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747EEF29" w14:textId="4F396F67" w:rsidR="004A29AA" w:rsidRDefault="006C28FE" w:rsidP="00907CD6">
      <w:pPr>
        <w:pStyle w:val="NoSpacing"/>
        <w:rPr>
          <w:color w:val="000000" w:themeColor="text1"/>
          <w:sz w:val="40"/>
          <w:szCs w:val="40"/>
        </w:rPr>
      </w:pPr>
      <w:r w:rsidRPr="00E74B17">
        <w:rPr>
          <w:noProof/>
          <w:position w:val="-33"/>
          <w:sz w:val="20"/>
        </w:rPr>
        <w:drawing>
          <wp:anchor distT="0" distB="0" distL="114300" distR="114300" simplePos="0" relativeHeight="251658240" behindDoc="0" locked="0" layoutInCell="1" allowOverlap="1" wp14:anchorId="40E1E342" wp14:editId="0884EF0C">
            <wp:simplePos x="0" y="0"/>
            <wp:positionH relativeFrom="margin">
              <wp:align>right</wp:align>
            </wp:positionH>
            <wp:positionV relativeFrom="margin">
              <wp:posOffset>9497</wp:posOffset>
            </wp:positionV>
            <wp:extent cx="811530" cy="1562100"/>
            <wp:effectExtent l="0" t="0" r="7620" b="0"/>
            <wp:wrapSquare wrapText="bothSides"/>
            <wp:docPr id="2"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11530" cy="1562100"/>
                    </a:xfrm>
                    <a:prstGeom prst="rect">
                      <a:avLst/>
                    </a:prstGeom>
                  </pic:spPr>
                </pic:pic>
              </a:graphicData>
            </a:graphic>
            <wp14:sizeRelH relativeFrom="margin">
              <wp14:pctWidth>0</wp14:pctWidth>
            </wp14:sizeRelH>
            <wp14:sizeRelV relativeFrom="margin">
              <wp14:pctHeight>0</wp14:pctHeight>
            </wp14:sizeRelV>
          </wp:anchor>
        </w:drawing>
      </w:r>
      <w:r w:rsidR="004A29AA">
        <w:rPr>
          <w:noProof/>
          <w:position w:val="-33"/>
          <w:sz w:val="20"/>
        </w:rPr>
        <w:t xml:space="preserve">      </w:t>
      </w:r>
    </w:p>
    <w:p w14:paraId="44A9E61D" w14:textId="7E138DF2" w:rsidR="004A29AA" w:rsidRDefault="004A29AA" w:rsidP="00907CD6">
      <w:pPr>
        <w:pStyle w:val="NoSpacing"/>
        <w:rPr>
          <w:color w:val="000000" w:themeColor="text1"/>
          <w:sz w:val="40"/>
          <w:szCs w:val="40"/>
        </w:rPr>
      </w:pPr>
    </w:p>
    <w:p w14:paraId="44EDC7DE" w14:textId="77777777" w:rsidR="004A29AA" w:rsidRDefault="004A29AA" w:rsidP="00907CD6">
      <w:pPr>
        <w:pStyle w:val="NoSpacing"/>
        <w:rPr>
          <w:color w:val="000000" w:themeColor="text1"/>
          <w:sz w:val="40"/>
          <w:szCs w:val="40"/>
        </w:rPr>
      </w:pPr>
    </w:p>
    <w:p w14:paraId="460C51D4" w14:textId="77777777" w:rsidR="004A29AA" w:rsidRDefault="004A29AA" w:rsidP="00907CD6">
      <w:pPr>
        <w:pStyle w:val="NoSpacing"/>
        <w:rPr>
          <w:color w:val="000000" w:themeColor="text1"/>
          <w:sz w:val="40"/>
          <w:szCs w:val="40"/>
        </w:rPr>
      </w:pPr>
    </w:p>
    <w:p w14:paraId="61ABFDEB" w14:textId="77777777" w:rsidR="00FC2EBD" w:rsidRDefault="00FC2EBD" w:rsidP="004A29AA">
      <w:pPr>
        <w:pStyle w:val="NoSpacing"/>
        <w:rPr>
          <w:color w:val="000000" w:themeColor="text1"/>
          <w:sz w:val="40"/>
          <w:szCs w:val="40"/>
        </w:rPr>
      </w:pPr>
    </w:p>
    <w:p w14:paraId="1E38FA4A" w14:textId="212E968D" w:rsidR="008D413C" w:rsidRDefault="004A29AA" w:rsidP="008D413C">
      <w:pPr>
        <w:pStyle w:val="NoSpacing"/>
        <w:rPr>
          <w:b/>
          <w:sz w:val="40"/>
          <w:szCs w:val="40"/>
        </w:rPr>
      </w:pPr>
      <w:r w:rsidRPr="008D291C">
        <w:rPr>
          <w:b/>
          <w:sz w:val="40"/>
          <w:szCs w:val="40"/>
        </w:rPr>
        <w:t xml:space="preserve">Institutional </w:t>
      </w:r>
      <w:r w:rsidR="007C76E9">
        <w:rPr>
          <w:b/>
          <w:sz w:val="40"/>
          <w:szCs w:val="40"/>
        </w:rPr>
        <w:t xml:space="preserve">and </w:t>
      </w:r>
      <w:r w:rsidRPr="008D291C">
        <w:rPr>
          <w:b/>
          <w:sz w:val="40"/>
          <w:szCs w:val="40"/>
        </w:rPr>
        <w:t xml:space="preserve">Context </w:t>
      </w:r>
      <w:r w:rsidR="00141278" w:rsidRPr="008D291C">
        <w:rPr>
          <w:b/>
          <w:sz w:val="40"/>
          <w:szCs w:val="40"/>
        </w:rPr>
        <w:t>Analysis</w:t>
      </w:r>
      <w:r w:rsidRPr="008D291C">
        <w:rPr>
          <w:b/>
          <w:sz w:val="40"/>
          <w:szCs w:val="40"/>
        </w:rPr>
        <w:t xml:space="preserve"> for </w:t>
      </w:r>
      <w:r w:rsidR="00FC2EBD" w:rsidRPr="008D291C">
        <w:rPr>
          <w:b/>
          <w:sz w:val="40"/>
          <w:szCs w:val="40"/>
        </w:rPr>
        <w:t>the Prevention and Control of Non-communicable Diseases</w:t>
      </w:r>
      <w:r w:rsidR="008D413C" w:rsidRPr="008D291C">
        <w:rPr>
          <w:b/>
          <w:sz w:val="40"/>
          <w:szCs w:val="40"/>
        </w:rPr>
        <w:t xml:space="preserve"> </w:t>
      </w:r>
    </w:p>
    <w:p w14:paraId="4DD757EC" w14:textId="77777777" w:rsidR="002C7050" w:rsidRDefault="002C7050" w:rsidP="008D413C">
      <w:pPr>
        <w:pStyle w:val="NoSpacing"/>
        <w:rPr>
          <w:b/>
          <w:sz w:val="40"/>
          <w:szCs w:val="40"/>
        </w:rPr>
      </w:pPr>
    </w:p>
    <w:p w14:paraId="264D2102" w14:textId="76B88B06" w:rsidR="002C7050" w:rsidRPr="002C7050" w:rsidRDefault="00CD34F8" w:rsidP="002C7050">
      <w:pPr>
        <w:pStyle w:val="Subtitle"/>
        <w:jc w:val="center"/>
        <w:rPr>
          <w:color w:val="000000" w:themeColor="text1"/>
        </w:rPr>
      </w:pPr>
      <w:del w:id="0" w:author="Hutchinson, Brian" w:date="2019-09-26T10:50:00Z">
        <w:r w:rsidDel="009E0197">
          <w:rPr>
            <w:color w:val="000000" w:themeColor="text1"/>
          </w:rPr>
          <w:delText>S2 Supporting Appendix</w:delText>
        </w:r>
      </w:del>
      <w:ins w:id="1" w:author="Hutchinson, Brian" w:date="2019-09-26T10:50:00Z">
        <w:r w:rsidR="009E0197">
          <w:rPr>
            <w:color w:val="000000" w:themeColor="text1"/>
          </w:rPr>
          <w:t>S2 Supporting Appendix</w:t>
        </w:r>
      </w:ins>
      <w:r w:rsidR="002C7050" w:rsidRPr="002C7050">
        <w:rPr>
          <w:color w:val="000000" w:themeColor="text1"/>
        </w:rPr>
        <w:t xml:space="preserve">. </w:t>
      </w:r>
      <w:r w:rsidR="002C7050">
        <w:rPr>
          <w:color w:val="000000" w:themeColor="text1"/>
        </w:rPr>
        <w:t>Institutional and Context Analysis</w:t>
      </w:r>
      <w:r>
        <w:rPr>
          <w:color w:val="000000" w:themeColor="text1"/>
        </w:rPr>
        <w:t xml:space="preserve"> </w:t>
      </w:r>
      <w:ins w:id="2" w:author="Hutchinson, Brian" w:date="2019-09-26T10:49:00Z">
        <w:r w:rsidR="009E0197">
          <w:rPr>
            <w:color w:val="000000" w:themeColor="text1"/>
          </w:rPr>
          <w:t xml:space="preserve">- </w:t>
        </w:r>
      </w:ins>
      <w:del w:id="3" w:author="Hutchinson, Brian" w:date="2019-09-26T10:49:00Z">
        <w:r w:rsidDel="009E0197">
          <w:rPr>
            <w:color w:val="000000" w:themeColor="text1"/>
          </w:rPr>
          <w:delText>-</w:delText>
        </w:r>
        <w:r w:rsidR="002C7050" w:rsidRPr="002C7050" w:rsidDel="009E0197">
          <w:rPr>
            <w:color w:val="000000" w:themeColor="text1"/>
          </w:rPr>
          <w:delText xml:space="preserve"> </w:delText>
        </w:r>
      </w:del>
      <w:r w:rsidR="002C7050" w:rsidRPr="002C7050">
        <w:rPr>
          <w:color w:val="000000" w:themeColor="text1"/>
        </w:rPr>
        <w:t>Methods</w:t>
      </w:r>
      <w:r w:rsidR="002C7050">
        <w:rPr>
          <w:color w:val="000000" w:themeColor="text1"/>
        </w:rPr>
        <w:t xml:space="preserve"> and Background</w:t>
      </w:r>
    </w:p>
    <w:p w14:paraId="5954D3C5" w14:textId="77777777" w:rsidR="002C7050" w:rsidRPr="00B424A8" w:rsidRDefault="002C7050" w:rsidP="008D413C">
      <w:pPr>
        <w:pStyle w:val="NoSpacing"/>
        <w:rPr>
          <w:i/>
          <w:color w:val="000000" w:themeColor="text1"/>
          <w:sz w:val="32"/>
          <w:szCs w:val="32"/>
        </w:rPr>
      </w:pPr>
    </w:p>
    <w:p w14:paraId="0AE69B2A" w14:textId="77777777" w:rsidR="008D413C" w:rsidRDefault="008D413C" w:rsidP="008D413C">
      <w:pPr>
        <w:pStyle w:val="NoSpacing"/>
        <w:rPr>
          <w:color w:val="000000" w:themeColor="text1"/>
          <w:sz w:val="40"/>
          <w:szCs w:val="40"/>
        </w:rPr>
      </w:pPr>
    </w:p>
    <w:p w14:paraId="4BDB492A" w14:textId="7C483098" w:rsidR="008A7D0B" w:rsidRDefault="008A7D0B" w:rsidP="002C673C">
      <w:pPr>
        <w:pStyle w:val="NoSpacing"/>
        <w:jc w:val="center"/>
        <w:rPr>
          <w:sz w:val="23"/>
          <w:szCs w:val="23"/>
        </w:rPr>
      </w:pPr>
    </w:p>
    <w:p w14:paraId="2EEAAEFF" w14:textId="77777777" w:rsidR="00072A10" w:rsidRDefault="00072A10" w:rsidP="002C673C">
      <w:pPr>
        <w:pStyle w:val="NoSpacing"/>
        <w:jc w:val="center"/>
        <w:rPr>
          <w:sz w:val="23"/>
          <w:szCs w:val="23"/>
        </w:rPr>
      </w:pPr>
    </w:p>
    <w:p w14:paraId="750AFA47" w14:textId="77777777" w:rsidR="00072A10" w:rsidRDefault="00072A10" w:rsidP="002C673C">
      <w:pPr>
        <w:pStyle w:val="NoSpacing"/>
        <w:jc w:val="center"/>
        <w:rPr>
          <w:sz w:val="23"/>
          <w:szCs w:val="23"/>
        </w:rPr>
      </w:pPr>
    </w:p>
    <w:p w14:paraId="4D82B07B" w14:textId="77777777" w:rsidR="00072A10" w:rsidRDefault="00072A10" w:rsidP="002C673C">
      <w:pPr>
        <w:pStyle w:val="NoSpacing"/>
        <w:jc w:val="center"/>
        <w:rPr>
          <w:sz w:val="23"/>
          <w:szCs w:val="23"/>
        </w:rPr>
      </w:pPr>
    </w:p>
    <w:p w14:paraId="53302107" w14:textId="77777777" w:rsidR="00072A10" w:rsidRDefault="00072A10" w:rsidP="002C673C">
      <w:pPr>
        <w:pStyle w:val="NoSpacing"/>
        <w:jc w:val="center"/>
        <w:rPr>
          <w:sz w:val="23"/>
          <w:szCs w:val="23"/>
        </w:rPr>
      </w:pPr>
    </w:p>
    <w:p w14:paraId="69E7D19A" w14:textId="77777777" w:rsidR="00072A10" w:rsidRDefault="00072A10" w:rsidP="002C673C">
      <w:pPr>
        <w:pStyle w:val="NoSpacing"/>
        <w:jc w:val="center"/>
        <w:rPr>
          <w:sz w:val="23"/>
          <w:szCs w:val="23"/>
        </w:rPr>
      </w:pPr>
    </w:p>
    <w:p w14:paraId="72610ABF" w14:textId="77777777" w:rsidR="00072A10" w:rsidRDefault="00072A10" w:rsidP="002C673C">
      <w:pPr>
        <w:pStyle w:val="NoSpacing"/>
        <w:jc w:val="center"/>
        <w:rPr>
          <w:sz w:val="23"/>
          <w:szCs w:val="23"/>
        </w:rPr>
      </w:pPr>
    </w:p>
    <w:p w14:paraId="15F4C334" w14:textId="77777777" w:rsidR="00072A10" w:rsidRDefault="00072A10" w:rsidP="002C673C">
      <w:pPr>
        <w:pStyle w:val="NoSpacing"/>
        <w:jc w:val="center"/>
        <w:rPr>
          <w:sz w:val="23"/>
          <w:szCs w:val="23"/>
        </w:rPr>
      </w:pPr>
    </w:p>
    <w:p w14:paraId="7C3F4DDF" w14:textId="77777777" w:rsidR="00072A10" w:rsidRDefault="00072A10" w:rsidP="002C673C">
      <w:pPr>
        <w:pStyle w:val="NoSpacing"/>
        <w:jc w:val="center"/>
        <w:rPr>
          <w:sz w:val="23"/>
          <w:szCs w:val="23"/>
        </w:rPr>
      </w:pPr>
    </w:p>
    <w:p w14:paraId="64C8FDBD" w14:textId="77777777" w:rsidR="00072A10" w:rsidRDefault="00072A10" w:rsidP="002C673C">
      <w:pPr>
        <w:pStyle w:val="NoSpacing"/>
        <w:jc w:val="center"/>
        <w:rPr>
          <w:sz w:val="23"/>
          <w:szCs w:val="23"/>
        </w:rPr>
      </w:pPr>
    </w:p>
    <w:p w14:paraId="74BA59EF" w14:textId="77777777" w:rsidR="00072A10" w:rsidRDefault="00072A10" w:rsidP="002C673C">
      <w:pPr>
        <w:pStyle w:val="NoSpacing"/>
        <w:jc w:val="center"/>
        <w:rPr>
          <w:sz w:val="23"/>
          <w:szCs w:val="23"/>
        </w:rPr>
      </w:pPr>
    </w:p>
    <w:p w14:paraId="7947DF44" w14:textId="77777777" w:rsidR="00072A10" w:rsidRDefault="00072A10" w:rsidP="002C673C">
      <w:pPr>
        <w:pStyle w:val="NoSpacing"/>
        <w:jc w:val="center"/>
        <w:rPr>
          <w:sz w:val="23"/>
          <w:szCs w:val="23"/>
        </w:rPr>
      </w:pPr>
    </w:p>
    <w:p w14:paraId="1ACDA4D4" w14:textId="77777777" w:rsidR="00072A10" w:rsidRDefault="00072A10" w:rsidP="002C673C">
      <w:pPr>
        <w:pStyle w:val="NoSpacing"/>
        <w:jc w:val="center"/>
        <w:rPr>
          <w:sz w:val="23"/>
          <w:szCs w:val="23"/>
        </w:rPr>
      </w:pPr>
    </w:p>
    <w:p w14:paraId="49A738CA" w14:textId="77777777" w:rsidR="00072A10" w:rsidRDefault="00072A10" w:rsidP="002C673C">
      <w:pPr>
        <w:pStyle w:val="NoSpacing"/>
        <w:jc w:val="center"/>
        <w:rPr>
          <w:sz w:val="23"/>
          <w:szCs w:val="23"/>
        </w:rPr>
      </w:pPr>
    </w:p>
    <w:p w14:paraId="7B72AAEB" w14:textId="77777777" w:rsidR="00072A10" w:rsidRDefault="00072A10" w:rsidP="002C673C">
      <w:pPr>
        <w:pStyle w:val="NoSpacing"/>
        <w:jc w:val="center"/>
        <w:rPr>
          <w:sz w:val="23"/>
          <w:szCs w:val="23"/>
        </w:rPr>
      </w:pPr>
    </w:p>
    <w:p w14:paraId="5641BD74" w14:textId="77777777" w:rsidR="00072A10" w:rsidRDefault="00072A10" w:rsidP="002C673C">
      <w:pPr>
        <w:pStyle w:val="NoSpacing"/>
        <w:jc w:val="center"/>
        <w:rPr>
          <w:sz w:val="23"/>
          <w:szCs w:val="23"/>
        </w:rPr>
      </w:pPr>
    </w:p>
    <w:p w14:paraId="2C423CDD" w14:textId="77777777" w:rsidR="00072A10" w:rsidRDefault="00072A10" w:rsidP="002C673C">
      <w:pPr>
        <w:pStyle w:val="NoSpacing"/>
        <w:jc w:val="center"/>
        <w:rPr>
          <w:sz w:val="23"/>
          <w:szCs w:val="23"/>
        </w:rPr>
      </w:pPr>
    </w:p>
    <w:p w14:paraId="323E2BED" w14:textId="77777777" w:rsidR="00072A10" w:rsidRDefault="00072A10" w:rsidP="002C673C">
      <w:pPr>
        <w:pStyle w:val="NoSpacing"/>
        <w:jc w:val="center"/>
        <w:rPr>
          <w:sz w:val="23"/>
          <w:szCs w:val="23"/>
        </w:rPr>
      </w:pPr>
    </w:p>
    <w:p w14:paraId="448638C3" w14:textId="77777777" w:rsidR="00072A10" w:rsidRDefault="00072A10" w:rsidP="002C673C">
      <w:pPr>
        <w:pStyle w:val="NoSpacing"/>
        <w:jc w:val="center"/>
        <w:rPr>
          <w:sz w:val="23"/>
          <w:szCs w:val="23"/>
        </w:rPr>
      </w:pPr>
    </w:p>
    <w:p w14:paraId="0508DE13" w14:textId="77777777" w:rsidR="00072A10" w:rsidRDefault="00072A10" w:rsidP="002C673C">
      <w:pPr>
        <w:pStyle w:val="NoSpacing"/>
        <w:jc w:val="center"/>
        <w:rPr>
          <w:sz w:val="23"/>
          <w:szCs w:val="23"/>
        </w:rPr>
      </w:pPr>
    </w:p>
    <w:p w14:paraId="7DE37325" w14:textId="77777777" w:rsidR="00072A10" w:rsidRDefault="00072A10" w:rsidP="002C673C">
      <w:pPr>
        <w:pStyle w:val="NoSpacing"/>
        <w:jc w:val="center"/>
        <w:rPr>
          <w:sz w:val="23"/>
          <w:szCs w:val="23"/>
        </w:rPr>
      </w:pPr>
    </w:p>
    <w:p w14:paraId="51BF0519" w14:textId="77777777" w:rsidR="00072A10" w:rsidRDefault="00072A10" w:rsidP="002C673C">
      <w:pPr>
        <w:pStyle w:val="NoSpacing"/>
        <w:jc w:val="center"/>
        <w:rPr>
          <w:sz w:val="23"/>
          <w:szCs w:val="23"/>
        </w:rPr>
      </w:pPr>
    </w:p>
    <w:p w14:paraId="7C0C93CF" w14:textId="77777777" w:rsidR="00072A10" w:rsidRDefault="00072A10" w:rsidP="002C673C">
      <w:pPr>
        <w:pStyle w:val="NoSpacing"/>
        <w:jc w:val="center"/>
        <w:rPr>
          <w:sz w:val="23"/>
          <w:szCs w:val="23"/>
        </w:rPr>
      </w:pPr>
    </w:p>
    <w:p w14:paraId="4C833C4B" w14:textId="77777777" w:rsidR="00072A10" w:rsidRDefault="00072A10" w:rsidP="002C673C">
      <w:pPr>
        <w:pStyle w:val="NoSpacing"/>
        <w:jc w:val="center"/>
        <w:rPr>
          <w:sz w:val="23"/>
          <w:szCs w:val="23"/>
        </w:rPr>
      </w:pPr>
    </w:p>
    <w:p w14:paraId="4DD3742B" w14:textId="58EA15BE" w:rsidR="00740F62" w:rsidRPr="005B6A5A" w:rsidRDefault="0010391D" w:rsidP="00740F62">
      <w:pPr>
        <w:keepNext/>
        <w:keepLines/>
        <w:spacing w:before="240" w:after="0"/>
        <w:outlineLvl w:val="0"/>
        <w:rPr>
          <w:rFonts w:eastAsiaTheme="majorEastAsia" w:cstheme="majorBidi"/>
          <w:b/>
          <w:color w:val="000000" w:themeColor="text1"/>
          <w:sz w:val="36"/>
          <w:szCs w:val="36"/>
        </w:rPr>
      </w:pPr>
      <w:r w:rsidRPr="005B6A5A">
        <w:rPr>
          <w:rFonts w:eastAsiaTheme="majorEastAsia" w:cstheme="majorBidi"/>
          <w:b/>
          <w:color w:val="000000" w:themeColor="text1"/>
          <w:sz w:val="36"/>
          <w:szCs w:val="36"/>
        </w:rPr>
        <w:lastRenderedPageBreak/>
        <w:t>Introduction</w:t>
      </w:r>
      <w:r w:rsidR="000742D5" w:rsidRPr="005B6A5A">
        <w:rPr>
          <w:rFonts w:eastAsiaTheme="majorEastAsia" w:cstheme="majorBidi"/>
          <w:b/>
          <w:color w:val="000000" w:themeColor="text1"/>
          <w:sz w:val="36"/>
          <w:szCs w:val="36"/>
        </w:rPr>
        <w:t xml:space="preserve"> and purpose</w:t>
      </w:r>
    </w:p>
    <w:p w14:paraId="31E52627" w14:textId="77777777" w:rsidR="002C673C" w:rsidRDefault="002C673C" w:rsidP="00C569C7">
      <w:pPr>
        <w:spacing w:after="0" w:line="276" w:lineRule="auto"/>
        <w:jc w:val="both"/>
        <w:rPr>
          <w:rFonts w:eastAsia="Times New Roman" w:cs="Times New Roman"/>
          <w:color w:val="000000"/>
          <w:sz w:val="24"/>
          <w:szCs w:val="24"/>
        </w:rPr>
      </w:pPr>
    </w:p>
    <w:p w14:paraId="012098DE" w14:textId="21FCB517" w:rsidR="00152649" w:rsidRPr="005B6A5A" w:rsidRDefault="00B8641B" w:rsidP="0026514C">
      <w:pPr>
        <w:spacing w:after="0" w:line="264" w:lineRule="auto"/>
        <w:jc w:val="both"/>
        <w:rPr>
          <w:rFonts w:eastAsia="Batang"/>
        </w:rPr>
      </w:pPr>
      <w:r w:rsidRPr="005B6A5A">
        <w:rPr>
          <w:rFonts w:eastAsia="Batang"/>
        </w:rPr>
        <w:t>N</w:t>
      </w:r>
      <w:r w:rsidR="00B53B52" w:rsidRPr="005B6A5A">
        <w:rPr>
          <w:rFonts w:eastAsia="Batang"/>
        </w:rPr>
        <w:t>on-communicable diseases (N</w:t>
      </w:r>
      <w:r w:rsidRPr="005B6A5A">
        <w:rPr>
          <w:rFonts w:eastAsia="Batang"/>
        </w:rPr>
        <w:t>CDs</w:t>
      </w:r>
      <w:r w:rsidR="00B53B52" w:rsidRPr="005B6A5A">
        <w:rPr>
          <w:rFonts w:eastAsia="Batang"/>
        </w:rPr>
        <w:t>)</w:t>
      </w:r>
      <w:r w:rsidRPr="005B6A5A">
        <w:rPr>
          <w:rFonts w:eastAsia="Batang"/>
        </w:rPr>
        <w:t xml:space="preserve"> – mainly cardiovascular disease, diabetes, cancer and chronic respiratory disease – are the single greatest cause of preven</w:t>
      </w:r>
      <w:bookmarkStart w:id="4" w:name="_GoBack"/>
      <w:r w:rsidRPr="005B6A5A">
        <w:rPr>
          <w:rFonts w:eastAsia="Batang"/>
        </w:rPr>
        <w:t>tab</w:t>
      </w:r>
      <w:bookmarkEnd w:id="4"/>
      <w:r w:rsidRPr="005B6A5A">
        <w:rPr>
          <w:rFonts w:eastAsia="Batang"/>
        </w:rPr>
        <w:t xml:space="preserve">le illness, disability and mortality worldwide, responsible for more deaths </w:t>
      </w:r>
      <w:r w:rsidR="00B53B52" w:rsidRPr="005B6A5A">
        <w:rPr>
          <w:rFonts w:eastAsia="Batang"/>
        </w:rPr>
        <w:t>than all other causes combined</w:t>
      </w:r>
      <w:r w:rsidR="004F0B22" w:rsidRPr="005B6A5A">
        <w:rPr>
          <w:rFonts w:eastAsia="Batang"/>
        </w:rPr>
        <w:t xml:space="preserve"> </w:t>
      </w:r>
      <w:r w:rsidR="004F0B22" w:rsidRPr="005B6A5A">
        <w:rPr>
          <w:rFonts w:eastAsia="Batang" w:cs="Times New Roman"/>
          <w:color w:val="000000"/>
        </w:rPr>
        <w:t>[1].</w:t>
      </w:r>
      <w:r w:rsidR="004F0B22" w:rsidRPr="005B6A5A">
        <w:rPr>
          <w:rFonts w:eastAsia="Batang"/>
        </w:rPr>
        <w:t xml:space="preserve"> </w:t>
      </w:r>
      <w:r w:rsidR="0050746D" w:rsidRPr="005B6A5A">
        <w:rPr>
          <w:rFonts w:eastAsia="Batang"/>
        </w:rPr>
        <w:t xml:space="preserve">Low– and middle-income </w:t>
      </w:r>
      <w:r w:rsidR="00B53B52" w:rsidRPr="005B6A5A">
        <w:rPr>
          <w:rFonts w:eastAsia="Batang"/>
        </w:rPr>
        <w:t>countries account</w:t>
      </w:r>
      <w:r w:rsidRPr="005B6A5A">
        <w:rPr>
          <w:rFonts w:eastAsia="Batang"/>
        </w:rPr>
        <w:t xml:space="preserve"> for 75 percent of NCDs deaths </w:t>
      </w:r>
      <w:r w:rsidR="00B53B52" w:rsidRPr="005B6A5A">
        <w:rPr>
          <w:rFonts w:eastAsia="Batang"/>
        </w:rPr>
        <w:t xml:space="preserve">globally, </w:t>
      </w:r>
      <w:r w:rsidRPr="005B6A5A">
        <w:rPr>
          <w:rFonts w:eastAsia="Batang"/>
        </w:rPr>
        <w:t>and 80 percent of premature deaths</w:t>
      </w:r>
      <w:r w:rsidR="00B53B52" w:rsidRPr="005B6A5A">
        <w:rPr>
          <w:rFonts w:eastAsia="Batang"/>
        </w:rPr>
        <w:t xml:space="preserve"> from NCDs</w:t>
      </w:r>
      <w:r w:rsidR="004F0B22" w:rsidRPr="005B6A5A">
        <w:rPr>
          <w:rFonts w:eastAsia="Batang"/>
        </w:rPr>
        <w:t xml:space="preserve"> </w:t>
      </w:r>
      <w:r w:rsidR="004F0B22" w:rsidRPr="005B6A5A">
        <w:rPr>
          <w:rFonts w:eastAsia="Batang" w:cs="Times New Roman"/>
          <w:color w:val="000000"/>
        </w:rPr>
        <w:t>[2]</w:t>
      </w:r>
      <w:r w:rsidR="00CF0D19" w:rsidRPr="005B6A5A">
        <w:rPr>
          <w:rStyle w:val="FootnoteReference"/>
          <w:rFonts w:eastAsia="Batang" w:cs="Times New Roman"/>
          <w:color w:val="000000"/>
          <w:vertAlign w:val="baseline"/>
        </w:rPr>
        <w:t>.</w:t>
      </w:r>
      <w:r w:rsidR="00CF0D19" w:rsidRPr="005B6A5A">
        <w:rPr>
          <w:rFonts w:eastAsia="Batang"/>
        </w:rPr>
        <w:t xml:space="preserve"> </w:t>
      </w:r>
      <w:r w:rsidR="00D45F81" w:rsidRPr="005B6A5A">
        <w:rPr>
          <w:rFonts w:eastAsia="Batang"/>
        </w:rPr>
        <w:t xml:space="preserve">With NCDs holding back not just health but social, economic and environmental </w:t>
      </w:r>
      <w:r w:rsidR="00CF0D19" w:rsidRPr="005B6A5A">
        <w:rPr>
          <w:rFonts w:eastAsia="Batang"/>
        </w:rPr>
        <w:t>objectives</w:t>
      </w:r>
      <w:r w:rsidR="00D45F81" w:rsidRPr="005B6A5A">
        <w:rPr>
          <w:rFonts w:eastAsia="Batang"/>
        </w:rPr>
        <w:t xml:space="preserve"> more broadly, t</w:t>
      </w:r>
      <w:r w:rsidR="00152649" w:rsidRPr="005B6A5A">
        <w:rPr>
          <w:rFonts w:eastAsia="Batang"/>
        </w:rPr>
        <w:t>he</w:t>
      </w:r>
      <w:r w:rsidR="000E234C" w:rsidRPr="005B6A5A">
        <w:rPr>
          <w:rFonts w:eastAsia="Batang"/>
        </w:rPr>
        <w:t xml:space="preserve"> </w:t>
      </w:r>
      <w:hyperlink r:id="rId9" w:history="1">
        <w:r w:rsidR="000E234C" w:rsidRPr="005B6A5A">
          <w:rPr>
            <w:color w:val="0000FF"/>
            <w:u w:val="single"/>
          </w:rPr>
          <w:t>2030 Agenda for Sustainable Development</w:t>
        </w:r>
      </w:hyperlink>
      <w:r w:rsidR="000E234C" w:rsidRPr="005B6A5A">
        <w:rPr>
          <w:rFonts w:eastAsia="Batang"/>
        </w:rPr>
        <w:t xml:space="preserve"> </w:t>
      </w:r>
      <w:r w:rsidR="00CF0D19" w:rsidRPr="005B6A5A">
        <w:rPr>
          <w:rFonts w:eastAsia="Batang"/>
        </w:rPr>
        <w:t xml:space="preserve">recognizes the fact </w:t>
      </w:r>
      <w:r w:rsidR="00B53B52" w:rsidRPr="005B6A5A">
        <w:rPr>
          <w:rFonts w:eastAsia="Batang"/>
        </w:rPr>
        <w:t xml:space="preserve">that </w:t>
      </w:r>
      <w:r w:rsidR="00CF0D19" w:rsidRPr="005B6A5A">
        <w:rPr>
          <w:rFonts w:eastAsia="Batang"/>
        </w:rPr>
        <w:t>NCD trends</w:t>
      </w:r>
      <w:r w:rsidR="00B53B52" w:rsidRPr="005B6A5A">
        <w:rPr>
          <w:rFonts w:eastAsia="Batang"/>
        </w:rPr>
        <w:t xml:space="preserve"> and sustainable development cannot coexist</w:t>
      </w:r>
      <w:r w:rsidR="00D45F81" w:rsidRPr="005B6A5A">
        <w:rPr>
          <w:rFonts w:eastAsia="Batang"/>
        </w:rPr>
        <w:t xml:space="preserve">. The Agenda </w:t>
      </w:r>
      <w:r w:rsidR="00B53B52" w:rsidRPr="005B6A5A">
        <w:rPr>
          <w:rFonts w:eastAsia="Batang"/>
        </w:rPr>
        <w:t xml:space="preserve">calls for </w:t>
      </w:r>
      <w:r w:rsidR="000E234C" w:rsidRPr="005B6A5A">
        <w:rPr>
          <w:rFonts w:eastAsia="Batang"/>
        </w:rPr>
        <w:t>reducing premature mortality from NCDs</w:t>
      </w:r>
      <w:r w:rsidR="00E818FB" w:rsidRPr="005B6A5A">
        <w:rPr>
          <w:rFonts w:eastAsia="Batang"/>
        </w:rPr>
        <w:t xml:space="preserve"> by one-</w:t>
      </w:r>
      <w:r w:rsidR="00B53B52" w:rsidRPr="005B6A5A">
        <w:rPr>
          <w:rFonts w:eastAsia="Batang"/>
        </w:rPr>
        <w:t>third,</w:t>
      </w:r>
      <w:r w:rsidR="000E234C" w:rsidRPr="005B6A5A">
        <w:rPr>
          <w:rFonts w:eastAsia="Batang"/>
        </w:rPr>
        <w:t xml:space="preserve"> and </w:t>
      </w:r>
      <w:r w:rsidR="00B53B52" w:rsidRPr="005B6A5A">
        <w:rPr>
          <w:rFonts w:eastAsia="Batang"/>
        </w:rPr>
        <w:t>strengthening</w:t>
      </w:r>
      <w:r w:rsidR="000E234C" w:rsidRPr="005B6A5A">
        <w:rPr>
          <w:rFonts w:eastAsia="Batang"/>
        </w:rPr>
        <w:t xml:space="preserve"> implementation of the World Health Organization Framework Convention on Tobacco Control (WHO FCTC) in all countries</w:t>
      </w:r>
      <w:r w:rsidR="00B309FA" w:rsidRPr="005B6A5A">
        <w:rPr>
          <w:rFonts w:eastAsia="Batang"/>
        </w:rPr>
        <w:t xml:space="preserve"> (see Annex 2)</w:t>
      </w:r>
      <w:r w:rsidR="00B53B52" w:rsidRPr="005B6A5A">
        <w:rPr>
          <w:rFonts w:eastAsia="Batang"/>
        </w:rPr>
        <w:t xml:space="preserve">. </w:t>
      </w:r>
      <w:r w:rsidR="004F0B22" w:rsidRPr="005B6A5A">
        <w:rPr>
          <w:rFonts w:eastAsia="Batang"/>
        </w:rPr>
        <w:t xml:space="preserve"> </w:t>
      </w:r>
    </w:p>
    <w:p w14:paraId="330787CC" w14:textId="77777777" w:rsidR="004F0B22" w:rsidRPr="005B6A5A" w:rsidRDefault="004F0B22" w:rsidP="0026514C">
      <w:pPr>
        <w:pStyle w:val="NoSpacing"/>
        <w:spacing w:line="264" w:lineRule="auto"/>
        <w:jc w:val="both"/>
      </w:pPr>
    </w:p>
    <w:p w14:paraId="36A33D1F" w14:textId="55DFEE5D" w:rsidR="00D45F81" w:rsidRPr="005B6A5A" w:rsidRDefault="00D45F81" w:rsidP="0026514C">
      <w:pPr>
        <w:pStyle w:val="NoSpacing"/>
        <w:spacing w:line="264" w:lineRule="auto"/>
        <w:jc w:val="both"/>
      </w:pPr>
      <w:r w:rsidRPr="005B6A5A">
        <w:t xml:space="preserve">Meeting these ambitious targets </w:t>
      </w:r>
      <w:r w:rsidR="003061EE" w:rsidRPr="005B6A5A">
        <w:t>will require more than strengthened leadership and action from the health sector. E</w:t>
      </w:r>
      <w:r w:rsidR="00A72BDA" w:rsidRPr="005B6A5A">
        <w:t>xperience</w:t>
      </w:r>
      <w:r w:rsidR="0050746D" w:rsidRPr="005B6A5A">
        <w:t>s</w:t>
      </w:r>
      <w:r w:rsidR="00A72BDA" w:rsidRPr="005B6A5A">
        <w:t xml:space="preserve"> in </w:t>
      </w:r>
      <w:hyperlink r:id="rId10" w:history="1">
        <w:r w:rsidR="00A72BDA" w:rsidRPr="005B6A5A">
          <w:rPr>
            <w:color w:val="0000FF"/>
            <w:u w:val="single"/>
          </w:rPr>
          <w:t>addressing the social determinants of NCDs</w:t>
        </w:r>
      </w:hyperlink>
      <w:r w:rsidR="00A72BDA" w:rsidRPr="005B6A5A">
        <w:t xml:space="preserve"> demonstrate that </w:t>
      </w:r>
      <w:r w:rsidR="0050746D" w:rsidRPr="005B6A5A">
        <w:t>policy choices span</w:t>
      </w:r>
      <w:r w:rsidRPr="005B6A5A">
        <w:t>ning</w:t>
      </w:r>
      <w:r w:rsidR="0050746D" w:rsidRPr="005B6A5A">
        <w:t xml:space="preserve"> </w:t>
      </w:r>
      <w:r w:rsidRPr="005B6A5A">
        <w:t xml:space="preserve">across government </w:t>
      </w:r>
      <w:r w:rsidR="0050746D" w:rsidRPr="005B6A5A">
        <w:t xml:space="preserve">– </w:t>
      </w:r>
      <w:r w:rsidR="00A72BDA" w:rsidRPr="005B6A5A">
        <w:t xml:space="preserve">on finance, </w:t>
      </w:r>
      <w:r w:rsidR="0050746D" w:rsidRPr="005B6A5A">
        <w:t xml:space="preserve">trade, tax, </w:t>
      </w:r>
      <w:r w:rsidR="00A72BDA" w:rsidRPr="005B6A5A">
        <w:t>labour</w:t>
      </w:r>
      <w:r w:rsidR="0050746D" w:rsidRPr="005B6A5A">
        <w:t>, agriculture</w:t>
      </w:r>
      <w:r w:rsidR="00A72BDA" w:rsidRPr="005B6A5A">
        <w:t xml:space="preserve"> and education, for </w:t>
      </w:r>
      <w:r w:rsidR="00515DBA" w:rsidRPr="005B6A5A">
        <w:t>example</w:t>
      </w:r>
      <w:r w:rsidR="0050746D" w:rsidRPr="005B6A5A">
        <w:t xml:space="preserve"> – often</w:t>
      </w:r>
      <w:r w:rsidR="00A72BDA" w:rsidRPr="005B6A5A">
        <w:t xml:space="preserve"> have a greater bearing on </w:t>
      </w:r>
      <w:r w:rsidR="00CD2A32" w:rsidRPr="005B6A5A">
        <w:t>NCD</w:t>
      </w:r>
      <w:r w:rsidR="00A72BDA" w:rsidRPr="005B6A5A">
        <w:t xml:space="preserve"> outcomes than do</w:t>
      </w:r>
      <w:r w:rsidR="00944C52" w:rsidRPr="005B6A5A">
        <w:t xml:space="preserve"> </w:t>
      </w:r>
      <w:r w:rsidR="00A72BDA" w:rsidRPr="005B6A5A">
        <w:t>healthcare sector</w:t>
      </w:r>
      <w:r w:rsidR="00944C52" w:rsidRPr="005B6A5A">
        <w:t xml:space="preserve"> policies per se</w:t>
      </w:r>
      <w:r w:rsidR="00A72BDA" w:rsidRPr="005B6A5A">
        <w:t>.</w:t>
      </w:r>
      <w:r w:rsidR="00FD78C4" w:rsidRPr="005B6A5A">
        <w:t xml:space="preserve"> </w:t>
      </w:r>
      <w:r w:rsidR="003061EE" w:rsidRPr="005B6A5A">
        <w:t xml:space="preserve">Significant, complementary action from other sectors and stakeholders is </w:t>
      </w:r>
      <w:r w:rsidR="00E818FB" w:rsidRPr="005B6A5A">
        <w:t>therefore</w:t>
      </w:r>
      <w:r w:rsidR="003061EE" w:rsidRPr="005B6A5A">
        <w:t xml:space="preserve"> crucial. </w:t>
      </w:r>
      <w:r w:rsidR="00E818FB" w:rsidRPr="005B6A5A">
        <w:t>M</w:t>
      </w:r>
      <w:r w:rsidR="00F71975" w:rsidRPr="005B6A5A">
        <w:t>ultisectoral action has been endorsed</w:t>
      </w:r>
      <w:r w:rsidR="00E818FB" w:rsidRPr="005B6A5A">
        <w:t xml:space="preserve"> </w:t>
      </w:r>
      <w:r w:rsidR="00F71975" w:rsidRPr="005B6A5A">
        <w:t>as cornerstone of NCD responses in the</w:t>
      </w:r>
      <w:r w:rsidRPr="005B6A5A">
        <w:t xml:space="preserve"> </w:t>
      </w:r>
      <w:hyperlink r:id="rId11" w:history="1">
        <w:r w:rsidR="00FD78C4" w:rsidRPr="005B6A5A">
          <w:rPr>
            <w:rFonts w:eastAsia="Times New Roman" w:cs="Times New Roman"/>
            <w:color w:val="0000FF"/>
            <w:u w:val="single"/>
          </w:rPr>
          <w:t>2011 Political Declaration on the Prevention and Control of NCDs</w:t>
        </w:r>
      </w:hyperlink>
      <w:r w:rsidR="003061EE" w:rsidRPr="005B6A5A">
        <w:rPr>
          <w:rFonts w:eastAsia="Batang"/>
        </w:rPr>
        <w:t xml:space="preserve"> </w:t>
      </w:r>
      <w:r w:rsidR="00F71975" w:rsidRPr="005B6A5A">
        <w:rPr>
          <w:rFonts w:eastAsia="Batang"/>
        </w:rPr>
        <w:t>and numerous other high-level political decisions.</w:t>
      </w:r>
      <w:r w:rsidR="00FD78C4" w:rsidRPr="005B6A5A">
        <w:rPr>
          <w:rFonts w:eastAsia="Batang"/>
        </w:rPr>
        <w:t xml:space="preserve"> </w:t>
      </w:r>
    </w:p>
    <w:p w14:paraId="75D3069D" w14:textId="77777777" w:rsidR="00D45F81" w:rsidRPr="005B6A5A" w:rsidRDefault="00D45F81" w:rsidP="0026514C">
      <w:pPr>
        <w:pStyle w:val="NoSpacing"/>
        <w:spacing w:line="264" w:lineRule="auto"/>
        <w:jc w:val="both"/>
        <w:rPr>
          <w:rFonts w:eastAsia="Batang"/>
        </w:rPr>
      </w:pPr>
    </w:p>
    <w:p w14:paraId="3203DD1A" w14:textId="223A038D" w:rsidR="00594E56" w:rsidRDefault="00012EBA" w:rsidP="0026514C">
      <w:pPr>
        <w:pStyle w:val="NoSpacing"/>
        <w:spacing w:line="264" w:lineRule="auto"/>
        <w:jc w:val="both"/>
      </w:pPr>
      <w:r w:rsidRPr="005B6A5A">
        <w:rPr>
          <w:rFonts w:eastAsia="Batang"/>
        </w:rPr>
        <w:t>S</w:t>
      </w:r>
      <w:r w:rsidR="00F71975" w:rsidRPr="005B6A5A">
        <w:rPr>
          <w:rFonts w:eastAsia="Batang"/>
        </w:rPr>
        <w:t>ecuring s</w:t>
      </w:r>
      <w:r w:rsidR="00FD78C4" w:rsidRPr="005B6A5A">
        <w:rPr>
          <w:rFonts w:eastAsia="Batang"/>
        </w:rPr>
        <w:t xml:space="preserve">upport from non-health sectors for sustainable </w:t>
      </w:r>
      <w:r w:rsidR="00E818FB" w:rsidRPr="005B6A5A">
        <w:rPr>
          <w:rFonts w:eastAsia="Batang"/>
        </w:rPr>
        <w:t xml:space="preserve">national </w:t>
      </w:r>
      <w:r w:rsidR="00FD78C4" w:rsidRPr="005B6A5A">
        <w:rPr>
          <w:rFonts w:eastAsia="Batang"/>
        </w:rPr>
        <w:t>NCD responses</w:t>
      </w:r>
      <w:r w:rsidRPr="005B6A5A">
        <w:rPr>
          <w:rFonts w:eastAsia="Batang"/>
        </w:rPr>
        <w:t xml:space="preserve">, while </w:t>
      </w:r>
      <w:r w:rsidR="00F71975" w:rsidRPr="005B6A5A">
        <w:rPr>
          <w:rFonts w:eastAsia="Batang"/>
        </w:rPr>
        <w:t>essential</w:t>
      </w:r>
      <w:r w:rsidRPr="005B6A5A">
        <w:rPr>
          <w:rFonts w:eastAsia="Batang"/>
        </w:rPr>
        <w:t xml:space="preserve">, </w:t>
      </w:r>
      <w:r w:rsidR="00FD78C4" w:rsidRPr="005B6A5A">
        <w:rPr>
          <w:rFonts w:eastAsia="Batang"/>
        </w:rPr>
        <w:t xml:space="preserve">presents </w:t>
      </w:r>
      <w:r w:rsidR="00F71975" w:rsidRPr="005B6A5A">
        <w:rPr>
          <w:rFonts w:eastAsia="Batang"/>
        </w:rPr>
        <w:t>unique</w:t>
      </w:r>
      <w:r w:rsidRPr="005B6A5A">
        <w:rPr>
          <w:rFonts w:eastAsia="Batang"/>
        </w:rPr>
        <w:t xml:space="preserve"> </w:t>
      </w:r>
      <w:r w:rsidR="00FD78C4" w:rsidRPr="005B6A5A">
        <w:rPr>
          <w:rFonts w:eastAsia="Batang"/>
        </w:rPr>
        <w:t>governance challenges</w:t>
      </w:r>
      <w:r w:rsidR="000935C4" w:rsidRPr="005B6A5A">
        <w:rPr>
          <w:rFonts w:eastAsia="Batang"/>
        </w:rPr>
        <w:t xml:space="preserve"> and requires</w:t>
      </w:r>
      <w:r w:rsidR="00FD78C4" w:rsidRPr="005B6A5A">
        <w:rPr>
          <w:rFonts w:eastAsia="Batang"/>
        </w:rPr>
        <w:t xml:space="preserve"> a </w:t>
      </w:r>
      <w:r w:rsidR="00F71975" w:rsidRPr="005B6A5A">
        <w:rPr>
          <w:rFonts w:eastAsia="Batang"/>
        </w:rPr>
        <w:t>thorough</w:t>
      </w:r>
      <w:r w:rsidR="00FD78C4" w:rsidRPr="005B6A5A">
        <w:rPr>
          <w:rFonts w:eastAsia="Batang"/>
        </w:rPr>
        <w:t xml:space="preserve"> understanding of political and institutional contexts. T</w:t>
      </w:r>
      <w:r w:rsidR="00594E56" w:rsidRPr="005B6A5A">
        <w:rPr>
          <w:rFonts w:eastAsia="Batang"/>
        </w:rPr>
        <w:t xml:space="preserve">he </w:t>
      </w:r>
      <w:r w:rsidR="00E818FB" w:rsidRPr="005B6A5A">
        <w:rPr>
          <w:rFonts w:eastAsia="Batang"/>
        </w:rPr>
        <w:t xml:space="preserve">four </w:t>
      </w:r>
      <w:r w:rsidR="00594E56" w:rsidRPr="005B6A5A">
        <w:rPr>
          <w:rFonts w:eastAsia="Batang"/>
        </w:rPr>
        <w:t>main behavioural risk factors that drive NCD epidemics – tobacco use, harmful use of alcohol, unhealthy diet and physical inactivity – are enmeshed with commercial</w:t>
      </w:r>
      <w:r w:rsidRPr="005B6A5A">
        <w:rPr>
          <w:rFonts w:eastAsia="Batang"/>
        </w:rPr>
        <w:t xml:space="preserve"> </w:t>
      </w:r>
      <w:r w:rsidR="00E818FB" w:rsidRPr="005B6A5A">
        <w:rPr>
          <w:rFonts w:eastAsia="Batang"/>
        </w:rPr>
        <w:t xml:space="preserve">and broader public-private </w:t>
      </w:r>
      <w:r w:rsidR="00594E56" w:rsidRPr="005B6A5A">
        <w:rPr>
          <w:rFonts w:eastAsia="Batang"/>
        </w:rPr>
        <w:t>interests that often conflict with attempts to improve public health by reducing the consumption of health-harming products.</w:t>
      </w:r>
      <w:r w:rsidR="00E818FB" w:rsidRPr="005B6A5A">
        <w:rPr>
          <w:rFonts w:eastAsia="Batang"/>
        </w:rPr>
        <w:t xml:space="preserve"> </w:t>
      </w:r>
      <w:r w:rsidR="00B309FA" w:rsidRPr="005B6A5A">
        <w:rPr>
          <w:rFonts w:eastAsia="Batang"/>
        </w:rPr>
        <w:t>E</w:t>
      </w:r>
      <w:r w:rsidR="00594E56" w:rsidRPr="005B6A5A">
        <w:rPr>
          <w:rFonts w:eastAsia="Batang"/>
        </w:rPr>
        <w:t xml:space="preserve">ven well-intentioned stakeholders, including </w:t>
      </w:r>
      <w:r w:rsidRPr="005B6A5A">
        <w:rPr>
          <w:rFonts w:eastAsia="Batang"/>
        </w:rPr>
        <w:t xml:space="preserve">non-health </w:t>
      </w:r>
      <w:r w:rsidR="000935C4" w:rsidRPr="005B6A5A">
        <w:rPr>
          <w:rFonts w:eastAsia="Batang"/>
        </w:rPr>
        <w:t xml:space="preserve">sectors of </w:t>
      </w:r>
      <w:r w:rsidR="00594E56" w:rsidRPr="005B6A5A">
        <w:rPr>
          <w:rFonts w:eastAsia="Batang"/>
        </w:rPr>
        <w:t>government, often fail to take into account how their decisions and policies may exacerbate NCDs, and do not fully recognize the social and economic costs of NCDs. Among</w:t>
      </w:r>
      <w:r w:rsidR="00E818FB" w:rsidRPr="005B6A5A">
        <w:rPr>
          <w:rFonts w:eastAsia="Batang"/>
        </w:rPr>
        <w:t>st</w:t>
      </w:r>
      <w:r w:rsidR="00594E56" w:rsidRPr="005B6A5A">
        <w:rPr>
          <w:rFonts w:eastAsia="Batang"/>
        </w:rPr>
        <w:t xml:space="preserve"> these are the significant indirect costs from people who are no longer able to work, or who work less effectively, due to NCD-related death and disease. When stakeholders compare </w:t>
      </w:r>
      <w:r w:rsidR="00E818FB" w:rsidRPr="005B6A5A">
        <w:rPr>
          <w:rFonts w:eastAsia="Batang"/>
        </w:rPr>
        <w:t xml:space="preserve">the </w:t>
      </w:r>
      <w:r w:rsidR="00594E56" w:rsidRPr="005B6A5A">
        <w:rPr>
          <w:rFonts w:eastAsia="Batang"/>
        </w:rPr>
        <w:t xml:space="preserve">economic benefits from an unaltered or minimally altered NCD environment </w:t>
      </w:r>
      <w:r w:rsidR="00B768D4" w:rsidRPr="005B6A5A">
        <w:rPr>
          <w:rFonts w:eastAsia="Batang"/>
        </w:rPr>
        <w:t xml:space="preserve">solely </w:t>
      </w:r>
      <w:r w:rsidR="00594E56" w:rsidRPr="005B6A5A">
        <w:rPr>
          <w:rFonts w:eastAsia="Batang"/>
        </w:rPr>
        <w:t xml:space="preserve">against the public health gains of NCD prevention and control, the door opens for commercial interests to </w:t>
      </w:r>
      <w:r w:rsidR="00594E56" w:rsidRPr="005B6A5A">
        <w:t xml:space="preserve">take advantage of any lax standards in managing industry-government relationships to ensure that </w:t>
      </w:r>
      <w:r w:rsidR="00E818FB" w:rsidRPr="005B6A5A">
        <w:t xml:space="preserve">their interests are preserved in </w:t>
      </w:r>
      <w:r w:rsidR="00B768D4" w:rsidRPr="005B6A5A">
        <w:t>public policy</w:t>
      </w:r>
      <w:r w:rsidR="00594E56" w:rsidRPr="005B6A5A">
        <w:t>.</w:t>
      </w:r>
      <w:r w:rsidR="00E818FB" w:rsidRPr="005B6A5A">
        <w:rPr>
          <w:rFonts w:eastAsia="Batang"/>
        </w:rPr>
        <w:t xml:space="preserve"> The </w:t>
      </w:r>
      <w:r w:rsidR="00594E56" w:rsidRPr="005B6A5A">
        <w:rPr>
          <w:rFonts w:eastAsia="Batang"/>
        </w:rPr>
        <w:t>result is that even the most proven and cost-effective NCD prevention and control policies, such as those articulated in WHO’s Best Buys, the WHO Global NCD Action Plan 2013-2020 (WHO GAP 2013-2020) or the WHO FCTC, can be difficult to implement.</w:t>
      </w:r>
      <w:r w:rsidR="00594E56" w:rsidRPr="005B6A5A">
        <w:t xml:space="preserve"> </w:t>
      </w:r>
    </w:p>
    <w:p w14:paraId="76BBEB2D" w14:textId="77777777" w:rsidR="005B6A5A" w:rsidRPr="005B6A5A" w:rsidRDefault="005B6A5A" w:rsidP="0026514C">
      <w:pPr>
        <w:pStyle w:val="NoSpacing"/>
        <w:spacing w:line="264" w:lineRule="auto"/>
        <w:jc w:val="both"/>
        <w:rPr>
          <w:rFonts w:eastAsia="Batang"/>
        </w:rPr>
      </w:pPr>
    </w:p>
    <w:p w14:paraId="1B04CB04" w14:textId="43B7CA12" w:rsidR="00A72BDA" w:rsidRPr="005B6A5A" w:rsidRDefault="002F6C67" w:rsidP="0026514C">
      <w:pPr>
        <w:spacing w:after="0" w:line="264" w:lineRule="auto"/>
        <w:jc w:val="both"/>
        <w:rPr>
          <w:rFonts w:eastAsia="Batang"/>
        </w:rPr>
      </w:pPr>
      <w:r w:rsidRPr="005B6A5A">
        <w:rPr>
          <w:rFonts w:eastAsia="Batang"/>
        </w:rPr>
        <w:t>Institutional</w:t>
      </w:r>
      <w:r w:rsidR="002566C8" w:rsidRPr="005B6A5A">
        <w:rPr>
          <w:rFonts w:eastAsia="Batang"/>
        </w:rPr>
        <w:t xml:space="preserve"> and</w:t>
      </w:r>
      <w:r w:rsidRPr="005B6A5A">
        <w:rPr>
          <w:rFonts w:eastAsia="Batang"/>
        </w:rPr>
        <w:t xml:space="preserve"> </w:t>
      </w:r>
      <w:r w:rsidR="00441AA4" w:rsidRPr="005B6A5A">
        <w:rPr>
          <w:rFonts w:eastAsia="Batang"/>
        </w:rPr>
        <w:t>c</w:t>
      </w:r>
      <w:r w:rsidRPr="005B6A5A">
        <w:rPr>
          <w:rFonts w:eastAsia="Batang"/>
        </w:rPr>
        <w:t xml:space="preserve">ontext </w:t>
      </w:r>
      <w:r w:rsidR="00441AA4" w:rsidRPr="005B6A5A">
        <w:rPr>
          <w:rFonts w:eastAsia="Batang"/>
        </w:rPr>
        <w:t>a</w:t>
      </w:r>
      <w:r w:rsidR="00764C63" w:rsidRPr="005B6A5A">
        <w:rPr>
          <w:rFonts w:eastAsia="Batang"/>
        </w:rPr>
        <w:t xml:space="preserve">nalyses </w:t>
      </w:r>
      <w:r w:rsidRPr="005B6A5A">
        <w:rPr>
          <w:rFonts w:eastAsia="Batang"/>
        </w:rPr>
        <w:t>(ICAs</w:t>
      </w:r>
      <w:r w:rsidR="00157762" w:rsidRPr="005B6A5A">
        <w:rPr>
          <w:rFonts w:eastAsia="Batang"/>
        </w:rPr>
        <w:t xml:space="preserve">) – </w:t>
      </w:r>
      <w:r w:rsidR="00441AA4" w:rsidRPr="005B6A5A">
        <w:rPr>
          <w:rFonts w:eastAsia="Batang"/>
        </w:rPr>
        <w:t>sometimes referred to as political economy analyses</w:t>
      </w:r>
      <w:r w:rsidR="00157762" w:rsidRPr="005B6A5A">
        <w:rPr>
          <w:rFonts w:eastAsia="Batang"/>
        </w:rPr>
        <w:t xml:space="preserve"> </w:t>
      </w:r>
      <w:r w:rsidR="00C75D2B" w:rsidRPr="005B6A5A">
        <w:rPr>
          <w:rFonts w:eastAsia="Batang"/>
        </w:rPr>
        <w:t xml:space="preserve">(PEAs) </w:t>
      </w:r>
      <w:r w:rsidR="00157762" w:rsidRPr="005B6A5A">
        <w:rPr>
          <w:rFonts w:eastAsia="Batang"/>
        </w:rPr>
        <w:t xml:space="preserve">– </w:t>
      </w:r>
      <w:r w:rsidRPr="005B6A5A">
        <w:rPr>
          <w:rFonts w:eastAsia="Batang"/>
        </w:rPr>
        <w:t xml:space="preserve">help provide </w:t>
      </w:r>
      <w:r w:rsidR="00765318" w:rsidRPr="005B6A5A">
        <w:rPr>
          <w:rFonts w:eastAsia="Batang"/>
        </w:rPr>
        <w:t xml:space="preserve">the </w:t>
      </w:r>
      <w:r w:rsidR="00D25804" w:rsidRPr="005B6A5A">
        <w:rPr>
          <w:rFonts w:eastAsia="Batang"/>
        </w:rPr>
        <w:t xml:space="preserve">information </w:t>
      </w:r>
      <w:r w:rsidR="00765318" w:rsidRPr="005B6A5A">
        <w:rPr>
          <w:rFonts w:eastAsia="Batang"/>
        </w:rPr>
        <w:t xml:space="preserve">needed to </w:t>
      </w:r>
      <w:r w:rsidR="00C75D2B" w:rsidRPr="005B6A5A">
        <w:rPr>
          <w:rFonts w:eastAsia="Batang"/>
        </w:rPr>
        <w:t>identify and address</w:t>
      </w:r>
      <w:r w:rsidR="00765318" w:rsidRPr="005B6A5A">
        <w:rPr>
          <w:rFonts w:eastAsia="Batang"/>
        </w:rPr>
        <w:t xml:space="preserve"> </w:t>
      </w:r>
      <w:r w:rsidR="00D25804" w:rsidRPr="005B6A5A">
        <w:rPr>
          <w:rFonts w:eastAsia="Batang"/>
        </w:rPr>
        <w:t>political and other contextual challenges</w:t>
      </w:r>
      <w:r w:rsidRPr="005B6A5A">
        <w:rPr>
          <w:rFonts w:eastAsia="Batang"/>
        </w:rPr>
        <w:t>, ideally during the planning phase of development programmes.</w:t>
      </w:r>
      <w:r w:rsidR="00A10274" w:rsidRPr="005B6A5A">
        <w:rPr>
          <w:rFonts w:eastAsia="Batang"/>
        </w:rPr>
        <w:t xml:space="preserve"> </w:t>
      </w:r>
      <w:r w:rsidR="00A72BDA" w:rsidRPr="005B6A5A">
        <w:t>An institutional and context analysis seeks to define how diverse institutions in a society shape the likelihood</w:t>
      </w:r>
      <w:r w:rsidR="00255F95" w:rsidRPr="005B6A5A">
        <w:t xml:space="preserve"> of programmatic success [3</w:t>
      </w:r>
      <w:r w:rsidR="00A72BDA" w:rsidRPr="005B6A5A">
        <w:t xml:space="preserve">]. According to the World Bank, </w:t>
      </w:r>
      <w:r w:rsidR="00C75D2B" w:rsidRPr="005B6A5A">
        <w:t>PEA</w:t>
      </w:r>
      <w:r w:rsidR="00A72BDA" w:rsidRPr="005B6A5A">
        <w:t>s help programme designers and managers “focus on power and resources, how they are distributed and contested in different country and sector contexts, and the resulting implications for development outcomes”</w:t>
      </w:r>
      <w:r w:rsidR="00255F95" w:rsidRPr="005B6A5A">
        <w:t xml:space="preserve"> [4</w:t>
      </w:r>
      <w:r w:rsidR="00A72BDA" w:rsidRPr="005B6A5A">
        <w:t>].</w:t>
      </w:r>
      <w:r w:rsidR="00255F95" w:rsidRPr="005B6A5A">
        <w:t xml:space="preserve"> </w:t>
      </w:r>
      <w:r w:rsidR="00A72BDA" w:rsidRPr="005B6A5A">
        <w:t>ICAs:</w:t>
      </w:r>
    </w:p>
    <w:p w14:paraId="21ED1EAA" w14:textId="77777777" w:rsidR="00A72BDA" w:rsidRPr="005B6A5A" w:rsidRDefault="00A72BDA" w:rsidP="0026514C">
      <w:pPr>
        <w:autoSpaceDE w:val="0"/>
        <w:autoSpaceDN w:val="0"/>
        <w:adjustRightInd w:val="0"/>
        <w:spacing w:after="0" w:line="264" w:lineRule="auto"/>
        <w:jc w:val="both"/>
        <w:rPr>
          <w:rFonts w:ascii="Symbol" w:hAnsi="Symbol" w:cs="Symbol"/>
          <w:color w:val="000000"/>
        </w:rPr>
      </w:pPr>
    </w:p>
    <w:p w14:paraId="20BE1ACE" w14:textId="77777777" w:rsidR="00A72BDA" w:rsidRPr="005B6A5A" w:rsidRDefault="00A72BDA" w:rsidP="0026514C">
      <w:pPr>
        <w:pStyle w:val="ListParagraph"/>
        <w:numPr>
          <w:ilvl w:val="0"/>
          <w:numId w:val="14"/>
        </w:numPr>
        <w:autoSpaceDE w:val="0"/>
        <w:autoSpaceDN w:val="0"/>
        <w:adjustRightInd w:val="0"/>
        <w:spacing w:after="0" w:line="264" w:lineRule="auto"/>
        <w:jc w:val="both"/>
        <w:rPr>
          <w:rFonts w:ascii="Calibri" w:hAnsi="Calibri" w:cs="Calibri"/>
          <w:color w:val="000000"/>
        </w:rPr>
      </w:pPr>
      <w:r w:rsidRPr="005B6A5A">
        <w:rPr>
          <w:rFonts w:ascii="Calibri" w:hAnsi="Calibri" w:cs="Calibri"/>
          <w:color w:val="000000"/>
        </w:rPr>
        <w:lastRenderedPageBreak/>
        <w:t xml:space="preserve">Seek to define the key institutional and governance arrangements and capacities, the political economy drivers, and entry points and risks relevant to an intervention. They also seek to evaluate priorities and potential for change; </w:t>
      </w:r>
    </w:p>
    <w:p w14:paraId="38170968" w14:textId="77777777" w:rsidR="00A72BDA" w:rsidRPr="005B6A5A" w:rsidRDefault="00A72BDA" w:rsidP="0026514C">
      <w:pPr>
        <w:pStyle w:val="ListParagraph"/>
        <w:numPr>
          <w:ilvl w:val="0"/>
          <w:numId w:val="14"/>
        </w:numPr>
        <w:autoSpaceDE w:val="0"/>
        <w:autoSpaceDN w:val="0"/>
        <w:adjustRightInd w:val="0"/>
        <w:spacing w:after="0" w:line="264" w:lineRule="auto"/>
        <w:jc w:val="both"/>
        <w:rPr>
          <w:rFonts w:ascii="Calibri" w:hAnsi="Calibri" w:cs="Calibri"/>
          <w:color w:val="000000"/>
        </w:rPr>
      </w:pPr>
      <w:r w:rsidRPr="005B6A5A">
        <w:rPr>
          <w:rFonts w:ascii="Calibri" w:hAnsi="Calibri" w:cs="Calibri"/>
          <w:color w:val="000000"/>
        </w:rPr>
        <w:t xml:space="preserve">Can be applied at country, sector and project levels, and may consider factors such as institutional and governance arrangements, interests, incentives, historical legacies, prior experience with reforms, social trends, and how all of these factors effect or impede change; and </w:t>
      </w:r>
    </w:p>
    <w:p w14:paraId="7C8774CA" w14:textId="7E832B9B" w:rsidR="00132603" w:rsidRPr="005B6A5A" w:rsidRDefault="00A72BDA" w:rsidP="0026514C">
      <w:pPr>
        <w:pStyle w:val="ListParagraph"/>
        <w:numPr>
          <w:ilvl w:val="0"/>
          <w:numId w:val="14"/>
        </w:numPr>
        <w:autoSpaceDE w:val="0"/>
        <w:autoSpaceDN w:val="0"/>
        <w:adjustRightInd w:val="0"/>
        <w:spacing w:after="0" w:line="264" w:lineRule="auto"/>
        <w:jc w:val="both"/>
        <w:rPr>
          <w:rFonts w:ascii="Calibri" w:hAnsi="Calibri" w:cs="Calibri"/>
          <w:color w:val="000000"/>
        </w:rPr>
      </w:pPr>
      <w:r w:rsidRPr="005B6A5A">
        <w:rPr>
          <w:rFonts w:ascii="Calibri" w:hAnsi="Calibri" w:cs="Calibri"/>
          <w:color w:val="000000"/>
        </w:rPr>
        <w:t>Help to improve project design, increase the likelihood that human, technical and financial resources can be effectively utilized and project objectives delivered, explain the likely distributional aspects of reform efforts, and promote more thoughtful and effective multi-stakeholder engagement with client governments and other actors</w:t>
      </w:r>
      <w:r w:rsidR="0028539C" w:rsidRPr="005B6A5A">
        <w:rPr>
          <w:rFonts w:ascii="Calibri" w:hAnsi="Calibri" w:cs="Calibri"/>
          <w:color w:val="000000"/>
        </w:rPr>
        <w:t xml:space="preserve"> (</w:t>
      </w:r>
      <w:r w:rsidR="005B6A5A">
        <w:rPr>
          <w:rFonts w:ascii="Calibri" w:hAnsi="Calibri" w:cs="Calibri"/>
          <w:color w:val="000000"/>
        </w:rPr>
        <w:t>S2</w:t>
      </w:r>
      <w:r w:rsidR="0028539C" w:rsidRPr="005B6A5A">
        <w:rPr>
          <w:rFonts w:ascii="Calibri" w:hAnsi="Calibri" w:cs="Calibri"/>
          <w:color w:val="000000"/>
        </w:rPr>
        <w:t xml:space="preserve"> </w:t>
      </w:r>
      <w:r w:rsidR="00132603" w:rsidRPr="005B6A5A">
        <w:rPr>
          <w:rFonts w:ascii="Calibri" w:hAnsi="Calibri" w:cs="Calibri"/>
          <w:color w:val="000000"/>
        </w:rPr>
        <w:t>Fig</w:t>
      </w:r>
      <w:del w:id="5" w:author="Hutchinson, Brian" w:date="2019-09-26T11:20:00Z">
        <w:r w:rsidR="0028539C" w:rsidRPr="005B6A5A" w:rsidDel="00416A91">
          <w:rPr>
            <w:rFonts w:ascii="Calibri" w:hAnsi="Calibri" w:cs="Calibri"/>
            <w:color w:val="000000"/>
          </w:rPr>
          <w:delText xml:space="preserve"> 1</w:delText>
        </w:r>
      </w:del>
      <w:r w:rsidR="0028539C" w:rsidRPr="005B6A5A">
        <w:rPr>
          <w:rFonts w:ascii="Calibri" w:hAnsi="Calibri" w:cs="Calibri"/>
          <w:color w:val="000000"/>
        </w:rPr>
        <w:t>)</w:t>
      </w:r>
      <w:r w:rsidRPr="005B6A5A">
        <w:rPr>
          <w:rFonts w:ascii="Calibri" w:hAnsi="Calibri" w:cs="Calibri"/>
          <w:color w:val="000000"/>
        </w:rPr>
        <w:t xml:space="preserve">. </w:t>
      </w:r>
    </w:p>
    <w:p w14:paraId="78BBA73C" w14:textId="77777777" w:rsidR="00132603" w:rsidRPr="005B6A5A" w:rsidRDefault="00132603" w:rsidP="00132603">
      <w:pPr>
        <w:pStyle w:val="NoSpacing"/>
      </w:pPr>
    </w:p>
    <w:p w14:paraId="58610912" w14:textId="092CD1B9" w:rsidR="00132603" w:rsidRPr="005B6A5A" w:rsidRDefault="005B6A5A" w:rsidP="00132603">
      <w:pPr>
        <w:pStyle w:val="NoSpacing"/>
        <w:rPr>
          <w:b/>
        </w:rPr>
      </w:pPr>
      <w:r w:rsidRPr="005B6A5A">
        <w:rPr>
          <w:b/>
        </w:rPr>
        <w:t xml:space="preserve">S2 </w:t>
      </w:r>
      <w:r w:rsidR="00132603" w:rsidRPr="005B6A5A">
        <w:rPr>
          <w:b/>
        </w:rPr>
        <w:t>Fig</w:t>
      </w:r>
      <w:del w:id="6" w:author="Hutchinson, Brian" w:date="2019-09-26T11:20:00Z">
        <w:r w:rsidR="00132603" w:rsidRPr="005B6A5A" w:rsidDel="00416A91">
          <w:rPr>
            <w:b/>
          </w:rPr>
          <w:delText xml:space="preserve"> 1</w:delText>
        </w:r>
      </w:del>
      <w:r w:rsidR="00132603" w:rsidRPr="005B6A5A">
        <w:rPr>
          <w:b/>
        </w:rPr>
        <w:t xml:space="preserve">. How do diverse institutions in a society shape </w:t>
      </w:r>
      <w:r w:rsidR="00DC1573" w:rsidRPr="005B6A5A">
        <w:rPr>
          <w:b/>
        </w:rPr>
        <w:t>the likelihood of programme/policy</w:t>
      </w:r>
      <w:r w:rsidR="00132603" w:rsidRPr="005B6A5A">
        <w:rPr>
          <w:b/>
        </w:rPr>
        <w:t xml:space="preserve"> success?</w:t>
      </w:r>
    </w:p>
    <w:p w14:paraId="1DA5E3E3" w14:textId="77777777" w:rsidR="00132603" w:rsidRDefault="00132603" w:rsidP="00132603">
      <w:pPr>
        <w:pStyle w:val="NoSpacing"/>
      </w:pPr>
    </w:p>
    <w:p w14:paraId="041A814D" w14:textId="078910F7" w:rsidR="00132603" w:rsidRDefault="00132603" w:rsidP="00132603">
      <w:pPr>
        <w:pStyle w:val="NoSpacing"/>
      </w:pPr>
    </w:p>
    <w:p w14:paraId="492C4AF8" w14:textId="77777777" w:rsidR="004A45FE" w:rsidRDefault="004A45FE" w:rsidP="00132603">
      <w:pPr>
        <w:pStyle w:val="NoSpacing"/>
      </w:pPr>
    </w:p>
    <w:p w14:paraId="4344F07F" w14:textId="77777777" w:rsidR="004A45FE" w:rsidRDefault="004A45FE" w:rsidP="00132603">
      <w:pPr>
        <w:pStyle w:val="NoSpacing"/>
      </w:pPr>
    </w:p>
    <w:p w14:paraId="46CB2143" w14:textId="77777777" w:rsidR="004A45FE" w:rsidRDefault="004A45FE" w:rsidP="00132603">
      <w:pPr>
        <w:pStyle w:val="NoSpacing"/>
      </w:pPr>
    </w:p>
    <w:p w14:paraId="79C7DB1B" w14:textId="77777777" w:rsidR="004A45FE" w:rsidRDefault="004A45FE" w:rsidP="00132603">
      <w:pPr>
        <w:pStyle w:val="NoSpacing"/>
      </w:pPr>
    </w:p>
    <w:p w14:paraId="032D9DDD" w14:textId="77777777" w:rsidR="004A45FE" w:rsidRDefault="004A45FE" w:rsidP="00132603">
      <w:pPr>
        <w:pStyle w:val="NoSpacing"/>
      </w:pPr>
    </w:p>
    <w:p w14:paraId="080DCEED" w14:textId="77777777" w:rsidR="004A45FE" w:rsidRDefault="004A45FE" w:rsidP="00132603">
      <w:pPr>
        <w:pStyle w:val="NoSpacing"/>
      </w:pPr>
    </w:p>
    <w:p w14:paraId="14C810F3" w14:textId="77777777" w:rsidR="004A45FE" w:rsidRDefault="004A45FE" w:rsidP="00132603">
      <w:pPr>
        <w:pStyle w:val="NoSpacing"/>
      </w:pPr>
    </w:p>
    <w:p w14:paraId="5A3F033F" w14:textId="77777777" w:rsidR="004A45FE" w:rsidRDefault="004A45FE" w:rsidP="00132603">
      <w:pPr>
        <w:pStyle w:val="NoSpacing"/>
      </w:pPr>
    </w:p>
    <w:p w14:paraId="3E6C75B2" w14:textId="77777777" w:rsidR="004A45FE" w:rsidRDefault="004A45FE" w:rsidP="00132603">
      <w:pPr>
        <w:pStyle w:val="NoSpacing"/>
      </w:pPr>
    </w:p>
    <w:p w14:paraId="61EBFBBD" w14:textId="77777777" w:rsidR="004A45FE" w:rsidRDefault="004A45FE" w:rsidP="00132603">
      <w:pPr>
        <w:pStyle w:val="NoSpacing"/>
      </w:pPr>
    </w:p>
    <w:p w14:paraId="352565D7" w14:textId="77777777" w:rsidR="004A45FE" w:rsidRDefault="004A45FE" w:rsidP="00132603">
      <w:pPr>
        <w:pStyle w:val="NoSpacing"/>
      </w:pPr>
    </w:p>
    <w:p w14:paraId="76C0BD52" w14:textId="77777777" w:rsidR="004A45FE" w:rsidRDefault="004A45FE" w:rsidP="00132603">
      <w:pPr>
        <w:pStyle w:val="NoSpacing"/>
      </w:pPr>
    </w:p>
    <w:p w14:paraId="5B2BF949" w14:textId="77777777" w:rsidR="004A45FE" w:rsidRDefault="004A45FE" w:rsidP="00132603">
      <w:pPr>
        <w:pStyle w:val="NoSpacing"/>
      </w:pPr>
    </w:p>
    <w:p w14:paraId="41074128" w14:textId="77777777" w:rsidR="004A45FE" w:rsidRDefault="004A45FE" w:rsidP="00132603">
      <w:pPr>
        <w:pStyle w:val="NoSpacing"/>
      </w:pPr>
    </w:p>
    <w:p w14:paraId="4E5B7AFD" w14:textId="77777777" w:rsidR="004A45FE" w:rsidRDefault="004A45FE" w:rsidP="00132603">
      <w:pPr>
        <w:pStyle w:val="NoSpacing"/>
      </w:pPr>
    </w:p>
    <w:p w14:paraId="268A257C" w14:textId="77777777" w:rsidR="004A45FE" w:rsidRDefault="004A45FE" w:rsidP="00132603">
      <w:pPr>
        <w:pStyle w:val="NoSpacing"/>
      </w:pPr>
    </w:p>
    <w:p w14:paraId="1CCCDD44" w14:textId="77777777" w:rsidR="004A45FE" w:rsidRDefault="004A45FE" w:rsidP="00132603">
      <w:pPr>
        <w:pStyle w:val="NoSpacing"/>
      </w:pPr>
    </w:p>
    <w:p w14:paraId="7A513DA9" w14:textId="77777777" w:rsidR="004A45FE" w:rsidRDefault="004A45FE" w:rsidP="00132603">
      <w:pPr>
        <w:pStyle w:val="NoSpacing"/>
      </w:pPr>
    </w:p>
    <w:p w14:paraId="19B772EF" w14:textId="77777777" w:rsidR="004A45FE" w:rsidRDefault="004A45FE" w:rsidP="00132603">
      <w:pPr>
        <w:pStyle w:val="NoSpacing"/>
      </w:pPr>
    </w:p>
    <w:p w14:paraId="2DC0FC17" w14:textId="77777777" w:rsidR="004A45FE" w:rsidRPr="0028539C" w:rsidRDefault="004A45FE" w:rsidP="00132603">
      <w:pPr>
        <w:pStyle w:val="NoSpacing"/>
      </w:pPr>
    </w:p>
    <w:p w14:paraId="3ECEDA0C" w14:textId="77777777" w:rsidR="003049E7" w:rsidRDefault="003049E7" w:rsidP="0026514C">
      <w:pPr>
        <w:spacing w:after="0" w:line="264" w:lineRule="auto"/>
        <w:jc w:val="both"/>
        <w:rPr>
          <w:rFonts w:eastAsia="Batang"/>
          <w:sz w:val="24"/>
          <w:szCs w:val="24"/>
        </w:rPr>
      </w:pPr>
    </w:p>
    <w:p w14:paraId="2B09BD72" w14:textId="432B0087" w:rsidR="00DC6BE9" w:rsidRPr="005B6A5A" w:rsidRDefault="00A10274" w:rsidP="0026514C">
      <w:pPr>
        <w:spacing w:after="0" w:line="264" w:lineRule="auto"/>
        <w:jc w:val="both"/>
        <w:rPr>
          <w:rFonts w:eastAsia="Batang"/>
        </w:rPr>
      </w:pPr>
      <w:r w:rsidRPr="005B6A5A">
        <w:rPr>
          <w:rFonts w:eastAsia="Batang"/>
        </w:rPr>
        <w:t xml:space="preserve">In 2012, the UNDP Oslo Governance Centre published a </w:t>
      </w:r>
      <w:hyperlink r:id="rId12" w:history="1">
        <w:r w:rsidRPr="005B6A5A">
          <w:rPr>
            <w:rFonts w:eastAsia="Times New Roman" w:cs="Times New Roman"/>
            <w:color w:val="0000FF"/>
            <w:u w:val="single"/>
          </w:rPr>
          <w:t>Guidance Note for conducting ICAs</w:t>
        </w:r>
      </w:hyperlink>
      <w:r w:rsidRPr="005B6A5A">
        <w:rPr>
          <w:rFonts w:eastAsia="Batang"/>
        </w:rPr>
        <w:t xml:space="preserve">. </w:t>
      </w:r>
      <w:r w:rsidR="003E1D6A" w:rsidRPr="005B6A5A">
        <w:rPr>
          <w:rFonts w:eastAsia="Batang"/>
        </w:rPr>
        <w:t xml:space="preserve">Here </w:t>
      </w:r>
      <w:r w:rsidR="00454C14" w:rsidRPr="005B6A5A">
        <w:rPr>
          <w:rFonts w:eastAsia="Batang"/>
        </w:rPr>
        <w:t>UNDP has</w:t>
      </w:r>
      <w:r w:rsidR="00764C63" w:rsidRPr="005B6A5A">
        <w:rPr>
          <w:rFonts w:eastAsia="Batang"/>
        </w:rPr>
        <w:t xml:space="preserve"> </w:t>
      </w:r>
      <w:r w:rsidR="003E1D6A" w:rsidRPr="005B6A5A">
        <w:rPr>
          <w:rFonts w:eastAsia="Batang"/>
        </w:rPr>
        <w:t>adapted</w:t>
      </w:r>
      <w:r w:rsidR="00764C63" w:rsidRPr="005B6A5A">
        <w:rPr>
          <w:rFonts w:eastAsia="Batang"/>
        </w:rPr>
        <w:t xml:space="preserve"> </w:t>
      </w:r>
      <w:r w:rsidR="00EE33A0" w:rsidRPr="005B6A5A">
        <w:rPr>
          <w:rFonts w:eastAsia="Batang"/>
        </w:rPr>
        <w:t xml:space="preserve">the Oslo </w:t>
      </w:r>
      <w:r w:rsidR="00441AA4" w:rsidRPr="005B6A5A">
        <w:rPr>
          <w:rFonts w:eastAsia="Batang"/>
        </w:rPr>
        <w:t>G</w:t>
      </w:r>
      <w:r w:rsidR="00764C63" w:rsidRPr="005B6A5A">
        <w:rPr>
          <w:rFonts w:eastAsia="Batang"/>
        </w:rPr>
        <w:t>uidance</w:t>
      </w:r>
      <w:r w:rsidR="00024E81" w:rsidRPr="005B6A5A">
        <w:rPr>
          <w:rFonts w:eastAsia="Batang"/>
        </w:rPr>
        <w:t xml:space="preserve"> Note</w:t>
      </w:r>
      <w:r w:rsidR="00764C63" w:rsidRPr="005B6A5A">
        <w:rPr>
          <w:rFonts w:eastAsia="Batang"/>
        </w:rPr>
        <w:t xml:space="preserve"> </w:t>
      </w:r>
      <w:r w:rsidR="00AF3116" w:rsidRPr="005B6A5A">
        <w:rPr>
          <w:rFonts w:eastAsia="Batang"/>
        </w:rPr>
        <w:t>to</w:t>
      </w:r>
      <w:r w:rsidR="00794136" w:rsidRPr="005B6A5A">
        <w:rPr>
          <w:rFonts w:eastAsia="Batang"/>
        </w:rPr>
        <w:t xml:space="preserve"> develop a Guiding ICA Framework that can </w:t>
      </w:r>
      <w:r w:rsidR="003E1D6A" w:rsidRPr="005B6A5A">
        <w:rPr>
          <w:rFonts w:eastAsia="Batang"/>
        </w:rPr>
        <w:t>be applied to the</w:t>
      </w:r>
      <w:r w:rsidR="00764C63" w:rsidRPr="005B6A5A">
        <w:rPr>
          <w:rFonts w:eastAsia="Batang"/>
        </w:rPr>
        <w:t xml:space="preserve"> unique challenge of </w:t>
      </w:r>
      <w:r w:rsidR="00441AA4" w:rsidRPr="005B6A5A">
        <w:rPr>
          <w:rFonts w:eastAsia="Batang"/>
        </w:rPr>
        <w:t xml:space="preserve">determining policy for </w:t>
      </w:r>
      <w:r w:rsidR="00764C63" w:rsidRPr="005B6A5A">
        <w:rPr>
          <w:rFonts w:eastAsia="Batang"/>
        </w:rPr>
        <w:t>NCD prevention and control</w:t>
      </w:r>
      <w:r w:rsidR="00024E81" w:rsidRPr="005B6A5A">
        <w:rPr>
          <w:rFonts w:eastAsia="Batang"/>
        </w:rPr>
        <w:t xml:space="preserve">. </w:t>
      </w:r>
      <w:r w:rsidR="006B5150" w:rsidRPr="005B6A5A">
        <w:rPr>
          <w:rFonts w:eastAsia="Batang"/>
        </w:rPr>
        <w:t xml:space="preserve">The </w:t>
      </w:r>
      <w:r w:rsidR="00024E81" w:rsidRPr="005B6A5A">
        <w:rPr>
          <w:rFonts w:eastAsia="Batang"/>
        </w:rPr>
        <w:t>Framework</w:t>
      </w:r>
      <w:r w:rsidR="006B5150" w:rsidRPr="005B6A5A">
        <w:rPr>
          <w:rFonts w:eastAsia="Batang"/>
        </w:rPr>
        <w:t xml:space="preserve"> is intended for </w:t>
      </w:r>
      <w:r w:rsidR="0026514C" w:rsidRPr="005B6A5A">
        <w:rPr>
          <w:rFonts w:eastAsia="Batang"/>
        </w:rPr>
        <w:t xml:space="preserve">UNDP, </w:t>
      </w:r>
      <w:r w:rsidR="00024E81" w:rsidRPr="005B6A5A">
        <w:rPr>
          <w:rFonts w:eastAsia="Batang"/>
        </w:rPr>
        <w:t xml:space="preserve">WHO </w:t>
      </w:r>
      <w:r w:rsidR="0026514C" w:rsidRPr="005B6A5A">
        <w:rPr>
          <w:rFonts w:eastAsia="Batang"/>
        </w:rPr>
        <w:t xml:space="preserve">and other partners </w:t>
      </w:r>
      <w:r w:rsidR="00C75D2B" w:rsidRPr="005B6A5A">
        <w:rPr>
          <w:rFonts w:eastAsia="Batang"/>
        </w:rPr>
        <w:t xml:space="preserve">such as UNFPA and UNICEF </w:t>
      </w:r>
      <w:r w:rsidR="006B5150" w:rsidRPr="005B6A5A">
        <w:rPr>
          <w:rFonts w:eastAsia="Batang"/>
        </w:rPr>
        <w:t xml:space="preserve">who </w:t>
      </w:r>
      <w:r w:rsidR="00024E81" w:rsidRPr="005B6A5A">
        <w:rPr>
          <w:rFonts w:eastAsia="Batang"/>
        </w:rPr>
        <w:t>support national NCD costing exercises</w:t>
      </w:r>
      <w:r w:rsidR="0026514C" w:rsidRPr="005B6A5A">
        <w:rPr>
          <w:rFonts w:eastAsia="Batang"/>
        </w:rPr>
        <w:t>/</w:t>
      </w:r>
      <w:r w:rsidR="00024E81" w:rsidRPr="005B6A5A">
        <w:rPr>
          <w:rFonts w:eastAsia="Batang"/>
        </w:rPr>
        <w:t>investment case analyses, and participate in Joint Programming Missions to countries on NCDs.</w:t>
      </w:r>
      <w:r w:rsidR="008C2405" w:rsidRPr="005B6A5A">
        <w:rPr>
          <w:rFonts w:eastAsia="Batang"/>
        </w:rPr>
        <w:t xml:space="preserve"> In 2017, UNDP updated its 2012 Guidance Note on ICAs in the context of the 2030 Agenda. The resulting </w:t>
      </w:r>
      <w:r w:rsidR="003049E7" w:rsidRPr="005B6A5A">
        <w:rPr>
          <w:rFonts w:eastAsia="Batang"/>
        </w:rPr>
        <w:t>G</w:t>
      </w:r>
      <w:r w:rsidR="008C2405" w:rsidRPr="005B6A5A">
        <w:rPr>
          <w:rFonts w:eastAsia="Batang"/>
        </w:rPr>
        <w:t xml:space="preserve">uidance </w:t>
      </w:r>
      <w:r w:rsidR="003049E7" w:rsidRPr="005B6A5A">
        <w:rPr>
          <w:rFonts w:eastAsia="Batang"/>
        </w:rPr>
        <w:t>N</w:t>
      </w:r>
      <w:r w:rsidR="008C2405" w:rsidRPr="005B6A5A">
        <w:rPr>
          <w:rFonts w:eastAsia="Batang"/>
        </w:rPr>
        <w:t xml:space="preserve">ote, </w:t>
      </w:r>
      <w:hyperlink r:id="rId13" w:history="1">
        <w:r w:rsidR="008C2405" w:rsidRPr="005B6A5A">
          <w:rPr>
            <w:rFonts w:eastAsia="Times New Roman" w:cs="Times New Roman"/>
            <w:color w:val="0000FF"/>
            <w:u w:val="single"/>
          </w:rPr>
          <w:t>Institutional and Context Analysis for the Sustainable Development Goals</w:t>
        </w:r>
      </w:hyperlink>
      <w:r w:rsidR="008C2405" w:rsidRPr="005B6A5A">
        <w:rPr>
          <w:rFonts w:eastAsia="Batang"/>
        </w:rPr>
        <w:t xml:space="preserve">, incorporates experiences and lessons from an </w:t>
      </w:r>
      <w:r w:rsidR="003049E7" w:rsidRPr="005B6A5A">
        <w:rPr>
          <w:rFonts w:eastAsia="Batang"/>
        </w:rPr>
        <w:t xml:space="preserve">early </w:t>
      </w:r>
      <w:r w:rsidR="008C2405" w:rsidRPr="005B6A5A">
        <w:rPr>
          <w:rFonts w:eastAsia="Batang"/>
        </w:rPr>
        <w:t>NCD-specific ICA carried out in Mongolia.</w:t>
      </w:r>
    </w:p>
    <w:p w14:paraId="2D4BCEF1" w14:textId="77777777" w:rsidR="00CD022F" w:rsidRDefault="00CD022F" w:rsidP="00DC6BE9">
      <w:pPr>
        <w:spacing w:after="0" w:line="276" w:lineRule="auto"/>
        <w:jc w:val="both"/>
        <w:rPr>
          <w:sz w:val="24"/>
          <w:szCs w:val="24"/>
        </w:rPr>
      </w:pPr>
    </w:p>
    <w:p w14:paraId="26A708C6" w14:textId="77777777" w:rsidR="005B6A5A" w:rsidRDefault="005B6A5A" w:rsidP="00DC6BE9">
      <w:pPr>
        <w:spacing w:after="0" w:line="276" w:lineRule="auto"/>
        <w:jc w:val="both"/>
        <w:rPr>
          <w:sz w:val="24"/>
          <w:szCs w:val="24"/>
        </w:rPr>
      </w:pPr>
    </w:p>
    <w:p w14:paraId="69EFB7AA" w14:textId="2C65E095" w:rsidR="005B6A5A" w:rsidRPr="005B6A5A" w:rsidRDefault="005B6A5A" w:rsidP="00DC6BE9">
      <w:pPr>
        <w:spacing w:after="0" w:line="276" w:lineRule="auto"/>
        <w:jc w:val="both"/>
        <w:rPr>
          <w:b/>
          <w:sz w:val="24"/>
          <w:szCs w:val="24"/>
        </w:rPr>
      </w:pPr>
      <w:r w:rsidRPr="005B6A5A">
        <w:rPr>
          <w:b/>
          <w:sz w:val="24"/>
          <w:szCs w:val="24"/>
        </w:rPr>
        <w:lastRenderedPageBreak/>
        <w:t>S2 Box 1. Purpose of the Tool</w:t>
      </w:r>
    </w:p>
    <w:p w14:paraId="2A5583E8" w14:textId="2C18E2AB" w:rsidR="00141278" w:rsidRPr="005B6A5A" w:rsidRDefault="00806435" w:rsidP="004F0B22">
      <w:pPr>
        <w:pStyle w:val="NoSpacing"/>
        <w:pBdr>
          <w:top w:val="single" w:sz="12" w:space="1" w:color="auto"/>
          <w:left w:val="single" w:sz="12" w:space="4" w:color="auto"/>
          <w:bottom w:val="single" w:sz="12" w:space="1" w:color="auto"/>
          <w:right w:val="single" w:sz="12" w:space="4" w:color="auto"/>
        </w:pBdr>
        <w:shd w:val="clear" w:color="auto" w:fill="BDD6EE"/>
        <w:spacing w:line="276" w:lineRule="auto"/>
        <w:jc w:val="both"/>
        <w:rPr>
          <w:b/>
          <w:i/>
        </w:rPr>
      </w:pPr>
      <w:r w:rsidRPr="005B6A5A">
        <w:t xml:space="preserve">This tool will help assess the political and economic dimensions of NCD policy adoption, implementation and enforcement, including how a robust return to investment analysis would affect these dimensions. The overall goal is to examine/determine the political space for implementing priority NCD-relevant interventions, and for UNDP, WHO, and other partners to best advise on the </w:t>
      </w:r>
      <w:r w:rsidR="00594E56" w:rsidRPr="005B6A5A">
        <w:t xml:space="preserve">specific </w:t>
      </w:r>
      <w:r w:rsidRPr="005B6A5A">
        <w:t xml:space="preserve">strategies and approaches most likely to increase that space – in other words, to conduct an ICA that is tailored to NCDs. The findings will support the development, financing and implementation of national multisectoral NCD </w:t>
      </w:r>
      <w:r w:rsidR="00594E56" w:rsidRPr="005B6A5A">
        <w:t>strategies</w:t>
      </w:r>
      <w:r w:rsidRPr="005B6A5A">
        <w:t xml:space="preserve">, </w:t>
      </w:r>
      <w:r w:rsidR="00594E56" w:rsidRPr="005B6A5A">
        <w:t xml:space="preserve">in furtherance of the SDGs, the 2011 Political Declaration </w:t>
      </w:r>
      <w:r w:rsidR="00D70FC7" w:rsidRPr="005B6A5A">
        <w:t xml:space="preserve">on NCDs and as stipulated in </w:t>
      </w:r>
      <w:r w:rsidR="00594E56" w:rsidRPr="005B6A5A">
        <w:t>WHO GAP 2013-2020</w:t>
      </w:r>
      <w:r w:rsidRPr="005B6A5A">
        <w:t>. ICAs directly complement investment cases</w:t>
      </w:r>
      <w:r w:rsidR="00FF26D7" w:rsidRPr="005B6A5A">
        <w:t xml:space="preserve"> and inform any associated advocacy and messaging. The investment cases</w:t>
      </w:r>
      <w:r w:rsidRPr="005B6A5A">
        <w:t xml:space="preserve"> utilize a costing model to measure the health and economic impacts/gains of various NCD-relevant interventions to generate a recommended set of cost-effective priority NCD interventions, but do not adequately take political context into account. </w:t>
      </w:r>
    </w:p>
    <w:p w14:paraId="6C83ADB8" w14:textId="77777777" w:rsidR="00132603" w:rsidRDefault="00132603" w:rsidP="0028539C">
      <w:pPr>
        <w:rPr>
          <w:color w:val="000000" w:themeColor="text1"/>
          <w:sz w:val="36"/>
          <w:szCs w:val="36"/>
        </w:rPr>
      </w:pPr>
    </w:p>
    <w:p w14:paraId="305C773F" w14:textId="77777777" w:rsidR="004A45FE" w:rsidRPr="005B6A5A" w:rsidRDefault="004A45FE" w:rsidP="0028539C">
      <w:pPr>
        <w:rPr>
          <w:color w:val="000000" w:themeColor="text1"/>
          <w:sz w:val="36"/>
          <w:szCs w:val="36"/>
        </w:rPr>
      </w:pPr>
    </w:p>
    <w:p w14:paraId="52A04D76" w14:textId="77777777" w:rsidR="00B05E1B" w:rsidRPr="005B6A5A" w:rsidRDefault="00B05E1B" w:rsidP="004D42E0">
      <w:pPr>
        <w:keepNext/>
        <w:keepLines/>
        <w:spacing w:before="240" w:after="0"/>
        <w:outlineLvl w:val="0"/>
        <w:rPr>
          <w:rFonts w:eastAsiaTheme="majorEastAsia" w:cstheme="majorBidi"/>
          <w:b/>
          <w:color w:val="000000" w:themeColor="text1"/>
          <w:sz w:val="36"/>
          <w:szCs w:val="36"/>
        </w:rPr>
      </w:pPr>
      <w:r w:rsidRPr="005B6A5A">
        <w:rPr>
          <w:rFonts w:eastAsiaTheme="majorEastAsia" w:cstheme="majorBidi"/>
          <w:b/>
          <w:color w:val="000000" w:themeColor="text1"/>
          <w:sz w:val="36"/>
          <w:szCs w:val="36"/>
        </w:rPr>
        <w:t xml:space="preserve">Guiding ICA Framework for the </w:t>
      </w:r>
      <w:r w:rsidR="008D413C" w:rsidRPr="005B6A5A">
        <w:rPr>
          <w:rFonts w:eastAsiaTheme="majorEastAsia" w:cstheme="majorBidi"/>
          <w:b/>
          <w:color w:val="000000" w:themeColor="text1"/>
          <w:sz w:val="36"/>
          <w:szCs w:val="36"/>
        </w:rPr>
        <w:t>prevention and control of NCDs</w:t>
      </w:r>
    </w:p>
    <w:p w14:paraId="6AC885E6" w14:textId="77777777" w:rsidR="00B05E1B" w:rsidRPr="004D42E0" w:rsidRDefault="00B05E1B" w:rsidP="00B05E1B">
      <w:pPr>
        <w:pStyle w:val="NoSpacing"/>
        <w:rPr>
          <w:sz w:val="24"/>
          <w:szCs w:val="24"/>
        </w:rPr>
      </w:pPr>
    </w:p>
    <w:p w14:paraId="23772F04" w14:textId="7369D5B3" w:rsidR="00B05E1B" w:rsidRPr="005B6A5A" w:rsidRDefault="005B6A5A" w:rsidP="00B05E1B">
      <w:pPr>
        <w:pStyle w:val="NoSpacing"/>
        <w:rPr>
          <w:b/>
          <w:sz w:val="24"/>
          <w:szCs w:val="24"/>
        </w:rPr>
      </w:pPr>
      <w:r>
        <w:rPr>
          <w:b/>
          <w:sz w:val="24"/>
          <w:szCs w:val="24"/>
        </w:rPr>
        <w:t xml:space="preserve">S2 Table 1 </w:t>
      </w:r>
      <w:r w:rsidR="00B05E1B" w:rsidRPr="005B6A5A">
        <w:rPr>
          <w:b/>
          <w:sz w:val="24"/>
          <w:szCs w:val="24"/>
        </w:rPr>
        <w:t>The framework</w:t>
      </w:r>
    </w:p>
    <w:tbl>
      <w:tblPr>
        <w:tblStyle w:val="TableGrid"/>
        <w:tblpPr w:leftFromText="180" w:rightFromText="180" w:vertAnchor="text" w:horzAnchor="margin" w:tblpY="103"/>
        <w:tblW w:w="10435" w:type="dxa"/>
        <w:tblLayout w:type="fixed"/>
        <w:tblLook w:val="04A0" w:firstRow="1" w:lastRow="0" w:firstColumn="1" w:lastColumn="0" w:noHBand="0" w:noVBand="1"/>
      </w:tblPr>
      <w:tblGrid>
        <w:gridCol w:w="2155"/>
        <w:gridCol w:w="1710"/>
        <w:gridCol w:w="6570"/>
      </w:tblGrid>
      <w:tr w:rsidR="001C7C0F" w:rsidRPr="00295941" w14:paraId="1B9F7A50" w14:textId="77777777" w:rsidTr="003F76E3">
        <w:trPr>
          <w:trHeight w:val="278"/>
        </w:trPr>
        <w:tc>
          <w:tcPr>
            <w:tcW w:w="2155" w:type="dxa"/>
            <w:shd w:val="clear" w:color="auto" w:fill="D9D9D9" w:themeFill="background1" w:themeFillShade="D9"/>
            <w:vAlign w:val="center"/>
          </w:tcPr>
          <w:p w14:paraId="2E53773C" w14:textId="77777777" w:rsidR="001C7C0F" w:rsidRPr="005B6A5A" w:rsidRDefault="001C7C0F" w:rsidP="007C4249">
            <w:pPr>
              <w:jc w:val="center"/>
              <w:rPr>
                <w:rFonts w:ascii="Calibri" w:hAnsi="Calibri"/>
                <w:b/>
                <w:color w:val="FFFFFF" w:themeColor="background1"/>
              </w:rPr>
            </w:pPr>
            <w:r w:rsidRPr="005B6A5A">
              <w:rPr>
                <w:rFonts w:ascii="Calibri" w:hAnsi="Calibri"/>
                <w:b/>
              </w:rPr>
              <w:t>Step</w:t>
            </w:r>
          </w:p>
        </w:tc>
        <w:tc>
          <w:tcPr>
            <w:tcW w:w="1710" w:type="dxa"/>
            <w:shd w:val="clear" w:color="auto" w:fill="D9D9D9" w:themeFill="background1" w:themeFillShade="D9"/>
            <w:vAlign w:val="center"/>
          </w:tcPr>
          <w:p w14:paraId="5311F6E9" w14:textId="77777777" w:rsidR="001C7C0F" w:rsidRPr="005B6A5A" w:rsidRDefault="001C7C0F" w:rsidP="007C4249">
            <w:pPr>
              <w:jc w:val="center"/>
              <w:rPr>
                <w:rFonts w:ascii="Calibri" w:hAnsi="Calibri"/>
                <w:b/>
              </w:rPr>
            </w:pPr>
            <w:r w:rsidRPr="005B6A5A">
              <w:rPr>
                <w:rFonts w:ascii="Calibri" w:hAnsi="Calibri"/>
                <w:b/>
              </w:rPr>
              <w:t>Overarching question</w:t>
            </w:r>
          </w:p>
        </w:tc>
        <w:tc>
          <w:tcPr>
            <w:tcW w:w="6570" w:type="dxa"/>
            <w:shd w:val="clear" w:color="auto" w:fill="D9D9D9" w:themeFill="background1" w:themeFillShade="D9"/>
            <w:vAlign w:val="center"/>
          </w:tcPr>
          <w:p w14:paraId="733A38BC" w14:textId="77777777" w:rsidR="001C7C0F" w:rsidRPr="005B6A5A" w:rsidRDefault="007C4249" w:rsidP="008A03AB">
            <w:pPr>
              <w:jc w:val="center"/>
              <w:rPr>
                <w:rFonts w:ascii="Calibri" w:hAnsi="Calibri"/>
                <w:b/>
              </w:rPr>
            </w:pPr>
            <w:r w:rsidRPr="005B6A5A">
              <w:rPr>
                <w:rFonts w:ascii="Calibri" w:hAnsi="Calibri"/>
                <w:b/>
              </w:rPr>
              <w:t xml:space="preserve">Sample </w:t>
            </w:r>
            <w:r w:rsidR="008A03AB" w:rsidRPr="005B6A5A">
              <w:rPr>
                <w:rFonts w:ascii="Calibri" w:hAnsi="Calibri"/>
                <w:b/>
              </w:rPr>
              <w:t>considerations</w:t>
            </w:r>
          </w:p>
        </w:tc>
      </w:tr>
      <w:tr w:rsidR="001C7C0F" w:rsidRPr="00295941" w14:paraId="4F5EB158" w14:textId="77777777" w:rsidTr="003F76E3">
        <w:trPr>
          <w:trHeight w:val="1152"/>
        </w:trPr>
        <w:tc>
          <w:tcPr>
            <w:tcW w:w="2155" w:type="dxa"/>
            <w:shd w:val="clear" w:color="auto" w:fill="C5E0B3" w:themeFill="accent6" w:themeFillTint="66"/>
          </w:tcPr>
          <w:p w14:paraId="02ABDC73" w14:textId="77777777" w:rsidR="001B684D" w:rsidRPr="005B6A5A" w:rsidRDefault="007C4249" w:rsidP="00CC19A8">
            <w:pPr>
              <w:pStyle w:val="ListParagraph"/>
              <w:numPr>
                <w:ilvl w:val="0"/>
                <w:numId w:val="7"/>
              </w:numPr>
              <w:ind w:left="337" w:hanging="337"/>
              <w:rPr>
                <w:rFonts w:ascii="Calibri" w:hAnsi="Calibri"/>
              </w:rPr>
            </w:pPr>
            <w:r w:rsidRPr="005B6A5A">
              <w:rPr>
                <w:rFonts w:ascii="Calibri" w:hAnsi="Calibri"/>
              </w:rPr>
              <w:t>Define the</w:t>
            </w:r>
            <w:r w:rsidR="00830E86" w:rsidRPr="005B6A5A">
              <w:rPr>
                <w:rFonts w:ascii="Calibri" w:hAnsi="Calibri"/>
              </w:rPr>
              <w:t xml:space="preserve"> </w:t>
            </w:r>
            <w:r w:rsidR="00830E86" w:rsidRPr="005B6A5A">
              <w:rPr>
                <w:rFonts w:ascii="Calibri" w:hAnsi="Calibri"/>
                <w:u w:val="single"/>
              </w:rPr>
              <w:t>scope</w:t>
            </w:r>
            <w:r w:rsidR="00830E86" w:rsidRPr="005B6A5A">
              <w:rPr>
                <w:rFonts w:ascii="Calibri" w:hAnsi="Calibri"/>
              </w:rPr>
              <w:t xml:space="preserve"> of the problem and assess the opportunities/</w:t>
            </w:r>
          </w:p>
          <w:p w14:paraId="502405D6" w14:textId="1634EA3E" w:rsidR="001C7C0F" w:rsidRPr="005B6A5A" w:rsidRDefault="007C4249" w:rsidP="001B684D">
            <w:pPr>
              <w:pStyle w:val="ListParagraph"/>
              <w:ind w:left="337"/>
              <w:rPr>
                <w:rFonts w:ascii="Calibri" w:hAnsi="Calibri"/>
              </w:rPr>
            </w:pPr>
            <w:r w:rsidRPr="005B6A5A">
              <w:rPr>
                <w:rFonts w:ascii="Calibri" w:hAnsi="Calibri"/>
              </w:rPr>
              <w:t>challenges</w:t>
            </w:r>
            <w:r w:rsidR="00830E86" w:rsidRPr="005B6A5A">
              <w:rPr>
                <w:rFonts w:ascii="Calibri" w:hAnsi="Calibri"/>
              </w:rPr>
              <w:t xml:space="preserve"> for </w:t>
            </w:r>
            <w:r w:rsidR="00CC19A8" w:rsidRPr="005B6A5A">
              <w:rPr>
                <w:rFonts w:ascii="Calibri" w:hAnsi="Calibri"/>
              </w:rPr>
              <w:t>responses</w:t>
            </w:r>
            <w:r w:rsidR="00830E86" w:rsidRPr="005B6A5A">
              <w:rPr>
                <w:rFonts w:ascii="Calibri" w:hAnsi="Calibri"/>
              </w:rPr>
              <w:t>.</w:t>
            </w:r>
          </w:p>
        </w:tc>
        <w:tc>
          <w:tcPr>
            <w:tcW w:w="1710" w:type="dxa"/>
            <w:shd w:val="clear" w:color="auto" w:fill="BDD6EE" w:themeFill="accent1" w:themeFillTint="66"/>
          </w:tcPr>
          <w:p w14:paraId="1100B41E" w14:textId="77777777" w:rsidR="001C7C0F" w:rsidRPr="005B6A5A" w:rsidRDefault="00830E86" w:rsidP="00655E33">
            <w:pPr>
              <w:jc w:val="center"/>
              <w:rPr>
                <w:rFonts w:ascii="Calibri" w:hAnsi="Calibri"/>
                <w:i/>
              </w:rPr>
            </w:pPr>
            <w:r w:rsidRPr="005B6A5A">
              <w:rPr>
                <w:rFonts w:ascii="Calibri" w:hAnsi="Calibri"/>
                <w:i/>
              </w:rPr>
              <w:t>“</w:t>
            </w:r>
            <w:r w:rsidR="001C7C0F" w:rsidRPr="005B6A5A">
              <w:rPr>
                <w:rFonts w:ascii="Calibri" w:hAnsi="Calibri"/>
                <w:i/>
              </w:rPr>
              <w:t xml:space="preserve">What are </w:t>
            </w:r>
            <w:r w:rsidR="0011376A" w:rsidRPr="005B6A5A">
              <w:rPr>
                <w:rFonts w:ascii="Calibri" w:hAnsi="Calibri"/>
                <w:i/>
              </w:rPr>
              <w:t xml:space="preserve">the </w:t>
            </w:r>
            <w:r w:rsidRPr="005B6A5A">
              <w:rPr>
                <w:rFonts w:ascii="Calibri" w:hAnsi="Calibri"/>
                <w:i/>
              </w:rPr>
              <w:t>need</w:t>
            </w:r>
            <w:r w:rsidR="004F5A4A" w:rsidRPr="005B6A5A">
              <w:rPr>
                <w:rFonts w:ascii="Calibri" w:hAnsi="Calibri"/>
                <w:i/>
              </w:rPr>
              <w:t>s</w:t>
            </w:r>
            <w:r w:rsidRPr="005B6A5A">
              <w:rPr>
                <w:rFonts w:ascii="Calibri" w:hAnsi="Calibri"/>
                <w:i/>
              </w:rPr>
              <w:t xml:space="preserve">, </w:t>
            </w:r>
            <w:r w:rsidR="0011376A" w:rsidRPr="005B6A5A">
              <w:rPr>
                <w:rFonts w:ascii="Calibri" w:hAnsi="Calibri"/>
                <w:i/>
              </w:rPr>
              <w:t xml:space="preserve">opportunities </w:t>
            </w:r>
            <w:r w:rsidRPr="005B6A5A">
              <w:rPr>
                <w:rFonts w:ascii="Calibri" w:hAnsi="Calibri"/>
                <w:i/>
              </w:rPr>
              <w:t xml:space="preserve">and </w:t>
            </w:r>
            <w:r w:rsidR="00A94D82" w:rsidRPr="005B6A5A">
              <w:rPr>
                <w:rFonts w:ascii="Calibri" w:hAnsi="Calibri"/>
                <w:i/>
              </w:rPr>
              <w:t xml:space="preserve">challenges </w:t>
            </w:r>
            <w:r w:rsidR="0011376A" w:rsidRPr="005B6A5A">
              <w:rPr>
                <w:rFonts w:ascii="Calibri" w:hAnsi="Calibri"/>
                <w:i/>
              </w:rPr>
              <w:t>for NCD-</w:t>
            </w:r>
            <w:r w:rsidR="00655E33" w:rsidRPr="005B6A5A">
              <w:rPr>
                <w:rFonts w:ascii="Calibri" w:hAnsi="Calibri"/>
                <w:i/>
              </w:rPr>
              <w:t>related</w:t>
            </w:r>
            <w:r w:rsidR="0011376A" w:rsidRPr="005B6A5A">
              <w:rPr>
                <w:rFonts w:ascii="Calibri" w:hAnsi="Calibri"/>
                <w:i/>
              </w:rPr>
              <w:t xml:space="preserve"> interventions</w:t>
            </w:r>
            <w:r w:rsidRPr="005B6A5A">
              <w:rPr>
                <w:rFonts w:ascii="Calibri" w:hAnsi="Calibri"/>
                <w:i/>
              </w:rPr>
              <w:t>?”</w:t>
            </w:r>
          </w:p>
        </w:tc>
        <w:tc>
          <w:tcPr>
            <w:tcW w:w="6570" w:type="dxa"/>
            <w:shd w:val="clear" w:color="auto" w:fill="BDD6EE"/>
          </w:tcPr>
          <w:p w14:paraId="29B8E138" w14:textId="62E3B273" w:rsidR="004F5A4A" w:rsidRPr="005B6A5A" w:rsidRDefault="004F5A4A" w:rsidP="004D42E0">
            <w:pPr>
              <w:pStyle w:val="ListParagraph"/>
              <w:numPr>
                <w:ilvl w:val="1"/>
                <w:numId w:val="7"/>
              </w:numPr>
            </w:pPr>
            <w:r w:rsidRPr="005B6A5A">
              <w:rPr>
                <w:b/>
              </w:rPr>
              <w:t>How much and what type of policy attention do NCDs receive at national level?</w:t>
            </w:r>
            <w:r w:rsidRPr="005B6A5A">
              <w:t xml:space="preserve"> Has the country stated priorities on NCDs? Are NCDs considered in national health and development planning processes/instruments? How responsive are these processes/instruments to epidemiological burdens and stated priorities on NCDs? Are there national NCD targets? If yes, how do these align with global NCD targets? </w:t>
            </w:r>
          </w:p>
          <w:p w14:paraId="34A4EB99" w14:textId="6FC9C417" w:rsidR="005264B8" w:rsidRPr="005B6A5A" w:rsidRDefault="0019442A" w:rsidP="004F5A4A">
            <w:pPr>
              <w:pStyle w:val="ListParagraph"/>
              <w:numPr>
                <w:ilvl w:val="1"/>
                <w:numId w:val="7"/>
              </w:numPr>
            </w:pPr>
            <w:r w:rsidRPr="005B6A5A">
              <w:rPr>
                <w:b/>
              </w:rPr>
              <w:t xml:space="preserve">What NCD-relevant policies and interventions already exist? </w:t>
            </w:r>
            <w:r w:rsidR="00E83F65" w:rsidRPr="005B6A5A">
              <w:t xml:space="preserve">Is the country </w:t>
            </w:r>
            <w:r w:rsidR="00F2298E" w:rsidRPr="005B6A5A">
              <w:t xml:space="preserve">a </w:t>
            </w:r>
            <w:r w:rsidR="00E83F65" w:rsidRPr="005B6A5A">
              <w:t xml:space="preserve">Party to the </w:t>
            </w:r>
            <w:r w:rsidR="002344FB" w:rsidRPr="005B6A5A">
              <w:t xml:space="preserve">WHO </w:t>
            </w:r>
            <w:r w:rsidR="00E83F65" w:rsidRPr="005B6A5A">
              <w:t>FCTC</w:t>
            </w:r>
            <w:r w:rsidR="00D67E53" w:rsidRPr="005B6A5A">
              <w:t xml:space="preserve">? If no, why not? </w:t>
            </w:r>
            <w:r w:rsidR="00F2298E" w:rsidRPr="005B6A5A">
              <w:t xml:space="preserve">If yes, </w:t>
            </w:r>
            <w:r w:rsidR="00E83F65" w:rsidRPr="005B6A5A">
              <w:t xml:space="preserve">what is the progress on implementation? Are there any laws regulating key </w:t>
            </w:r>
            <w:r w:rsidR="00F2298E" w:rsidRPr="005B6A5A">
              <w:t xml:space="preserve">NCD </w:t>
            </w:r>
            <w:r w:rsidR="00E83F65" w:rsidRPr="005B6A5A">
              <w:t xml:space="preserve">risk factors, including </w:t>
            </w:r>
            <w:r w:rsidR="00F2298E" w:rsidRPr="005B6A5A">
              <w:t xml:space="preserve">tobacco, </w:t>
            </w:r>
            <w:r w:rsidR="00E83F65" w:rsidRPr="005B6A5A">
              <w:t>alcohol and diet</w:t>
            </w:r>
            <w:r w:rsidR="002344FB" w:rsidRPr="005B6A5A">
              <w:t xml:space="preserve">? </w:t>
            </w:r>
            <w:r w:rsidR="000C0D6C" w:rsidRPr="005B6A5A">
              <w:t>What</w:t>
            </w:r>
            <w:r w:rsidR="00E83F65" w:rsidRPr="005B6A5A">
              <w:t>/who</w:t>
            </w:r>
            <w:r w:rsidR="000C0D6C" w:rsidRPr="005B6A5A">
              <w:t xml:space="preserve"> </w:t>
            </w:r>
            <w:r w:rsidRPr="005B6A5A">
              <w:t xml:space="preserve">has been </w:t>
            </w:r>
            <w:r w:rsidR="000C0D6C" w:rsidRPr="005B6A5A">
              <w:t>the</w:t>
            </w:r>
            <w:r w:rsidR="005264B8" w:rsidRPr="005B6A5A">
              <w:t xml:space="preserve"> catalyst/driver</w:t>
            </w:r>
            <w:r w:rsidRPr="005B6A5A">
              <w:t xml:space="preserve"> for these</w:t>
            </w:r>
            <w:r w:rsidR="005264B8" w:rsidRPr="005B6A5A">
              <w:t xml:space="preserve">? </w:t>
            </w:r>
          </w:p>
          <w:p w14:paraId="32AA6E85" w14:textId="7D29BCA5" w:rsidR="00E83F65" w:rsidRPr="005B6A5A" w:rsidRDefault="001C7C0F" w:rsidP="00C75D2B">
            <w:pPr>
              <w:pStyle w:val="ListParagraph"/>
              <w:numPr>
                <w:ilvl w:val="1"/>
                <w:numId w:val="7"/>
              </w:numPr>
              <w:rPr>
                <w:rFonts w:ascii="Calibri" w:hAnsi="Calibri"/>
                <w:b/>
              </w:rPr>
            </w:pPr>
            <w:r w:rsidRPr="005B6A5A">
              <w:rPr>
                <w:b/>
              </w:rPr>
              <w:t>What are</w:t>
            </w:r>
            <w:r w:rsidR="005264B8" w:rsidRPr="005B6A5A">
              <w:rPr>
                <w:b/>
              </w:rPr>
              <w:t xml:space="preserve"> – and have </w:t>
            </w:r>
            <w:r w:rsidR="00846B13" w:rsidRPr="005B6A5A">
              <w:rPr>
                <w:b/>
              </w:rPr>
              <w:t xml:space="preserve">historically </w:t>
            </w:r>
            <w:r w:rsidR="005264B8" w:rsidRPr="005B6A5A">
              <w:rPr>
                <w:b/>
              </w:rPr>
              <w:t>been</w:t>
            </w:r>
            <w:r w:rsidRPr="005B6A5A">
              <w:rPr>
                <w:b/>
              </w:rPr>
              <w:t xml:space="preserve"> </w:t>
            </w:r>
            <w:r w:rsidR="005264B8" w:rsidRPr="005B6A5A">
              <w:rPr>
                <w:b/>
              </w:rPr>
              <w:t xml:space="preserve">– </w:t>
            </w:r>
            <w:r w:rsidRPr="005B6A5A">
              <w:rPr>
                <w:b/>
              </w:rPr>
              <w:t>the</w:t>
            </w:r>
            <w:r w:rsidR="005264B8" w:rsidRPr="005B6A5A">
              <w:rPr>
                <w:b/>
              </w:rPr>
              <w:t xml:space="preserve"> </w:t>
            </w:r>
            <w:r w:rsidRPr="005B6A5A">
              <w:rPr>
                <w:b/>
              </w:rPr>
              <w:t>challenges</w:t>
            </w:r>
            <w:r w:rsidR="005264B8" w:rsidRPr="005B6A5A">
              <w:rPr>
                <w:b/>
              </w:rPr>
              <w:t xml:space="preserve">/barriers </w:t>
            </w:r>
            <w:r w:rsidR="00512E09" w:rsidRPr="005B6A5A">
              <w:rPr>
                <w:b/>
              </w:rPr>
              <w:t>to the adoption, implementation and enforcement of NCD-</w:t>
            </w:r>
            <w:r w:rsidR="00EC126F" w:rsidRPr="005B6A5A">
              <w:rPr>
                <w:b/>
              </w:rPr>
              <w:t xml:space="preserve">related </w:t>
            </w:r>
            <w:r w:rsidR="00512E09" w:rsidRPr="005B6A5A">
              <w:rPr>
                <w:b/>
              </w:rPr>
              <w:t>interventions</w:t>
            </w:r>
            <w:r w:rsidRPr="005B6A5A">
              <w:rPr>
                <w:b/>
              </w:rPr>
              <w:t>?</w:t>
            </w:r>
            <w:r w:rsidR="0027292E" w:rsidRPr="005B6A5A">
              <w:rPr>
                <w:rFonts w:ascii="Calibri" w:hAnsi="Calibri"/>
                <w:b/>
              </w:rPr>
              <w:t xml:space="preserve"> </w:t>
            </w:r>
          </w:p>
        </w:tc>
      </w:tr>
      <w:tr w:rsidR="001C7C0F" w:rsidRPr="00295941" w14:paraId="6458D95E" w14:textId="77777777" w:rsidTr="003F76E3">
        <w:trPr>
          <w:trHeight w:val="294"/>
        </w:trPr>
        <w:tc>
          <w:tcPr>
            <w:tcW w:w="2155" w:type="dxa"/>
            <w:shd w:val="clear" w:color="auto" w:fill="C5E0B3" w:themeFill="accent6" w:themeFillTint="66"/>
          </w:tcPr>
          <w:p w14:paraId="7EC64C50" w14:textId="3CF3316A" w:rsidR="001C7C0F" w:rsidRPr="005B6A5A" w:rsidRDefault="00A23365" w:rsidP="000011B1">
            <w:pPr>
              <w:pStyle w:val="ListParagraph"/>
              <w:numPr>
                <w:ilvl w:val="0"/>
                <w:numId w:val="7"/>
              </w:numPr>
              <w:ind w:left="337" w:hanging="337"/>
              <w:rPr>
                <w:rFonts w:ascii="Calibri" w:hAnsi="Calibri"/>
              </w:rPr>
            </w:pPr>
            <w:r w:rsidRPr="005B6A5A">
              <w:rPr>
                <w:rFonts w:ascii="Calibri" w:hAnsi="Calibri"/>
              </w:rPr>
              <w:t>Determine i</w:t>
            </w:r>
            <w:r w:rsidR="0070340D" w:rsidRPr="005B6A5A">
              <w:rPr>
                <w:rFonts w:ascii="Calibri" w:hAnsi="Calibri"/>
              </w:rPr>
              <w:t xml:space="preserve">nstitutional and governance </w:t>
            </w:r>
            <w:r w:rsidR="001C7C0F" w:rsidRPr="005B6A5A">
              <w:rPr>
                <w:rFonts w:ascii="Calibri" w:hAnsi="Calibri"/>
                <w:u w:val="single"/>
              </w:rPr>
              <w:t>arrangements</w:t>
            </w:r>
            <w:r w:rsidR="001C7C0F" w:rsidRPr="005B6A5A">
              <w:rPr>
                <w:rFonts w:ascii="Calibri" w:hAnsi="Calibri"/>
              </w:rPr>
              <w:t xml:space="preserve"> and capacities</w:t>
            </w:r>
            <w:r w:rsidR="0070340D" w:rsidRPr="005B6A5A">
              <w:rPr>
                <w:rFonts w:ascii="Calibri" w:hAnsi="Calibri"/>
              </w:rPr>
              <w:t>.</w:t>
            </w:r>
          </w:p>
        </w:tc>
        <w:tc>
          <w:tcPr>
            <w:tcW w:w="1710" w:type="dxa"/>
            <w:shd w:val="clear" w:color="auto" w:fill="BDD6EE" w:themeFill="accent1" w:themeFillTint="66"/>
          </w:tcPr>
          <w:p w14:paraId="186AA6FB" w14:textId="4FDDEF2C" w:rsidR="001C7C0F" w:rsidRPr="005B6A5A" w:rsidRDefault="001C7C0F" w:rsidP="000257CC">
            <w:pPr>
              <w:jc w:val="center"/>
              <w:rPr>
                <w:rFonts w:ascii="Calibri" w:hAnsi="Calibri"/>
                <w:i/>
              </w:rPr>
            </w:pPr>
            <w:r w:rsidRPr="005B6A5A">
              <w:rPr>
                <w:rFonts w:ascii="Calibri" w:hAnsi="Calibri"/>
                <w:i/>
              </w:rPr>
              <w:t>“</w:t>
            </w:r>
            <w:r w:rsidR="000257CC" w:rsidRPr="005B6A5A">
              <w:rPr>
                <w:rFonts w:ascii="Calibri" w:hAnsi="Calibri"/>
                <w:i/>
              </w:rPr>
              <w:t xml:space="preserve">Who </w:t>
            </w:r>
            <w:r w:rsidRPr="005B6A5A">
              <w:rPr>
                <w:rFonts w:ascii="Calibri" w:hAnsi="Calibri"/>
                <w:i/>
              </w:rPr>
              <w:t>are</w:t>
            </w:r>
            <w:r w:rsidR="0070340D" w:rsidRPr="005B6A5A">
              <w:rPr>
                <w:rFonts w:ascii="Calibri" w:hAnsi="Calibri"/>
                <w:i/>
              </w:rPr>
              <w:t xml:space="preserve"> </w:t>
            </w:r>
            <w:r w:rsidR="000011B1" w:rsidRPr="005B6A5A">
              <w:rPr>
                <w:rFonts w:ascii="Calibri" w:hAnsi="Calibri"/>
                <w:i/>
              </w:rPr>
              <w:t>the relevant</w:t>
            </w:r>
            <w:r w:rsidR="0070340D" w:rsidRPr="005B6A5A">
              <w:rPr>
                <w:rFonts w:ascii="Calibri" w:hAnsi="Calibri"/>
                <w:i/>
              </w:rPr>
              <w:t xml:space="preserve"> actors</w:t>
            </w:r>
            <w:r w:rsidRPr="005B6A5A">
              <w:rPr>
                <w:rFonts w:ascii="Calibri" w:hAnsi="Calibri"/>
                <w:i/>
              </w:rPr>
              <w:t xml:space="preserve">, </w:t>
            </w:r>
            <w:r w:rsidR="000011B1" w:rsidRPr="005B6A5A">
              <w:rPr>
                <w:rFonts w:ascii="Calibri" w:hAnsi="Calibri"/>
                <w:i/>
              </w:rPr>
              <w:t>how do they</w:t>
            </w:r>
            <w:r w:rsidR="00901F54" w:rsidRPr="005B6A5A">
              <w:rPr>
                <w:rFonts w:ascii="Calibri" w:hAnsi="Calibri"/>
                <w:i/>
              </w:rPr>
              <w:t xml:space="preserve"> operate, and are they capable </w:t>
            </w:r>
            <w:r w:rsidRPr="005B6A5A">
              <w:rPr>
                <w:rFonts w:ascii="Calibri" w:hAnsi="Calibri"/>
                <w:i/>
              </w:rPr>
              <w:t>effective, and efficient?”</w:t>
            </w:r>
          </w:p>
        </w:tc>
        <w:tc>
          <w:tcPr>
            <w:tcW w:w="6570" w:type="dxa"/>
            <w:shd w:val="clear" w:color="auto" w:fill="BDD6EE" w:themeFill="accent1" w:themeFillTint="66"/>
          </w:tcPr>
          <w:p w14:paraId="4E949FDC" w14:textId="75901A47" w:rsidR="0051701C" w:rsidRPr="005B6A5A" w:rsidRDefault="008B557F" w:rsidP="001A5300">
            <w:pPr>
              <w:pStyle w:val="ListParagraph"/>
              <w:numPr>
                <w:ilvl w:val="1"/>
                <w:numId w:val="7"/>
              </w:numPr>
            </w:pPr>
            <w:r w:rsidRPr="005B6A5A">
              <w:rPr>
                <w:b/>
              </w:rPr>
              <w:t>Which institutions, sectors of government</w:t>
            </w:r>
            <w:r w:rsidR="00185C72" w:rsidRPr="005B6A5A">
              <w:rPr>
                <w:b/>
              </w:rPr>
              <w:t xml:space="preserve"> </w:t>
            </w:r>
            <w:r w:rsidRPr="005B6A5A">
              <w:rPr>
                <w:b/>
              </w:rPr>
              <w:t xml:space="preserve">and other stakeholders </w:t>
            </w:r>
            <w:r w:rsidR="00C07EB7" w:rsidRPr="005B6A5A">
              <w:rPr>
                <w:b/>
              </w:rPr>
              <w:t xml:space="preserve">including industry </w:t>
            </w:r>
            <w:r w:rsidRPr="005B6A5A">
              <w:rPr>
                <w:b/>
              </w:rPr>
              <w:t xml:space="preserve">(collectively ‘actors’) </w:t>
            </w:r>
            <w:r w:rsidR="00185C72" w:rsidRPr="005B6A5A">
              <w:rPr>
                <w:b/>
              </w:rPr>
              <w:t>influence</w:t>
            </w:r>
            <w:r w:rsidR="00125B91" w:rsidRPr="005B6A5A">
              <w:rPr>
                <w:b/>
              </w:rPr>
              <w:t xml:space="preserve"> </w:t>
            </w:r>
            <w:r w:rsidR="00FE7388" w:rsidRPr="005B6A5A">
              <w:rPr>
                <w:b/>
              </w:rPr>
              <w:t xml:space="preserve">the country’s </w:t>
            </w:r>
            <w:r w:rsidRPr="005B6A5A">
              <w:rPr>
                <w:b/>
              </w:rPr>
              <w:t>NCD</w:t>
            </w:r>
            <w:r w:rsidR="009927D7" w:rsidRPr="005B6A5A">
              <w:rPr>
                <w:b/>
              </w:rPr>
              <w:t xml:space="preserve">-related </w:t>
            </w:r>
            <w:r w:rsidRPr="005B6A5A">
              <w:rPr>
                <w:b/>
              </w:rPr>
              <w:t>targets</w:t>
            </w:r>
            <w:r w:rsidR="00185C72" w:rsidRPr="005B6A5A">
              <w:rPr>
                <w:b/>
              </w:rPr>
              <w:t xml:space="preserve">, </w:t>
            </w:r>
            <w:r w:rsidRPr="005B6A5A">
              <w:rPr>
                <w:b/>
              </w:rPr>
              <w:t>plans</w:t>
            </w:r>
            <w:r w:rsidR="009927D7" w:rsidRPr="005B6A5A">
              <w:rPr>
                <w:b/>
              </w:rPr>
              <w:t xml:space="preserve"> and interventions</w:t>
            </w:r>
            <w:r w:rsidR="0051701C" w:rsidRPr="005B6A5A">
              <w:rPr>
                <w:b/>
              </w:rPr>
              <w:t>?</w:t>
            </w:r>
            <w:r w:rsidR="0051701C" w:rsidRPr="005B6A5A">
              <w:t xml:space="preserve"> </w:t>
            </w:r>
            <w:r w:rsidRPr="005B6A5A">
              <w:t xml:space="preserve">What are </w:t>
            </w:r>
            <w:r w:rsidR="0051701C" w:rsidRPr="005B6A5A">
              <w:t>their</w:t>
            </w:r>
            <w:r w:rsidRPr="005B6A5A">
              <w:t xml:space="preserve"> roles, responsibilities and capacities (defined and </w:t>
            </w:r>
            <w:r w:rsidR="00125B91" w:rsidRPr="005B6A5A">
              <w:t>informal</w:t>
            </w:r>
            <w:r w:rsidRPr="005B6A5A">
              <w:t>)? Is there clarity</w:t>
            </w:r>
            <w:r w:rsidR="0051701C" w:rsidRPr="005B6A5A">
              <w:t>/agreement</w:t>
            </w:r>
            <w:r w:rsidRPr="005B6A5A">
              <w:t xml:space="preserve"> over these? </w:t>
            </w:r>
          </w:p>
          <w:p w14:paraId="36C588FF" w14:textId="77777777" w:rsidR="002576A4" w:rsidRPr="005B6A5A" w:rsidRDefault="002576A4" w:rsidP="001A5300">
            <w:pPr>
              <w:pStyle w:val="ListParagraph"/>
              <w:numPr>
                <w:ilvl w:val="1"/>
                <w:numId w:val="7"/>
              </w:numPr>
            </w:pPr>
            <w:r w:rsidRPr="005B6A5A">
              <w:rPr>
                <w:b/>
              </w:rPr>
              <w:t xml:space="preserve">What </w:t>
            </w:r>
            <w:r w:rsidR="006B2E3A" w:rsidRPr="005B6A5A">
              <w:rPr>
                <w:b/>
              </w:rPr>
              <w:t>are</w:t>
            </w:r>
            <w:r w:rsidR="0056440A" w:rsidRPr="005B6A5A">
              <w:rPr>
                <w:b/>
              </w:rPr>
              <w:t xml:space="preserve"> </w:t>
            </w:r>
            <w:r w:rsidRPr="005B6A5A">
              <w:rPr>
                <w:b/>
              </w:rPr>
              <w:t>the policy process</w:t>
            </w:r>
            <w:r w:rsidR="006B2E3A" w:rsidRPr="005B6A5A">
              <w:rPr>
                <w:b/>
              </w:rPr>
              <w:t>es</w:t>
            </w:r>
            <w:r w:rsidR="00EA6461" w:rsidRPr="005B6A5A">
              <w:rPr>
                <w:b/>
              </w:rPr>
              <w:t xml:space="preserve">, </w:t>
            </w:r>
            <w:r w:rsidR="00125B91" w:rsidRPr="005B6A5A">
              <w:rPr>
                <w:b/>
              </w:rPr>
              <w:t>structures</w:t>
            </w:r>
            <w:r w:rsidR="00EA6461" w:rsidRPr="005B6A5A">
              <w:rPr>
                <w:b/>
              </w:rPr>
              <w:t xml:space="preserve"> and </w:t>
            </w:r>
            <w:r w:rsidR="00125B91" w:rsidRPr="005B6A5A">
              <w:rPr>
                <w:b/>
              </w:rPr>
              <w:t>arrangements</w:t>
            </w:r>
            <w:r w:rsidR="0056440A" w:rsidRPr="005B6A5A">
              <w:rPr>
                <w:b/>
              </w:rPr>
              <w:t xml:space="preserve"> </w:t>
            </w:r>
            <w:r w:rsidR="00846B13" w:rsidRPr="005B6A5A">
              <w:rPr>
                <w:b/>
              </w:rPr>
              <w:t xml:space="preserve">through which </w:t>
            </w:r>
            <w:r w:rsidRPr="005B6A5A">
              <w:rPr>
                <w:b/>
              </w:rPr>
              <w:t>NCDs</w:t>
            </w:r>
            <w:r w:rsidR="00F13778" w:rsidRPr="005B6A5A">
              <w:rPr>
                <w:b/>
              </w:rPr>
              <w:t xml:space="preserve"> and health</w:t>
            </w:r>
            <w:r w:rsidR="00846B13" w:rsidRPr="005B6A5A">
              <w:rPr>
                <w:b/>
              </w:rPr>
              <w:t xml:space="preserve"> are governed</w:t>
            </w:r>
            <w:r w:rsidR="00125B91" w:rsidRPr="005B6A5A">
              <w:rPr>
                <w:b/>
              </w:rPr>
              <w:t xml:space="preserve">? </w:t>
            </w:r>
            <w:r w:rsidRPr="005B6A5A">
              <w:t xml:space="preserve">What is the </w:t>
            </w:r>
            <w:r w:rsidR="00125B91" w:rsidRPr="005B6A5A">
              <w:lastRenderedPageBreak/>
              <w:t>level/</w:t>
            </w:r>
            <w:r w:rsidRPr="005B6A5A">
              <w:t>nature of interaction</w:t>
            </w:r>
            <w:r w:rsidR="00125B91" w:rsidRPr="005B6A5A">
              <w:t>, coordination and cooperation</w:t>
            </w:r>
            <w:r w:rsidRPr="005B6A5A">
              <w:t xml:space="preserve"> among and between actors? What has driven </w:t>
            </w:r>
            <w:r w:rsidR="00901F54" w:rsidRPr="005B6A5A">
              <w:t xml:space="preserve">this </w:t>
            </w:r>
            <w:r w:rsidR="00125B91" w:rsidRPr="005B6A5A">
              <w:t>historically</w:t>
            </w:r>
            <w:r w:rsidRPr="005B6A5A">
              <w:t>?</w:t>
            </w:r>
          </w:p>
          <w:p w14:paraId="532582D1" w14:textId="77777777" w:rsidR="002576A4" w:rsidRPr="005B6A5A" w:rsidRDefault="002576A4" w:rsidP="001A5300">
            <w:pPr>
              <w:pStyle w:val="ListParagraph"/>
              <w:numPr>
                <w:ilvl w:val="1"/>
                <w:numId w:val="7"/>
              </w:numPr>
            </w:pPr>
            <w:r w:rsidRPr="005B6A5A">
              <w:rPr>
                <w:b/>
              </w:rPr>
              <w:t>How are NCD</w:t>
            </w:r>
            <w:r w:rsidR="00F13778" w:rsidRPr="005B6A5A">
              <w:rPr>
                <w:b/>
              </w:rPr>
              <w:t>-related</w:t>
            </w:r>
            <w:r w:rsidRPr="005B6A5A">
              <w:rPr>
                <w:b/>
              </w:rPr>
              <w:t xml:space="preserve"> interventions understood and defined among actors?</w:t>
            </w:r>
            <w:r w:rsidRPr="005B6A5A">
              <w:t xml:space="preserve"> Is there clear agreement</w:t>
            </w:r>
            <w:r w:rsidR="00A763A7" w:rsidRPr="005B6A5A">
              <w:t xml:space="preserve"> as to what constitutes an NCD intervention</w:t>
            </w:r>
            <w:r w:rsidRPr="005B6A5A">
              <w:t xml:space="preserve">? To what extent </w:t>
            </w:r>
            <w:r w:rsidR="00F13778" w:rsidRPr="005B6A5A">
              <w:t>are</w:t>
            </w:r>
            <w:r w:rsidRPr="005B6A5A">
              <w:t xml:space="preserve"> multisectoral approaches and whole-of-society engagement recognized</w:t>
            </w:r>
            <w:r w:rsidR="00F13778" w:rsidRPr="005B6A5A">
              <w:t>/valued</w:t>
            </w:r>
            <w:r w:rsidRPr="005B6A5A">
              <w:t>?</w:t>
            </w:r>
          </w:p>
          <w:p w14:paraId="61186025" w14:textId="77777777" w:rsidR="0051701C" w:rsidRPr="005B6A5A" w:rsidRDefault="0051701C" w:rsidP="001A5300">
            <w:pPr>
              <w:pStyle w:val="ListParagraph"/>
              <w:numPr>
                <w:ilvl w:val="1"/>
                <w:numId w:val="7"/>
              </w:numPr>
            </w:pPr>
            <w:r w:rsidRPr="005B6A5A">
              <w:rPr>
                <w:b/>
              </w:rPr>
              <w:t xml:space="preserve">Which actors </w:t>
            </w:r>
            <w:r w:rsidR="00FE7388" w:rsidRPr="005B6A5A">
              <w:rPr>
                <w:b/>
              </w:rPr>
              <w:t xml:space="preserve">have </w:t>
            </w:r>
            <w:r w:rsidRPr="005B6A5A">
              <w:rPr>
                <w:b/>
              </w:rPr>
              <w:t>generally support</w:t>
            </w:r>
            <w:r w:rsidR="00FE7388" w:rsidRPr="005B6A5A">
              <w:rPr>
                <w:b/>
              </w:rPr>
              <w:t>ed</w:t>
            </w:r>
            <w:r w:rsidRPr="005B6A5A">
              <w:rPr>
                <w:b/>
              </w:rPr>
              <w:t xml:space="preserve"> NCD-related interventions, and which </w:t>
            </w:r>
            <w:r w:rsidR="00F13778" w:rsidRPr="005B6A5A">
              <w:rPr>
                <w:b/>
              </w:rPr>
              <w:t xml:space="preserve">have </w:t>
            </w:r>
            <w:r w:rsidRPr="005B6A5A">
              <w:rPr>
                <w:b/>
              </w:rPr>
              <w:t>generally oppose</w:t>
            </w:r>
            <w:r w:rsidR="00FE7388" w:rsidRPr="005B6A5A">
              <w:rPr>
                <w:b/>
              </w:rPr>
              <w:t>d</w:t>
            </w:r>
            <w:r w:rsidRPr="005B6A5A">
              <w:rPr>
                <w:b/>
              </w:rPr>
              <w:t xml:space="preserve"> them?</w:t>
            </w:r>
            <w:r w:rsidR="00656553" w:rsidRPr="005B6A5A">
              <w:t xml:space="preserve"> What </w:t>
            </w:r>
            <w:r w:rsidR="001E454A" w:rsidRPr="005B6A5A">
              <w:t>have been the</w:t>
            </w:r>
            <w:r w:rsidR="00656553" w:rsidRPr="005B6A5A">
              <w:t xml:space="preserve"> common</w:t>
            </w:r>
            <w:r w:rsidR="00B20302" w:rsidRPr="005B6A5A">
              <w:t xml:space="preserve"> </w:t>
            </w:r>
            <w:r w:rsidR="00656553" w:rsidRPr="005B6A5A">
              <w:t>arguments for and against NCD-related interventions? Who makes them</w:t>
            </w:r>
            <w:r w:rsidR="00B20302" w:rsidRPr="005B6A5A">
              <w:t xml:space="preserve"> </w:t>
            </w:r>
            <w:r w:rsidR="00656553" w:rsidRPr="005B6A5A">
              <w:t>and are they successful?</w:t>
            </w:r>
          </w:p>
          <w:p w14:paraId="07B921F8" w14:textId="611203D8" w:rsidR="00B8019B" w:rsidRPr="005B6A5A" w:rsidRDefault="00427815" w:rsidP="004D42E0">
            <w:pPr>
              <w:pStyle w:val="ListParagraph"/>
              <w:numPr>
                <w:ilvl w:val="1"/>
                <w:numId w:val="7"/>
              </w:numPr>
            </w:pPr>
            <w:r w:rsidRPr="005B6A5A">
              <w:rPr>
                <w:b/>
              </w:rPr>
              <w:t>Relative to each other, which actors have the most/least</w:t>
            </w:r>
            <w:r w:rsidR="00F74CD3" w:rsidRPr="005B6A5A">
              <w:rPr>
                <w:b/>
              </w:rPr>
              <w:t xml:space="preserve"> political</w:t>
            </w:r>
            <w:r w:rsidRPr="005B6A5A">
              <w:rPr>
                <w:b/>
              </w:rPr>
              <w:t xml:space="preserve"> influence, money and resources?</w:t>
            </w:r>
            <w:r w:rsidRPr="005B6A5A">
              <w:t xml:space="preserve"> </w:t>
            </w:r>
            <w:r w:rsidR="0076786D" w:rsidRPr="005B6A5A">
              <w:t>How capable</w:t>
            </w:r>
            <w:r w:rsidR="008B557F" w:rsidRPr="005B6A5A">
              <w:t>, effective</w:t>
            </w:r>
            <w:r w:rsidR="0076786D" w:rsidRPr="005B6A5A">
              <w:t xml:space="preserve"> and efficient</w:t>
            </w:r>
            <w:r w:rsidR="008B557F" w:rsidRPr="005B6A5A">
              <w:t xml:space="preserve"> </w:t>
            </w:r>
            <w:r w:rsidR="0076786D" w:rsidRPr="005B6A5A">
              <w:t>is</w:t>
            </w:r>
            <w:r w:rsidR="008B557F" w:rsidRPr="005B6A5A">
              <w:t xml:space="preserve"> each actor</w:t>
            </w:r>
            <w:r w:rsidR="00125B91" w:rsidRPr="005B6A5A">
              <w:t xml:space="preserve"> </w:t>
            </w:r>
            <w:r w:rsidR="008B557F" w:rsidRPr="005B6A5A">
              <w:t xml:space="preserve">in </w:t>
            </w:r>
            <w:r w:rsidR="00FE7388" w:rsidRPr="005B6A5A">
              <w:t xml:space="preserve">either </w:t>
            </w:r>
            <w:r w:rsidR="0076786D" w:rsidRPr="005B6A5A">
              <w:t>advancing</w:t>
            </w:r>
            <w:r w:rsidR="008B557F" w:rsidRPr="005B6A5A">
              <w:t xml:space="preserve"> or impeding NCD-related interventions?</w:t>
            </w:r>
            <w:r w:rsidR="00D22EB8" w:rsidRPr="005B6A5A">
              <w:t xml:space="preserve"> </w:t>
            </w:r>
          </w:p>
        </w:tc>
      </w:tr>
      <w:tr w:rsidR="00264163" w:rsidRPr="00295941" w14:paraId="22FE9D64" w14:textId="77777777" w:rsidTr="00264163">
        <w:trPr>
          <w:trHeight w:val="294"/>
        </w:trPr>
        <w:tc>
          <w:tcPr>
            <w:tcW w:w="2155" w:type="dxa"/>
            <w:shd w:val="clear" w:color="auto" w:fill="C5E0B3" w:themeFill="accent6" w:themeFillTint="66"/>
          </w:tcPr>
          <w:p w14:paraId="1F73DADB" w14:textId="0CC632C4" w:rsidR="00264163" w:rsidRPr="005B6A5A" w:rsidRDefault="008F66A8" w:rsidP="00F63F91">
            <w:pPr>
              <w:pStyle w:val="ListParagraph"/>
              <w:numPr>
                <w:ilvl w:val="0"/>
                <w:numId w:val="7"/>
              </w:numPr>
              <w:ind w:left="337" w:hanging="337"/>
              <w:rPr>
                <w:rFonts w:ascii="Calibri" w:hAnsi="Calibri"/>
              </w:rPr>
            </w:pPr>
            <w:r w:rsidRPr="005B6A5A">
              <w:rPr>
                <w:rFonts w:ascii="Calibri" w:hAnsi="Calibri"/>
              </w:rPr>
              <w:lastRenderedPageBreak/>
              <w:t xml:space="preserve">Assess </w:t>
            </w:r>
            <w:r w:rsidR="00F63F91" w:rsidRPr="005B6A5A">
              <w:rPr>
                <w:rFonts w:ascii="Calibri" w:hAnsi="Calibri"/>
              </w:rPr>
              <w:t xml:space="preserve">available and potential </w:t>
            </w:r>
            <w:r w:rsidR="00BA2EE7" w:rsidRPr="005B6A5A">
              <w:rPr>
                <w:rFonts w:ascii="Calibri" w:hAnsi="Calibri"/>
                <w:u w:val="single"/>
              </w:rPr>
              <w:t>resources</w:t>
            </w:r>
            <w:r w:rsidRPr="005B6A5A">
              <w:rPr>
                <w:rFonts w:ascii="Calibri" w:hAnsi="Calibri"/>
              </w:rPr>
              <w:t>.</w:t>
            </w:r>
          </w:p>
        </w:tc>
        <w:tc>
          <w:tcPr>
            <w:tcW w:w="1710" w:type="dxa"/>
            <w:shd w:val="clear" w:color="auto" w:fill="BDD6EE" w:themeFill="accent1" w:themeFillTint="66"/>
          </w:tcPr>
          <w:p w14:paraId="3A9FCEB6" w14:textId="537AC37F" w:rsidR="00264163" w:rsidRPr="005B6A5A" w:rsidRDefault="00BA2EE7" w:rsidP="00BA526D">
            <w:pPr>
              <w:jc w:val="center"/>
              <w:rPr>
                <w:rFonts w:ascii="Calibri" w:hAnsi="Calibri"/>
                <w:i/>
              </w:rPr>
            </w:pPr>
            <w:r w:rsidRPr="005B6A5A">
              <w:rPr>
                <w:rFonts w:ascii="Calibri" w:hAnsi="Calibri"/>
                <w:i/>
              </w:rPr>
              <w:t>“What current and potential mechanisms, strategies and opportunities exist for</w:t>
            </w:r>
            <w:r w:rsidR="00BA526D" w:rsidRPr="005B6A5A">
              <w:rPr>
                <w:rFonts w:ascii="Calibri" w:hAnsi="Calibri"/>
                <w:i/>
              </w:rPr>
              <w:t xml:space="preserve"> financing </w:t>
            </w:r>
            <w:r w:rsidR="00D67E53" w:rsidRPr="005B6A5A">
              <w:rPr>
                <w:rFonts w:ascii="Calibri" w:hAnsi="Calibri"/>
                <w:i/>
              </w:rPr>
              <w:t>NCD responses</w:t>
            </w:r>
            <w:r w:rsidRPr="005B6A5A">
              <w:rPr>
                <w:rFonts w:ascii="Calibri" w:hAnsi="Calibri"/>
                <w:i/>
              </w:rPr>
              <w:t>?”</w:t>
            </w:r>
          </w:p>
        </w:tc>
        <w:tc>
          <w:tcPr>
            <w:tcW w:w="6570" w:type="dxa"/>
            <w:shd w:val="clear" w:color="auto" w:fill="BDD6EE" w:themeFill="accent1" w:themeFillTint="66"/>
          </w:tcPr>
          <w:p w14:paraId="759CC539" w14:textId="26D024E2" w:rsidR="00BA2EE7" w:rsidRPr="005B6A5A" w:rsidRDefault="00BA2EE7" w:rsidP="00264163">
            <w:pPr>
              <w:pStyle w:val="ListParagraph"/>
              <w:numPr>
                <w:ilvl w:val="1"/>
                <w:numId w:val="7"/>
              </w:numPr>
              <w:rPr>
                <w:b/>
              </w:rPr>
            </w:pPr>
            <w:r w:rsidRPr="005B6A5A">
              <w:rPr>
                <w:b/>
              </w:rPr>
              <w:t xml:space="preserve">Are </w:t>
            </w:r>
            <w:r w:rsidR="00BA526D" w:rsidRPr="005B6A5A">
              <w:rPr>
                <w:b/>
              </w:rPr>
              <w:t>existing and planned</w:t>
            </w:r>
            <w:r w:rsidRPr="005B6A5A">
              <w:rPr>
                <w:b/>
              </w:rPr>
              <w:t xml:space="preserve"> NCD policies</w:t>
            </w:r>
            <w:r w:rsidR="00BA526D" w:rsidRPr="005B6A5A">
              <w:rPr>
                <w:b/>
              </w:rPr>
              <w:t>/interventions</w:t>
            </w:r>
            <w:r w:rsidRPr="005B6A5A">
              <w:rPr>
                <w:b/>
              </w:rPr>
              <w:t xml:space="preserve"> budgeted for?</w:t>
            </w:r>
          </w:p>
          <w:p w14:paraId="35F80087" w14:textId="2050A8CF" w:rsidR="00BA2EE7" w:rsidRPr="005B6A5A" w:rsidRDefault="00264163" w:rsidP="00264163">
            <w:pPr>
              <w:pStyle w:val="ListParagraph"/>
              <w:numPr>
                <w:ilvl w:val="1"/>
                <w:numId w:val="7"/>
              </w:numPr>
              <w:rPr>
                <w:b/>
              </w:rPr>
            </w:pPr>
            <w:r w:rsidRPr="005B6A5A">
              <w:rPr>
                <w:b/>
              </w:rPr>
              <w:t xml:space="preserve">Is the country receiving – or </w:t>
            </w:r>
            <w:r w:rsidR="003C0941" w:rsidRPr="005B6A5A">
              <w:rPr>
                <w:b/>
              </w:rPr>
              <w:t xml:space="preserve">has it </w:t>
            </w:r>
            <w:r w:rsidRPr="005B6A5A">
              <w:rPr>
                <w:b/>
              </w:rPr>
              <w:t>previously received –</w:t>
            </w:r>
            <w:r w:rsidR="003C0941" w:rsidRPr="005B6A5A">
              <w:rPr>
                <w:b/>
              </w:rPr>
              <w:t xml:space="preserve"> </w:t>
            </w:r>
            <w:r w:rsidRPr="005B6A5A">
              <w:rPr>
                <w:b/>
              </w:rPr>
              <w:t>ODA for NCD response</w:t>
            </w:r>
            <w:r w:rsidR="003C0941" w:rsidRPr="005B6A5A">
              <w:rPr>
                <w:b/>
              </w:rPr>
              <w:t>s</w:t>
            </w:r>
            <w:r w:rsidRPr="005B6A5A">
              <w:rPr>
                <w:b/>
              </w:rPr>
              <w:t>?</w:t>
            </w:r>
            <w:r w:rsidR="008172CF" w:rsidRPr="005B6A5A">
              <w:t xml:space="preserve"> </w:t>
            </w:r>
            <w:r w:rsidR="003C0941" w:rsidRPr="005B6A5A">
              <w:t>F</w:t>
            </w:r>
            <w:r w:rsidR="003F76E3" w:rsidRPr="005B6A5A">
              <w:t>rom regional and multilateral channels, such as the development banks?</w:t>
            </w:r>
            <w:r w:rsidR="003C0941" w:rsidRPr="005B6A5A">
              <w:t xml:space="preserve"> If yes, what for?</w:t>
            </w:r>
          </w:p>
          <w:p w14:paraId="1FC9FD14" w14:textId="3A5149AF" w:rsidR="00264163" w:rsidRPr="005B6A5A" w:rsidRDefault="003C0941" w:rsidP="00D67E53">
            <w:pPr>
              <w:pStyle w:val="ListParagraph"/>
              <w:numPr>
                <w:ilvl w:val="1"/>
                <w:numId w:val="7"/>
              </w:numPr>
              <w:rPr>
                <w:b/>
              </w:rPr>
            </w:pPr>
            <w:r w:rsidRPr="005B6A5A">
              <w:rPr>
                <w:b/>
              </w:rPr>
              <w:t>Have</w:t>
            </w:r>
            <w:r w:rsidR="003F76E3" w:rsidRPr="005B6A5A">
              <w:rPr>
                <w:b/>
              </w:rPr>
              <w:t xml:space="preserve"> innovative </w:t>
            </w:r>
            <w:r w:rsidRPr="005B6A5A">
              <w:rPr>
                <w:b/>
              </w:rPr>
              <w:t xml:space="preserve">domestic </w:t>
            </w:r>
            <w:r w:rsidR="003F76E3" w:rsidRPr="005B6A5A">
              <w:rPr>
                <w:b/>
              </w:rPr>
              <w:t>financing strategies</w:t>
            </w:r>
            <w:r w:rsidRPr="005B6A5A">
              <w:rPr>
                <w:b/>
              </w:rPr>
              <w:t xml:space="preserve"> been considered and/or implemented</w:t>
            </w:r>
            <w:r w:rsidR="003F76E3" w:rsidRPr="005B6A5A">
              <w:t xml:space="preserve">, including </w:t>
            </w:r>
            <w:r w:rsidRPr="005B6A5A">
              <w:t>taxes on health-</w:t>
            </w:r>
            <w:r w:rsidR="003F76E3" w:rsidRPr="005B6A5A">
              <w:t xml:space="preserve">harming products, </w:t>
            </w:r>
            <w:r w:rsidR="00D67E53" w:rsidRPr="005B6A5A">
              <w:t>analyzing</w:t>
            </w:r>
            <w:r w:rsidR="003F76E3" w:rsidRPr="005B6A5A">
              <w:t xml:space="preserve"> public expenditures </w:t>
            </w:r>
            <w:r w:rsidR="00D67E53" w:rsidRPr="005B6A5A">
              <w:t xml:space="preserve">across sectors to </w:t>
            </w:r>
            <w:r w:rsidRPr="005B6A5A">
              <w:t>ensure</w:t>
            </w:r>
            <w:r w:rsidR="003F76E3" w:rsidRPr="005B6A5A">
              <w:t xml:space="preserve"> </w:t>
            </w:r>
            <w:r w:rsidRPr="005B6A5A">
              <w:t>coherence with NCD policies/objectives</w:t>
            </w:r>
            <w:r w:rsidR="003F76E3" w:rsidRPr="005B6A5A">
              <w:t xml:space="preserve">, </w:t>
            </w:r>
            <w:r w:rsidRPr="005B6A5A">
              <w:t>identifying high-value integrated</w:t>
            </w:r>
            <w:r w:rsidR="003F76E3" w:rsidRPr="005B6A5A">
              <w:t xml:space="preserve"> responses, etc.</w:t>
            </w:r>
            <w:r w:rsidR="00D4259F" w:rsidRPr="005B6A5A">
              <w:t xml:space="preserve">? </w:t>
            </w:r>
          </w:p>
        </w:tc>
      </w:tr>
      <w:tr w:rsidR="001C7C0F" w:rsidRPr="00295941" w14:paraId="1D85A375" w14:textId="77777777" w:rsidTr="004D42E0">
        <w:trPr>
          <w:trHeight w:val="2857"/>
        </w:trPr>
        <w:tc>
          <w:tcPr>
            <w:tcW w:w="2155" w:type="dxa"/>
            <w:shd w:val="clear" w:color="auto" w:fill="C5E0B3" w:themeFill="accent6" w:themeFillTint="66"/>
          </w:tcPr>
          <w:p w14:paraId="3F97E6C8" w14:textId="1A472235" w:rsidR="001C7C0F" w:rsidRPr="005B6A5A" w:rsidRDefault="001C75A5" w:rsidP="00C846DF">
            <w:pPr>
              <w:pStyle w:val="ListParagraph"/>
              <w:numPr>
                <w:ilvl w:val="0"/>
                <w:numId w:val="7"/>
              </w:numPr>
              <w:ind w:left="337" w:hanging="337"/>
              <w:rPr>
                <w:rFonts w:ascii="Calibri" w:hAnsi="Calibri"/>
              </w:rPr>
            </w:pPr>
            <w:r w:rsidRPr="005B6A5A">
              <w:rPr>
                <w:rFonts w:ascii="Calibri" w:hAnsi="Calibri"/>
              </w:rPr>
              <w:t>Identify the p</w:t>
            </w:r>
            <w:r w:rsidR="001C7C0F" w:rsidRPr="005B6A5A">
              <w:rPr>
                <w:rFonts w:ascii="Calibri" w:hAnsi="Calibri"/>
              </w:rPr>
              <w:t xml:space="preserve">olitical economy </w:t>
            </w:r>
            <w:r w:rsidR="001C7C0F" w:rsidRPr="005B6A5A">
              <w:rPr>
                <w:rFonts w:ascii="Calibri" w:hAnsi="Calibri"/>
                <w:u w:val="single"/>
              </w:rPr>
              <w:t>drivers</w:t>
            </w:r>
            <w:r w:rsidR="00D41A0C" w:rsidRPr="005B6A5A">
              <w:rPr>
                <w:rFonts w:ascii="Calibri" w:hAnsi="Calibri"/>
              </w:rPr>
              <w:t>.</w:t>
            </w:r>
          </w:p>
        </w:tc>
        <w:tc>
          <w:tcPr>
            <w:tcW w:w="1710" w:type="dxa"/>
            <w:shd w:val="clear" w:color="auto" w:fill="BDD6EE" w:themeFill="accent1" w:themeFillTint="66"/>
          </w:tcPr>
          <w:p w14:paraId="417D5542" w14:textId="77777777" w:rsidR="001C7C0F" w:rsidRPr="005B6A5A" w:rsidRDefault="001C7C0F" w:rsidP="000A6B24">
            <w:pPr>
              <w:jc w:val="center"/>
              <w:rPr>
                <w:rFonts w:ascii="Calibri" w:hAnsi="Calibri"/>
                <w:i/>
              </w:rPr>
            </w:pPr>
            <w:r w:rsidRPr="005B6A5A">
              <w:rPr>
                <w:rFonts w:ascii="Calibri" w:hAnsi="Calibri"/>
                <w:i/>
              </w:rPr>
              <w:t>“</w:t>
            </w:r>
            <w:r w:rsidR="000A6B24" w:rsidRPr="005B6A5A">
              <w:rPr>
                <w:rFonts w:ascii="Calibri" w:hAnsi="Calibri"/>
                <w:i/>
              </w:rPr>
              <w:t>What are the political, economic and other priorities/incentives of the relevant actors</w:t>
            </w:r>
            <w:r w:rsidR="00655E33" w:rsidRPr="005B6A5A">
              <w:rPr>
                <w:rFonts w:ascii="Calibri" w:hAnsi="Calibri"/>
                <w:i/>
              </w:rPr>
              <w:t xml:space="preserve"> – and how do these relate</w:t>
            </w:r>
            <w:r w:rsidR="00412599" w:rsidRPr="005B6A5A">
              <w:rPr>
                <w:rFonts w:ascii="Calibri" w:hAnsi="Calibri"/>
                <w:i/>
              </w:rPr>
              <w:t>, broadly,</w:t>
            </w:r>
            <w:r w:rsidR="00655E33" w:rsidRPr="005B6A5A">
              <w:rPr>
                <w:rFonts w:ascii="Calibri" w:hAnsi="Calibri"/>
                <w:i/>
              </w:rPr>
              <w:t xml:space="preserve"> to NCD-related interventions</w:t>
            </w:r>
            <w:r w:rsidRPr="005B6A5A">
              <w:rPr>
                <w:rFonts w:ascii="Calibri" w:hAnsi="Calibri"/>
                <w:i/>
              </w:rPr>
              <w:t>?”</w:t>
            </w:r>
          </w:p>
          <w:p w14:paraId="003C8D36" w14:textId="77777777" w:rsidR="00A33146" w:rsidRPr="005B6A5A" w:rsidRDefault="00A33146" w:rsidP="000A6B24">
            <w:pPr>
              <w:jc w:val="center"/>
              <w:rPr>
                <w:rFonts w:ascii="Calibri" w:hAnsi="Calibri"/>
                <w:i/>
              </w:rPr>
            </w:pPr>
          </w:p>
          <w:p w14:paraId="2E0207FE" w14:textId="77777777" w:rsidR="00A33146" w:rsidRPr="005B6A5A" w:rsidRDefault="00A33146" w:rsidP="00A33146">
            <w:pPr>
              <w:rPr>
                <w:rFonts w:ascii="Calibri" w:hAnsi="Calibri"/>
                <w:i/>
              </w:rPr>
            </w:pPr>
          </w:p>
        </w:tc>
        <w:tc>
          <w:tcPr>
            <w:tcW w:w="6570" w:type="dxa"/>
            <w:shd w:val="clear" w:color="auto" w:fill="BDD6EE" w:themeFill="accent1" w:themeFillTint="66"/>
          </w:tcPr>
          <w:p w14:paraId="1EF957AB" w14:textId="77777777" w:rsidR="006B46B8" w:rsidRPr="005B6A5A" w:rsidRDefault="0006026E" w:rsidP="002825F0">
            <w:pPr>
              <w:pStyle w:val="ListParagraph"/>
              <w:numPr>
                <w:ilvl w:val="1"/>
                <w:numId w:val="7"/>
              </w:numPr>
            </w:pPr>
            <w:r w:rsidRPr="005B6A5A">
              <w:rPr>
                <w:b/>
              </w:rPr>
              <w:t>What are the main interests and priorities</w:t>
            </w:r>
            <w:r w:rsidR="005503B3" w:rsidRPr="005B6A5A">
              <w:rPr>
                <w:b/>
              </w:rPr>
              <w:t xml:space="preserve"> (political/economic/other)</w:t>
            </w:r>
            <w:r w:rsidRPr="005B6A5A">
              <w:rPr>
                <w:b/>
              </w:rPr>
              <w:t xml:space="preserve"> of the </w:t>
            </w:r>
            <w:r w:rsidR="005503B3" w:rsidRPr="005B6A5A">
              <w:rPr>
                <w:b/>
              </w:rPr>
              <w:t xml:space="preserve">relevant </w:t>
            </w:r>
            <w:r w:rsidRPr="005B6A5A">
              <w:rPr>
                <w:b/>
              </w:rPr>
              <w:t>actors</w:t>
            </w:r>
            <w:r w:rsidR="005503B3" w:rsidRPr="005B6A5A">
              <w:rPr>
                <w:b/>
              </w:rPr>
              <w:t>?</w:t>
            </w:r>
            <w:r w:rsidR="005503B3" w:rsidRPr="005B6A5A">
              <w:t xml:space="preserve"> What incentives drive their core business?</w:t>
            </w:r>
            <w:r w:rsidR="001F6195" w:rsidRPr="005B6A5A">
              <w:t xml:space="preserve"> Are these </w:t>
            </w:r>
            <w:r w:rsidR="00AA4E16" w:rsidRPr="005B6A5A">
              <w:t xml:space="preserve">aligned with the </w:t>
            </w:r>
            <w:r w:rsidR="00E45852" w:rsidRPr="005B6A5A">
              <w:t xml:space="preserve">country’s NCD-related </w:t>
            </w:r>
            <w:r w:rsidR="00AA4E16" w:rsidRPr="005B6A5A">
              <w:t xml:space="preserve">policy objectives? </w:t>
            </w:r>
            <w:r w:rsidR="00A77968" w:rsidRPr="005B6A5A">
              <w:t>How are priorities shaped by political/election cycles?</w:t>
            </w:r>
          </w:p>
          <w:p w14:paraId="5EA50C6B" w14:textId="77777777" w:rsidR="001A5300" w:rsidRPr="005B6A5A" w:rsidRDefault="00656553" w:rsidP="001A5300">
            <w:pPr>
              <w:pStyle w:val="ListParagraph"/>
              <w:numPr>
                <w:ilvl w:val="1"/>
                <w:numId w:val="7"/>
              </w:numPr>
              <w:rPr>
                <w:b/>
              </w:rPr>
            </w:pPr>
            <w:r w:rsidRPr="005B6A5A">
              <w:rPr>
                <w:b/>
              </w:rPr>
              <w:t xml:space="preserve">What </w:t>
            </w:r>
            <w:r w:rsidR="00E45852" w:rsidRPr="005B6A5A">
              <w:rPr>
                <w:b/>
              </w:rPr>
              <w:t xml:space="preserve">type of </w:t>
            </w:r>
            <w:r w:rsidRPr="005B6A5A">
              <w:rPr>
                <w:b/>
              </w:rPr>
              <w:t>ex</w:t>
            </w:r>
            <w:r w:rsidR="00E45852" w:rsidRPr="005B6A5A">
              <w:rPr>
                <w:b/>
              </w:rPr>
              <w:t>changes/</w:t>
            </w:r>
            <w:r w:rsidR="003352F8" w:rsidRPr="005B6A5A">
              <w:rPr>
                <w:b/>
              </w:rPr>
              <w:t>transactions</w:t>
            </w:r>
            <w:r w:rsidR="00E45852" w:rsidRPr="005B6A5A">
              <w:rPr>
                <w:b/>
              </w:rPr>
              <w:t xml:space="preserve"> do</w:t>
            </w:r>
            <w:r w:rsidR="003352F8" w:rsidRPr="005B6A5A">
              <w:rPr>
                <w:b/>
              </w:rPr>
              <w:t xml:space="preserve"> the relevant actors undertake</w:t>
            </w:r>
            <w:r w:rsidRPr="005B6A5A">
              <w:rPr>
                <w:b/>
              </w:rPr>
              <w:t xml:space="preserve">, including with each other? </w:t>
            </w:r>
          </w:p>
          <w:p w14:paraId="7CDA41C7" w14:textId="77777777" w:rsidR="001A5300" w:rsidRPr="005B6A5A" w:rsidRDefault="00B22F2D" w:rsidP="001A5300">
            <w:pPr>
              <w:pStyle w:val="ListParagraph"/>
              <w:numPr>
                <w:ilvl w:val="1"/>
                <w:numId w:val="7"/>
              </w:numPr>
            </w:pPr>
            <w:r w:rsidRPr="005B6A5A">
              <w:rPr>
                <w:b/>
              </w:rPr>
              <w:t xml:space="preserve">Upon </w:t>
            </w:r>
            <w:r w:rsidR="00E45852" w:rsidRPr="005B6A5A">
              <w:rPr>
                <w:b/>
              </w:rPr>
              <w:t>what</w:t>
            </w:r>
            <w:r w:rsidRPr="005B6A5A">
              <w:rPr>
                <w:b/>
              </w:rPr>
              <w:t xml:space="preserve"> main information do actors make their decisions?</w:t>
            </w:r>
            <w:r w:rsidRPr="005B6A5A">
              <w:t xml:space="preserve"> What is </w:t>
            </w:r>
            <w:r w:rsidR="00E45852" w:rsidRPr="005B6A5A">
              <w:t>the political appetite for, and</w:t>
            </w:r>
            <w:r w:rsidRPr="005B6A5A">
              <w:t xml:space="preserve"> responsiveness to</w:t>
            </w:r>
            <w:r w:rsidR="00E45852" w:rsidRPr="005B6A5A">
              <w:t xml:space="preserve">, </w:t>
            </w:r>
            <w:r w:rsidRPr="005B6A5A">
              <w:t xml:space="preserve">cost-effective analysis and evidence-based arguments? </w:t>
            </w:r>
          </w:p>
          <w:p w14:paraId="5C1A787C" w14:textId="0C68A85A" w:rsidR="00CF0E9D" w:rsidRPr="005B6A5A" w:rsidRDefault="00E45852" w:rsidP="001A5300">
            <w:pPr>
              <w:pStyle w:val="ListParagraph"/>
              <w:numPr>
                <w:ilvl w:val="1"/>
                <w:numId w:val="7"/>
              </w:numPr>
            </w:pPr>
            <w:r w:rsidRPr="005B6A5A">
              <w:rPr>
                <w:b/>
              </w:rPr>
              <w:t xml:space="preserve">Are there international influences on domestic </w:t>
            </w:r>
            <w:r w:rsidR="007420C4" w:rsidRPr="005B6A5A">
              <w:rPr>
                <w:b/>
              </w:rPr>
              <w:t xml:space="preserve">NCD </w:t>
            </w:r>
            <w:r w:rsidRPr="005B6A5A">
              <w:rPr>
                <w:b/>
              </w:rPr>
              <w:t xml:space="preserve">policymaking (e.g. international trade agreements/disputes, </w:t>
            </w:r>
            <w:r w:rsidR="00D83CB7" w:rsidRPr="005B6A5A">
              <w:rPr>
                <w:b/>
              </w:rPr>
              <w:t xml:space="preserve">multinational corporations, </w:t>
            </w:r>
            <w:r w:rsidRPr="005B6A5A">
              <w:rPr>
                <w:b/>
              </w:rPr>
              <w:t>etc.)?</w:t>
            </w:r>
            <w:r w:rsidR="007420C4" w:rsidRPr="005B6A5A">
              <w:rPr>
                <w:b/>
              </w:rPr>
              <w:t xml:space="preserve"> </w:t>
            </w:r>
            <w:r w:rsidR="007420C4" w:rsidRPr="005B6A5A">
              <w:t>What broader social, economic and political trends/forces are relevant to national NCD responses?</w:t>
            </w:r>
          </w:p>
          <w:p w14:paraId="06AC5D58" w14:textId="77777777" w:rsidR="00A77968" w:rsidRPr="005B6A5A" w:rsidRDefault="00A77968" w:rsidP="001A5300">
            <w:pPr>
              <w:pStyle w:val="ListParagraph"/>
              <w:numPr>
                <w:ilvl w:val="1"/>
                <w:numId w:val="7"/>
              </w:numPr>
            </w:pPr>
            <w:r w:rsidRPr="005B6A5A">
              <w:rPr>
                <w:b/>
              </w:rPr>
              <w:t>Does the country consider itself a policy leader in the region?</w:t>
            </w:r>
            <w:r w:rsidRPr="005B6A5A">
              <w:t xml:space="preserve"> If so, how does this affect decision making and attitudes to policy risk management?</w:t>
            </w:r>
          </w:p>
        </w:tc>
      </w:tr>
      <w:tr w:rsidR="001C7C0F" w:rsidRPr="00295941" w14:paraId="1EB2B062" w14:textId="77777777" w:rsidTr="004D42E0">
        <w:trPr>
          <w:trHeight w:val="620"/>
        </w:trPr>
        <w:tc>
          <w:tcPr>
            <w:tcW w:w="2155" w:type="dxa"/>
            <w:shd w:val="clear" w:color="auto" w:fill="C5E0B3" w:themeFill="accent6" w:themeFillTint="66"/>
          </w:tcPr>
          <w:p w14:paraId="2ADC729B" w14:textId="1E9D6350" w:rsidR="001C7C0F" w:rsidRPr="005B6A5A" w:rsidRDefault="009A7DF1" w:rsidP="00FA7047">
            <w:pPr>
              <w:pStyle w:val="ListParagraph"/>
              <w:numPr>
                <w:ilvl w:val="0"/>
                <w:numId w:val="7"/>
              </w:numPr>
              <w:ind w:left="337" w:hanging="337"/>
              <w:rPr>
                <w:rFonts w:ascii="Calibri" w:hAnsi="Calibri"/>
              </w:rPr>
            </w:pPr>
            <w:r w:rsidRPr="005B6A5A">
              <w:rPr>
                <w:rFonts w:ascii="Calibri" w:hAnsi="Calibri"/>
              </w:rPr>
              <w:t>Propose</w:t>
            </w:r>
            <w:r w:rsidR="000426FC" w:rsidRPr="005B6A5A">
              <w:rPr>
                <w:rFonts w:ascii="Calibri" w:hAnsi="Calibri"/>
              </w:rPr>
              <w:t xml:space="preserve"> priority </w:t>
            </w:r>
            <w:r w:rsidR="000426FC" w:rsidRPr="005B6A5A">
              <w:rPr>
                <w:rFonts w:ascii="Calibri" w:hAnsi="Calibri"/>
                <w:u w:val="single"/>
              </w:rPr>
              <w:t>actions</w:t>
            </w:r>
            <w:r w:rsidR="00DA3AF6" w:rsidRPr="005B6A5A">
              <w:rPr>
                <w:rFonts w:ascii="Calibri" w:hAnsi="Calibri"/>
              </w:rPr>
              <w:t xml:space="preserve"> </w:t>
            </w:r>
            <w:r w:rsidR="000426FC" w:rsidRPr="005B6A5A">
              <w:rPr>
                <w:rFonts w:ascii="Calibri" w:hAnsi="Calibri"/>
              </w:rPr>
              <w:t xml:space="preserve">and </w:t>
            </w:r>
            <w:r w:rsidR="00FA7047" w:rsidRPr="005B6A5A">
              <w:rPr>
                <w:rFonts w:ascii="Calibri" w:hAnsi="Calibri"/>
              </w:rPr>
              <w:t xml:space="preserve">identify </w:t>
            </w:r>
            <w:r w:rsidR="00412599" w:rsidRPr="005B6A5A">
              <w:rPr>
                <w:rFonts w:ascii="Calibri" w:hAnsi="Calibri"/>
              </w:rPr>
              <w:t>key supporter</w:t>
            </w:r>
            <w:r w:rsidR="002344FB" w:rsidRPr="005B6A5A">
              <w:rPr>
                <w:rFonts w:ascii="Calibri" w:hAnsi="Calibri"/>
              </w:rPr>
              <w:t xml:space="preserve">s and </w:t>
            </w:r>
            <w:r w:rsidR="00412599" w:rsidRPr="005B6A5A">
              <w:rPr>
                <w:rFonts w:ascii="Calibri" w:hAnsi="Calibri"/>
              </w:rPr>
              <w:t>key opposition</w:t>
            </w:r>
            <w:r w:rsidRPr="005B6A5A">
              <w:rPr>
                <w:rFonts w:ascii="Calibri" w:hAnsi="Calibri"/>
              </w:rPr>
              <w:t>.</w:t>
            </w:r>
          </w:p>
        </w:tc>
        <w:tc>
          <w:tcPr>
            <w:tcW w:w="1710" w:type="dxa"/>
            <w:shd w:val="clear" w:color="auto" w:fill="BDD6EE" w:themeFill="accent1" w:themeFillTint="66"/>
          </w:tcPr>
          <w:p w14:paraId="66257980" w14:textId="77777777" w:rsidR="001C7C0F" w:rsidRPr="005B6A5A" w:rsidRDefault="001C7C0F" w:rsidP="00543B48">
            <w:pPr>
              <w:jc w:val="center"/>
              <w:rPr>
                <w:rFonts w:ascii="Calibri" w:hAnsi="Calibri"/>
                <w:i/>
              </w:rPr>
            </w:pPr>
            <w:r w:rsidRPr="005B6A5A">
              <w:rPr>
                <w:rFonts w:ascii="Calibri" w:hAnsi="Calibri"/>
                <w:i/>
              </w:rPr>
              <w:t>“</w:t>
            </w:r>
            <w:r w:rsidR="0082582D" w:rsidRPr="005B6A5A">
              <w:rPr>
                <w:rFonts w:ascii="Calibri" w:hAnsi="Calibri"/>
                <w:i/>
              </w:rPr>
              <w:t>Which</w:t>
            </w:r>
            <w:r w:rsidR="004E11B8" w:rsidRPr="005B6A5A">
              <w:rPr>
                <w:rFonts w:ascii="Calibri" w:hAnsi="Calibri"/>
                <w:i/>
              </w:rPr>
              <w:t xml:space="preserve"> </w:t>
            </w:r>
            <w:r w:rsidR="0082582D" w:rsidRPr="005B6A5A">
              <w:rPr>
                <w:rFonts w:ascii="Calibri" w:hAnsi="Calibri"/>
                <w:i/>
              </w:rPr>
              <w:t xml:space="preserve">cost-effective </w:t>
            </w:r>
            <w:r w:rsidR="004E11B8" w:rsidRPr="005B6A5A">
              <w:rPr>
                <w:rFonts w:ascii="Calibri" w:hAnsi="Calibri"/>
                <w:i/>
              </w:rPr>
              <w:t>NCD-related interventions</w:t>
            </w:r>
            <w:r w:rsidR="00BA5815" w:rsidRPr="005B6A5A">
              <w:rPr>
                <w:rFonts w:ascii="Calibri" w:hAnsi="Calibri"/>
                <w:i/>
              </w:rPr>
              <w:t xml:space="preserve"> are most feasible </w:t>
            </w:r>
            <w:r w:rsidR="004E11B8" w:rsidRPr="005B6A5A">
              <w:rPr>
                <w:rFonts w:ascii="Calibri" w:hAnsi="Calibri"/>
                <w:i/>
              </w:rPr>
              <w:t xml:space="preserve">given the political and </w:t>
            </w:r>
            <w:r w:rsidR="004E11B8" w:rsidRPr="005B6A5A">
              <w:rPr>
                <w:rFonts w:ascii="Calibri" w:hAnsi="Calibri"/>
                <w:i/>
              </w:rPr>
              <w:lastRenderedPageBreak/>
              <w:t>economic context,</w:t>
            </w:r>
            <w:r w:rsidR="00412599" w:rsidRPr="005B6A5A">
              <w:rPr>
                <w:rFonts w:ascii="Calibri" w:hAnsi="Calibri"/>
                <w:i/>
              </w:rPr>
              <w:t xml:space="preserve"> and how are relevant </w:t>
            </w:r>
            <w:r w:rsidR="001A5353" w:rsidRPr="005B6A5A">
              <w:rPr>
                <w:rFonts w:ascii="Calibri" w:hAnsi="Calibri"/>
                <w:i/>
              </w:rPr>
              <w:t>actors</w:t>
            </w:r>
            <w:r w:rsidR="00412599" w:rsidRPr="005B6A5A">
              <w:rPr>
                <w:rFonts w:ascii="Calibri" w:hAnsi="Calibri"/>
                <w:i/>
              </w:rPr>
              <w:t xml:space="preserve"> likely to </w:t>
            </w:r>
            <w:r w:rsidR="00543B48" w:rsidRPr="005B6A5A">
              <w:rPr>
                <w:rFonts w:ascii="Calibri" w:hAnsi="Calibri"/>
                <w:i/>
              </w:rPr>
              <w:t>per</w:t>
            </w:r>
            <w:r w:rsidR="00412599" w:rsidRPr="005B6A5A">
              <w:rPr>
                <w:rFonts w:ascii="Calibri" w:hAnsi="Calibri"/>
                <w:i/>
              </w:rPr>
              <w:t>ceive them?”</w:t>
            </w:r>
          </w:p>
        </w:tc>
        <w:tc>
          <w:tcPr>
            <w:tcW w:w="6570" w:type="dxa"/>
            <w:shd w:val="clear" w:color="auto" w:fill="BDD6EE" w:themeFill="accent1" w:themeFillTint="66"/>
          </w:tcPr>
          <w:p w14:paraId="46B3117F" w14:textId="77777777" w:rsidR="003B79E1" w:rsidRPr="005B6A5A" w:rsidRDefault="001C7C0F" w:rsidP="001A5300">
            <w:pPr>
              <w:pStyle w:val="ListParagraph"/>
              <w:numPr>
                <w:ilvl w:val="1"/>
                <w:numId w:val="7"/>
              </w:numPr>
            </w:pPr>
            <w:r w:rsidRPr="005B6A5A">
              <w:rPr>
                <w:b/>
              </w:rPr>
              <w:lastRenderedPageBreak/>
              <w:t xml:space="preserve">Based on the information collected, </w:t>
            </w:r>
            <w:r w:rsidR="001F41A8" w:rsidRPr="005B6A5A">
              <w:rPr>
                <w:b/>
              </w:rPr>
              <w:t>which cost-effective NCD-related interventions are most/least likely to be supported across a critical mass of actors?</w:t>
            </w:r>
            <w:r w:rsidR="001F41A8" w:rsidRPr="005B6A5A">
              <w:t xml:space="preserve"> </w:t>
            </w:r>
            <w:r w:rsidR="003B79E1" w:rsidRPr="005B6A5A">
              <w:t xml:space="preserve">What are the pros/cons of each, and how do </w:t>
            </w:r>
            <w:r w:rsidR="001801CD" w:rsidRPr="005B6A5A">
              <w:t xml:space="preserve">they </w:t>
            </w:r>
            <w:r w:rsidR="00B20302" w:rsidRPr="005B6A5A">
              <w:t>advance or impede (or not affect)</w:t>
            </w:r>
            <w:r w:rsidR="001801CD" w:rsidRPr="005B6A5A">
              <w:t xml:space="preserve"> </w:t>
            </w:r>
            <w:r w:rsidR="003B79E1" w:rsidRPr="005B6A5A">
              <w:t>the interests of the</w:t>
            </w:r>
            <w:r w:rsidR="00B20302" w:rsidRPr="005B6A5A">
              <w:t xml:space="preserve"> </w:t>
            </w:r>
            <w:r w:rsidR="00B950E6" w:rsidRPr="005B6A5A">
              <w:t>most influential</w:t>
            </w:r>
            <w:r w:rsidR="00B20302" w:rsidRPr="005B6A5A">
              <w:t xml:space="preserve"> actors</w:t>
            </w:r>
            <w:r w:rsidR="003B79E1" w:rsidRPr="005B6A5A">
              <w:t>?</w:t>
            </w:r>
          </w:p>
          <w:p w14:paraId="5EB3017D" w14:textId="77777777" w:rsidR="001A5300" w:rsidRPr="005B6A5A" w:rsidRDefault="001F41A8" w:rsidP="001A5300">
            <w:pPr>
              <w:pStyle w:val="ListParagraph"/>
              <w:numPr>
                <w:ilvl w:val="1"/>
                <w:numId w:val="7"/>
              </w:numPr>
              <w:rPr>
                <w:b/>
              </w:rPr>
            </w:pPr>
            <w:r w:rsidRPr="005B6A5A">
              <w:rPr>
                <w:b/>
              </w:rPr>
              <w:t xml:space="preserve">What are the most feasible entry points for introducing these interventions in the short–, medium– and long-term? </w:t>
            </w:r>
          </w:p>
          <w:p w14:paraId="144CF5C6" w14:textId="77777777" w:rsidR="001A5300" w:rsidRPr="005B6A5A" w:rsidRDefault="001F41A8" w:rsidP="001A5300">
            <w:pPr>
              <w:pStyle w:val="ListParagraph"/>
              <w:numPr>
                <w:ilvl w:val="1"/>
                <w:numId w:val="7"/>
              </w:numPr>
              <w:rPr>
                <w:b/>
              </w:rPr>
            </w:pPr>
            <w:r w:rsidRPr="005B6A5A">
              <w:rPr>
                <w:b/>
              </w:rPr>
              <w:lastRenderedPageBreak/>
              <w:t>Given interests, priorities and incentives, as well as historical legacies, which actors are most likely to support strengthened NCD responses, and which are most likely to oppose them</w:t>
            </w:r>
            <w:r w:rsidR="004F3D60" w:rsidRPr="005B6A5A">
              <w:rPr>
                <w:b/>
              </w:rPr>
              <w:t xml:space="preserve"> </w:t>
            </w:r>
            <w:r w:rsidR="004F3D60" w:rsidRPr="005B6A5A">
              <w:t xml:space="preserve">(i.e. </w:t>
            </w:r>
            <w:r w:rsidR="003B79E1" w:rsidRPr="005B6A5A">
              <w:t>w</w:t>
            </w:r>
            <w:r w:rsidRPr="005B6A5A">
              <w:t xml:space="preserve">hich </w:t>
            </w:r>
            <w:r w:rsidR="004F3D60" w:rsidRPr="005B6A5A">
              <w:t xml:space="preserve">actors </w:t>
            </w:r>
            <w:r w:rsidRPr="005B6A5A">
              <w:t>gain from the status quo, and which gain from a strengthened NCD response</w:t>
            </w:r>
            <w:r w:rsidR="004F3D60" w:rsidRPr="005B6A5A">
              <w:t>)</w:t>
            </w:r>
            <w:r w:rsidRPr="005B6A5A">
              <w:t>?</w:t>
            </w:r>
          </w:p>
          <w:p w14:paraId="51C571FC" w14:textId="1C0B46C8" w:rsidR="00E66D67" w:rsidRPr="005B6A5A" w:rsidRDefault="003B79E1" w:rsidP="004D42E0">
            <w:pPr>
              <w:pStyle w:val="ListParagraph"/>
              <w:numPr>
                <w:ilvl w:val="1"/>
                <w:numId w:val="7"/>
              </w:numPr>
            </w:pPr>
            <w:r w:rsidRPr="005B6A5A">
              <w:rPr>
                <w:b/>
              </w:rPr>
              <w:t xml:space="preserve">Which </w:t>
            </w:r>
            <w:r w:rsidR="00BB3D95" w:rsidRPr="005B6A5A">
              <w:rPr>
                <w:b/>
              </w:rPr>
              <w:t>actors</w:t>
            </w:r>
            <w:r w:rsidRPr="005B6A5A">
              <w:rPr>
                <w:b/>
              </w:rPr>
              <w:t xml:space="preserve"> would bring the most traction to a strengthened NCD response, and which would be the most powerful opposition? </w:t>
            </w:r>
            <w:r w:rsidRPr="005B6A5A">
              <w:t xml:space="preserve">What </w:t>
            </w:r>
            <w:r w:rsidR="007A0476" w:rsidRPr="005B6A5A">
              <w:t xml:space="preserve">specific </w:t>
            </w:r>
            <w:r w:rsidRPr="005B6A5A">
              <w:t xml:space="preserve">arguments </w:t>
            </w:r>
            <w:r w:rsidR="00286D3B" w:rsidRPr="005B6A5A">
              <w:t>will</w:t>
            </w:r>
            <w:r w:rsidRPr="005B6A5A">
              <w:t xml:space="preserve"> the opposition </w:t>
            </w:r>
            <w:r w:rsidR="00286D3B" w:rsidRPr="005B6A5A">
              <w:t xml:space="preserve">likely </w:t>
            </w:r>
            <w:r w:rsidRPr="005B6A5A">
              <w:t>make</w:t>
            </w:r>
            <w:r w:rsidR="007A0476" w:rsidRPr="005B6A5A">
              <w:t xml:space="preserve"> against the priority actions</w:t>
            </w:r>
            <w:r w:rsidRPr="005B6A5A">
              <w:t>?</w:t>
            </w:r>
          </w:p>
        </w:tc>
      </w:tr>
      <w:tr w:rsidR="001C7C0F" w:rsidRPr="00295941" w14:paraId="0B9F0427" w14:textId="77777777" w:rsidTr="004D42E0">
        <w:trPr>
          <w:trHeight w:val="530"/>
        </w:trPr>
        <w:tc>
          <w:tcPr>
            <w:tcW w:w="2155" w:type="dxa"/>
            <w:shd w:val="clear" w:color="auto" w:fill="C5E0B3" w:themeFill="accent6" w:themeFillTint="66"/>
          </w:tcPr>
          <w:p w14:paraId="48255F4A" w14:textId="77777777" w:rsidR="0001386C" w:rsidRPr="005B6A5A" w:rsidRDefault="00203638" w:rsidP="00F75A64">
            <w:pPr>
              <w:pStyle w:val="ListParagraph"/>
              <w:numPr>
                <w:ilvl w:val="0"/>
                <w:numId w:val="7"/>
              </w:numPr>
              <w:ind w:left="337" w:hanging="337"/>
              <w:rPr>
                <w:rFonts w:ascii="Calibri" w:hAnsi="Calibri"/>
              </w:rPr>
            </w:pPr>
            <w:r w:rsidRPr="005B6A5A">
              <w:rPr>
                <w:rFonts w:ascii="Calibri" w:hAnsi="Calibri"/>
              </w:rPr>
              <w:lastRenderedPageBreak/>
              <w:t xml:space="preserve">Evaluate potential for </w:t>
            </w:r>
            <w:r w:rsidR="001C7C0F" w:rsidRPr="005B6A5A">
              <w:rPr>
                <w:rFonts w:ascii="Calibri" w:hAnsi="Calibri"/>
              </w:rPr>
              <w:t>change and</w:t>
            </w:r>
            <w:r w:rsidRPr="005B6A5A">
              <w:rPr>
                <w:rFonts w:ascii="Calibri" w:hAnsi="Calibri"/>
              </w:rPr>
              <w:t xml:space="preserve"> identify enabling </w:t>
            </w:r>
            <w:r w:rsidR="00412599" w:rsidRPr="005B6A5A">
              <w:rPr>
                <w:rFonts w:ascii="Calibri" w:hAnsi="Calibri"/>
              </w:rPr>
              <w:t>factors/</w:t>
            </w:r>
          </w:p>
          <w:p w14:paraId="5CC582DB" w14:textId="77777777" w:rsidR="001C7C0F" w:rsidRPr="005B6A5A" w:rsidRDefault="00F75A64" w:rsidP="0001386C">
            <w:pPr>
              <w:pStyle w:val="ListParagraph"/>
              <w:ind w:left="337"/>
              <w:rPr>
                <w:rFonts w:ascii="Calibri" w:hAnsi="Calibri"/>
              </w:rPr>
            </w:pPr>
            <w:r w:rsidRPr="005B6A5A">
              <w:rPr>
                <w:rFonts w:ascii="Calibri" w:hAnsi="Calibri"/>
                <w:u w:val="single"/>
              </w:rPr>
              <w:t>strategies</w:t>
            </w:r>
            <w:r w:rsidR="00B932EE" w:rsidRPr="005B6A5A">
              <w:rPr>
                <w:rFonts w:ascii="Calibri" w:hAnsi="Calibri"/>
              </w:rPr>
              <w:t>.</w:t>
            </w:r>
          </w:p>
        </w:tc>
        <w:tc>
          <w:tcPr>
            <w:tcW w:w="1710" w:type="dxa"/>
            <w:shd w:val="clear" w:color="auto" w:fill="BDD6EE" w:themeFill="accent1" w:themeFillTint="66"/>
          </w:tcPr>
          <w:p w14:paraId="2039F7C2" w14:textId="77777777" w:rsidR="001C7C0F" w:rsidRPr="005B6A5A" w:rsidRDefault="001C7C0F" w:rsidP="00617283">
            <w:pPr>
              <w:jc w:val="center"/>
              <w:rPr>
                <w:rFonts w:ascii="Calibri" w:hAnsi="Calibri"/>
                <w:i/>
              </w:rPr>
            </w:pPr>
            <w:r w:rsidRPr="005B6A5A">
              <w:rPr>
                <w:rFonts w:ascii="Calibri" w:hAnsi="Calibri"/>
                <w:i/>
              </w:rPr>
              <w:t>“</w:t>
            </w:r>
            <w:r w:rsidR="0055332D" w:rsidRPr="005B6A5A">
              <w:rPr>
                <w:rFonts w:ascii="Calibri" w:hAnsi="Calibri"/>
                <w:i/>
              </w:rPr>
              <w:t>How likely to be implemented are the priority actions and</w:t>
            </w:r>
            <w:r w:rsidR="00412599" w:rsidRPr="005B6A5A">
              <w:rPr>
                <w:rFonts w:ascii="Calibri" w:hAnsi="Calibri"/>
                <w:i/>
              </w:rPr>
              <w:t xml:space="preserve"> what factors/</w:t>
            </w:r>
            <w:r w:rsidR="00605A29" w:rsidRPr="005B6A5A">
              <w:rPr>
                <w:rFonts w:ascii="Calibri" w:hAnsi="Calibri"/>
                <w:i/>
              </w:rPr>
              <w:t xml:space="preserve"> </w:t>
            </w:r>
            <w:r w:rsidR="00412599" w:rsidRPr="005B6A5A">
              <w:rPr>
                <w:rFonts w:ascii="Calibri" w:hAnsi="Calibri"/>
                <w:i/>
              </w:rPr>
              <w:t xml:space="preserve">strategies </w:t>
            </w:r>
            <w:r w:rsidR="00B45E7C" w:rsidRPr="005B6A5A">
              <w:rPr>
                <w:rFonts w:ascii="Calibri" w:hAnsi="Calibri"/>
                <w:i/>
              </w:rPr>
              <w:t xml:space="preserve">can </w:t>
            </w:r>
            <w:r w:rsidR="00412599" w:rsidRPr="005B6A5A">
              <w:rPr>
                <w:rFonts w:ascii="Calibri" w:hAnsi="Calibri"/>
                <w:i/>
              </w:rPr>
              <w:t>expand the political space for adoption, implementation and enforcement</w:t>
            </w:r>
            <w:r w:rsidRPr="005B6A5A">
              <w:rPr>
                <w:rFonts w:ascii="Calibri" w:hAnsi="Calibri"/>
                <w:i/>
              </w:rPr>
              <w:t>?”</w:t>
            </w:r>
          </w:p>
          <w:p w14:paraId="6AE28C0A" w14:textId="77777777" w:rsidR="00412599" w:rsidRPr="005B6A5A" w:rsidRDefault="00412599" w:rsidP="0055332D">
            <w:pPr>
              <w:rPr>
                <w:rFonts w:ascii="Calibri" w:hAnsi="Calibri"/>
                <w:i/>
              </w:rPr>
            </w:pPr>
          </w:p>
          <w:p w14:paraId="10234F2D" w14:textId="77777777" w:rsidR="00412599" w:rsidRPr="005B6A5A" w:rsidRDefault="00412599" w:rsidP="00412599">
            <w:pPr>
              <w:rPr>
                <w:rFonts w:ascii="Calibri" w:hAnsi="Calibri"/>
                <w:i/>
              </w:rPr>
            </w:pPr>
          </w:p>
        </w:tc>
        <w:tc>
          <w:tcPr>
            <w:tcW w:w="6570" w:type="dxa"/>
            <w:shd w:val="clear" w:color="auto" w:fill="BDD6EE" w:themeFill="accent1" w:themeFillTint="66"/>
          </w:tcPr>
          <w:p w14:paraId="35A1286C" w14:textId="77777777" w:rsidR="001A5300" w:rsidRPr="005B6A5A" w:rsidRDefault="001801CD" w:rsidP="001A5300">
            <w:pPr>
              <w:pStyle w:val="ListParagraph"/>
              <w:numPr>
                <w:ilvl w:val="1"/>
                <w:numId w:val="7"/>
              </w:numPr>
              <w:rPr>
                <w:b/>
              </w:rPr>
            </w:pPr>
            <w:r w:rsidRPr="005B6A5A">
              <w:rPr>
                <w:b/>
              </w:rPr>
              <w:t>Are the priority NCD-related interventions likely to be implemented within the existing political space?</w:t>
            </w:r>
          </w:p>
          <w:p w14:paraId="02987E1F" w14:textId="77777777" w:rsidR="001A5300" w:rsidRPr="005B6A5A" w:rsidRDefault="001801CD" w:rsidP="001A5300">
            <w:pPr>
              <w:pStyle w:val="ListParagraph"/>
              <w:numPr>
                <w:ilvl w:val="1"/>
                <w:numId w:val="7"/>
              </w:numPr>
            </w:pPr>
            <w:r w:rsidRPr="005B6A5A">
              <w:rPr>
                <w:b/>
              </w:rPr>
              <w:t xml:space="preserve">How can </w:t>
            </w:r>
            <w:r w:rsidR="0001386C" w:rsidRPr="005B6A5A">
              <w:rPr>
                <w:b/>
              </w:rPr>
              <w:t>‘</w:t>
            </w:r>
            <w:r w:rsidRPr="005B6A5A">
              <w:rPr>
                <w:b/>
              </w:rPr>
              <w:t>allied</w:t>
            </w:r>
            <w:r w:rsidR="0001386C" w:rsidRPr="005B6A5A">
              <w:rPr>
                <w:b/>
              </w:rPr>
              <w:t>’</w:t>
            </w:r>
            <w:r w:rsidRPr="005B6A5A">
              <w:rPr>
                <w:b/>
              </w:rPr>
              <w:t xml:space="preserve"> actors be </w:t>
            </w:r>
            <w:r w:rsidR="007A0476" w:rsidRPr="005B6A5A">
              <w:rPr>
                <w:b/>
              </w:rPr>
              <w:t>empowered/</w:t>
            </w:r>
            <w:r w:rsidRPr="005B6A5A">
              <w:rPr>
                <w:b/>
              </w:rPr>
              <w:t xml:space="preserve">supported to promote the </w:t>
            </w:r>
            <w:r w:rsidR="009A7993" w:rsidRPr="005B6A5A">
              <w:rPr>
                <w:b/>
              </w:rPr>
              <w:t>NCD-related interventions?</w:t>
            </w:r>
            <w:r w:rsidR="009A7993" w:rsidRPr="005B6A5A">
              <w:t xml:space="preserve"> What </w:t>
            </w:r>
            <w:r w:rsidR="007A0476" w:rsidRPr="005B6A5A">
              <w:t xml:space="preserve">other </w:t>
            </w:r>
            <w:r w:rsidRPr="005B6A5A">
              <w:t>strategies</w:t>
            </w:r>
            <w:r w:rsidR="009A7993" w:rsidRPr="005B6A5A">
              <w:t xml:space="preserve"> and </w:t>
            </w:r>
            <w:r w:rsidR="007A0476" w:rsidRPr="005B6A5A">
              <w:t xml:space="preserve">political/financial </w:t>
            </w:r>
            <w:r w:rsidRPr="005B6A5A">
              <w:t xml:space="preserve">resources </w:t>
            </w:r>
            <w:r w:rsidR="007A0476" w:rsidRPr="005B6A5A">
              <w:t xml:space="preserve">can improve the likelihood of success (e.g. can </w:t>
            </w:r>
            <w:r w:rsidR="009A7993" w:rsidRPr="005B6A5A">
              <w:t>media, NGOs</w:t>
            </w:r>
            <w:r w:rsidR="007A0476" w:rsidRPr="005B6A5A">
              <w:t xml:space="preserve"> and/or </w:t>
            </w:r>
            <w:r w:rsidR="009A7993" w:rsidRPr="005B6A5A">
              <w:t>civil society</w:t>
            </w:r>
            <w:r w:rsidR="007A0476" w:rsidRPr="005B6A5A">
              <w:t xml:space="preserve"> be engaged to counter the opposition’s potential arguments</w:t>
            </w:r>
            <w:r w:rsidR="009A7993" w:rsidRPr="005B6A5A">
              <w:t xml:space="preserve">)? </w:t>
            </w:r>
          </w:p>
          <w:p w14:paraId="2F2B184C" w14:textId="77777777" w:rsidR="001A5300" w:rsidRPr="005B6A5A" w:rsidRDefault="009A7993" w:rsidP="001A5300">
            <w:pPr>
              <w:pStyle w:val="ListParagraph"/>
              <w:numPr>
                <w:ilvl w:val="1"/>
                <w:numId w:val="7"/>
              </w:numPr>
            </w:pPr>
            <w:r w:rsidRPr="005B6A5A">
              <w:rPr>
                <w:b/>
              </w:rPr>
              <w:t xml:space="preserve">What is the </w:t>
            </w:r>
            <w:r w:rsidR="007A0476" w:rsidRPr="005B6A5A">
              <w:rPr>
                <w:b/>
              </w:rPr>
              <w:t xml:space="preserve">optimal </w:t>
            </w:r>
            <w:r w:rsidRPr="005B6A5A">
              <w:rPr>
                <w:b/>
              </w:rPr>
              <w:t>timing, tailoring, and sequencing of</w:t>
            </w:r>
            <w:r w:rsidR="007A0476" w:rsidRPr="005B6A5A">
              <w:rPr>
                <w:b/>
              </w:rPr>
              <w:t xml:space="preserve"> the priority NCD actions</w:t>
            </w:r>
            <w:r w:rsidR="007A0476" w:rsidRPr="005B6A5A">
              <w:t xml:space="preserve"> </w:t>
            </w:r>
            <w:r w:rsidRPr="005B6A5A">
              <w:t xml:space="preserve">(e.g. </w:t>
            </w:r>
            <w:r w:rsidR="007A0476" w:rsidRPr="005B6A5A">
              <w:t xml:space="preserve">how can key windows of political opportunity be maximized, such as </w:t>
            </w:r>
            <w:r w:rsidRPr="005B6A5A">
              <w:t xml:space="preserve">national planning/programme processes)? </w:t>
            </w:r>
          </w:p>
          <w:p w14:paraId="234FD575" w14:textId="77777777" w:rsidR="0055332D" w:rsidRPr="005B6A5A" w:rsidRDefault="007A0476" w:rsidP="001A5300">
            <w:pPr>
              <w:pStyle w:val="ListParagraph"/>
              <w:numPr>
                <w:ilvl w:val="1"/>
                <w:numId w:val="7"/>
              </w:numPr>
            </w:pPr>
            <w:r w:rsidRPr="005B6A5A">
              <w:rPr>
                <w:b/>
              </w:rPr>
              <w:t>A</w:t>
            </w:r>
            <w:r w:rsidR="001A5300" w:rsidRPr="005B6A5A">
              <w:rPr>
                <w:b/>
              </w:rPr>
              <w:t>r</w:t>
            </w:r>
            <w:r w:rsidRPr="005B6A5A">
              <w:rPr>
                <w:b/>
              </w:rPr>
              <w:t>e there other</w:t>
            </w:r>
            <w:r w:rsidR="00841043" w:rsidRPr="005B6A5A">
              <w:rPr>
                <w:b/>
              </w:rPr>
              <w:t xml:space="preserve"> </w:t>
            </w:r>
            <w:r w:rsidR="009A7993" w:rsidRPr="005B6A5A">
              <w:rPr>
                <w:b/>
              </w:rPr>
              <w:t>promising approaches for expanding political support for sustainable NCD responses</w:t>
            </w:r>
            <w:r w:rsidR="00841043" w:rsidRPr="005B6A5A">
              <w:t xml:space="preserve"> (e.g. c</w:t>
            </w:r>
            <w:r w:rsidR="009A7993" w:rsidRPr="005B6A5A">
              <w:t>an</w:t>
            </w:r>
            <w:r w:rsidR="0055332D" w:rsidRPr="005B6A5A">
              <w:t xml:space="preserve"> </w:t>
            </w:r>
            <w:r w:rsidR="00BD5D8E" w:rsidRPr="005B6A5A">
              <w:t xml:space="preserve">certain </w:t>
            </w:r>
            <w:r w:rsidR="009A7993" w:rsidRPr="005B6A5A">
              <w:t xml:space="preserve">private sector interests </w:t>
            </w:r>
            <w:r w:rsidR="00841043" w:rsidRPr="005B6A5A">
              <w:t>and/</w:t>
            </w:r>
            <w:r w:rsidR="009A7993" w:rsidRPr="005B6A5A">
              <w:t>or broader social, economic and</w:t>
            </w:r>
            <w:r w:rsidR="00841043" w:rsidRPr="005B6A5A">
              <w:t xml:space="preserve"> </w:t>
            </w:r>
            <w:r w:rsidR="009A7993" w:rsidRPr="005B6A5A">
              <w:t>political forces be leveraged</w:t>
            </w:r>
            <w:r w:rsidR="00841043" w:rsidRPr="005B6A5A">
              <w:t>)</w:t>
            </w:r>
            <w:r w:rsidR="009A7993" w:rsidRPr="005B6A5A">
              <w:t>?</w:t>
            </w:r>
          </w:p>
          <w:p w14:paraId="48BCBCAD" w14:textId="77777777" w:rsidR="00A77968" w:rsidRPr="005B6A5A" w:rsidRDefault="00A77968" w:rsidP="001A5300">
            <w:pPr>
              <w:pStyle w:val="ListParagraph"/>
              <w:numPr>
                <w:ilvl w:val="1"/>
                <w:numId w:val="7"/>
              </w:numPr>
            </w:pPr>
            <w:r w:rsidRPr="005B6A5A">
              <w:rPr>
                <w:b/>
              </w:rPr>
              <w:t>How can public awareness and debate be harnessed to drive policy change or influence institutional decisions</w:t>
            </w:r>
            <w:r w:rsidRPr="005B6A5A">
              <w:t>?</w:t>
            </w:r>
          </w:p>
        </w:tc>
      </w:tr>
    </w:tbl>
    <w:p w14:paraId="7587E7D8" w14:textId="77777777" w:rsidR="001A6579" w:rsidRDefault="001A6579" w:rsidP="0026514C">
      <w:pPr>
        <w:pStyle w:val="NoSpacing"/>
        <w:spacing w:line="276" w:lineRule="auto"/>
        <w:rPr>
          <w:b/>
          <w:i/>
          <w:sz w:val="28"/>
          <w:szCs w:val="28"/>
        </w:rPr>
      </w:pPr>
    </w:p>
    <w:p w14:paraId="79D638A9" w14:textId="77777777" w:rsidR="001A6579" w:rsidRDefault="001A6579" w:rsidP="0026514C">
      <w:pPr>
        <w:pStyle w:val="NoSpacing"/>
        <w:spacing w:line="276" w:lineRule="auto"/>
        <w:rPr>
          <w:b/>
          <w:i/>
          <w:sz w:val="28"/>
          <w:szCs w:val="28"/>
        </w:rPr>
      </w:pPr>
    </w:p>
    <w:p w14:paraId="2A489A84" w14:textId="77777777" w:rsidR="001A6579" w:rsidRDefault="001A6579" w:rsidP="0026514C">
      <w:pPr>
        <w:pStyle w:val="NoSpacing"/>
        <w:spacing w:line="276" w:lineRule="auto"/>
        <w:rPr>
          <w:b/>
          <w:i/>
          <w:sz w:val="28"/>
          <w:szCs w:val="28"/>
        </w:rPr>
      </w:pPr>
    </w:p>
    <w:p w14:paraId="71085185" w14:textId="7B190BDF" w:rsidR="005B6A5A" w:rsidRDefault="005B6A5A" w:rsidP="0026514C">
      <w:pPr>
        <w:pStyle w:val="NoSpacing"/>
        <w:spacing w:line="276" w:lineRule="auto"/>
        <w:rPr>
          <w:b/>
          <w:i/>
          <w:sz w:val="28"/>
          <w:szCs w:val="28"/>
        </w:rPr>
      </w:pPr>
    </w:p>
    <w:p w14:paraId="0AE96F50" w14:textId="77777777" w:rsidR="005B6A5A" w:rsidRDefault="005B6A5A" w:rsidP="0026514C">
      <w:pPr>
        <w:pStyle w:val="NoSpacing"/>
        <w:spacing w:line="276" w:lineRule="auto"/>
        <w:rPr>
          <w:b/>
          <w:i/>
          <w:sz w:val="28"/>
          <w:szCs w:val="28"/>
        </w:rPr>
      </w:pPr>
    </w:p>
    <w:p w14:paraId="386008EF" w14:textId="77777777" w:rsidR="005B6A5A" w:rsidRDefault="005B6A5A" w:rsidP="0026514C">
      <w:pPr>
        <w:pStyle w:val="NoSpacing"/>
        <w:spacing w:line="276" w:lineRule="auto"/>
        <w:rPr>
          <w:b/>
          <w:i/>
          <w:sz w:val="28"/>
          <w:szCs w:val="28"/>
        </w:rPr>
      </w:pPr>
    </w:p>
    <w:p w14:paraId="57438D7E" w14:textId="77777777" w:rsidR="005B6A5A" w:rsidRDefault="005B6A5A" w:rsidP="0026514C">
      <w:pPr>
        <w:pStyle w:val="NoSpacing"/>
        <w:spacing w:line="276" w:lineRule="auto"/>
        <w:rPr>
          <w:b/>
          <w:i/>
          <w:sz w:val="28"/>
          <w:szCs w:val="28"/>
        </w:rPr>
      </w:pPr>
    </w:p>
    <w:p w14:paraId="5F93B9D9" w14:textId="77777777" w:rsidR="004A45FE" w:rsidRDefault="004A45FE" w:rsidP="0026514C">
      <w:pPr>
        <w:pStyle w:val="NoSpacing"/>
        <w:spacing w:line="276" w:lineRule="auto"/>
        <w:rPr>
          <w:b/>
          <w:i/>
          <w:sz w:val="28"/>
          <w:szCs w:val="28"/>
        </w:rPr>
      </w:pPr>
    </w:p>
    <w:p w14:paraId="414D9C37" w14:textId="77777777" w:rsidR="004A45FE" w:rsidRDefault="004A45FE" w:rsidP="0026514C">
      <w:pPr>
        <w:pStyle w:val="NoSpacing"/>
        <w:spacing w:line="276" w:lineRule="auto"/>
        <w:rPr>
          <w:b/>
          <w:i/>
          <w:sz w:val="28"/>
          <w:szCs w:val="28"/>
        </w:rPr>
      </w:pPr>
    </w:p>
    <w:p w14:paraId="596EB069" w14:textId="77777777" w:rsidR="004A45FE" w:rsidRDefault="004A45FE" w:rsidP="0026514C">
      <w:pPr>
        <w:pStyle w:val="NoSpacing"/>
        <w:spacing w:line="276" w:lineRule="auto"/>
        <w:rPr>
          <w:b/>
          <w:i/>
          <w:sz w:val="28"/>
          <w:szCs w:val="28"/>
        </w:rPr>
      </w:pPr>
    </w:p>
    <w:p w14:paraId="0672A276" w14:textId="77777777" w:rsidR="004A45FE" w:rsidRDefault="004A45FE" w:rsidP="0026514C">
      <w:pPr>
        <w:pStyle w:val="NoSpacing"/>
        <w:spacing w:line="276" w:lineRule="auto"/>
        <w:rPr>
          <w:b/>
          <w:i/>
          <w:sz w:val="28"/>
          <w:szCs w:val="28"/>
        </w:rPr>
      </w:pPr>
    </w:p>
    <w:p w14:paraId="76CF3512" w14:textId="77777777" w:rsidR="004A45FE" w:rsidRDefault="004A45FE" w:rsidP="0026514C">
      <w:pPr>
        <w:pStyle w:val="NoSpacing"/>
        <w:spacing w:line="276" w:lineRule="auto"/>
        <w:rPr>
          <w:b/>
          <w:i/>
          <w:sz w:val="28"/>
          <w:szCs w:val="28"/>
        </w:rPr>
      </w:pPr>
    </w:p>
    <w:p w14:paraId="0633FA30" w14:textId="77777777" w:rsidR="004A45FE" w:rsidRDefault="004A45FE" w:rsidP="0026514C">
      <w:pPr>
        <w:pStyle w:val="NoSpacing"/>
        <w:spacing w:line="276" w:lineRule="auto"/>
        <w:rPr>
          <w:b/>
          <w:i/>
          <w:sz w:val="28"/>
          <w:szCs w:val="28"/>
        </w:rPr>
      </w:pPr>
    </w:p>
    <w:p w14:paraId="7D06CDCC" w14:textId="77777777" w:rsidR="001A6579" w:rsidRDefault="001A6579" w:rsidP="0026514C">
      <w:pPr>
        <w:pStyle w:val="NoSpacing"/>
        <w:spacing w:line="276" w:lineRule="auto"/>
        <w:rPr>
          <w:b/>
          <w:i/>
          <w:sz w:val="28"/>
          <w:szCs w:val="28"/>
        </w:rPr>
      </w:pPr>
    </w:p>
    <w:p w14:paraId="09121941" w14:textId="77777777" w:rsidR="001A6579" w:rsidRDefault="001A6579" w:rsidP="0026514C">
      <w:pPr>
        <w:pStyle w:val="NoSpacing"/>
        <w:spacing w:line="276" w:lineRule="auto"/>
        <w:rPr>
          <w:b/>
          <w:i/>
          <w:sz w:val="28"/>
          <w:szCs w:val="28"/>
        </w:rPr>
      </w:pPr>
    </w:p>
    <w:p w14:paraId="3679EA46" w14:textId="77777777" w:rsidR="00514D43" w:rsidRPr="005B6A5A" w:rsidRDefault="00CF7386" w:rsidP="0026514C">
      <w:pPr>
        <w:pStyle w:val="NoSpacing"/>
        <w:spacing w:line="276" w:lineRule="auto"/>
        <w:rPr>
          <w:b/>
          <w:i/>
          <w:color w:val="000000" w:themeColor="text1"/>
          <w:sz w:val="36"/>
          <w:szCs w:val="36"/>
        </w:rPr>
      </w:pPr>
      <w:r w:rsidRPr="005B6A5A">
        <w:rPr>
          <w:b/>
          <w:i/>
          <w:color w:val="000000" w:themeColor="text1"/>
          <w:sz w:val="36"/>
          <w:szCs w:val="36"/>
        </w:rPr>
        <w:lastRenderedPageBreak/>
        <w:t>Activities and outputs</w:t>
      </w:r>
      <w:r w:rsidR="00173AD5" w:rsidRPr="005B6A5A">
        <w:rPr>
          <w:b/>
          <w:i/>
          <w:color w:val="000000" w:themeColor="text1"/>
          <w:sz w:val="36"/>
          <w:szCs w:val="36"/>
        </w:rPr>
        <w:t xml:space="preserve"> </w:t>
      </w:r>
    </w:p>
    <w:p w14:paraId="3C3B4897" w14:textId="77777777" w:rsidR="004D42E0" w:rsidRPr="004D42E0" w:rsidRDefault="004D42E0" w:rsidP="0026514C">
      <w:pPr>
        <w:pStyle w:val="NoSpacing"/>
        <w:spacing w:line="276" w:lineRule="auto"/>
        <w:rPr>
          <w:b/>
          <w:i/>
        </w:rPr>
      </w:pPr>
    </w:p>
    <w:p w14:paraId="7E1D51C6" w14:textId="5289C218" w:rsidR="00E7695E" w:rsidRPr="005B6A5A" w:rsidRDefault="00E7695E" w:rsidP="0026514C">
      <w:pPr>
        <w:spacing w:line="276" w:lineRule="auto"/>
        <w:jc w:val="both"/>
        <w:rPr>
          <w:rFonts w:ascii="Calibri" w:hAnsi="Calibri"/>
          <w:b/>
          <w:bCs/>
          <w:i/>
          <w:iCs/>
        </w:rPr>
      </w:pPr>
      <w:r w:rsidRPr="005B6A5A">
        <w:t>With UNDP and WHO Country Of</w:t>
      </w:r>
      <w:r w:rsidR="00D67E53" w:rsidRPr="005B6A5A">
        <w:t>fice support, implement UNDP’s G</w:t>
      </w:r>
      <w:r w:rsidRPr="005B6A5A">
        <w:t xml:space="preserve">uiding ICA </w:t>
      </w:r>
      <w:r w:rsidR="00D67E53" w:rsidRPr="005B6A5A">
        <w:t>Framework for the prevention and control of NCDs (</w:t>
      </w:r>
      <w:r w:rsidRPr="005B6A5A">
        <w:t xml:space="preserve">outlined </w:t>
      </w:r>
      <w:r w:rsidR="0042094B" w:rsidRPr="005B6A5A">
        <w:t xml:space="preserve">in the </w:t>
      </w:r>
      <w:r w:rsidR="005B6A5A">
        <w:t>S</w:t>
      </w:r>
      <w:r w:rsidR="00D03E7C">
        <w:t>2</w:t>
      </w:r>
      <w:r w:rsidR="005B6A5A">
        <w:t xml:space="preserve"> Table 1</w:t>
      </w:r>
      <w:r w:rsidR="00D67E53" w:rsidRPr="005B6A5A">
        <w:t>) to assess</w:t>
      </w:r>
      <w:r w:rsidRPr="005B6A5A">
        <w:t xml:space="preserve"> the political and economic dimensions of NCD-relevant policy adoption, implementation and enforcement</w:t>
      </w:r>
      <w:r w:rsidR="002344FB" w:rsidRPr="005B6A5A">
        <w:t>.</w:t>
      </w:r>
      <w:r w:rsidR="00D67E53" w:rsidRPr="005B6A5A">
        <w:t xml:space="preserve"> </w:t>
      </w:r>
      <w:r w:rsidRPr="005B6A5A">
        <w:t xml:space="preserve">Specific activities </w:t>
      </w:r>
      <w:r w:rsidR="00D67E53" w:rsidRPr="005B6A5A">
        <w:t xml:space="preserve">and outputs </w:t>
      </w:r>
      <w:r w:rsidRPr="005B6A5A">
        <w:t>include:</w:t>
      </w:r>
    </w:p>
    <w:p w14:paraId="45D70AAC" w14:textId="48E6926E" w:rsidR="00514D43" w:rsidRPr="005B6A5A" w:rsidRDefault="00514D43" w:rsidP="0026514C">
      <w:pPr>
        <w:pStyle w:val="NoSpacing"/>
        <w:numPr>
          <w:ilvl w:val="0"/>
          <w:numId w:val="13"/>
        </w:numPr>
        <w:spacing w:line="276" w:lineRule="auto"/>
        <w:jc w:val="both"/>
      </w:pPr>
      <w:r w:rsidRPr="005B6A5A">
        <w:rPr>
          <w:b/>
          <w:bCs/>
          <w:iCs/>
        </w:rPr>
        <w:t>Conduct pre-mission desk research on the context of the participating country</w:t>
      </w:r>
      <w:r w:rsidRPr="005B6A5A">
        <w:t>, including on NCD burdens</w:t>
      </w:r>
      <w:r w:rsidR="002A444F" w:rsidRPr="005B6A5A">
        <w:t>, including how NCDs and their risk factors are distributed across populations,</w:t>
      </w:r>
      <w:r w:rsidRPr="005B6A5A">
        <w:t xml:space="preserve"> and other relevant information (e.g. population size, development/poverty level, socio-economic profile</w:t>
      </w:r>
      <w:r w:rsidR="002A444F" w:rsidRPr="005B6A5A">
        <w:t>, broader epidemiological trends</w:t>
      </w:r>
      <w:r w:rsidRPr="005B6A5A">
        <w:t xml:space="preserve">). The desk review should at minimum include relevant results from the following WHO surveys: STEPS (STEPwise Approach to Surveillance), GATS (Global Adult Tobacco Survey) and GYTS (Global Youth Tobacco Survey). </w:t>
      </w:r>
      <w:r w:rsidR="0044382A" w:rsidRPr="005B6A5A">
        <w:t xml:space="preserve">The pre-mission desk research </w:t>
      </w:r>
      <w:r w:rsidR="00401FD9" w:rsidRPr="005B6A5A">
        <w:t>should also examine media coverage, if any, of NCD burdens, trends and policy responses (or lack thereof).</w:t>
      </w:r>
    </w:p>
    <w:p w14:paraId="65C13822" w14:textId="77777777" w:rsidR="00514D43" w:rsidRPr="005B6A5A" w:rsidRDefault="00514D43" w:rsidP="0026514C">
      <w:pPr>
        <w:pStyle w:val="NoSpacing"/>
        <w:spacing w:line="276" w:lineRule="auto"/>
        <w:ind w:left="720"/>
        <w:jc w:val="both"/>
      </w:pPr>
    </w:p>
    <w:p w14:paraId="40934D6A" w14:textId="5597FE5A" w:rsidR="00514D43" w:rsidRPr="005B6A5A" w:rsidRDefault="00E7695E" w:rsidP="0026514C">
      <w:pPr>
        <w:pStyle w:val="NoSpacing"/>
        <w:numPr>
          <w:ilvl w:val="0"/>
          <w:numId w:val="13"/>
        </w:numPr>
        <w:spacing w:line="276" w:lineRule="auto"/>
        <w:jc w:val="both"/>
      </w:pPr>
      <w:r w:rsidRPr="005B6A5A">
        <w:rPr>
          <w:b/>
        </w:rPr>
        <w:t>C</w:t>
      </w:r>
      <w:r w:rsidR="00514D43" w:rsidRPr="005B6A5A">
        <w:rPr>
          <w:b/>
        </w:rPr>
        <w:t>onduct</w:t>
      </w:r>
      <w:r w:rsidRPr="005B6A5A">
        <w:rPr>
          <w:b/>
        </w:rPr>
        <w:t xml:space="preserve"> a </w:t>
      </w:r>
      <w:r w:rsidR="00514D43" w:rsidRPr="005B6A5A">
        <w:rPr>
          <w:b/>
        </w:rPr>
        <w:t xml:space="preserve">comprehensive landscape </w:t>
      </w:r>
      <w:r w:rsidR="00141278" w:rsidRPr="005B6A5A">
        <w:rPr>
          <w:b/>
        </w:rPr>
        <w:t>analysis</w:t>
      </w:r>
      <w:r w:rsidR="00514D43" w:rsidRPr="005B6A5A">
        <w:t xml:space="preserve"> to determine factors such as: existing and planned NCD prevention and treatment interventions; the governance structures, agencies, civil society organizations, private sector and other key stakeholders involved in the NCD response – and the influence/views of each; potential bottlenecks to NCD-relevant interventions, for example conflicts of incentives; existing and potential financing mechanisms/resources for NCDs; and promising approaches/strategies for implementing multisectoral prevention strategies. </w:t>
      </w:r>
      <w:r w:rsidR="00D41D62" w:rsidRPr="005B6A5A">
        <w:t xml:space="preserve">Annex 1 presents considerations and topics for stakeholder discussions. Also useful for discussions are Annex 2, on NCDs and the SDGs, and the </w:t>
      </w:r>
      <w:hyperlink r:id="rId14" w:history="1">
        <w:r w:rsidR="00D41D62" w:rsidRPr="005B6A5A">
          <w:rPr>
            <w:rStyle w:val="Hyperlink"/>
          </w:rPr>
          <w:t>multisectoral NCD policy briefs</w:t>
        </w:r>
      </w:hyperlink>
      <w:r w:rsidR="00D41D62" w:rsidRPr="005B6A5A">
        <w:t xml:space="preserve">, developed by WHO and UNDP. </w:t>
      </w:r>
    </w:p>
    <w:p w14:paraId="6E0DA5E9" w14:textId="77777777" w:rsidR="00514D43" w:rsidRPr="005B6A5A" w:rsidRDefault="00514D43" w:rsidP="0026514C">
      <w:pPr>
        <w:pStyle w:val="NoSpacing"/>
        <w:spacing w:line="276" w:lineRule="auto"/>
        <w:ind w:left="720"/>
        <w:jc w:val="both"/>
      </w:pPr>
    </w:p>
    <w:p w14:paraId="1CA2C3A6" w14:textId="22744705" w:rsidR="00514D43" w:rsidRPr="005B6A5A" w:rsidRDefault="00514D43" w:rsidP="0026514C">
      <w:pPr>
        <w:pStyle w:val="NoSpacing"/>
        <w:numPr>
          <w:ilvl w:val="0"/>
          <w:numId w:val="13"/>
        </w:numPr>
        <w:spacing w:line="276" w:lineRule="auto"/>
        <w:jc w:val="both"/>
      </w:pPr>
      <w:r w:rsidRPr="005B6A5A">
        <w:rPr>
          <w:b/>
          <w:bCs/>
          <w:iCs/>
        </w:rPr>
        <w:t>Document results, experiences, recommendations and lessons learned in an ICA report.</w:t>
      </w:r>
      <w:r w:rsidRPr="005B6A5A">
        <w:t xml:space="preserve"> The report should outline a clear plan for increasing the political space to adopt, implement and enforce NCD-relevant interventions, including by overcoming identified blockages, mitigating conflicts of interest between public and private actors, and ensuring increased policy coherence across sectors of government. The report will be finalized in consultation with UNDP, </w:t>
      </w:r>
      <w:r w:rsidR="00614373" w:rsidRPr="005B6A5A">
        <w:t xml:space="preserve">WHO </w:t>
      </w:r>
      <w:r w:rsidRPr="005B6A5A">
        <w:t>and other desi</w:t>
      </w:r>
      <w:r w:rsidR="00FF315B" w:rsidRPr="005B6A5A">
        <w:t xml:space="preserve">gnated colleagues/counterparts. </w:t>
      </w:r>
      <w:r w:rsidRPr="005B6A5A">
        <w:t xml:space="preserve">Recommendations from the ICA can assist in the communications strategy that ensures </w:t>
      </w:r>
      <w:r w:rsidR="00CF7386" w:rsidRPr="005B6A5A">
        <w:t xml:space="preserve">that an </w:t>
      </w:r>
      <w:r w:rsidRPr="005B6A5A">
        <w:t xml:space="preserve">investment case is heard, understood and acted on. </w:t>
      </w:r>
    </w:p>
    <w:p w14:paraId="3959B181" w14:textId="77777777" w:rsidR="002344FB" w:rsidRPr="004D42E0" w:rsidRDefault="002344FB" w:rsidP="004D42E0">
      <w:pPr>
        <w:pStyle w:val="NoSpacing"/>
      </w:pPr>
    </w:p>
    <w:p w14:paraId="40FB8644" w14:textId="77777777" w:rsidR="002344FB" w:rsidRDefault="002344FB" w:rsidP="004D42E0">
      <w:pPr>
        <w:pStyle w:val="NoSpacing"/>
      </w:pPr>
    </w:p>
    <w:p w14:paraId="1225B1B3" w14:textId="77777777" w:rsidR="005B6A5A" w:rsidRDefault="005B6A5A" w:rsidP="004D42E0">
      <w:pPr>
        <w:pStyle w:val="NoSpacing"/>
      </w:pPr>
    </w:p>
    <w:p w14:paraId="4B1EE5C9" w14:textId="77777777" w:rsidR="005B6A5A" w:rsidRDefault="005B6A5A" w:rsidP="004D42E0">
      <w:pPr>
        <w:pStyle w:val="NoSpacing"/>
      </w:pPr>
    </w:p>
    <w:p w14:paraId="7B622DFA" w14:textId="77777777" w:rsidR="005B6A5A" w:rsidRDefault="005B6A5A" w:rsidP="004D42E0">
      <w:pPr>
        <w:pStyle w:val="NoSpacing"/>
      </w:pPr>
    </w:p>
    <w:p w14:paraId="008AC77C" w14:textId="77777777" w:rsidR="005B6A5A" w:rsidRDefault="005B6A5A" w:rsidP="004D42E0">
      <w:pPr>
        <w:pStyle w:val="NoSpacing"/>
      </w:pPr>
    </w:p>
    <w:p w14:paraId="671396AB" w14:textId="77777777" w:rsidR="005B6A5A" w:rsidRDefault="005B6A5A" w:rsidP="004D42E0">
      <w:pPr>
        <w:pStyle w:val="NoSpacing"/>
      </w:pPr>
    </w:p>
    <w:p w14:paraId="4305ABE5" w14:textId="77777777" w:rsidR="005B6A5A" w:rsidRDefault="005B6A5A" w:rsidP="004D42E0">
      <w:pPr>
        <w:pStyle w:val="NoSpacing"/>
      </w:pPr>
    </w:p>
    <w:p w14:paraId="3FCD8C72" w14:textId="77777777" w:rsidR="004A45FE" w:rsidRDefault="004A45FE" w:rsidP="004D42E0">
      <w:pPr>
        <w:pStyle w:val="NoSpacing"/>
      </w:pPr>
    </w:p>
    <w:p w14:paraId="4B91D25F" w14:textId="77777777" w:rsidR="004A45FE" w:rsidRDefault="004A45FE" w:rsidP="004D42E0">
      <w:pPr>
        <w:pStyle w:val="NoSpacing"/>
      </w:pPr>
    </w:p>
    <w:p w14:paraId="34406200" w14:textId="77777777" w:rsidR="004A45FE" w:rsidRDefault="004A45FE" w:rsidP="004D42E0">
      <w:pPr>
        <w:pStyle w:val="NoSpacing"/>
      </w:pPr>
    </w:p>
    <w:p w14:paraId="40B70AF6" w14:textId="77777777" w:rsidR="004A45FE" w:rsidRPr="004D42E0" w:rsidRDefault="004A45FE" w:rsidP="004D42E0">
      <w:pPr>
        <w:pStyle w:val="NoSpacing"/>
      </w:pPr>
    </w:p>
    <w:p w14:paraId="0C5AC7D5" w14:textId="77777777" w:rsidR="002344FB" w:rsidRPr="004D42E0" w:rsidRDefault="002344FB" w:rsidP="004D42E0">
      <w:pPr>
        <w:pStyle w:val="NoSpacing"/>
      </w:pPr>
    </w:p>
    <w:p w14:paraId="64908F11" w14:textId="77777777" w:rsidR="005967ED" w:rsidRPr="005B6A5A" w:rsidRDefault="005967ED" w:rsidP="004D42E0">
      <w:pPr>
        <w:keepNext/>
        <w:keepLines/>
        <w:spacing w:before="240" w:after="0"/>
        <w:outlineLvl w:val="0"/>
        <w:rPr>
          <w:rFonts w:eastAsiaTheme="majorEastAsia" w:cstheme="majorBidi"/>
          <w:b/>
          <w:color w:val="000000" w:themeColor="text1"/>
          <w:sz w:val="36"/>
          <w:szCs w:val="36"/>
        </w:rPr>
      </w:pPr>
      <w:r w:rsidRPr="005B6A5A">
        <w:rPr>
          <w:rFonts w:eastAsiaTheme="majorEastAsia" w:cstheme="majorBidi"/>
          <w:b/>
          <w:color w:val="000000" w:themeColor="text1"/>
          <w:sz w:val="36"/>
          <w:szCs w:val="36"/>
        </w:rPr>
        <w:lastRenderedPageBreak/>
        <w:t xml:space="preserve">References </w:t>
      </w:r>
    </w:p>
    <w:p w14:paraId="18CD6DB3" w14:textId="77777777" w:rsidR="00FD267A" w:rsidRPr="00FD267A" w:rsidRDefault="00FD267A" w:rsidP="00FD267A">
      <w:pPr>
        <w:pStyle w:val="NoSpacing"/>
      </w:pPr>
    </w:p>
    <w:p w14:paraId="1BF61C6F" w14:textId="77777777" w:rsidR="005967ED" w:rsidRPr="004F46C5" w:rsidRDefault="005967ED" w:rsidP="005967ED">
      <w:pPr>
        <w:ind w:left="720" w:hanging="720"/>
        <w:rPr>
          <w:sz w:val="24"/>
          <w:szCs w:val="24"/>
        </w:rPr>
      </w:pPr>
      <w:r w:rsidRPr="004F46C5">
        <w:rPr>
          <w:sz w:val="24"/>
          <w:szCs w:val="24"/>
        </w:rPr>
        <w:t>1.</w:t>
      </w:r>
      <w:r w:rsidRPr="004F46C5">
        <w:rPr>
          <w:sz w:val="24"/>
          <w:szCs w:val="24"/>
        </w:rPr>
        <w:tab/>
        <w:t xml:space="preserve">Global Burden of Disease 2013 Mortality and Causes of Death Collaborators. 2015. “Global, regional, and national age-sex specific all-cause mortality for 240 causes of death, 1990-2013: a systematic analysis for the Global Burden of Disease Study 2013. </w:t>
      </w:r>
      <w:r w:rsidRPr="004163AC">
        <w:rPr>
          <w:i/>
          <w:sz w:val="24"/>
          <w:szCs w:val="24"/>
        </w:rPr>
        <w:t>Lancet</w:t>
      </w:r>
      <w:r w:rsidRPr="004F46C5">
        <w:rPr>
          <w:sz w:val="24"/>
          <w:szCs w:val="24"/>
        </w:rPr>
        <w:t>, 385: 117-71.</w:t>
      </w:r>
    </w:p>
    <w:p w14:paraId="4BAD8ED6" w14:textId="77777777" w:rsidR="002E5C78" w:rsidRPr="004F46C5" w:rsidRDefault="002E5C78" w:rsidP="005967ED">
      <w:pPr>
        <w:ind w:left="720" w:hanging="720"/>
        <w:rPr>
          <w:rStyle w:val="Hyperlink"/>
          <w:rFonts w:eastAsia="Calibri"/>
          <w:sz w:val="24"/>
          <w:szCs w:val="24"/>
        </w:rPr>
      </w:pPr>
      <w:r w:rsidRPr="004F46C5">
        <w:rPr>
          <w:sz w:val="24"/>
          <w:szCs w:val="24"/>
        </w:rPr>
        <w:t xml:space="preserve">2. </w:t>
      </w:r>
      <w:r w:rsidRPr="004F46C5">
        <w:rPr>
          <w:sz w:val="24"/>
          <w:szCs w:val="24"/>
        </w:rPr>
        <w:tab/>
      </w:r>
      <w:r w:rsidR="00703FB8">
        <w:rPr>
          <w:sz w:val="24"/>
          <w:szCs w:val="24"/>
        </w:rPr>
        <w:t xml:space="preserve">WHO 2015. Factsheet on non-communicable diseases. Available at: </w:t>
      </w:r>
      <w:hyperlink r:id="rId15" w:tooltip="http://www.who.int/mediacentre/factsheets/fs355/en/&#10;Cmd+Click or tap to follow the link" w:history="1">
        <w:r w:rsidRPr="004F46C5">
          <w:rPr>
            <w:rStyle w:val="Hyperlink"/>
            <w:rFonts w:eastAsia="Calibri"/>
            <w:sz w:val="24"/>
            <w:szCs w:val="24"/>
          </w:rPr>
          <w:t>http://www.who.int/mediacentre/factsheets/fs355/en/</w:t>
        </w:r>
      </w:hyperlink>
    </w:p>
    <w:p w14:paraId="56D63408" w14:textId="182D3A1B" w:rsidR="004163AC" w:rsidRDefault="005F5A16" w:rsidP="004163AC">
      <w:pPr>
        <w:pStyle w:val="CommentText"/>
        <w:ind w:left="720" w:hanging="720"/>
        <w:rPr>
          <w:sz w:val="24"/>
          <w:szCs w:val="24"/>
        </w:rPr>
      </w:pPr>
      <w:r w:rsidRPr="004F46C5">
        <w:rPr>
          <w:sz w:val="24"/>
          <w:szCs w:val="24"/>
        </w:rPr>
        <w:t>3.</w:t>
      </w:r>
      <w:r w:rsidRPr="004F46C5">
        <w:rPr>
          <w:sz w:val="24"/>
          <w:szCs w:val="24"/>
        </w:rPr>
        <w:tab/>
      </w:r>
      <w:r w:rsidR="00255F95" w:rsidRPr="004F46C5">
        <w:rPr>
          <w:sz w:val="24"/>
          <w:szCs w:val="24"/>
        </w:rPr>
        <w:t xml:space="preserve">UNDP, “Institutional and Context Analysis Guidance Note,” 2012, available </w:t>
      </w:r>
      <w:hyperlink r:id="rId16" w:history="1">
        <w:r w:rsidR="00255F95" w:rsidRPr="004163AC">
          <w:rPr>
            <w:rStyle w:val="Hyperlink"/>
            <w:sz w:val="24"/>
            <w:szCs w:val="24"/>
          </w:rPr>
          <w:t>here</w:t>
        </w:r>
      </w:hyperlink>
      <w:r w:rsidR="00255F95" w:rsidRPr="004F46C5">
        <w:rPr>
          <w:sz w:val="24"/>
          <w:szCs w:val="24"/>
        </w:rPr>
        <w:t xml:space="preserve">.  </w:t>
      </w:r>
    </w:p>
    <w:p w14:paraId="02BB79E3" w14:textId="6667F12B" w:rsidR="004163AC" w:rsidRDefault="005F5A16" w:rsidP="004163AC">
      <w:pPr>
        <w:pStyle w:val="CommentText"/>
        <w:ind w:left="720" w:hanging="720"/>
        <w:rPr>
          <w:rStyle w:val="highwire-cite-doi"/>
          <w:iCs/>
          <w:sz w:val="24"/>
          <w:szCs w:val="24"/>
        </w:rPr>
      </w:pPr>
      <w:r w:rsidRPr="00B131A1">
        <w:rPr>
          <w:rStyle w:val="highwire-cite-doi"/>
          <w:iCs/>
          <w:sz w:val="24"/>
          <w:szCs w:val="24"/>
        </w:rPr>
        <w:t>4.</w:t>
      </w:r>
      <w:r w:rsidRPr="00B131A1">
        <w:rPr>
          <w:rStyle w:val="highwire-cite-doi"/>
          <w:iCs/>
          <w:sz w:val="24"/>
          <w:szCs w:val="24"/>
        </w:rPr>
        <w:tab/>
      </w:r>
      <w:r w:rsidR="00255F95" w:rsidRPr="004F46C5">
        <w:rPr>
          <w:sz w:val="24"/>
          <w:szCs w:val="24"/>
        </w:rPr>
        <w:t xml:space="preserve">Alice Poole, Public Sector and Governance Group, World Bank, “How-To Notes: Political Economy </w:t>
      </w:r>
      <w:r w:rsidR="00255F95">
        <w:rPr>
          <w:sz w:val="24"/>
          <w:szCs w:val="24"/>
        </w:rPr>
        <w:t>Analysis</w:t>
      </w:r>
      <w:r w:rsidR="00255F95" w:rsidRPr="004F46C5">
        <w:rPr>
          <w:sz w:val="24"/>
          <w:szCs w:val="24"/>
        </w:rPr>
        <w:t xml:space="preserve"> at Sector and Project Levels,” 2011, available </w:t>
      </w:r>
      <w:hyperlink r:id="rId17" w:history="1">
        <w:r w:rsidR="00255F95" w:rsidRPr="0027794E">
          <w:rPr>
            <w:rStyle w:val="Hyperlink"/>
            <w:sz w:val="24"/>
            <w:szCs w:val="24"/>
          </w:rPr>
          <w:t>here</w:t>
        </w:r>
      </w:hyperlink>
      <w:r w:rsidR="00255F95" w:rsidRPr="004F46C5">
        <w:rPr>
          <w:sz w:val="24"/>
          <w:szCs w:val="24"/>
        </w:rPr>
        <w:t xml:space="preserve">.  </w:t>
      </w:r>
    </w:p>
    <w:p w14:paraId="3D907C43" w14:textId="3F54C033" w:rsidR="00255F95" w:rsidRPr="005B6A5A" w:rsidRDefault="004163AC" w:rsidP="004163AC">
      <w:pPr>
        <w:pStyle w:val="CommentText"/>
        <w:ind w:left="720" w:hanging="720"/>
        <w:rPr>
          <w:rStyle w:val="highwire-cite-doi"/>
          <w:iCs/>
          <w:sz w:val="24"/>
          <w:szCs w:val="24"/>
          <w:lang w:val="es-PE"/>
        </w:rPr>
      </w:pPr>
      <w:r>
        <w:rPr>
          <w:rStyle w:val="highwire-cite-doi"/>
          <w:iCs/>
          <w:sz w:val="24"/>
          <w:szCs w:val="24"/>
        </w:rPr>
        <w:t xml:space="preserve">5. </w:t>
      </w:r>
      <w:r>
        <w:rPr>
          <w:rStyle w:val="highwire-cite-doi"/>
          <w:iCs/>
          <w:sz w:val="24"/>
          <w:szCs w:val="24"/>
        </w:rPr>
        <w:tab/>
      </w:r>
      <w:r w:rsidR="00255F95" w:rsidRPr="004F46C5">
        <w:rPr>
          <w:sz w:val="24"/>
          <w:szCs w:val="24"/>
        </w:rPr>
        <w:t xml:space="preserve">Basu, S, et al. 2011. “Projected effects of tobacco smoking on worldwide tuberculosis control: mathematical modelling analysis.” </w:t>
      </w:r>
      <w:r w:rsidR="00255F95" w:rsidRPr="005B6A5A">
        <w:rPr>
          <w:i/>
          <w:sz w:val="24"/>
          <w:szCs w:val="24"/>
          <w:lang w:val="es-PE"/>
        </w:rPr>
        <w:t>BMJ</w:t>
      </w:r>
      <w:r w:rsidR="00255F95" w:rsidRPr="005B6A5A">
        <w:rPr>
          <w:sz w:val="24"/>
          <w:szCs w:val="24"/>
          <w:lang w:val="es-PE"/>
        </w:rPr>
        <w:t xml:space="preserve">, 343, </w:t>
      </w:r>
      <w:r w:rsidR="00255F95" w:rsidRPr="005B6A5A">
        <w:rPr>
          <w:rStyle w:val="highwire-cite-doi"/>
          <w:iCs/>
          <w:sz w:val="24"/>
          <w:szCs w:val="24"/>
          <w:lang w:val="es-PE"/>
        </w:rPr>
        <w:t xml:space="preserve">doi: </w:t>
      </w:r>
      <w:hyperlink r:id="rId18" w:history="1">
        <w:r w:rsidR="00255F95" w:rsidRPr="005B6A5A">
          <w:rPr>
            <w:rStyle w:val="Hyperlink"/>
            <w:iCs/>
            <w:sz w:val="24"/>
            <w:szCs w:val="24"/>
            <w:lang w:val="es-PE"/>
          </w:rPr>
          <w:t>http://dx.doi.org/10.1136/bmj.d5506</w:t>
        </w:r>
      </w:hyperlink>
    </w:p>
    <w:p w14:paraId="26B2C8CF" w14:textId="0613C40C" w:rsidR="0039040A" w:rsidRPr="004F46C5" w:rsidRDefault="00255F95" w:rsidP="00255F95">
      <w:pPr>
        <w:pStyle w:val="CommentText"/>
        <w:ind w:left="720" w:hanging="720"/>
        <w:rPr>
          <w:rStyle w:val="highwire-cite-doi"/>
          <w:iCs/>
          <w:sz w:val="24"/>
          <w:szCs w:val="24"/>
        </w:rPr>
      </w:pPr>
      <w:r w:rsidRPr="005B6A5A">
        <w:rPr>
          <w:rStyle w:val="highwire-cite-doi"/>
          <w:iCs/>
          <w:sz w:val="24"/>
          <w:szCs w:val="24"/>
          <w:lang w:val="es-PE"/>
        </w:rPr>
        <w:t xml:space="preserve">6. </w:t>
      </w:r>
      <w:r w:rsidR="004163AC" w:rsidRPr="005B6A5A">
        <w:rPr>
          <w:rStyle w:val="highwire-cite-doi"/>
          <w:iCs/>
          <w:sz w:val="24"/>
          <w:szCs w:val="24"/>
          <w:lang w:val="es-PE"/>
        </w:rPr>
        <w:tab/>
      </w:r>
      <w:r w:rsidR="005F5A16" w:rsidRPr="005B6A5A">
        <w:rPr>
          <w:rStyle w:val="highwire-cite-doi"/>
          <w:iCs/>
          <w:sz w:val="24"/>
          <w:szCs w:val="24"/>
          <w:lang w:val="es-PE"/>
        </w:rPr>
        <w:t xml:space="preserve">Yen, Y-F, et al. 2014. </w:t>
      </w:r>
      <w:r w:rsidR="005F5A16" w:rsidRPr="004F46C5">
        <w:rPr>
          <w:rStyle w:val="highwire-cite-doi"/>
          <w:iCs/>
          <w:sz w:val="24"/>
          <w:szCs w:val="24"/>
        </w:rPr>
        <w:t xml:space="preserve">“Smoking increases risk of recurrence after successful anti-tuberculosis treatment: a population-based study.” </w:t>
      </w:r>
      <w:r w:rsidR="005F5A16" w:rsidRPr="004F46C5">
        <w:rPr>
          <w:rStyle w:val="highwire-cite-doi"/>
          <w:i/>
          <w:iCs/>
          <w:sz w:val="24"/>
          <w:szCs w:val="24"/>
        </w:rPr>
        <w:t>The International Journal of Tuberculosis and Lung Disease,</w:t>
      </w:r>
      <w:r w:rsidR="005F5A16" w:rsidRPr="004F46C5">
        <w:rPr>
          <w:rStyle w:val="highwire-cite-doi"/>
          <w:iCs/>
          <w:sz w:val="24"/>
          <w:szCs w:val="24"/>
        </w:rPr>
        <w:t xml:space="preserve"> 18(4): 492-498.</w:t>
      </w:r>
    </w:p>
    <w:p w14:paraId="049100CA" w14:textId="20E5A03D" w:rsidR="00255F95" w:rsidRDefault="00255F95" w:rsidP="004163AC">
      <w:pPr>
        <w:pStyle w:val="CommentText"/>
        <w:ind w:left="720" w:hanging="720"/>
        <w:rPr>
          <w:rStyle w:val="Hyperlink"/>
          <w:rFonts w:ascii="Calibri" w:hAnsi="Calibri" w:cs="Times New Roman"/>
          <w:sz w:val="24"/>
          <w:szCs w:val="24"/>
        </w:rPr>
      </w:pPr>
      <w:r>
        <w:rPr>
          <w:rStyle w:val="highwire-cite-doi"/>
          <w:iCs/>
          <w:sz w:val="24"/>
          <w:szCs w:val="24"/>
        </w:rPr>
        <w:t xml:space="preserve">7. </w:t>
      </w:r>
      <w:r w:rsidR="004163AC">
        <w:rPr>
          <w:rStyle w:val="highwire-cite-doi"/>
          <w:iCs/>
          <w:sz w:val="24"/>
          <w:szCs w:val="24"/>
        </w:rPr>
        <w:tab/>
      </w:r>
      <w:r w:rsidR="0039040A" w:rsidRPr="004F46C5">
        <w:rPr>
          <w:rFonts w:ascii="Calibri" w:hAnsi="Calibri" w:cs="Times New Roman"/>
          <w:sz w:val="24"/>
          <w:szCs w:val="24"/>
        </w:rPr>
        <w:t xml:space="preserve">Putting noncommunicable diseases on the global agenda: NCD Alliance briefing paper: NCDs, Tobacco control, and the FCTC. NCD Alliance; 2011. Available at: </w:t>
      </w:r>
      <w:hyperlink r:id="rId19" w:history="1">
        <w:r w:rsidR="0039040A" w:rsidRPr="004F46C5">
          <w:rPr>
            <w:rStyle w:val="Hyperlink"/>
            <w:rFonts w:ascii="Calibri" w:hAnsi="Calibri" w:cs="Times New Roman"/>
            <w:sz w:val="24"/>
            <w:szCs w:val="24"/>
          </w:rPr>
          <w:t>http://www.ncdalliance.org/sites/default/files/rfiles/NCD%20Alliance%20Briefing%20Paper%20NCDs%20%20Tobacco%20Control%20and%20the%20FCTC_0.pdf</w:t>
        </w:r>
      </w:hyperlink>
    </w:p>
    <w:p w14:paraId="49D7E800" w14:textId="0626FDDC" w:rsidR="00255F95" w:rsidRPr="004F46C5" w:rsidRDefault="00255F95" w:rsidP="0039040A">
      <w:pPr>
        <w:pStyle w:val="CommentText"/>
        <w:ind w:left="720" w:hanging="720"/>
        <w:rPr>
          <w:rStyle w:val="Hyperlink"/>
          <w:iCs/>
          <w:color w:val="auto"/>
          <w:sz w:val="24"/>
          <w:szCs w:val="24"/>
          <w:u w:val="none"/>
        </w:rPr>
      </w:pPr>
      <w:r>
        <w:rPr>
          <w:sz w:val="24"/>
          <w:szCs w:val="24"/>
        </w:rPr>
        <w:t xml:space="preserve">8. </w:t>
      </w:r>
      <w:r w:rsidR="004163AC">
        <w:rPr>
          <w:sz w:val="24"/>
          <w:szCs w:val="24"/>
        </w:rPr>
        <w:tab/>
      </w:r>
      <w:r w:rsidRPr="00C02FB1">
        <w:rPr>
          <w:sz w:val="24"/>
          <w:szCs w:val="24"/>
        </w:rPr>
        <w:t>Bloom D et al. The Global Economic Burden of Noncommunicable Diseases. World Economic Forum (WEF) and Harvard School of Public Health (HSPH); 2011.</w:t>
      </w:r>
    </w:p>
    <w:p w14:paraId="54272582" w14:textId="24410A4C" w:rsidR="00462B8D" w:rsidRPr="004F46C5" w:rsidRDefault="00255F95" w:rsidP="00462B8D">
      <w:pPr>
        <w:ind w:left="720" w:hanging="720"/>
        <w:rPr>
          <w:sz w:val="24"/>
          <w:szCs w:val="24"/>
        </w:rPr>
      </w:pPr>
      <w:r>
        <w:rPr>
          <w:rStyle w:val="highwire-cite-doi"/>
          <w:iCs/>
          <w:sz w:val="24"/>
          <w:szCs w:val="24"/>
        </w:rPr>
        <w:t xml:space="preserve">9. </w:t>
      </w:r>
      <w:r w:rsidR="004163AC">
        <w:rPr>
          <w:rStyle w:val="highwire-cite-doi"/>
          <w:iCs/>
          <w:sz w:val="24"/>
          <w:szCs w:val="24"/>
        </w:rPr>
        <w:tab/>
      </w:r>
      <w:r w:rsidR="00462B8D" w:rsidRPr="004F46C5">
        <w:rPr>
          <w:sz w:val="24"/>
          <w:szCs w:val="24"/>
        </w:rPr>
        <w:t>From Burden to “Best Buys”: reducing the Economic Impact of Non-Communicable Diseases in Low- and Middle-Income Countries. Geneva: World Economic Forum (WEF) and World Health Organization (WHO). 2011.</w:t>
      </w:r>
    </w:p>
    <w:p w14:paraId="6E178F52" w14:textId="417C6C6C" w:rsidR="004F46C5" w:rsidRPr="004163AC" w:rsidRDefault="00255F95" w:rsidP="004163AC">
      <w:pPr>
        <w:ind w:left="720" w:hanging="720"/>
        <w:rPr>
          <w:color w:val="0563C1" w:themeColor="hyperlink"/>
          <w:sz w:val="24"/>
          <w:szCs w:val="24"/>
          <w:u w:val="single"/>
        </w:rPr>
      </w:pPr>
      <w:r>
        <w:rPr>
          <w:sz w:val="24"/>
          <w:szCs w:val="24"/>
        </w:rPr>
        <w:t xml:space="preserve">10. </w:t>
      </w:r>
      <w:r w:rsidR="004163AC">
        <w:rPr>
          <w:sz w:val="24"/>
          <w:szCs w:val="24"/>
        </w:rPr>
        <w:tab/>
      </w:r>
      <w:r w:rsidR="00CC1CAF" w:rsidRPr="004F46C5">
        <w:rPr>
          <w:sz w:val="24"/>
          <w:szCs w:val="24"/>
        </w:rPr>
        <w:t xml:space="preserve">A/RES/70/1. Resolution adopted by the General Assembly on 25 September 2015. Transforming our world: the 2030 Agenda for Sustainable Development. Available at: </w:t>
      </w:r>
      <w:hyperlink r:id="rId20" w:history="1">
        <w:r w:rsidR="00CC1CAF" w:rsidRPr="004F46C5">
          <w:rPr>
            <w:rStyle w:val="Hyperlink"/>
            <w:sz w:val="24"/>
            <w:szCs w:val="24"/>
          </w:rPr>
          <w:t>http://www.un.org/ga/search/view_doc.asp?symbol=A/RES/70/1&amp;Lang=E</w:t>
        </w:r>
      </w:hyperlink>
    </w:p>
    <w:p w14:paraId="0BD52256" w14:textId="5D584A77" w:rsidR="00D946E0" w:rsidRPr="00D946E0" w:rsidRDefault="004F46C5" w:rsidP="004163AC">
      <w:pPr>
        <w:ind w:left="720" w:hanging="720"/>
        <w:rPr>
          <w:sz w:val="24"/>
          <w:szCs w:val="24"/>
        </w:rPr>
      </w:pPr>
      <w:r w:rsidRPr="004F46C5">
        <w:rPr>
          <w:sz w:val="24"/>
          <w:szCs w:val="24"/>
        </w:rPr>
        <w:t>11.</w:t>
      </w:r>
      <w:r w:rsidRPr="004F46C5">
        <w:rPr>
          <w:sz w:val="24"/>
          <w:szCs w:val="24"/>
        </w:rPr>
        <w:tab/>
      </w:r>
      <w:r w:rsidR="00D946E0" w:rsidRPr="00D946E0">
        <w:rPr>
          <w:sz w:val="24"/>
          <w:szCs w:val="24"/>
          <w:shd w:val="clear" w:color="auto" w:fill="FFFFFF"/>
        </w:rPr>
        <w:t>Frank J. Chaloupka, Ayda Yurekli, and Geoffrey T. Fong, “Tobacco Taxes as a Tobacco Control Strategy,” </w:t>
      </w:r>
      <w:r w:rsidR="00D946E0" w:rsidRPr="00D946E0">
        <w:rPr>
          <w:i/>
          <w:iCs/>
          <w:sz w:val="24"/>
          <w:szCs w:val="24"/>
          <w:shd w:val="clear" w:color="auto" w:fill="FFFFFF"/>
        </w:rPr>
        <w:t>Tobacco Control</w:t>
      </w:r>
      <w:r w:rsidR="00D946E0" w:rsidRPr="00D946E0">
        <w:rPr>
          <w:sz w:val="24"/>
          <w:szCs w:val="24"/>
          <w:shd w:val="clear" w:color="auto" w:fill="FFFFFF"/>
        </w:rPr>
        <w:t>, 2012, 21 pp. 172-180, </w:t>
      </w:r>
      <w:hyperlink r:id="rId21" w:history="1">
        <w:r w:rsidR="00D946E0" w:rsidRPr="00D946E0">
          <w:rPr>
            <w:sz w:val="24"/>
            <w:szCs w:val="24"/>
            <w:shd w:val="clear" w:color="auto" w:fill="FFFFFF"/>
          </w:rPr>
          <w:t>http://tobaccocontrol.bmj.com/content/21/2/172.full</w:t>
        </w:r>
      </w:hyperlink>
      <w:r w:rsidR="00D946E0" w:rsidRPr="00D946E0">
        <w:rPr>
          <w:sz w:val="24"/>
          <w:szCs w:val="24"/>
          <w:shd w:val="clear" w:color="auto" w:fill="FFFFFF"/>
        </w:rPr>
        <w:t>.</w:t>
      </w:r>
    </w:p>
    <w:p w14:paraId="7279DEC2" w14:textId="77777777" w:rsidR="00C2260B" w:rsidRDefault="00C2260B" w:rsidP="00C2260B">
      <w:pPr>
        <w:pStyle w:val="NoSpacing"/>
      </w:pPr>
    </w:p>
    <w:p w14:paraId="4863B5C2" w14:textId="77777777" w:rsidR="00C2260B" w:rsidRDefault="00C2260B" w:rsidP="00C2260B">
      <w:pPr>
        <w:pStyle w:val="NoSpacing"/>
      </w:pPr>
    </w:p>
    <w:p w14:paraId="3440A1ED" w14:textId="77777777" w:rsidR="00C2260B" w:rsidRDefault="00C2260B" w:rsidP="00C2260B">
      <w:pPr>
        <w:pStyle w:val="NoSpacing"/>
      </w:pPr>
    </w:p>
    <w:p w14:paraId="2E90E1C2" w14:textId="77777777" w:rsidR="00C2260B" w:rsidRDefault="00C2260B" w:rsidP="00C2260B">
      <w:pPr>
        <w:pStyle w:val="NoSpacing"/>
      </w:pPr>
    </w:p>
    <w:p w14:paraId="75F4AB18" w14:textId="77777777" w:rsidR="00C2260B" w:rsidRDefault="00C2260B" w:rsidP="00C2260B">
      <w:pPr>
        <w:pStyle w:val="NoSpacing"/>
      </w:pPr>
    </w:p>
    <w:p w14:paraId="4654A4F7" w14:textId="77777777" w:rsidR="00C2260B" w:rsidRDefault="00C2260B" w:rsidP="00C2260B">
      <w:pPr>
        <w:pStyle w:val="NoSpacing"/>
      </w:pPr>
    </w:p>
    <w:p w14:paraId="38496B47" w14:textId="77777777" w:rsidR="00C2260B" w:rsidRDefault="00C2260B" w:rsidP="00C2260B">
      <w:pPr>
        <w:pStyle w:val="NoSpacing"/>
        <w:rPr>
          <w:b/>
          <w:color w:val="C00000"/>
        </w:rPr>
      </w:pPr>
    </w:p>
    <w:p w14:paraId="2C59B710" w14:textId="5C40AD96" w:rsidR="00B80D04" w:rsidRPr="005B6A5A" w:rsidRDefault="0028539C" w:rsidP="00B80D04">
      <w:pPr>
        <w:keepNext/>
        <w:keepLines/>
        <w:spacing w:before="240" w:after="0"/>
        <w:outlineLvl w:val="0"/>
        <w:rPr>
          <w:rFonts w:eastAsiaTheme="majorEastAsia" w:cstheme="majorBidi"/>
          <w:b/>
          <w:color w:val="000000" w:themeColor="text1"/>
          <w:sz w:val="36"/>
          <w:szCs w:val="36"/>
        </w:rPr>
      </w:pPr>
      <w:r w:rsidRPr="005B6A5A">
        <w:rPr>
          <w:rFonts w:eastAsiaTheme="majorEastAsia" w:cstheme="majorBidi"/>
          <w:b/>
          <w:color w:val="000000" w:themeColor="text1"/>
          <w:sz w:val="36"/>
          <w:szCs w:val="36"/>
        </w:rPr>
        <w:lastRenderedPageBreak/>
        <w:t xml:space="preserve">Annex </w:t>
      </w:r>
      <w:r w:rsidR="00CD022F" w:rsidRPr="005B6A5A">
        <w:rPr>
          <w:rFonts w:eastAsiaTheme="majorEastAsia" w:cstheme="majorBidi"/>
          <w:b/>
          <w:color w:val="000000" w:themeColor="text1"/>
          <w:sz w:val="36"/>
          <w:szCs w:val="36"/>
        </w:rPr>
        <w:t>1</w:t>
      </w:r>
      <w:r w:rsidRPr="005B6A5A">
        <w:rPr>
          <w:rFonts w:eastAsiaTheme="majorEastAsia" w:cstheme="majorBidi"/>
          <w:b/>
          <w:color w:val="000000" w:themeColor="text1"/>
          <w:sz w:val="36"/>
          <w:szCs w:val="36"/>
        </w:rPr>
        <w:t xml:space="preserve"> </w:t>
      </w:r>
      <w:r w:rsidR="00B80D04" w:rsidRPr="005B6A5A">
        <w:rPr>
          <w:rFonts w:eastAsiaTheme="majorEastAsia" w:cstheme="majorBidi"/>
          <w:b/>
          <w:color w:val="000000" w:themeColor="text1"/>
          <w:sz w:val="36"/>
          <w:szCs w:val="36"/>
        </w:rPr>
        <w:t>–</w:t>
      </w:r>
      <w:r w:rsidR="009B78BC" w:rsidRPr="005B6A5A">
        <w:rPr>
          <w:rFonts w:eastAsiaTheme="majorEastAsia" w:cstheme="majorBidi"/>
          <w:b/>
          <w:color w:val="000000" w:themeColor="text1"/>
          <w:sz w:val="36"/>
          <w:szCs w:val="36"/>
        </w:rPr>
        <w:t xml:space="preserve"> </w:t>
      </w:r>
      <w:r w:rsidR="00B80D04" w:rsidRPr="005B6A5A">
        <w:rPr>
          <w:rFonts w:eastAsiaTheme="majorEastAsia" w:cstheme="majorBidi"/>
          <w:b/>
          <w:color w:val="000000" w:themeColor="text1"/>
          <w:sz w:val="36"/>
          <w:szCs w:val="36"/>
        </w:rPr>
        <w:t>ICA interviews</w:t>
      </w:r>
      <w:r w:rsidR="00B01CA1" w:rsidRPr="005B6A5A">
        <w:rPr>
          <w:rFonts w:eastAsiaTheme="majorEastAsia" w:cstheme="majorBidi"/>
          <w:b/>
          <w:color w:val="000000" w:themeColor="text1"/>
          <w:sz w:val="36"/>
          <w:szCs w:val="36"/>
        </w:rPr>
        <w:t xml:space="preserve"> and topics</w:t>
      </w:r>
    </w:p>
    <w:p w14:paraId="43B83176" w14:textId="77777777" w:rsidR="00B01CA1" w:rsidRPr="00540153" w:rsidRDefault="00B01CA1" w:rsidP="00B01CA1">
      <w:pPr>
        <w:pStyle w:val="NoSpacing"/>
      </w:pPr>
    </w:p>
    <w:p w14:paraId="2C11F83F" w14:textId="7B286E5E" w:rsidR="0075627A" w:rsidRPr="005B6A5A" w:rsidRDefault="00B01CA1" w:rsidP="00CF13E0">
      <w:pPr>
        <w:pStyle w:val="NoSpacing"/>
        <w:jc w:val="both"/>
        <w:rPr>
          <w:rFonts w:asciiTheme="majorHAnsi" w:hAnsiTheme="majorHAnsi" w:cs="Vrinda"/>
        </w:rPr>
      </w:pPr>
      <w:r w:rsidRPr="005B6A5A">
        <w:rPr>
          <w:rFonts w:asciiTheme="majorHAnsi" w:hAnsiTheme="majorHAnsi" w:cs="Vrinda"/>
        </w:rPr>
        <w:t xml:space="preserve">The </w:t>
      </w:r>
      <w:r w:rsidR="00251F27" w:rsidRPr="005B6A5A">
        <w:rPr>
          <w:rFonts w:asciiTheme="majorHAnsi" w:hAnsiTheme="majorHAnsi" w:cs="Vrinda"/>
        </w:rPr>
        <w:t>heart</w:t>
      </w:r>
      <w:r w:rsidRPr="005B6A5A">
        <w:rPr>
          <w:rFonts w:asciiTheme="majorHAnsi" w:hAnsiTheme="majorHAnsi" w:cs="Vrinda"/>
        </w:rPr>
        <w:t xml:space="preserve"> of the ICA</w:t>
      </w:r>
      <w:r w:rsidR="003435C2" w:rsidRPr="005B6A5A">
        <w:rPr>
          <w:rFonts w:asciiTheme="majorHAnsi" w:hAnsiTheme="majorHAnsi" w:cs="Vrinda"/>
        </w:rPr>
        <w:t xml:space="preserve"> is the stakeholder interviews </w:t>
      </w:r>
      <w:r w:rsidRPr="005B6A5A">
        <w:rPr>
          <w:rFonts w:asciiTheme="majorHAnsi" w:hAnsiTheme="majorHAnsi" w:cs="Vrinda"/>
        </w:rPr>
        <w:t xml:space="preserve">undertaken during the comprehensive landscape analysis. Experiences to date – in Barbados, Fiji, Krygyzstan, Mongolia, Belaraus and Jamaica – demonstrate the array of </w:t>
      </w:r>
      <w:r w:rsidR="00E14112" w:rsidRPr="005B6A5A">
        <w:rPr>
          <w:rFonts w:asciiTheme="majorHAnsi" w:hAnsiTheme="majorHAnsi" w:cs="Vrinda"/>
        </w:rPr>
        <w:t xml:space="preserve">potentially </w:t>
      </w:r>
      <w:r w:rsidRPr="005B6A5A">
        <w:rPr>
          <w:rFonts w:asciiTheme="majorHAnsi" w:hAnsiTheme="majorHAnsi" w:cs="Vrinda"/>
        </w:rPr>
        <w:t xml:space="preserve">relevant stakeholders to </w:t>
      </w:r>
      <w:r w:rsidR="00EB0992" w:rsidRPr="005B6A5A">
        <w:rPr>
          <w:rFonts w:asciiTheme="majorHAnsi" w:hAnsiTheme="majorHAnsi" w:cs="Vrinda"/>
        </w:rPr>
        <w:t xml:space="preserve">interview. </w:t>
      </w:r>
      <w:r w:rsidR="00FC0579" w:rsidRPr="005B6A5A">
        <w:rPr>
          <w:rFonts w:asciiTheme="majorHAnsi" w:hAnsiTheme="majorHAnsi" w:cs="Vrinda"/>
        </w:rPr>
        <w:t xml:space="preserve">Which particular </w:t>
      </w:r>
      <w:r w:rsidR="00EB0992" w:rsidRPr="005B6A5A">
        <w:rPr>
          <w:rFonts w:asciiTheme="majorHAnsi" w:hAnsiTheme="majorHAnsi" w:cs="Vrinda"/>
        </w:rPr>
        <w:t>stakeholder groups to meet</w:t>
      </w:r>
      <w:r w:rsidR="0075627A" w:rsidRPr="005B6A5A">
        <w:rPr>
          <w:rFonts w:asciiTheme="majorHAnsi" w:hAnsiTheme="majorHAnsi" w:cs="Vrinda"/>
        </w:rPr>
        <w:t xml:space="preserve"> </w:t>
      </w:r>
      <w:r w:rsidR="00210854" w:rsidRPr="005B6A5A">
        <w:rPr>
          <w:rFonts w:asciiTheme="majorHAnsi" w:hAnsiTheme="majorHAnsi" w:cs="Vrinda"/>
        </w:rPr>
        <w:t>should be determined</w:t>
      </w:r>
      <w:r w:rsidR="00FC0579" w:rsidRPr="005B6A5A">
        <w:rPr>
          <w:rFonts w:asciiTheme="majorHAnsi" w:hAnsiTheme="majorHAnsi" w:cs="Vrinda"/>
        </w:rPr>
        <w:t xml:space="preserve"> </w:t>
      </w:r>
      <w:r w:rsidR="00EB0992" w:rsidRPr="005B6A5A">
        <w:rPr>
          <w:rFonts w:asciiTheme="majorHAnsi" w:hAnsiTheme="majorHAnsi" w:cs="Vrinda"/>
        </w:rPr>
        <w:t xml:space="preserve">on a case-by-case basis, </w:t>
      </w:r>
      <w:r w:rsidR="00FC0579" w:rsidRPr="005B6A5A">
        <w:rPr>
          <w:rFonts w:asciiTheme="majorHAnsi" w:hAnsiTheme="majorHAnsi" w:cs="Vrinda"/>
        </w:rPr>
        <w:t xml:space="preserve">accounting for </w:t>
      </w:r>
      <w:r w:rsidR="00EB0992" w:rsidRPr="005B6A5A">
        <w:rPr>
          <w:rFonts w:asciiTheme="majorHAnsi" w:hAnsiTheme="majorHAnsi" w:cs="Vrinda"/>
        </w:rPr>
        <w:t>national circumstance, MoH input and scheduling possibilities.</w:t>
      </w:r>
      <w:r w:rsidR="0075627A" w:rsidRPr="005B6A5A">
        <w:rPr>
          <w:rFonts w:asciiTheme="majorHAnsi" w:hAnsiTheme="majorHAnsi" w:cs="Vrinda"/>
        </w:rPr>
        <w:t xml:space="preserve"> Who to meet within stakeholder groups must also be considered. Though not always, technical staff may offer the bes</w:t>
      </w:r>
      <w:r w:rsidR="009A5E4F" w:rsidRPr="005B6A5A">
        <w:rPr>
          <w:rFonts w:asciiTheme="majorHAnsi" w:hAnsiTheme="majorHAnsi" w:cs="Vrinda"/>
        </w:rPr>
        <w:t>t chance to uncover details on ‘what is really happening’</w:t>
      </w:r>
      <w:r w:rsidR="0075627A" w:rsidRPr="005B6A5A">
        <w:rPr>
          <w:rFonts w:asciiTheme="majorHAnsi" w:hAnsiTheme="majorHAnsi" w:cs="Vrinda"/>
        </w:rPr>
        <w:t xml:space="preserve">, while Permanent Secretaries/Directors may be more politically guarded. On the other hand, </w:t>
      </w:r>
      <w:r w:rsidR="006C1E4C" w:rsidRPr="005B6A5A">
        <w:rPr>
          <w:rFonts w:asciiTheme="majorHAnsi" w:hAnsiTheme="majorHAnsi" w:cs="Vrinda"/>
        </w:rPr>
        <w:t>Permanent</w:t>
      </w:r>
      <w:r w:rsidR="0075627A" w:rsidRPr="005B6A5A">
        <w:rPr>
          <w:rFonts w:asciiTheme="majorHAnsi" w:hAnsiTheme="majorHAnsi" w:cs="Vrinda"/>
        </w:rPr>
        <w:t xml:space="preserve"> Secretaries/Directors offer an opportunity to influence a higher-level audience.</w:t>
      </w:r>
      <w:r w:rsidR="00F333B1" w:rsidRPr="005B6A5A">
        <w:rPr>
          <w:rFonts w:asciiTheme="majorHAnsi" w:hAnsiTheme="majorHAnsi" w:cs="Vrinda"/>
        </w:rPr>
        <w:t xml:space="preserve"> Ultimately it makes sense for the ICA team to meet with both political and technical staff (thought not necessarily at the same time), as the ICA has a dual purpose of information extraction and advocacy.</w:t>
      </w:r>
    </w:p>
    <w:p w14:paraId="25E49D17" w14:textId="6F9715F2" w:rsidR="0075627A" w:rsidRPr="005B6A5A" w:rsidRDefault="00F333B1" w:rsidP="00F333B1">
      <w:pPr>
        <w:pStyle w:val="NoSpacing"/>
        <w:tabs>
          <w:tab w:val="left" w:pos="1875"/>
        </w:tabs>
        <w:jc w:val="both"/>
        <w:rPr>
          <w:rFonts w:asciiTheme="majorHAnsi" w:hAnsiTheme="majorHAnsi" w:cs="Vrinda"/>
        </w:rPr>
      </w:pPr>
      <w:r w:rsidRPr="005B6A5A">
        <w:rPr>
          <w:rFonts w:asciiTheme="majorHAnsi" w:hAnsiTheme="majorHAnsi" w:cs="Vrinda"/>
        </w:rPr>
        <w:tab/>
      </w:r>
    </w:p>
    <w:p w14:paraId="72532DCB" w14:textId="153D7481" w:rsidR="00540153" w:rsidRPr="005B6A5A" w:rsidRDefault="00FC0579" w:rsidP="00CF13E0">
      <w:pPr>
        <w:pStyle w:val="NoSpacing"/>
        <w:jc w:val="both"/>
        <w:rPr>
          <w:rFonts w:asciiTheme="majorHAnsi" w:hAnsiTheme="majorHAnsi" w:cs="Vrinda"/>
        </w:rPr>
      </w:pPr>
      <w:r w:rsidRPr="005B6A5A">
        <w:rPr>
          <w:rFonts w:asciiTheme="majorHAnsi" w:hAnsiTheme="majorHAnsi" w:cs="Vrinda"/>
        </w:rPr>
        <w:t xml:space="preserve">The </w:t>
      </w:r>
      <w:r w:rsidR="00B01CA1" w:rsidRPr="005B6A5A">
        <w:rPr>
          <w:rFonts w:asciiTheme="majorHAnsi" w:hAnsiTheme="majorHAnsi" w:cs="Vrinda"/>
        </w:rPr>
        <w:t xml:space="preserve">pros and cons </w:t>
      </w:r>
      <w:r w:rsidRPr="005B6A5A">
        <w:rPr>
          <w:rFonts w:asciiTheme="majorHAnsi" w:hAnsiTheme="majorHAnsi" w:cs="Vrinda"/>
        </w:rPr>
        <w:t xml:space="preserve">of </w:t>
      </w:r>
      <w:r w:rsidR="00FF26D7" w:rsidRPr="005B6A5A">
        <w:rPr>
          <w:rFonts w:asciiTheme="majorHAnsi" w:hAnsiTheme="majorHAnsi" w:cs="Vrinda"/>
        </w:rPr>
        <w:t xml:space="preserve">various approaches in conducting </w:t>
      </w:r>
      <w:r w:rsidRPr="005B6A5A">
        <w:rPr>
          <w:rFonts w:asciiTheme="majorHAnsi" w:hAnsiTheme="majorHAnsi" w:cs="Vrinda"/>
        </w:rPr>
        <w:t xml:space="preserve"> </w:t>
      </w:r>
      <w:r w:rsidR="00B01CA1" w:rsidRPr="005B6A5A">
        <w:rPr>
          <w:rFonts w:asciiTheme="majorHAnsi" w:hAnsiTheme="majorHAnsi" w:cs="Vrinda"/>
        </w:rPr>
        <w:t xml:space="preserve">interviews </w:t>
      </w:r>
      <w:r w:rsidRPr="005B6A5A">
        <w:rPr>
          <w:rFonts w:asciiTheme="majorHAnsi" w:hAnsiTheme="majorHAnsi" w:cs="Vrinda"/>
        </w:rPr>
        <w:t>must also be assessed</w:t>
      </w:r>
      <w:r w:rsidR="0075627A" w:rsidRPr="005B6A5A">
        <w:rPr>
          <w:rFonts w:asciiTheme="majorHAnsi" w:hAnsiTheme="majorHAnsi" w:cs="Vrinda"/>
        </w:rPr>
        <w:t xml:space="preserve">. </w:t>
      </w:r>
      <w:r w:rsidR="005B6A5A">
        <w:rPr>
          <w:rFonts w:asciiTheme="majorHAnsi" w:hAnsiTheme="majorHAnsi" w:cs="Vrinda"/>
        </w:rPr>
        <w:t>S2 Table 2</w:t>
      </w:r>
      <w:r w:rsidR="0075627A" w:rsidRPr="005B6A5A">
        <w:rPr>
          <w:rFonts w:asciiTheme="majorHAnsi" w:hAnsiTheme="majorHAnsi" w:cs="Vrinda"/>
        </w:rPr>
        <w:t xml:space="preserve"> below offers suggested – but not prescriptive – topic areas for various stakeholders. Indeed, some conversations may proceed best when structured against a sequential set of standard questions/areas, while others may feel stifled or forced if the conversation does not flow iteratively and uninterrupted. Moreover</w:t>
      </w:r>
      <w:r w:rsidR="00B01CA1" w:rsidRPr="005B6A5A">
        <w:rPr>
          <w:rFonts w:asciiTheme="majorHAnsi" w:hAnsiTheme="majorHAnsi" w:cs="Vrinda"/>
        </w:rPr>
        <w:t xml:space="preserve">, in some </w:t>
      </w:r>
      <w:r w:rsidRPr="005B6A5A">
        <w:rPr>
          <w:rFonts w:asciiTheme="majorHAnsi" w:hAnsiTheme="majorHAnsi" w:cs="Vrinda"/>
        </w:rPr>
        <w:t xml:space="preserve">cases </w:t>
      </w:r>
      <w:r w:rsidR="00B01CA1" w:rsidRPr="005B6A5A">
        <w:rPr>
          <w:rFonts w:asciiTheme="majorHAnsi" w:hAnsiTheme="majorHAnsi" w:cs="Vrinda"/>
        </w:rPr>
        <w:t>a larger group of interviewers</w:t>
      </w:r>
      <w:r w:rsidR="00FF26D7" w:rsidRPr="005B6A5A">
        <w:rPr>
          <w:rFonts w:asciiTheme="majorHAnsi" w:hAnsiTheme="majorHAnsi" w:cs="Vrinda"/>
        </w:rPr>
        <w:t xml:space="preserve">/facilitators </w:t>
      </w:r>
      <w:r w:rsidR="00B01CA1" w:rsidRPr="005B6A5A">
        <w:rPr>
          <w:rFonts w:asciiTheme="majorHAnsi" w:hAnsiTheme="majorHAnsi" w:cs="Vrinda"/>
        </w:rPr>
        <w:t>(i.e. a larger stakeholder analysis team) may be appropriate, whereas in others a large</w:t>
      </w:r>
      <w:r w:rsidR="00E14112" w:rsidRPr="005B6A5A">
        <w:rPr>
          <w:rFonts w:asciiTheme="majorHAnsi" w:hAnsiTheme="majorHAnsi" w:cs="Vrinda"/>
        </w:rPr>
        <w:t>r</w:t>
      </w:r>
      <w:r w:rsidR="00B01CA1" w:rsidRPr="005B6A5A">
        <w:rPr>
          <w:rFonts w:asciiTheme="majorHAnsi" w:hAnsiTheme="majorHAnsi" w:cs="Vrinda"/>
        </w:rPr>
        <w:t xml:space="preserve"> group may be intimidating and </w:t>
      </w:r>
      <w:r w:rsidR="00196C94" w:rsidRPr="005B6A5A">
        <w:rPr>
          <w:rFonts w:asciiTheme="majorHAnsi" w:hAnsiTheme="majorHAnsi" w:cs="Vrinda"/>
        </w:rPr>
        <w:t>deter</w:t>
      </w:r>
      <w:r w:rsidR="00B01CA1" w:rsidRPr="005B6A5A">
        <w:rPr>
          <w:rFonts w:asciiTheme="majorHAnsi" w:hAnsiTheme="majorHAnsi" w:cs="Vrinda"/>
        </w:rPr>
        <w:t xml:space="preserve"> information extraction. </w:t>
      </w:r>
      <w:r w:rsidR="00E14112" w:rsidRPr="005B6A5A">
        <w:rPr>
          <w:rFonts w:asciiTheme="majorHAnsi" w:hAnsiTheme="majorHAnsi" w:cs="Vrinda"/>
        </w:rPr>
        <w:t xml:space="preserve">Likewise, a multi-stakeholder forum may be ideal in some circumstances, whereas in others bilateral meetings are optimal. </w:t>
      </w:r>
      <w:r w:rsidR="00540153" w:rsidRPr="005B6A5A">
        <w:rPr>
          <w:rFonts w:asciiTheme="majorHAnsi" w:hAnsiTheme="majorHAnsi" w:cs="Vrinda"/>
        </w:rPr>
        <w:t xml:space="preserve">Finally, </w:t>
      </w:r>
      <w:r w:rsidR="00FF26D7" w:rsidRPr="005B6A5A">
        <w:rPr>
          <w:rFonts w:asciiTheme="majorHAnsi" w:hAnsiTheme="majorHAnsi" w:cs="Vrinda"/>
        </w:rPr>
        <w:t xml:space="preserve">the </w:t>
      </w:r>
      <w:r w:rsidR="00E14112" w:rsidRPr="005B6A5A">
        <w:rPr>
          <w:rFonts w:asciiTheme="majorHAnsi" w:hAnsiTheme="majorHAnsi" w:cs="Vrinda"/>
        </w:rPr>
        <w:t xml:space="preserve">use </w:t>
      </w:r>
      <w:r w:rsidR="00FF26D7" w:rsidRPr="005B6A5A">
        <w:rPr>
          <w:rFonts w:asciiTheme="majorHAnsi" w:hAnsiTheme="majorHAnsi" w:cs="Vrinda"/>
        </w:rPr>
        <w:t xml:space="preserve">of </w:t>
      </w:r>
      <w:r w:rsidR="00E14112" w:rsidRPr="005B6A5A">
        <w:rPr>
          <w:rFonts w:asciiTheme="majorHAnsi" w:hAnsiTheme="majorHAnsi" w:cs="Vrinda"/>
        </w:rPr>
        <w:t xml:space="preserve">computers </w:t>
      </w:r>
      <w:r w:rsidR="00B01CA1" w:rsidRPr="005B6A5A">
        <w:rPr>
          <w:rFonts w:asciiTheme="majorHAnsi" w:hAnsiTheme="majorHAnsi" w:cs="Vrinda"/>
        </w:rPr>
        <w:t>for notetaking</w:t>
      </w:r>
      <w:r w:rsidR="00540153" w:rsidRPr="005B6A5A">
        <w:rPr>
          <w:rFonts w:asciiTheme="majorHAnsi" w:hAnsiTheme="majorHAnsi" w:cs="Vrinda"/>
        </w:rPr>
        <w:t xml:space="preserve"> should also be </w:t>
      </w:r>
      <w:r w:rsidR="00FF26D7" w:rsidRPr="005B6A5A">
        <w:rPr>
          <w:rFonts w:asciiTheme="majorHAnsi" w:hAnsiTheme="majorHAnsi" w:cs="Vrinda"/>
        </w:rPr>
        <w:t xml:space="preserve">carefully </w:t>
      </w:r>
      <w:r w:rsidR="00540153" w:rsidRPr="005B6A5A">
        <w:rPr>
          <w:rFonts w:asciiTheme="majorHAnsi" w:hAnsiTheme="majorHAnsi" w:cs="Vrinda"/>
        </w:rPr>
        <w:t>considered</w:t>
      </w:r>
      <w:r w:rsidR="00B01CA1" w:rsidRPr="005B6A5A">
        <w:rPr>
          <w:rFonts w:asciiTheme="majorHAnsi" w:hAnsiTheme="majorHAnsi" w:cs="Vrinda"/>
        </w:rPr>
        <w:t xml:space="preserve">. While </w:t>
      </w:r>
      <w:r w:rsidR="00196C94" w:rsidRPr="005B6A5A">
        <w:rPr>
          <w:rFonts w:asciiTheme="majorHAnsi" w:hAnsiTheme="majorHAnsi" w:cs="Vrinda"/>
        </w:rPr>
        <w:t xml:space="preserve">it is </w:t>
      </w:r>
      <w:r w:rsidR="00B01CA1" w:rsidRPr="005B6A5A">
        <w:rPr>
          <w:rFonts w:asciiTheme="majorHAnsi" w:hAnsiTheme="majorHAnsi" w:cs="Vrinda"/>
        </w:rPr>
        <w:t xml:space="preserve">critical to document </w:t>
      </w:r>
      <w:r w:rsidR="00CF13E0" w:rsidRPr="005B6A5A">
        <w:rPr>
          <w:rFonts w:asciiTheme="majorHAnsi" w:hAnsiTheme="majorHAnsi" w:cs="Vrinda"/>
        </w:rPr>
        <w:t xml:space="preserve">information </w:t>
      </w:r>
      <w:r w:rsidR="00B01CA1" w:rsidRPr="005B6A5A">
        <w:rPr>
          <w:rFonts w:asciiTheme="majorHAnsi" w:hAnsiTheme="majorHAnsi" w:cs="Vrinda"/>
        </w:rPr>
        <w:t xml:space="preserve">quickly and efficiently, </w:t>
      </w:r>
      <w:r w:rsidR="001B4DC8" w:rsidRPr="005B6A5A">
        <w:rPr>
          <w:rFonts w:asciiTheme="majorHAnsi" w:hAnsiTheme="majorHAnsi" w:cs="Vrinda"/>
        </w:rPr>
        <w:t xml:space="preserve">fast and visible typing </w:t>
      </w:r>
      <w:r w:rsidR="00CF13E0" w:rsidRPr="005B6A5A">
        <w:rPr>
          <w:rFonts w:asciiTheme="majorHAnsi" w:hAnsiTheme="majorHAnsi" w:cs="Vrinda"/>
        </w:rPr>
        <w:t xml:space="preserve">may not be </w:t>
      </w:r>
      <w:r w:rsidR="00B01CA1" w:rsidRPr="005B6A5A">
        <w:rPr>
          <w:rFonts w:asciiTheme="majorHAnsi" w:hAnsiTheme="majorHAnsi" w:cs="Vrinda"/>
        </w:rPr>
        <w:t>welcome</w:t>
      </w:r>
      <w:r w:rsidR="00CF13E0" w:rsidRPr="005B6A5A">
        <w:rPr>
          <w:rFonts w:asciiTheme="majorHAnsi" w:hAnsiTheme="majorHAnsi" w:cs="Vrinda"/>
        </w:rPr>
        <w:t>d</w:t>
      </w:r>
      <w:r w:rsidR="00B01CA1" w:rsidRPr="005B6A5A">
        <w:rPr>
          <w:rFonts w:asciiTheme="majorHAnsi" w:hAnsiTheme="majorHAnsi" w:cs="Vrinda"/>
        </w:rPr>
        <w:t xml:space="preserve"> by a stakeholder who is </w:t>
      </w:r>
      <w:r w:rsidR="00CF13E0" w:rsidRPr="005B6A5A">
        <w:rPr>
          <w:rFonts w:asciiTheme="majorHAnsi" w:hAnsiTheme="majorHAnsi" w:cs="Vrinda"/>
        </w:rPr>
        <w:t>taking a perceived risk</w:t>
      </w:r>
      <w:r w:rsidR="00B01CA1" w:rsidRPr="005B6A5A">
        <w:rPr>
          <w:rFonts w:asciiTheme="majorHAnsi" w:hAnsiTheme="majorHAnsi" w:cs="Vrinda"/>
        </w:rPr>
        <w:t xml:space="preserve"> to provide</w:t>
      </w:r>
      <w:r w:rsidR="00196C94" w:rsidRPr="005B6A5A">
        <w:rPr>
          <w:rFonts w:asciiTheme="majorHAnsi" w:hAnsiTheme="majorHAnsi" w:cs="Vrinda"/>
        </w:rPr>
        <w:t>/discuss</w:t>
      </w:r>
      <w:r w:rsidR="00B01CA1" w:rsidRPr="005B6A5A">
        <w:rPr>
          <w:rFonts w:asciiTheme="majorHAnsi" w:hAnsiTheme="majorHAnsi" w:cs="Vrinda"/>
        </w:rPr>
        <w:t xml:space="preserve"> sensitive information. </w:t>
      </w:r>
      <w:r w:rsidR="00CF13E0" w:rsidRPr="005B6A5A">
        <w:rPr>
          <w:rFonts w:asciiTheme="majorHAnsi" w:hAnsiTheme="majorHAnsi" w:cs="Vrinda"/>
        </w:rPr>
        <w:t>More appropriate may be h</w:t>
      </w:r>
      <w:r w:rsidR="00B01CA1" w:rsidRPr="005B6A5A">
        <w:rPr>
          <w:rFonts w:asciiTheme="majorHAnsi" w:hAnsiTheme="majorHAnsi" w:cs="Vrinda"/>
        </w:rPr>
        <w:t xml:space="preserve">andwritten notes or </w:t>
      </w:r>
      <w:r w:rsidR="00CF13E0" w:rsidRPr="005B6A5A">
        <w:rPr>
          <w:rFonts w:asciiTheme="majorHAnsi" w:hAnsiTheme="majorHAnsi" w:cs="Vrinda"/>
        </w:rPr>
        <w:t>quickly</w:t>
      </w:r>
      <w:r w:rsidR="00B01CA1" w:rsidRPr="005B6A5A">
        <w:rPr>
          <w:rFonts w:asciiTheme="majorHAnsi" w:hAnsiTheme="majorHAnsi" w:cs="Vrinda"/>
        </w:rPr>
        <w:t xml:space="preserve"> record</w:t>
      </w:r>
      <w:r w:rsidR="00CF13E0" w:rsidRPr="005B6A5A">
        <w:rPr>
          <w:rFonts w:asciiTheme="majorHAnsi" w:hAnsiTheme="majorHAnsi" w:cs="Vrinda"/>
        </w:rPr>
        <w:t>ing information</w:t>
      </w:r>
      <w:r w:rsidR="00B01CA1" w:rsidRPr="005B6A5A">
        <w:rPr>
          <w:rFonts w:asciiTheme="majorHAnsi" w:hAnsiTheme="majorHAnsi" w:cs="Vrinda"/>
        </w:rPr>
        <w:t xml:space="preserve"> </w:t>
      </w:r>
      <w:r w:rsidR="00CF13E0" w:rsidRPr="005B6A5A">
        <w:rPr>
          <w:rFonts w:asciiTheme="majorHAnsi" w:hAnsiTheme="majorHAnsi" w:cs="Vrinda"/>
        </w:rPr>
        <w:t>post-</w:t>
      </w:r>
      <w:r w:rsidR="00B01CA1" w:rsidRPr="005B6A5A">
        <w:rPr>
          <w:rFonts w:asciiTheme="majorHAnsi" w:hAnsiTheme="majorHAnsi" w:cs="Vrinda"/>
        </w:rPr>
        <w:t xml:space="preserve">interview. </w:t>
      </w:r>
      <w:r w:rsidR="00E14112" w:rsidRPr="005B6A5A">
        <w:rPr>
          <w:rFonts w:asciiTheme="majorHAnsi" w:hAnsiTheme="majorHAnsi" w:cs="Vrinda"/>
        </w:rPr>
        <w:t xml:space="preserve">All of these (and </w:t>
      </w:r>
      <w:r w:rsidR="00540153" w:rsidRPr="005B6A5A">
        <w:rPr>
          <w:rFonts w:asciiTheme="majorHAnsi" w:hAnsiTheme="majorHAnsi" w:cs="Vrinda"/>
        </w:rPr>
        <w:t xml:space="preserve">still </w:t>
      </w:r>
      <w:r w:rsidR="00E14112" w:rsidRPr="005B6A5A">
        <w:rPr>
          <w:rFonts w:asciiTheme="majorHAnsi" w:hAnsiTheme="majorHAnsi" w:cs="Vrinda"/>
        </w:rPr>
        <w:t xml:space="preserve">other) factors will need </w:t>
      </w:r>
      <w:r w:rsidR="00CF13E0" w:rsidRPr="005B6A5A">
        <w:rPr>
          <w:rFonts w:asciiTheme="majorHAnsi" w:hAnsiTheme="majorHAnsi" w:cs="Vrinda"/>
        </w:rPr>
        <w:t xml:space="preserve">determination </w:t>
      </w:r>
      <w:r w:rsidR="00E14112" w:rsidRPr="005B6A5A">
        <w:rPr>
          <w:rFonts w:asciiTheme="majorHAnsi" w:hAnsiTheme="majorHAnsi" w:cs="Vrinda"/>
        </w:rPr>
        <w:t xml:space="preserve">by the ICA mission team </w:t>
      </w:r>
      <w:r w:rsidR="00CF13E0" w:rsidRPr="005B6A5A">
        <w:rPr>
          <w:rFonts w:asciiTheme="majorHAnsi" w:hAnsiTheme="majorHAnsi" w:cs="Vrinda"/>
        </w:rPr>
        <w:t xml:space="preserve">in real time. </w:t>
      </w:r>
    </w:p>
    <w:p w14:paraId="1398CB0A" w14:textId="77777777" w:rsidR="00CF13E0" w:rsidRPr="005B6A5A" w:rsidRDefault="00CF13E0" w:rsidP="00CF13E0">
      <w:pPr>
        <w:pStyle w:val="NoSpacing"/>
        <w:jc w:val="both"/>
        <w:rPr>
          <w:rFonts w:asciiTheme="majorHAnsi" w:hAnsiTheme="majorHAnsi" w:cs="Vrinda"/>
        </w:rPr>
      </w:pPr>
    </w:p>
    <w:p w14:paraId="3401233A" w14:textId="4BA04AEE" w:rsidR="00CF13E0" w:rsidRPr="005B6A5A" w:rsidRDefault="005B6A5A" w:rsidP="00CF13E0">
      <w:pPr>
        <w:pStyle w:val="NoSpacing"/>
        <w:jc w:val="both"/>
        <w:rPr>
          <w:rFonts w:asciiTheme="majorHAnsi" w:hAnsiTheme="majorHAnsi" w:cs="Vrinda"/>
          <w:b/>
        </w:rPr>
      </w:pPr>
      <w:r>
        <w:rPr>
          <w:rFonts w:asciiTheme="majorHAnsi" w:hAnsiTheme="majorHAnsi" w:cs="Vrinda"/>
          <w:b/>
        </w:rPr>
        <w:t xml:space="preserve">S2 </w:t>
      </w:r>
      <w:r w:rsidR="00CF13E0" w:rsidRPr="005B6A5A">
        <w:rPr>
          <w:rFonts w:asciiTheme="majorHAnsi" w:hAnsiTheme="majorHAnsi" w:cs="Vrinda"/>
          <w:b/>
        </w:rPr>
        <w:t xml:space="preserve">Table </w:t>
      </w:r>
      <w:r>
        <w:rPr>
          <w:rFonts w:asciiTheme="majorHAnsi" w:hAnsiTheme="majorHAnsi" w:cs="Vrinda"/>
          <w:b/>
        </w:rPr>
        <w:t>2</w:t>
      </w:r>
      <w:r w:rsidR="00CF13E0" w:rsidRPr="005B6A5A">
        <w:rPr>
          <w:rFonts w:asciiTheme="majorHAnsi" w:hAnsiTheme="majorHAnsi" w:cs="Vrinda"/>
          <w:b/>
        </w:rPr>
        <w:t>. Potential ICA interviews and topics to raise.</w:t>
      </w:r>
    </w:p>
    <w:tbl>
      <w:tblPr>
        <w:tblStyle w:val="TableGrid"/>
        <w:tblW w:w="0" w:type="auto"/>
        <w:tblLook w:val="04A0" w:firstRow="1" w:lastRow="0" w:firstColumn="1" w:lastColumn="0" w:noHBand="0" w:noVBand="1"/>
      </w:tblPr>
      <w:tblGrid>
        <w:gridCol w:w="2425"/>
        <w:gridCol w:w="7645"/>
      </w:tblGrid>
      <w:tr w:rsidR="00CF13E0" w:rsidRPr="005B6A5A" w14:paraId="5141BEAC" w14:textId="77777777" w:rsidTr="00AC1C57">
        <w:tc>
          <w:tcPr>
            <w:tcW w:w="2425" w:type="dxa"/>
            <w:shd w:val="clear" w:color="auto" w:fill="DEEAF6"/>
          </w:tcPr>
          <w:p w14:paraId="3C1FF6FB" w14:textId="58CFD1E9" w:rsidR="00CF13E0" w:rsidRPr="005B6A5A" w:rsidRDefault="00CF13E0" w:rsidP="00CF13E0">
            <w:pPr>
              <w:pStyle w:val="NoSpacing"/>
              <w:jc w:val="center"/>
              <w:rPr>
                <w:rFonts w:asciiTheme="majorHAnsi" w:hAnsiTheme="majorHAnsi" w:cs="Vrinda"/>
                <w:b/>
              </w:rPr>
            </w:pPr>
            <w:r w:rsidRPr="005B6A5A">
              <w:rPr>
                <w:rFonts w:asciiTheme="majorHAnsi" w:hAnsiTheme="majorHAnsi" w:cs="Vrinda"/>
                <w:b/>
              </w:rPr>
              <w:t>Stakeholder</w:t>
            </w:r>
          </w:p>
        </w:tc>
        <w:tc>
          <w:tcPr>
            <w:tcW w:w="7645" w:type="dxa"/>
            <w:shd w:val="clear" w:color="auto" w:fill="DEEAF6" w:themeFill="accent1" w:themeFillTint="33"/>
          </w:tcPr>
          <w:p w14:paraId="3152D1A7" w14:textId="1C9B8BD8" w:rsidR="00CF13E0" w:rsidRPr="005B6A5A" w:rsidRDefault="00CF13E0" w:rsidP="005B6A5A">
            <w:pPr>
              <w:pStyle w:val="NoSpacing"/>
              <w:jc w:val="center"/>
              <w:rPr>
                <w:rFonts w:asciiTheme="majorHAnsi" w:hAnsiTheme="majorHAnsi" w:cs="Vrinda"/>
                <w:b/>
              </w:rPr>
            </w:pPr>
            <w:r w:rsidRPr="005B6A5A">
              <w:rPr>
                <w:rFonts w:asciiTheme="majorHAnsi" w:hAnsiTheme="majorHAnsi" w:cs="Vrinda"/>
                <w:b/>
              </w:rPr>
              <w:t>Topics</w:t>
            </w:r>
            <w:r w:rsidR="005B6A5A" w:rsidRPr="005B6A5A">
              <w:rPr>
                <w:rFonts w:asciiTheme="majorHAnsi" w:hAnsiTheme="majorHAnsi" w:cs="Vrinda"/>
                <w:b/>
                <w:vertAlign w:val="superscript"/>
              </w:rPr>
              <w:t>a</w:t>
            </w:r>
          </w:p>
        </w:tc>
      </w:tr>
      <w:tr w:rsidR="00F333B1" w:rsidRPr="005B6A5A" w14:paraId="3029229A" w14:textId="77777777" w:rsidTr="00390508">
        <w:tc>
          <w:tcPr>
            <w:tcW w:w="10070" w:type="dxa"/>
            <w:gridSpan w:val="2"/>
            <w:shd w:val="clear" w:color="auto" w:fill="E2EFD9" w:themeFill="accent6" w:themeFillTint="33"/>
          </w:tcPr>
          <w:p w14:paraId="3EB490F0" w14:textId="3A1E7DD8" w:rsidR="00F333B1" w:rsidRPr="005B6A5A" w:rsidRDefault="00F333B1" w:rsidP="00061791">
            <w:pPr>
              <w:pStyle w:val="NoSpacing"/>
              <w:rPr>
                <w:rFonts w:asciiTheme="majorHAnsi" w:hAnsiTheme="majorHAnsi" w:cs="Vrinda"/>
                <w:i/>
              </w:rPr>
            </w:pPr>
            <w:r w:rsidRPr="005B6A5A">
              <w:rPr>
                <w:rFonts w:asciiTheme="majorHAnsi" w:hAnsiTheme="majorHAnsi" w:cs="Vrinda"/>
                <w:i/>
              </w:rPr>
              <w:t>All</w:t>
            </w:r>
          </w:p>
        </w:tc>
      </w:tr>
      <w:tr w:rsidR="00F333B1" w:rsidRPr="005B6A5A" w14:paraId="3ACFECFF" w14:textId="77777777" w:rsidTr="00AC1C57">
        <w:tc>
          <w:tcPr>
            <w:tcW w:w="2425" w:type="dxa"/>
            <w:shd w:val="clear" w:color="auto" w:fill="F2F2F2" w:themeFill="background1" w:themeFillShade="F2"/>
          </w:tcPr>
          <w:p w14:paraId="359C685B" w14:textId="778401B7" w:rsidR="00F333B1" w:rsidRPr="005B6A5A" w:rsidRDefault="00F333B1" w:rsidP="00061791">
            <w:pPr>
              <w:pStyle w:val="NoSpacing"/>
              <w:rPr>
                <w:rFonts w:asciiTheme="majorHAnsi" w:hAnsiTheme="majorHAnsi" w:cs="Vrinda"/>
              </w:rPr>
            </w:pPr>
            <w:r w:rsidRPr="005B6A5A">
              <w:rPr>
                <w:rFonts w:asciiTheme="majorHAnsi" w:hAnsiTheme="majorHAnsi" w:cs="Vrinda"/>
              </w:rPr>
              <w:t>All</w:t>
            </w:r>
          </w:p>
        </w:tc>
        <w:tc>
          <w:tcPr>
            <w:tcW w:w="7645" w:type="dxa"/>
            <w:shd w:val="clear" w:color="auto" w:fill="FFFFFF" w:themeFill="background1"/>
          </w:tcPr>
          <w:p w14:paraId="56815613" w14:textId="719083DC" w:rsidR="00E4310F" w:rsidRPr="005B6A5A" w:rsidRDefault="00F333B1" w:rsidP="00E71241">
            <w:pPr>
              <w:pStyle w:val="NoSpacing"/>
              <w:rPr>
                <w:rFonts w:asciiTheme="majorHAnsi" w:hAnsiTheme="majorHAnsi" w:cs="Vrinda"/>
              </w:rPr>
            </w:pPr>
            <w:r w:rsidRPr="005B6A5A">
              <w:rPr>
                <w:rFonts w:asciiTheme="majorHAnsi" w:hAnsiTheme="majorHAnsi" w:cs="Vrinda"/>
              </w:rPr>
              <w:t xml:space="preserve">Purpose of IC/UNIATF; stakeholder’s current contribution to national NCD response, including collaborations with MoH + other stakeholders; opportunities to expand collaboration in light of IC findings; </w:t>
            </w:r>
            <w:r w:rsidR="00E4310F" w:rsidRPr="005B6A5A">
              <w:rPr>
                <w:rFonts w:asciiTheme="majorHAnsi" w:hAnsiTheme="majorHAnsi" w:cs="Vrinda"/>
              </w:rPr>
              <w:t>opportunities for NCD response integration or strengthening in specific strategies/plans</w:t>
            </w:r>
            <w:r w:rsidR="00D87CA2" w:rsidRPr="005B6A5A">
              <w:rPr>
                <w:rFonts w:asciiTheme="majorHAnsi" w:hAnsiTheme="majorHAnsi" w:cs="Vrinda"/>
              </w:rPr>
              <w:t>; imp</w:t>
            </w:r>
            <w:r w:rsidR="00FF26D7" w:rsidRPr="005B6A5A">
              <w:rPr>
                <w:rFonts w:asciiTheme="majorHAnsi" w:hAnsiTheme="majorHAnsi" w:cs="Vrinda"/>
              </w:rPr>
              <w:t>lementation</w:t>
            </w:r>
            <w:r w:rsidR="00D87CA2" w:rsidRPr="005B6A5A">
              <w:rPr>
                <w:rFonts w:asciiTheme="majorHAnsi" w:hAnsiTheme="majorHAnsi" w:cs="Vrinda"/>
              </w:rPr>
              <w:t xml:space="preserve"> of coordination/mechanisms; perception of </w:t>
            </w:r>
            <w:r w:rsidR="00FF26D7" w:rsidRPr="005B6A5A">
              <w:rPr>
                <w:rFonts w:asciiTheme="majorHAnsi" w:hAnsiTheme="majorHAnsi" w:cs="Vrinda"/>
              </w:rPr>
              <w:t>‘</w:t>
            </w:r>
            <w:r w:rsidR="00D87CA2" w:rsidRPr="005B6A5A">
              <w:rPr>
                <w:rFonts w:asciiTheme="majorHAnsi" w:hAnsiTheme="majorHAnsi" w:cs="Vrinda"/>
              </w:rPr>
              <w:t>grand</w:t>
            </w:r>
            <w:r w:rsidR="00FF26D7" w:rsidRPr="005B6A5A">
              <w:rPr>
                <w:rFonts w:asciiTheme="majorHAnsi" w:hAnsiTheme="majorHAnsi" w:cs="Vrinda"/>
              </w:rPr>
              <w:t xml:space="preserve"> </w:t>
            </w:r>
            <w:r w:rsidR="00D87CA2" w:rsidRPr="005B6A5A">
              <w:rPr>
                <w:rFonts w:asciiTheme="majorHAnsi" w:hAnsiTheme="majorHAnsi" w:cs="Vrinda"/>
              </w:rPr>
              <w:t>narratives</w:t>
            </w:r>
            <w:r w:rsidR="00FF26D7" w:rsidRPr="005B6A5A">
              <w:rPr>
                <w:rFonts w:asciiTheme="majorHAnsi" w:hAnsiTheme="majorHAnsi" w:cs="Vrinda"/>
              </w:rPr>
              <w:t>’</w:t>
            </w:r>
            <w:r w:rsidR="00D87CA2" w:rsidRPr="005B6A5A">
              <w:rPr>
                <w:rFonts w:asciiTheme="majorHAnsi" w:hAnsiTheme="majorHAnsi" w:cs="Vrinda"/>
              </w:rPr>
              <w:t xml:space="preserve"> in the country, </w:t>
            </w:r>
            <w:r w:rsidR="00FF26D7" w:rsidRPr="005B6A5A">
              <w:rPr>
                <w:rFonts w:asciiTheme="majorHAnsi" w:hAnsiTheme="majorHAnsi" w:cs="Vrinda"/>
              </w:rPr>
              <w:t>e</w:t>
            </w:r>
            <w:r w:rsidR="00AC1C57" w:rsidRPr="005B6A5A">
              <w:rPr>
                <w:rFonts w:asciiTheme="majorHAnsi" w:hAnsiTheme="majorHAnsi" w:cs="Vrinda"/>
              </w:rPr>
              <w:t>.</w:t>
            </w:r>
            <w:r w:rsidR="00FF26D7" w:rsidRPr="005B6A5A">
              <w:rPr>
                <w:rFonts w:asciiTheme="majorHAnsi" w:hAnsiTheme="majorHAnsi" w:cs="Vrinda"/>
              </w:rPr>
              <w:t>g.</w:t>
            </w:r>
            <w:r w:rsidR="00D87CA2" w:rsidRPr="005B6A5A">
              <w:rPr>
                <w:rFonts w:asciiTheme="majorHAnsi" w:hAnsiTheme="majorHAnsi" w:cs="Vrinda"/>
              </w:rPr>
              <w:t xml:space="preserve"> what got the government elected</w:t>
            </w:r>
            <w:r w:rsidR="00FF26D7" w:rsidRPr="005B6A5A">
              <w:rPr>
                <w:rFonts w:asciiTheme="majorHAnsi" w:hAnsiTheme="majorHAnsi" w:cs="Vrinda"/>
              </w:rPr>
              <w:t xml:space="preserve">, where is the </w:t>
            </w:r>
            <w:r w:rsidR="00E71241" w:rsidRPr="005B6A5A">
              <w:rPr>
                <w:rFonts w:asciiTheme="majorHAnsi" w:hAnsiTheme="majorHAnsi" w:cs="Vrinda"/>
              </w:rPr>
              <w:t>political</w:t>
            </w:r>
            <w:r w:rsidR="00FF26D7" w:rsidRPr="005B6A5A">
              <w:rPr>
                <w:rFonts w:asciiTheme="majorHAnsi" w:hAnsiTheme="majorHAnsi" w:cs="Vrinda"/>
              </w:rPr>
              <w:t xml:space="preserve"> capital</w:t>
            </w:r>
            <w:r w:rsidR="00D87CA2" w:rsidRPr="005B6A5A">
              <w:rPr>
                <w:rFonts w:asciiTheme="majorHAnsi" w:hAnsiTheme="majorHAnsi" w:cs="Vrinda"/>
              </w:rPr>
              <w:t xml:space="preserve"> – and how NCDs tie to that.</w:t>
            </w:r>
            <w:r w:rsidR="00E61C01" w:rsidRPr="005B6A5A" w:rsidDel="00E61C01">
              <w:rPr>
                <w:rFonts w:asciiTheme="majorHAnsi" w:hAnsiTheme="majorHAnsi" w:cs="Vrinda"/>
              </w:rPr>
              <w:t xml:space="preserve"> </w:t>
            </w:r>
          </w:p>
        </w:tc>
      </w:tr>
      <w:tr w:rsidR="001E6597" w:rsidRPr="005B6A5A" w14:paraId="4223C6FE" w14:textId="77777777" w:rsidTr="001E6597">
        <w:tc>
          <w:tcPr>
            <w:tcW w:w="10070" w:type="dxa"/>
            <w:gridSpan w:val="2"/>
            <w:shd w:val="clear" w:color="auto" w:fill="E2EFD9" w:themeFill="accent6" w:themeFillTint="33"/>
          </w:tcPr>
          <w:p w14:paraId="4ABFFB98" w14:textId="12F895A3" w:rsidR="001E6597" w:rsidRPr="005B6A5A" w:rsidRDefault="001E6597" w:rsidP="00061791">
            <w:pPr>
              <w:pStyle w:val="NoSpacing"/>
              <w:rPr>
                <w:rFonts w:asciiTheme="majorHAnsi" w:hAnsiTheme="majorHAnsi" w:cs="Vrinda"/>
                <w:i/>
              </w:rPr>
            </w:pPr>
            <w:r w:rsidRPr="005B6A5A">
              <w:rPr>
                <w:rFonts w:asciiTheme="majorHAnsi" w:hAnsiTheme="majorHAnsi" w:cs="Vrinda"/>
                <w:i/>
              </w:rPr>
              <w:t xml:space="preserve">Joint </w:t>
            </w:r>
            <w:r w:rsidR="002B012B" w:rsidRPr="005B6A5A">
              <w:rPr>
                <w:rFonts w:asciiTheme="majorHAnsi" w:hAnsiTheme="majorHAnsi" w:cs="Vrinda"/>
                <w:i/>
              </w:rPr>
              <w:t>meetings with the whole investment case t</w:t>
            </w:r>
            <w:r w:rsidRPr="005B6A5A">
              <w:rPr>
                <w:rFonts w:asciiTheme="majorHAnsi" w:hAnsiTheme="majorHAnsi" w:cs="Vrinda"/>
                <w:i/>
              </w:rPr>
              <w:t>eam</w:t>
            </w:r>
          </w:p>
        </w:tc>
      </w:tr>
      <w:tr w:rsidR="00CF13E0" w:rsidRPr="005B6A5A" w14:paraId="3CB71B5C" w14:textId="77777777" w:rsidTr="00AC1C57">
        <w:tc>
          <w:tcPr>
            <w:tcW w:w="2425" w:type="dxa"/>
            <w:shd w:val="clear" w:color="auto" w:fill="F2F2F2" w:themeFill="background1" w:themeFillShade="F2"/>
          </w:tcPr>
          <w:p w14:paraId="7195D0C4" w14:textId="3EF82102" w:rsidR="00CF13E0" w:rsidRPr="005B6A5A" w:rsidRDefault="001E6597" w:rsidP="00061791">
            <w:pPr>
              <w:pStyle w:val="NoSpacing"/>
              <w:rPr>
                <w:rFonts w:asciiTheme="majorHAnsi" w:hAnsiTheme="majorHAnsi" w:cs="Vrinda"/>
              </w:rPr>
            </w:pPr>
            <w:r w:rsidRPr="005B6A5A">
              <w:rPr>
                <w:rFonts w:asciiTheme="majorHAnsi" w:hAnsiTheme="majorHAnsi" w:cs="Vrinda"/>
              </w:rPr>
              <w:t>MoH inception meeting</w:t>
            </w:r>
          </w:p>
        </w:tc>
        <w:tc>
          <w:tcPr>
            <w:tcW w:w="7645" w:type="dxa"/>
          </w:tcPr>
          <w:p w14:paraId="1B76EEE2" w14:textId="49C24269" w:rsidR="00CF13E0" w:rsidRPr="005B6A5A" w:rsidRDefault="00F91C98" w:rsidP="00061791">
            <w:pPr>
              <w:pStyle w:val="NoSpacing"/>
              <w:rPr>
                <w:rFonts w:asciiTheme="majorHAnsi" w:hAnsiTheme="majorHAnsi" w:cs="Vrinda"/>
              </w:rPr>
            </w:pPr>
            <w:r w:rsidRPr="005B6A5A">
              <w:rPr>
                <w:rFonts w:asciiTheme="majorHAnsi" w:hAnsiTheme="majorHAnsi" w:cs="Vrinda"/>
              </w:rPr>
              <w:t>Status and directions of NCDs/national respon</w:t>
            </w:r>
            <w:r w:rsidR="00E769D7" w:rsidRPr="005B6A5A">
              <w:rPr>
                <w:rFonts w:asciiTheme="majorHAnsi" w:hAnsiTheme="majorHAnsi" w:cs="Vrinda"/>
              </w:rPr>
              <w:t xml:space="preserve">se; </w:t>
            </w:r>
            <w:r w:rsidR="00E61C01" w:rsidRPr="005B6A5A">
              <w:rPr>
                <w:rFonts w:asciiTheme="majorHAnsi" w:hAnsiTheme="majorHAnsi" w:cs="Vrinda"/>
              </w:rPr>
              <w:t xml:space="preserve">who are the </w:t>
            </w:r>
            <w:r w:rsidR="00E769D7" w:rsidRPr="005B6A5A">
              <w:rPr>
                <w:rFonts w:asciiTheme="majorHAnsi" w:hAnsiTheme="majorHAnsi" w:cs="Vrinda"/>
              </w:rPr>
              <w:t>key stakeholders within MoH/</w:t>
            </w:r>
            <w:r w:rsidRPr="005B6A5A">
              <w:rPr>
                <w:rFonts w:asciiTheme="majorHAnsi" w:hAnsiTheme="majorHAnsi" w:cs="Vrinda"/>
              </w:rPr>
              <w:t>across gov</w:t>
            </w:r>
            <w:r w:rsidR="00504D0D" w:rsidRPr="005B6A5A">
              <w:rPr>
                <w:rFonts w:asciiTheme="majorHAnsi" w:hAnsiTheme="majorHAnsi" w:cs="Vrinda"/>
              </w:rPr>
              <w:t xml:space="preserve"> &amp; society</w:t>
            </w:r>
            <w:r w:rsidRPr="005B6A5A">
              <w:rPr>
                <w:rFonts w:asciiTheme="majorHAnsi" w:hAnsiTheme="majorHAnsi" w:cs="Vrinda"/>
              </w:rPr>
              <w:t>;</w:t>
            </w:r>
            <w:r w:rsidR="00A32D55" w:rsidRPr="005B6A5A">
              <w:rPr>
                <w:rFonts w:asciiTheme="majorHAnsi" w:hAnsiTheme="majorHAnsi" w:cs="Vrinda"/>
              </w:rPr>
              <w:t xml:space="preserve"> any sensitivities to be aware of</w:t>
            </w:r>
            <w:r w:rsidR="00E61C01" w:rsidRPr="005B6A5A">
              <w:rPr>
                <w:rFonts w:asciiTheme="majorHAnsi" w:hAnsiTheme="majorHAnsi" w:cs="Vrinda"/>
              </w:rPr>
              <w:t>; how and why would the MoH find an investment case useful?</w:t>
            </w:r>
          </w:p>
        </w:tc>
      </w:tr>
      <w:tr w:rsidR="00CF13E0" w:rsidRPr="005B6A5A" w14:paraId="195AB706" w14:textId="77777777" w:rsidTr="00AC1C57">
        <w:tc>
          <w:tcPr>
            <w:tcW w:w="2425" w:type="dxa"/>
            <w:shd w:val="clear" w:color="auto" w:fill="F2F2F2" w:themeFill="background1" w:themeFillShade="F2"/>
          </w:tcPr>
          <w:p w14:paraId="57A1684B" w14:textId="50172823" w:rsidR="00CF13E0" w:rsidRPr="005B6A5A" w:rsidRDefault="001E6597" w:rsidP="00061791">
            <w:pPr>
              <w:pStyle w:val="NoSpacing"/>
              <w:rPr>
                <w:rFonts w:asciiTheme="majorHAnsi" w:hAnsiTheme="majorHAnsi" w:cs="Vrinda"/>
              </w:rPr>
            </w:pPr>
            <w:r w:rsidRPr="005B6A5A">
              <w:rPr>
                <w:rFonts w:asciiTheme="majorHAnsi" w:hAnsiTheme="majorHAnsi" w:cs="Vrinda"/>
              </w:rPr>
              <w:t>UNCT inception meeting</w:t>
            </w:r>
          </w:p>
        </w:tc>
        <w:tc>
          <w:tcPr>
            <w:tcW w:w="7645" w:type="dxa"/>
          </w:tcPr>
          <w:p w14:paraId="662AF736" w14:textId="564D1896" w:rsidR="00CF13E0" w:rsidRPr="005B6A5A" w:rsidRDefault="00A32D55" w:rsidP="00061791">
            <w:pPr>
              <w:pStyle w:val="NoSpacing"/>
              <w:rPr>
                <w:rFonts w:asciiTheme="majorHAnsi" w:hAnsiTheme="majorHAnsi" w:cs="Vrinda"/>
              </w:rPr>
            </w:pPr>
            <w:r w:rsidRPr="005B6A5A">
              <w:rPr>
                <w:rFonts w:asciiTheme="majorHAnsi" w:hAnsiTheme="majorHAnsi" w:cs="Vrinda"/>
              </w:rPr>
              <w:t xml:space="preserve">UNCT engagement on NCDs </w:t>
            </w:r>
            <w:r w:rsidR="00504D0D" w:rsidRPr="005B6A5A">
              <w:rPr>
                <w:rFonts w:asciiTheme="majorHAnsi" w:hAnsiTheme="majorHAnsi" w:cs="Vrinda"/>
              </w:rPr>
              <w:t>(projects, partnerships, frameworks</w:t>
            </w:r>
            <w:r w:rsidR="00E61C01" w:rsidRPr="005B6A5A">
              <w:rPr>
                <w:rFonts w:asciiTheme="majorHAnsi" w:hAnsiTheme="majorHAnsi" w:cs="Vrinda"/>
              </w:rPr>
              <w:t>, UNDAF</w:t>
            </w:r>
            <w:r w:rsidR="00504D0D" w:rsidRPr="005B6A5A">
              <w:rPr>
                <w:rFonts w:asciiTheme="majorHAnsi" w:hAnsiTheme="majorHAnsi" w:cs="Vrinda"/>
              </w:rPr>
              <w:t>)</w:t>
            </w:r>
            <w:r w:rsidR="00E61C01" w:rsidRPr="005B6A5A">
              <w:rPr>
                <w:rFonts w:asciiTheme="majorHAnsi" w:hAnsiTheme="majorHAnsi" w:cs="Vrinda"/>
              </w:rPr>
              <w:t xml:space="preserve"> and roles of agencies</w:t>
            </w:r>
            <w:r w:rsidR="00504D0D" w:rsidRPr="005B6A5A">
              <w:rPr>
                <w:rFonts w:asciiTheme="majorHAnsi" w:hAnsiTheme="majorHAnsi" w:cs="Vrinda"/>
              </w:rPr>
              <w:t xml:space="preserve">; </w:t>
            </w:r>
            <w:r w:rsidRPr="005B6A5A">
              <w:rPr>
                <w:rFonts w:asciiTheme="majorHAnsi" w:hAnsiTheme="majorHAnsi" w:cs="Vrinda"/>
              </w:rPr>
              <w:t xml:space="preserve">opportunities for </w:t>
            </w:r>
            <w:r w:rsidR="00504D0D" w:rsidRPr="005B6A5A">
              <w:rPr>
                <w:rFonts w:asciiTheme="majorHAnsi" w:hAnsiTheme="majorHAnsi" w:cs="Vrinda"/>
              </w:rPr>
              <w:t>expanded support in the context of the investment case + SDGs</w:t>
            </w:r>
            <w:r w:rsidR="00E61C01" w:rsidRPr="005B6A5A">
              <w:rPr>
                <w:rFonts w:asciiTheme="majorHAnsi" w:hAnsiTheme="majorHAnsi" w:cs="Vrinda"/>
              </w:rPr>
              <w:t xml:space="preserve"> and development partner interest</w:t>
            </w:r>
            <w:r w:rsidRPr="005B6A5A">
              <w:rPr>
                <w:rFonts w:asciiTheme="majorHAnsi" w:hAnsiTheme="majorHAnsi" w:cs="Vrinda"/>
              </w:rPr>
              <w:t>.</w:t>
            </w:r>
          </w:p>
        </w:tc>
      </w:tr>
      <w:tr w:rsidR="00CF13E0" w:rsidRPr="005B6A5A" w14:paraId="1D252E7A" w14:textId="77777777" w:rsidTr="00AC1C57">
        <w:tc>
          <w:tcPr>
            <w:tcW w:w="2425" w:type="dxa"/>
            <w:shd w:val="clear" w:color="auto" w:fill="F2F2F2" w:themeFill="background1" w:themeFillShade="F2"/>
          </w:tcPr>
          <w:p w14:paraId="482C23F1" w14:textId="138884B9" w:rsidR="001E6597" w:rsidRPr="005B6A5A" w:rsidRDefault="001E6597" w:rsidP="00061791">
            <w:pPr>
              <w:pStyle w:val="NoSpacing"/>
              <w:rPr>
                <w:rFonts w:asciiTheme="majorHAnsi" w:hAnsiTheme="majorHAnsi" w:cs="Vrinda"/>
              </w:rPr>
            </w:pPr>
            <w:r w:rsidRPr="005B6A5A">
              <w:rPr>
                <w:rFonts w:asciiTheme="majorHAnsi" w:hAnsiTheme="majorHAnsi" w:cs="Vrinda"/>
              </w:rPr>
              <w:t>NGOs (ideally a forum where many attend – then follow up bilaterally as needed)</w:t>
            </w:r>
          </w:p>
        </w:tc>
        <w:tc>
          <w:tcPr>
            <w:tcW w:w="7645" w:type="dxa"/>
          </w:tcPr>
          <w:p w14:paraId="606BA852" w14:textId="3CEB8C75" w:rsidR="00CF13E0" w:rsidRPr="005B6A5A" w:rsidRDefault="00E61C01" w:rsidP="00061791">
            <w:pPr>
              <w:pStyle w:val="NoSpacing"/>
              <w:rPr>
                <w:rFonts w:asciiTheme="majorHAnsi" w:hAnsiTheme="majorHAnsi" w:cs="Vrinda"/>
              </w:rPr>
            </w:pPr>
            <w:r w:rsidRPr="005B6A5A">
              <w:rPr>
                <w:rFonts w:asciiTheme="majorHAnsi" w:hAnsiTheme="majorHAnsi" w:cs="Vrinda"/>
              </w:rPr>
              <w:t>Nature, extent and influence of c</w:t>
            </w:r>
            <w:r w:rsidR="000435FC" w:rsidRPr="005B6A5A">
              <w:rPr>
                <w:rFonts w:asciiTheme="majorHAnsi" w:hAnsiTheme="majorHAnsi" w:cs="Vrinda"/>
              </w:rPr>
              <w:t xml:space="preserve">ontributions to national NCD response (e.g. service provision, advocacy, accountability); </w:t>
            </w:r>
            <w:r w:rsidRPr="005B6A5A">
              <w:rPr>
                <w:rFonts w:asciiTheme="majorHAnsi" w:hAnsiTheme="majorHAnsi" w:cs="Vrinda"/>
              </w:rPr>
              <w:t xml:space="preserve">gaps and </w:t>
            </w:r>
            <w:r w:rsidR="000435FC" w:rsidRPr="005B6A5A">
              <w:rPr>
                <w:rFonts w:asciiTheme="majorHAnsi" w:hAnsiTheme="majorHAnsi" w:cs="Vrinda"/>
              </w:rPr>
              <w:t>opportunities for expanded support in light of investment case</w:t>
            </w:r>
            <w:r w:rsidRPr="005B6A5A">
              <w:rPr>
                <w:rFonts w:asciiTheme="majorHAnsi" w:hAnsiTheme="majorHAnsi" w:cs="Vrinda"/>
              </w:rPr>
              <w:t xml:space="preserve"> findings</w:t>
            </w:r>
            <w:r w:rsidR="00AC1C57" w:rsidRPr="005B6A5A">
              <w:rPr>
                <w:rFonts w:asciiTheme="majorHAnsi" w:hAnsiTheme="majorHAnsi" w:cs="Vrinda"/>
              </w:rPr>
              <w:t>; w</w:t>
            </w:r>
            <w:r w:rsidRPr="005B6A5A">
              <w:rPr>
                <w:rFonts w:asciiTheme="majorHAnsi" w:hAnsiTheme="majorHAnsi" w:cs="Vrinda"/>
              </w:rPr>
              <w:t xml:space="preserve">orking relationship and trends with state institutions. </w:t>
            </w:r>
          </w:p>
        </w:tc>
      </w:tr>
      <w:tr w:rsidR="001E6597" w:rsidRPr="005B6A5A" w14:paraId="7103C572" w14:textId="77777777" w:rsidTr="001E6597">
        <w:tc>
          <w:tcPr>
            <w:tcW w:w="10070" w:type="dxa"/>
            <w:gridSpan w:val="2"/>
            <w:shd w:val="clear" w:color="auto" w:fill="E2EFD9" w:themeFill="accent6" w:themeFillTint="33"/>
          </w:tcPr>
          <w:p w14:paraId="39CC6321" w14:textId="58E47304" w:rsidR="001E6597" w:rsidRPr="005B6A5A" w:rsidRDefault="001E6597" w:rsidP="00CF13E0">
            <w:pPr>
              <w:pStyle w:val="NoSpacing"/>
              <w:jc w:val="both"/>
              <w:rPr>
                <w:rFonts w:asciiTheme="majorHAnsi" w:hAnsiTheme="majorHAnsi" w:cs="Vrinda"/>
                <w:i/>
              </w:rPr>
            </w:pPr>
            <w:r w:rsidRPr="005B6A5A">
              <w:rPr>
                <w:rFonts w:asciiTheme="majorHAnsi" w:hAnsiTheme="majorHAnsi" w:cs="Vrinda"/>
                <w:i/>
              </w:rPr>
              <w:t>ICA interviews</w:t>
            </w:r>
          </w:p>
        </w:tc>
      </w:tr>
      <w:tr w:rsidR="00CF13E0" w:rsidRPr="005B6A5A" w14:paraId="73A380B5" w14:textId="77777777" w:rsidTr="008E6549">
        <w:tc>
          <w:tcPr>
            <w:tcW w:w="2425" w:type="dxa"/>
            <w:shd w:val="clear" w:color="auto" w:fill="F2F2F2" w:themeFill="background1" w:themeFillShade="F2"/>
          </w:tcPr>
          <w:p w14:paraId="38BAAC29" w14:textId="29F18B24" w:rsidR="00CF13E0" w:rsidRPr="005B6A5A" w:rsidRDefault="006504B8" w:rsidP="00061791">
            <w:pPr>
              <w:pStyle w:val="NoSpacing"/>
              <w:rPr>
                <w:rFonts w:asciiTheme="majorHAnsi" w:hAnsiTheme="majorHAnsi" w:cs="Vrinda"/>
              </w:rPr>
            </w:pPr>
            <w:r w:rsidRPr="005B6A5A">
              <w:rPr>
                <w:rFonts w:asciiTheme="majorHAnsi" w:hAnsiTheme="majorHAnsi" w:cs="Vrinda"/>
              </w:rPr>
              <w:lastRenderedPageBreak/>
              <w:t>Consumer protection agency</w:t>
            </w:r>
          </w:p>
        </w:tc>
        <w:tc>
          <w:tcPr>
            <w:tcW w:w="7645" w:type="dxa"/>
          </w:tcPr>
          <w:p w14:paraId="6C6B8393" w14:textId="59F185E6" w:rsidR="00CF13E0" w:rsidRPr="005B6A5A" w:rsidRDefault="0062486B" w:rsidP="0062486B">
            <w:pPr>
              <w:pStyle w:val="NoSpacing"/>
              <w:rPr>
                <w:rFonts w:asciiTheme="majorHAnsi" w:hAnsiTheme="majorHAnsi" w:cs="Vrinda"/>
              </w:rPr>
            </w:pPr>
            <w:r w:rsidRPr="005B6A5A">
              <w:rPr>
                <w:rFonts w:asciiTheme="majorHAnsi" w:hAnsiTheme="majorHAnsi" w:cs="Vrinda"/>
              </w:rPr>
              <w:t xml:space="preserve">Health-harming products – contents, addictive properties, package labelling, menu labelling, pictorial warnings, marketing (esp. to children); alternative medicines, information and </w:t>
            </w:r>
            <w:r w:rsidR="0011197B" w:rsidRPr="005B6A5A">
              <w:rPr>
                <w:rFonts w:asciiTheme="majorHAnsi" w:hAnsiTheme="majorHAnsi" w:cs="Vrinda"/>
              </w:rPr>
              <w:t>legislation/</w:t>
            </w:r>
            <w:r w:rsidR="008E6549" w:rsidRPr="005B6A5A">
              <w:rPr>
                <w:rFonts w:asciiTheme="majorHAnsi" w:hAnsiTheme="majorHAnsi" w:cs="Vrinda"/>
              </w:rPr>
              <w:t>regulation; n</w:t>
            </w:r>
            <w:r w:rsidR="0011197B" w:rsidRPr="005B6A5A">
              <w:rPr>
                <w:rFonts w:asciiTheme="majorHAnsi" w:hAnsiTheme="majorHAnsi" w:cs="Vrinda"/>
              </w:rPr>
              <w:t>ature of oversight and enforcement.</w:t>
            </w:r>
          </w:p>
        </w:tc>
      </w:tr>
      <w:tr w:rsidR="00CF13E0" w:rsidRPr="005B6A5A" w14:paraId="461B4B98" w14:textId="77777777" w:rsidTr="008E6549">
        <w:tc>
          <w:tcPr>
            <w:tcW w:w="2425" w:type="dxa"/>
            <w:shd w:val="clear" w:color="auto" w:fill="F2F2F2" w:themeFill="background1" w:themeFillShade="F2"/>
          </w:tcPr>
          <w:p w14:paraId="628D8594" w14:textId="3273BFDE" w:rsidR="00CF13E0" w:rsidRPr="005B6A5A" w:rsidRDefault="006504B8" w:rsidP="00061791">
            <w:pPr>
              <w:pStyle w:val="NoSpacing"/>
              <w:rPr>
                <w:rFonts w:asciiTheme="majorHAnsi" w:hAnsiTheme="majorHAnsi" w:cs="Vrinda"/>
              </w:rPr>
            </w:pPr>
            <w:r w:rsidRPr="005B6A5A">
              <w:rPr>
                <w:rFonts w:asciiTheme="majorHAnsi" w:hAnsiTheme="majorHAnsi" w:cs="Vrinda"/>
              </w:rPr>
              <w:t>Federation of employers</w:t>
            </w:r>
          </w:p>
        </w:tc>
        <w:tc>
          <w:tcPr>
            <w:tcW w:w="7645" w:type="dxa"/>
          </w:tcPr>
          <w:p w14:paraId="6A4A7945" w14:textId="5BBB1464" w:rsidR="00CF13E0" w:rsidRPr="005B6A5A" w:rsidRDefault="004C1B18" w:rsidP="004C1B18">
            <w:pPr>
              <w:pStyle w:val="NoSpacing"/>
              <w:rPr>
                <w:rFonts w:asciiTheme="majorHAnsi" w:hAnsiTheme="majorHAnsi" w:cs="Vrinda"/>
              </w:rPr>
            </w:pPr>
            <w:r w:rsidRPr="005B6A5A">
              <w:rPr>
                <w:rFonts w:asciiTheme="majorHAnsi" w:hAnsiTheme="majorHAnsi" w:cs="Vrinda"/>
              </w:rPr>
              <w:t>Economic impact of NCDs; workplace health and wellness programming; (mis)notions of “job loss” and reduced economic activity from stronger NCD action; broader support to national NCD response.</w:t>
            </w:r>
          </w:p>
        </w:tc>
      </w:tr>
      <w:tr w:rsidR="00CF13E0" w:rsidRPr="005B6A5A" w14:paraId="086A06E1" w14:textId="77777777" w:rsidTr="008E6549">
        <w:tc>
          <w:tcPr>
            <w:tcW w:w="2425" w:type="dxa"/>
            <w:shd w:val="clear" w:color="auto" w:fill="F2F2F2" w:themeFill="background1" w:themeFillShade="F2"/>
          </w:tcPr>
          <w:p w14:paraId="4B653537" w14:textId="1D946EAF" w:rsidR="00CF13E0" w:rsidRPr="005B6A5A" w:rsidRDefault="006504B8" w:rsidP="00061791">
            <w:pPr>
              <w:pStyle w:val="NoSpacing"/>
              <w:rPr>
                <w:rFonts w:asciiTheme="majorHAnsi" w:hAnsiTheme="majorHAnsi" w:cs="Vrinda"/>
              </w:rPr>
            </w:pPr>
            <w:r w:rsidRPr="005B6A5A">
              <w:rPr>
                <w:rFonts w:asciiTheme="majorHAnsi" w:hAnsiTheme="majorHAnsi" w:cs="Vrinda"/>
              </w:rPr>
              <w:t>Chamber of commerce</w:t>
            </w:r>
          </w:p>
        </w:tc>
        <w:tc>
          <w:tcPr>
            <w:tcW w:w="7645" w:type="dxa"/>
          </w:tcPr>
          <w:p w14:paraId="04B755FA" w14:textId="3F5D8327" w:rsidR="00CF13E0" w:rsidRPr="005B6A5A" w:rsidRDefault="003020E1">
            <w:pPr>
              <w:pStyle w:val="NoSpacing"/>
              <w:rPr>
                <w:rFonts w:asciiTheme="majorHAnsi" w:hAnsiTheme="majorHAnsi" w:cs="Vrinda"/>
              </w:rPr>
            </w:pPr>
            <w:r w:rsidRPr="005B6A5A">
              <w:rPr>
                <w:rFonts w:asciiTheme="majorHAnsi" w:hAnsiTheme="majorHAnsi" w:cs="Vrinda"/>
              </w:rPr>
              <w:t xml:space="preserve">Economic impact of NCDs; workplace health and wellness programming; (mis)notions of “job loss” and reduced economic activity from stronger NCD action; broader support to national NCD response; industry </w:t>
            </w:r>
            <w:r w:rsidR="00473165" w:rsidRPr="005B6A5A">
              <w:rPr>
                <w:rFonts w:asciiTheme="majorHAnsi" w:hAnsiTheme="majorHAnsi" w:cs="Vrinda"/>
              </w:rPr>
              <w:t xml:space="preserve">influence </w:t>
            </w:r>
            <w:r w:rsidRPr="005B6A5A">
              <w:rPr>
                <w:rFonts w:asciiTheme="majorHAnsi" w:hAnsiTheme="majorHAnsi" w:cs="Vrinda"/>
              </w:rPr>
              <w:t xml:space="preserve">in policymaking + </w:t>
            </w:r>
            <w:r w:rsidR="00473165" w:rsidRPr="005B6A5A">
              <w:rPr>
                <w:rFonts w:asciiTheme="majorHAnsi" w:hAnsiTheme="majorHAnsi" w:cs="Vrinda"/>
              </w:rPr>
              <w:t>marketing</w:t>
            </w:r>
            <w:r w:rsidRPr="005B6A5A">
              <w:rPr>
                <w:rFonts w:asciiTheme="majorHAnsi" w:hAnsiTheme="majorHAnsi" w:cs="Vrinda"/>
              </w:rPr>
              <w:t xml:space="preserve"> practices particularly pertaining </w:t>
            </w:r>
            <w:r w:rsidR="005C1864" w:rsidRPr="005B6A5A">
              <w:rPr>
                <w:rFonts w:asciiTheme="majorHAnsi" w:hAnsiTheme="majorHAnsi" w:cs="Vrinda"/>
              </w:rPr>
              <w:t>to children; codes of conduct</w:t>
            </w:r>
            <w:r w:rsidR="008E6549" w:rsidRPr="005B6A5A">
              <w:rPr>
                <w:rFonts w:asciiTheme="majorHAnsi" w:hAnsiTheme="majorHAnsi" w:cs="Vrinda"/>
              </w:rPr>
              <w:t xml:space="preserve"> knowledge and adherence; w</w:t>
            </w:r>
            <w:r w:rsidR="00473165" w:rsidRPr="005B6A5A">
              <w:rPr>
                <w:rFonts w:asciiTheme="majorHAnsi" w:hAnsiTheme="majorHAnsi" w:cs="Vrinda"/>
              </w:rPr>
              <w:t>hat more could members do in NCD prevention and control space?</w:t>
            </w:r>
          </w:p>
        </w:tc>
      </w:tr>
      <w:tr w:rsidR="00CF13E0" w:rsidRPr="005B6A5A" w14:paraId="7620581E" w14:textId="77777777" w:rsidTr="008E6549">
        <w:tc>
          <w:tcPr>
            <w:tcW w:w="2425" w:type="dxa"/>
            <w:shd w:val="clear" w:color="auto" w:fill="F2F2F2" w:themeFill="background1" w:themeFillShade="F2"/>
          </w:tcPr>
          <w:p w14:paraId="66969BE9" w14:textId="6266EA8A" w:rsidR="00CF13E0" w:rsidRPr="005B6A5A" w:rsidRDefault="006504B8" w:rsidP="00061791">
            <w:pPr>
              <w:pStyle w:val="NoSpacing"/>
              <w:rPr>
                <w:rFonts w:asciiTheme="majorHAnsi" w:hAnsiTheme="majorHAnsi" w:cs="Vrinda"/>
              </w:rPr>
            </w:pPr>
            <w:r w:rsidRPr="005B6A5A">
              <w:rPr>
                <w:rFonts w:asciiTheme="majorHAnsi" w:hAnsiTheme="majorHAnsi" w:cs="Vrinda"/>
              </w:rPr>
              <w:t>Transparency international (or similar NGO)</w:t>
            </w:r>
          </w:p>
        </w:tc>
        <w:tc>
          <w:tcPr>
            <w:tcW w:w="7645" w:type="dxa"/>
          </w:tcPr>
          <w:p w14:paraId="3AE81FFF" w14:textId="017D4C28" w:rsidR="00CF13E0" w:rsidRPr="005B6A5A" w:rsidRDefault="006B0998">
            <w:pPr>
              <w:pStyle w:val="NoSpacing"/>
              <w:rPr>
                <w:rFonts w:asciiTheme="majorHAnsi" w:hAnsiTheme="majorHAnsi" w:cs="Vrinda"/>
              </w:rPr>
            </w:pPr>
            <w:r w:rsidRPr="005B6A5A">
              <w:rPr>
                <w:rFonts w:asciiTheme="majorHAnsi" w:hAnsiTheme="majorHAnsi" w:cs="Vrinda"/>
              </w:rPr>
              <w:t xml:space="preserve">Industry </w:t>
            </w:r>
            <w:r w:rsidR="00473165" w:rsidRPr="005B6A5A">
              <w:rPr>
                <w:rFonts w:asciiTheme="majorHAnsi" w:hAnsiTheme="majorHAnsi" w:cs="Vrinda"/>
              </w:rPr>
              <w:t xml:space="preserve">influence </w:t>
            </w:r>
            <w:r w:rsidRPr="005B6A5A">
              <w:rPr>
                <w:rFonts w:asciiTheme="majorHAnsi" w:hAnsiTheme="majorHAnsi" w:cs="Vrinda"/>
              </w:rPr>
              <w:t>in policymaking; policy coherence for NCDs; potential support to national NCD response/building capacities of key stakeholders (e.g. parliamen</w:t>
            </w:r>
            <w:r w:rsidR="005C1864" w:rsidRPr="005B6A5A">
              <w:rPr>
                <w:rFonts w:asciiTheme="majorHAnsi" w:hAnsiTheme="majorHAnsi" w:cs="Vrinda"/>
              </w:rPr>
              <w:t>tarians); codes of conduct.</w:t>
            </w:r>
          </w:p>
        </w:tc>
      </w:tr>
      <w:tr w:rsidR="00CF13E0" w:rsidRPr="005B6A5A" w14:paraId="380F998E" w14:textId="77777777" w:rsidTr="008E6549">
        <w:tc>
          <w:tcPr>
            <w:tcW w:w="2425" w:type="dxa"/>
            <w:shd w:val="clear" w:color="auto" w:fill="F2F2F2" w:themeFill="background1" w:themeFillShade="F2"/>
          </w:tcPr>
          <w:p w14:paraId="51E178F9" w14:textId="2140AE77" w:rsidR="00CF13E0" w:rsidRPr="005B6A5A" w:rsidRDefault="006504B8" w:rsidP="00061791">
            <w:pPr>
              <w:pStyle w:val="NoSpacing"/>
              <w:rPr>
                <w:rFonts w:asciiTheme="majorHAnsi" w:hAnsiTheme="majorHAnsi" w:cs="Vrinda"/>
              </w:rPr>
            </w:pPr>
            <w:r w:rsidRPr="005B6A5A">
              <w:rPr>
                <w:rFonts w:asciiTheme="majorHAnsi" w:hAnsiTheme="majorHAnsi" w:cs="Vrinda"/>
              </w:rPr>
              <w:t>Government accountability or anti-corruption agency</w:t>
            </w:r>
          </w:p>
        </w:tc>
        <w:tc>
          <w:tcPr>
            <w:tcW w:w="7645" w:type="dxa"/>
          </w:tcPr>
          <w:p w14:paraId="51EACEE2" w14:textId="518BD43C" w:rsidR="00CF13E0" w:rsidRPr="005B6A5A" w:rsidRDefault="006B0998" w:rsidP="006B0998">
            <w:pPr>
              <w:pStyle w:val="NoSpacing"/>
              <w:rPr>
                <w:rFonts w:asciiTheme="majorHAnsi" w:hAnsiTheme="majorHAnsi" w:cs="Vrinda"/>
              </w:rPr>
            </w:pPr>
            <w:r w:rsidRPr="005B6A5A">
              <w:rPr>
                <w:rFonts w:asciiTheme="majorHAnsi" w:hAnsiTheme="majorHAnsi" w:cs="Vrinda"/>
              </w:rPr>
              <w:t>Industry intereference in policymaking; policy coherence for NCDs; potential support to national NCD response/building capacities of key stakeholders (e.g. parliamen</w:t>
            </w:r>
            <w:r w:rsidR="005C1864" w:rsidRPr="005B6A5A">
              <w:rPr>
                <w:rFonts w:asciiTheme="majorHAnsi" w:hAnsiTheme="majorHAnsi" w:cs="Vrinda"/>
              </w:rPr>
              <w:t>tarians); codes of conduct.</w:t>
            </w:r>
          </w:p>
        </w:tc>
      </w:tr>
      <w:tr w:rsidR="00CF13E0" w:rsidRPr="005B6A5A" w14:paraId="5E36D8BC" w14:textId="77777777" w:rsidTr="008E6549">
        <w:tc>
          <w:tcPr>
            <w:tcW w:w="2425" w:type="dxa"/>
            <w:shd w:val="clear" w:color="auto" w:fill="F2F2F2" w:themeFill="background1" w:themeFillShade="F2"/>
          </w:tcPr>
          <w:p w14:paraId="4982B42D" w14:textId="4971C826" w:rsidR="00CF13E0" w:rsidRPr="005B6A5A" w:rsidRDefault="006504B8" w:rsidP="00061791">
            <w:pPr>
              <w:pStyle w:val="NoSpacing"/>
              <w:rPr>
                <w:rFonts w:asciiTheme="majorHAnsi" w:hAnsiTheme="majorHAnsi" w:cs="Vrinda"/>
              </w:rPr>
            </w:pPr>
            <w:r w:rsidRPr="005B6A5A">
              <w:rPr>
                <w:rFonts w:asciiTheme="majorHAnsi" w:hAnsiTheme="majorHAnsi" w:cs="Vrinda"/>
              </w:rPr>
              <w:t>Public health foundation (if existent)</w:t>
            </w:r>
          </w:p>
        </w:tc>
        <w:tc>
          <w:tcPr>
            <w:tcW w:w="7645" w:type="dxa"/>
          </w:tcPr>
          <w:p w14:paraId="36470926" w14:textId="0554B41C" w:rsidR="00CF13E0" w:rsidRPr="005B6A5A" w:rsidRDefault="006B0998" w:rsidP="007079FD">
            <w:pPr>
              <w:pStyle w:val="NoSpacing"/>
              <w:rPr>
                <w:rFonts w:asciiTheme="majorHAnsi" w:hAnsiTheme="majorHAnsi" w:cs="Vrinda"/>
              </w:rPr>
            </w:pPr>
            <w:r w:rsidRPr="005B6A5A">
              <w:rPr>
                <w:rFonts w:asciiTheme="majorHAnsi" w:hAnsiTheme="majorHAnsi" w:cs="Vrinda"/>
              </w:rPr>
              <w:t xml:space="preserve">Contribution to NCD response, including treatment vs. health-promotion focus; costs of services; </w:t>
            </w:r>
            <w:r w:rsidR="007079FD" w:rsidRPr="005B6A5A">
              <w:rPr>
                <w:rFonts w:asciiTheme="majorHAnsi" w:hAnsiTheme="majorHAnsi" w:cs="Vrinda"/>
              </w:rPr>
              <w:t>sources of funding</w:t>
            </w:r>
            <w:r w:rsidRPr="005B6A5A">
              <w:rPr>
                <w:rFonts w:asciiTheme="majorHAnsi" w:hAnsiTheme="majorHAnsi" w:cs="Vrinda"/>
              </w:rPr>
              <w:t xml:space="preserve"> (e.g. taxation of health-harming products/private sector partnerships).</w:t>
            </w:r>
          </w:p>
        </w:tc>
      </w:tr>
      <w:tr w:rsidR="00CF13E0" w:rsidRPr="005B6A5A" w14:paraId="18710CCD" w14:textId="77777777" w:rsidTr="008E6549">
        <w:tc>
          <w:tcPr>
            <w:tcW w:w="2425" w:type="dxa"/>
            <w:shd w:val="clear" w:color="auto" w:fill="F2F2F2" w:themeFill="background1" w:themeFillShade="F2"/>
          </w:tcPr>
          <w:p w14:paraId="79258DA5" w14:textId="2D182722" w:rsidR="00CF13E0" w:rsidRPr="005B6A5A" w:rsidRDefault="006504B8" w:rsidP="00061791">
            <w:pPr>
              <w:pStyle w:val="NoSpacing"/>
              <w:rPr>
                <w:rFonts w:asciiTheme="majorHAnsi" w:hAnsiTheme="majorHAnsi" w:cs="Vrinda"/>
              </w:rPr>
            </w:pPr>
            <w:r w:rsidRPr="005B6A5A">
              <w:rPr>
                <w:rFonts w:asciiTheme="majorHAnsi" w:hAnsiTheme="majorHAnsi" w:cs="Vrinda"/>
              </w:rPr>
              <w:t>Ministry of tax and duties</w:t>
            </w:r>
          </w:p>
        </w:tc>
        <w:tc>
          <w:tcPr>
            <w:tcW w:w="7645" w:type="dxa"/>
          </w:tcPr>
          <w:p w14:paraId="30B7DB9E" w14:textId="0E8F02F0" w:rsidR="00CF13E0" w:rsidRPr="005B6A5A" w:rsidRDefault="005C1864">
            <w:pPr>
              <w:pStyle w:val="NoSpacing"/>
              <w:rPr>
                <w:rFonts w:asciiTheme="majorHAnsi" w:hAnsiTheme="majorHAnsi" w:cs="Vrinda"/>
              </w:rPr>
            </w:pPr>
            <w:r w:rsidRPr="005B6A5A">
              <w:rPr>
                <w:rFonts w:asciiTheme="majorHAnsi" w:hAnsiTheme="majorHAnsi" w:cs="Vrinda"/>
              </w:rPr>
              <w:t>NCD economics. Taxation of health-harming products; other innovative strategies (e.g. fuel tax, import/export duties); mis(notions) of job loss, reduced economic activity, regressivity, illicit trade</w:t>
            </w:r>
            <w:r w:rsidR="008E6549" w:rsidRPr="005B6A5A">
              <w:rPr>
                <w:rFonts w:asciiTheme="majorHAnsi" w:hAnsiTheme="majorHAnsi" w:cs="Vrinda"/>
              </w:rPr>
              <w:t>; i</w:t>
            </w:r>
            <w:r w:rsidR="000F760A" w:rsidRPr="005B6A5A">
              <w:rPr>
                <w:rFonts w:asciiTheme="majorHAnsi" w:hAnsiTheme="majorHAnsi" w:cs="Vrinda"/>
              </w:rPr>
              <w:t>mportan</w:t>
            </w:r>
            <w:r w:rsidR="00473165" w:rsidRPr="005B6A5A">
              <w:rPr>
                <w:rFonts w:asciiTheme="majorHAnsi" w:hAnsiTheme="majorHAnsi" w:cs="Vrinda"/>
              </w:rPr>
              <w:t>ce of regional economic commissions, trade agreements and standards</w:t>
            </w:r>
            <w:r w:rsidR="008E6549" w:rsidRPr="005B6A5A">
              <w:rPr>
                <w:rFonts w:asciiTheme="majorHAnsi" w:hAnsiTheme="majorHAnsi" w:cs="Vrinda"/>
              </w:rPr>
              <w:t>.</w:t>
            </w:r>
          </w:p>
        </w:tc>
      </w:tr>
      <w:tr w:rsidR="00CF13E0" w:rsidRPr="005B6A5A" w14:paraId="3A79D93E" w14:textId="77777777" w:rsidTr="008E6549">
        <w:tc>
          <w:tcPr>
            <w:tcW w:w="2425" w:type="dxa"/>
            <w:shd w:val="clear" w:color="auto" w:fill="F2F2F2" w:themeFill="background1" w:themeFillShade="F2"/>
          </w:tcPr>
          <w:p w14:paraId="4404C421" w14:textId="1A115CDC" w:rsidR="00CF13E0" w:rsidRPr="005B6A5A" w:rsidRDefault="006504B8" w:rsidP="00061791">
            <w:pPr>
              <w:pStyle w:val="NoSpacing"/>
              <w:rPr>
                <w:rFonts w:asciiTheme="majorHAnsi" w:hAnsiTheme="majorHAnsi" w:cs="Vrinda"/>
              </w:rPr>
            </w:pPr>
            <w:r w:rsidRPr="005B6A5A">
              <w:rPr>
                <w:rFonts w:asciiTheme="majorHAnsi" w:hAnsiTheme="majorHAnsi" w:cs="Vrinda"/>
              </w:rPr>
              <w:t>World Bank and/or other IFIs</w:t>
            </w:r>
          </w:p>
        </w:tc>
        <w:tc>
          <w:tcPr>
            <w:tcW w:w="7645" w:type="dxa"/>
          </w:tcPr>
          <w:p w14:paraId="05E4ED8C" w14:textId="2A2E4733" w:rsidR="00CF13E0" w:rsidRPr="005B6A5A" w:rsidRDefault="005C1864">
            <w:pPr>
              <w:pStyle w:val="NoSpacing"/>
              <w:rPr>
                <w:rFonts w:asciiTheme="majorHAnsi" w:hAnsiTheme="majorHAnsi" w:cs="Vrinda"/>
              </w:rPr>
            </w:pPr>
            <w:r w:rsidRPr="005B6A5A">
              <w:rPr>
                <w:rFonts w:asciiTheme="majorHAnsi" w:hAnsiTheme="majorHAnsi" w:cs="Vrinda"/>
              </w:rPr>
              <w:t xml:space="preserve">NCDs and development; purpose of IC; past, current and pipeline loans re: NCDs; opportunities for UNIATF technical support/synergy with investment case through loan </w:t>
            </w:r>
            <w:r w:rsidR="00473165" w:rsidRPr="005B6A5A">
              <w:rPr>
                <w:rFonts w:asciiTheme="majorHAnsi" w:hAnsiTheme="majorHAnsi" w:cs="Vrinda"/>
              </w:rPr>
              <w:t>design and support</w:t>
            </w:r>
            <w:r w:rsidRPr="005B6A5A">
              <w:rPr>
                <w:rFonts w:asciiTheme="majorHAnsi" w:hAnsiTheme="majorHAnsi" w:cs="Vrinda"/>
              </w:rPr>
              <w:t>.</w:t>
            </w:r>
          </w:p>
        </w:tc>
      </w:tr>
      <w:tr w:rsidR="00CF13E0" w:rsidRPr="005B6A5A" w14:paraId="066A30BF" w14:textId="77777777" w:rsidTr="008E6549">
        <w:tc>
          <w:tcPr>
            <w:tcW w:w="2425" w:type="dxa"/>
            <w:shd w:val="clear" w:color="auto" w:fill="F2F2F2" w:themeFill="background1" w:themeFillShade="F2"/>
          </w:tcPr>
          <w:p w14:paraId="6F900101" w14:textId="27242B41" w:rsidR="00CF13E0" w:rsidRPr="005B6A5A" w:rsidRDefault="006504B8" w:rsidP="00061791">
            <w:pPr>
              <w:pStyle w:val="NoSpacing"/>
              <w:rPr>
                <w:rFonts w:asciiTheme="majorHAnsi" w:hAnsiTheme="majorHAnsi" w:cs="Vrinda"/>
              </w:rPr>
            </w:pPr>
            <w:r w:rsidRPr="005B6A5A">
              <w:rPr>
                <w:rFonts w:asciiTheme="majorHAnsi" w:hAnsiTheme="majorHAnsi" w:cs="Vrinda"/>
              </w:rPr>
              <w:t>Executives of private sector entities</w:t>
            </w:r>
          </w:p>
        </w:tc>
        <w:tc>
          <w:tcPr>
            <w:tcW w:w="7645" w:type="dxa"/>
          </w:tcPr>
          <w:p w14:paraId="02836945" w14:textId="2669A003" w:rsidR="00CF13E0" w:rsidRPr="005B6A5A" w:rsidRDefault="005C1864">
            <w:pPr>
              <w:pStyle w:val="NoSpacing"/>
              <w:rPr>
                <w:rFonts w:asciiTheme="majorHAnsi" w:hAnsiTheme="majorHAnsi" w:cs="Vrinda"/>
              </w:rPr>
            </w:pPr>
            <w:r w:rsidRPr="005B6A5A">
              <w:rPr>
                <w:rFonts w:asciiTheme="majorHAnsi" w:hAnsiTheme="majorHAnsi" w:cs="Vrinda"/>
              </w:rPr>
              <w:t xml:space="preserve">Economic impact of NCDs; </w:t>
            </w:r>
            <w:r w:rsidR="000970DF" w:rsidRPr="005B6A5A">
              <w:rPr>
                <w:rFonts w:asciiTheme="majorHAnsi" w:hAnsiTheme="majorHAnsi" w:cs="Vrinda"/>
              </w:rPr>
              <w:t>p</w:t>
            </w:r>
            <w:r w:rsidRPr="005B6A5A">
              <w:rPr>
                <w:rFonts w:asciiTheme="majorHAnsi" w:hAnsiTheme="majorHAnsi" w:cs="Vrinda"/>
              </w:rPr>
              <w:t xml:space="preserve">rivate sector and NCDs (both </w:t>
            </w:r>
            <w:r w:rsidR="00473165" w:rsidRPr="005B6A5A">
              <w:rPr>
                <w:rFonts w:asciiTheme="majorHAnsi" w:hAnsiTheme="majorHAnsi" w:cs="Vrinda"/>
              </w:rPr>
              <w:t xml:space="preserve">influence </w:t>
            </w:r>
            <w:r w:rsidRPr="005B6A5A">
              <w:rPr>
                <w:rFonts w:asciiTheme="majorHAnsi" w:hAnsiTheme="majorHAnsi" w:cs="Vrinda"/>
              </w:rPr>
              <w:t>and contributions, recognizing heterogeneity); workplace wellness; opportunity to fill private sector leadership vac</w:t>
            </w:r>
            <w:r w:rsidR="00473165" w:rsidRPr="005B6A5A">
              <w:rPr>
                <w:rFonts w:asciiTheme="majorHAnsi" w:hAnsiTheme="majorHAnsi" w:cs="Vrinda"/>
              </w:rPr>
              <w:t>u</w:t>
            </w:r>
            <w:r w:rsidR="008E6549" w:rsidRPr="005B6A5A">
              <w:rPr>
                <w:rFonts w:asciiTheme="majorHAnsi" w:hAnsiTheme="majorHAnsi" w:cs="Vrinda"/>
              </w:rPr>
              <w:t>um; codes of conduct; c</w:t>
            </w:r>
            <w:r w:rsidR="00473165" w:rsidRPr="005B6A5A">
              <w:rPr>
                <w:rFonts w:asciiTheme="majorHAnsi" w:hAnsiTheme="majorHAnsi" w:cs="Vrinda"/>
              </w:rPr>
              <w:t>orporate social responsibility and NCDs</w:t>
            </w:r>
            <w:r w:rsidR="008E6549" w:rsidRPr="005B6A5A">
              <w:rPr>
                <w:rFonts w:asciiTheme="majorHAnsi" w:hAnsiTheme="majorHAnsi" w:cs="Vrinda"/>
              </w:rPr>
              <w:t>.</w:t>
            </w:r>
          </w:p>
        </w:tc>
      </w:tr>
      <w:tr w:rsidR="00CF13E0" w:rsidRPr="005B6A5A" w14:paraId="572CE0E1" w14:textId="77777777" w:rsidTr="008E6549">
        <w:tc>
          <w:tcPr>
            <w:tcW w:w="2425" w:type="dxa"/>
            <w:shd w:val="clear" w:color="auto" w:fill="F2F2F2" w:themeFill="background1" w:themeFillShade="F2"/>
          </w:tcPr>
          <w:p w14:paraId="32DCB71A" w14:textId="319C3375" w:rsidR="00CF13E0" w:rsidRPr="005B6A5A" w:rsidRDefault="006504B8" w:rsidP="00061791">
            <w:pPr>
              <w:pStyle w:val="NoSpacing"/>
              <w:rPr>
                <w:rFonts w:asciiTheme="majorHAnsi" w:hAnsiTheme="majorHAnsi" w:cs="Vrinda"/>
              </w:rPr>
            </w:pPr>
            <w:r w:rsidRPr="005B6A5A">
              <w:rPr>
                <w:rFonts w:asciiTheme="majorHAnsi" w:hAnsiTheme="majorHAnsi" w:cs="Vrinda"/>
              </w:rPr>
              <w:t>UNDP governance/anti-corruption/poverty reduction units (as applicable)</w:t>
            </w:r>
          </w:p>
        </w:tc>
        <w:tc>
          <w:tcPr>
            <w:tcW w:w="7645" w:type="dxa"/>
          </w:tcPr>
          <w:p w14:paraId="58693541" w14:textId="50965BE6" w:rsidR="00CF13E0" w:rsidRPr="005B6A5A" w:rsidRDefault="005C1864" w:rsidP="005C1864">
            <w:pPr>
              <w:pStyle w:val="NoSpacing"/>
              <w:rPr>
                <w:rFonts w:asciiTheme="majorHAnsi" w:hAnsiTheme="majorHAnsi" w:cs="Vrinda"/>
              </w:rPr>
            </w:pPr>
            <w:r w:rsidRPr="005B6A5A">
              <w:rPr>
                <w:rFonts w:asciiTheme="majorHAnsi" w:hAnsiTheme="majorHAnsi" w:cs="Vrinda"/>
              </w:rPr>
              <w:t>NCD social determinants/need for multisectoral governance; policy coherence for NCDs; i</w:t>
            </w:r>
            <w:r w:rsidR="00D87CA2" w:rsidRPr="005B6A5A">
              <w:rPr>
                <w:rFonts w:asciiTheme="majorHAnsi" w:hAnsiTheme="majorHAnsi" w:cs="Vrinda"/>
              </w:rPr>
              <w:t>ndustry inter</w:t>
            </w:r>
            <w:r w:rsidRPr="005B6A5A">
              <w:rPr>
                <w:rFonts w:asciiTheme="majorHAnsi" w:hAnsiTheme="majorHAnsi" w:cs="Vrinda"/>
              </w:rPr>
              <w:t>ference in policymaking; potential support to national NCD response/building capacities of key government counterparts/through current and future projects</w:t>
            </w:r>
            <w:r w:rsidR="00F23E2C" w:rsidRPr="005B6A5A">
              <w:rPr>
                <w:rFonts w:asciiTheme="majorHAnsi" w:hAnsiTheme="majorHAnsi" w:cs="Vrinda"/>
              </w:rPr>
              <w:t>; p</w:t>
            </w:r>
            <w:r w:rsidR="00DF0767" w:rsidRPr="005B6A5A">
              <w:rPr>
                <w:rFonts w:asciiTheme="majorHAnsi" w:hAnsiTheme="majorHAnsi" w:cs="Vrinda"/>
              </w:rPr>
              <w:t>rogramme gaps and niche for UNDP.</w:t>
            </w:r>
          </w:p>
        </w:tc>
      </w:tr>
      <w:tr w:rsidR="00CF13E0" w:rsidRPr="005B6A5A" w14:paraId="4F93ED93" w14:textId="77777777" w:rsidTr="008E6549">
        <w:tc>
          <w:tcPr>
            <w:tcW w:w="2425" w:type="dxa"/>
            <w:shd w:val="clear" w:color="auto" w:fill="F2F2F2" w:themeFill="background1" w:themeFillShade="F2"/>
          </w:tcPr>
          <w:p w14:paraId="66AA1FCE" w14:textId="506ED6FC" w:rsidR="00CF13E0" w:rsidRPr="005B6A5A" w:rsidRDefault="006504B8" w:rsidP="00061791">
            <w:pPr>
              <w:pStyle w:val="NoSpacing"/>
              <w:rPr>
                <w:rFonts w:asciiTheme="majorHAnsi" w:hAnsiTheme="majorHAnsi" w:cs="Vrinda"/>
              </w:rPr>
            </w:pPr>
            <w:r w:rsidRPr="005B6A5A">
              <w:rPr>
                <w:rFonts w:asciiTheme="majorHAnsi" w:hAnsiTheme="majorHAnsi" w:cs="Vrinda"/>
              </w:rPr>
              <w:t>UNDP CO management</w:t>
            </w:r>
          </w:p>
        </w:tc>
        <w:tc>
          <w:tcPr>
            <w:tcW w:w="7645" w:type="dxa"/>
          </w:tcPr>
          <w:p w14:paraId="27930E2F" w14:textId="1F706D95" w:rsidR="00CF13E0" w:rsidRPr="005B6A5A" w:rsidRDefault="006D2E5F" w:rsidP="00491196">
            <w:pPr>
              <w:pStyle w:val="NoSpacing"/>
              <w:rPr>
                <w:rFonts w:asciiTheme="majorHAnsi" w:hAnsiTheme="majorHAnsi" w:cs="Vrinda"/>
              </w:rPr>
            </w:pPr>
            <w:r w:rsidRPr="005B6A5A">
              <w:rPr>
                <w:rFonts w:asciiTheme="majorHAnsi" w:hAnsiTheme="majorHAnsi" w:cs="Vrinda"/>
              </w:rPr>
              <w:t xml:space="preserve">NCDs as a development issue requiring </w:t>
            </w:r>
            <w:r w:rsidR="000F760A" w:rsidRPr="005B6A5A">
              <w:rPr>
                <w:rFonts w:asciiTheme="majorHAnsi" w:hAnsiTheme="majorHAnsi" w:cs="Vrinda"/>
              </w:rPr>
              <w:t xml:space="preserve">a </w:t>
            </w:r>
            <w:r w:rsidRPr="005B6A5A">
              <w:rPr>
                <w:rFonts w:asciiTheme="majorHAnsi" w:hAnsiTheme="majorHAnsi" w:cs="Vrinda"/>
              </w:rPr>
              <w:t>multi-sectoral and mu</w:t>
            </w:r>
            <w:r w:rsidR="00491196" w:rsidRPr="005B6A5A">
              <w:rPr>
                <w:rFonts w:asciiTheme="majorHAnsi" w:hAnsiTheme="majorHAnsi" w:cs="Vrinda"/>
              </w:rPr>
              <w:t>lti-UN agency response; purpose and opportunity of investment case mission</w:t>
            </w:r>
            <w:r w:rsidR="00F90945" w:rsidRPr="005B6A5A">
              <w:rPr>
                <w:rFonts w:asciiTheme="majorHAnsi" w:hAnsiTheme="majorHAnsi" w:cs="Vrinda"/>
              </w:rPr>
              <w:t>; ability to strengthen existing projects/directions with greater focus on NCDs</w:t>
            </w:r>
            <w:r w:rsidR="00DF0767" w:rsidRPr="005B6A5A">
              <w:rPr>
                <w:rFonts w:asciiTheme="majorHAnsi" w:hAnsiTheme="majorHAnsi" w:cs="Vrinda"/>
              </w:rPr>
              <w:t>; UNDAF and UNCT roles and responsibilities</w:t>
            </w:r>
            <w:r w:rsidR="00F90945" w:rsidRPr="005B6A5A">
              <w:rPr>
                <w:rFonts w:asciiTheme="majorHAnsi" w:hAnsiTheme="majorHAnsi" w:cs="Vrinda"/>
              </w:rPr>
              <w:t>.</w:t>
            </w:r>
          </w:p>
        </w:tc>
      </w:tr>
      <w:tr w:rsidR="00CF13E0" w:rsidRPr="005B6A5A" w14:paraId="7BE62E26" w14:textId="77777777" w:rsidTr="008E6549">
        <w:tc>
          <w:tcPr>
            <w:tcW w:w="2425" w:type="dxa"/>
            <w:shd w:val="clear" w:color="auto" w:fill="F2F2F2" w:themeFill="background1" w:themeFillShade="F2"/>
          </w:tcPr>
          <w:p w14:paraId="790E0BB2" w14:textId="29D51A24" w:rsidR="00CF13E0" w:rsidRPr="005B6A5A" w:rsidRDefault="006504B8" w:rsidP="00061791">
            <w:pPr>
              <w:pStyle w:val="NoSpacing"/>
              <w:rPr>
                <w:rFonts w:asciiTheme="majorHAnsi" w:hAnsiTheme="majorHAnsi" w:cs="Vrinda"/>
              </w:rPr>
            </w:pPr>
            <w:r w:rsidRPr="005B6A5A">
              <w:rPr>
                <w:rFonts w:asciiTheme="majorHAnsi" w:hAnsiTheme="majorHAnsi" w:cs="Vrinda"/>
              </w:rPr>
              <w:t>Parliamentary committee on health or women’s caucus</w:t>
            </w:r>
          </w:p>
        </w:tc>
        <w:tc>
          <w:tcPr>
            <w:tcW w:w="7645" w:type="dxa"/>
          </w:tcPr>
          <w:p w14:paraId="2AE3B010" w14:textId="2EF65157" w:rsidR="00CF13E0" w:rsidRPr="005B6A5A" w:rsidRDefault="00C04E4C">
            <w:pPr>
              <w:pStyle w:val="NoSpacing"/>
              <w:rPr>
                <w:rFonts w:asciiTheme="majorHAnsi" w:hAnsiTheme="majorHAnsi" w:cs="Vrinda"/>
              </w:rPr>
            </w:pPr>
            <w:r w:rsidRPr="005B6A5A">
              <w:rPr>
                <w:rFonts w:asciiTheme="majorHAnsi" w:hAnsiTheme="majorHAnsi" w:cs="Vrinda"/>
              </w:rPr>
              <w:t xml:space="preserve">Social, economic and environment dimensions of NCDs, including inequities; deconstruct NCD myths; </w:t>
            </w:r>
            <w:r w:rsidR="000F760A" w:rsidRPr="005B6A5A">
              <w:rPr>
                <w:rFonts w:asciiTheme="majorHAnsi" w:hAnsiTheme="majorHAnsi" w:cs="Vrinda"/>
              </w:rPr>
              <w:t>d</w:t>
            </w:r>
            <w:r w:rsidRPr="005B6A5A">
              <w:rPr>
                <w:rFonts w:asciiTheme="majorHAnsi" w:hAnsiTheme="majorHAnsi" w:cs="Vrinda"/>
              </w:rPr>
              <w:t xml:space="preserve">uty to protect vulnerable populations in addition to health-promotion; domestic resource raising opportunities; query </w:t>
            </w:r>
            <w:r w:rsidR="00DF0767" w:rsidRPr="005B6A5A">
              <w:rPr>
                <w:rFonts w:asciiTheme="majorHAnsi" w:hAnsiTheme="majorHAnsi" w:cs="Vrinda"/>
              </w:rPr>
              <w:t>degree of any industry influence on policy</w:t>
            </w:r>
            <w:r w:rsidR="00E24291" w:rsidRPr="005B6A5A">
              <w:rPr>
                <w:rFonts w:asciiTheme="majorHAnsi" w:hAnsiTheme="majorHAnsi" w:cs="Vrinda"/>
              </w:rPr>
              <w:t xml:space="preserve">; </w:t>
            </w:r>
            <w:r w:rsidR="00DF0767" w:rsidRPr="005B6A5A">
              <w:rPr>
                <w:rFonts w:asciiTheme="majorHAnsi" w:hAnsiTheme="majorHAnsi" w:cs="Vrinda"/>
              </w:rPr>
              <w:t>parliamentary codes of conduct and disclosure</w:t>
            </w:r>
            <w:r w:rsidR="00E24291" w:rsidRPr="005B6A5A">
              <w:rPr>
                <w:rFonts w:asciiTheme="majorHAnsi" w:hAnsiTheme="majorHAnsi" w:cs="Vrinda"/>
              </w:rPr>
              <w:t xml:space="preserve">; </w:t>
            </w:r>
            <w:r w:rsidR="00DF0767" w:rsidRPr="005B6A5A">
              <w:rPr>
                <w:rFonts w:asciiTheme="majorHAnsi" w:hAnsiTheme="majorHAnsi" w:cs="Vrinda"/>
              </w:rPr>
              <w:t xml:space="preserve">previous contested policy processes in public health and lessons learned. </w:t>
            </w:r>
          </w:p>
        </w:tc>
      </w:tr>
      <w:tr w:rsidR="00CF13E0" w:rsidRPr="005B6A5A" w14:paraId="6F9B1D8C" w14:textId="77777777" w:rsidTr="008E6549">
        <w:tc>
          <w:tcPr>
            <w:tcW w:w="2425" w:type="dxa"/>
            <w:shd w:val="clear" w:color="auto" w:fill="F2F2F2" w:themeFill="background1" w:themeFillShade="F2"/>
          </w:tcPr>
          <w:p w14:paraId="48856DED" w14:textId="6F589365" w:rsidR="00CF13E0" w:rsidRPr="005B6A5A" w:rsidRDefault="006504B8" w:rsidP="00061791">
            <w:pPr>
              <w:pStyle w:val="NoSpacing"/>
              <w:rPr>
                <w:rFonts w:asciiTheme="majorHAnsi" w:hAnsiTheme="majorHAnsi" w:cs="Vrinda"/>
              </w:rPr>
            </w:pPr>
            <w:r w:rsidRPr="005B6A5A">
              <w:rPr>
                <w:rFonts w:asciiTheme="majorHAnsi" w:hAnsiTheme="majorHAnsi" w:cs="Vrinda"/>
              </w:rPr>
              <w:t>Ministry of transport</w:t>
            </w:r>
          </w:p>
        </w:tc>
        <w:tc>
          <w:tcPr>
            <w:tcW w:w="7645" w:type="dxa"/>
          </w:tcPr>
          <w:p w14:paraId="41D6FC55" w14:textId="2C5AC1D0" w:rsidR="00CF13E0" w:rsidRPr="005B6A5A" w:rsidRDefault="007D4759">
            <w:pPr>
              <w:pStyle w:val="NoSpacing"/>
              <w:rPr>
                <w:rFonts w:asciiTheme="majorHAnsi" w:hAnsiTheme="majorHAnsi" w:cs="Vrinda"/>
              </w:rPr>
            </w:pPr>
            <w:r w:rsidRPr="005B6A5A">
              <w:rPr>
                <w:rFonts w:asciiTheme="majorHAnsi" w:hAnsiTheme="majorHAnsi" w:cs="Vrinda"/>
              </w:rPr>
              <w:t xml:space="preserve">Road traffic </w:t>
            </w:r>
            <w:r w:rsidR="00D008D4" w:rsidRPr="005B6A5A">
              <w:rPr>
                <w:rFonts w:asciiTheme="majorHAnsi" w:hAnsiTheme="majorHAnsi" w:cs="Vrinda"/>
              </w:rPr>
              <w:t>injuries</w:t>
            </w:r>
            <w:r w:rsidRPr="005B6A5A">
              <w:rPr>
                <w:rFonts w:asciiTheme="majorHAnsi" w:hAnsiTheme="majorHAnsi" w:cs="Vrinda"/>
              </w:rPr>
              <w:t>, emergency response service, air pollution</w:t>
            </w:r>
            <w:r w:rsidR="00D008D4" w:rsidRPr="005B6A5A">
              <w:rPr>
                <w:rFonts w:asciiTheme="majorHAnsi" w:hAnsiTheme="majorHAnsi" w:cs="Vrinda"/>
              </w:rPr>
              <w:t xml:space="preserve"> measurement and policy</w:t>
            </w:r>
            <w:r w:rsidRPr="005B6A5A">
              <w:rPr>
                <w:rFonts w:asciiTheme="majorHAnsi" w:hAnsiTheme="majorHAnsi" w:cs="Vrinda"/>
              </w:rPr>
              <w:t xml:space="preserve">; co-benefit possibilities through NCD action, in both financing (e.g. $ to </w:t>
            </w:r>
            <w:r w:rsidRPr="005B6A5A">
              <w:rPr>
                <w:rFonts w:asciiTheme="majorHAnsi" w:hAnsiTheme="majorHAnsi" w:cs="Vrinda"/>
              </w:rPr>
              <w:lastRenderedPageBreak/>
              <w:t>emergency response) and projects (e.g. roads with walking</w:t>
            </w:r>
            <w:r w:rsidR="00EE1BC8" w:rsidRPr="005B6A5A">
              <w:rPr>
                <w:rFonts w:asciiTheme="majorHAnsi" w:hAnsiTheme="majorHAnsi" w:cs="Vrinda"/>
              </w:rPr>
              <w:t>/bike lanes</w:t>
            </w:r>
            <w:r w:rsidRPr="005B6A5A">
              <w:rPr>
                <w:rFonts w:asciiTheme="majorHAnsi" w:hAnsiTheme="majorHAnsi" w:cs="Vrinda"/>
              </w:rPr>
              <w:t>); potential for expanded support to broader NCD agenda.</w:t>
            </w:r>
          </w:p>
        </w:tc>
      </w:tr>
      <w:tr w:rsidR="00CF13E0" w:rsidRPr="005B6A5A" w14:paraId="116DEB14" w14:textId="77777777" w:rsidTr="00E24291">
        <w:trPr>
          <w:trHeight w:val="872"/>
        </w:trPr>
        <w:tc>
          <w:tcPr>
            <w:tcW w:w="2425" w:type="dxa"/>
            <w:shd w:val="clear" w:color="auto" w:fill="F2F2F2" w:themeFill="background1" w:themeFillShade="F2"/>
          </w:tcPr>
          <w:p w14:paraId="2CC96771" w14:textId="059E9C60" w:rsidR="00CF13E0" w:rsidRPr="005B6A5A" w:rsidRDefault="00502224" w:rsidP="00061791">
            <w:pPr>
              <w:pStyle w:val="NoSpacing"/>
              <w:rPr>
                <w:rFonts w:asciiTheme="majorHAnsi" w:hAnsiTheme="majorHAnsi" w:cs="Vrinda"/>
              </w:rPr>
            </w:pPr>
            <w:r w:rsidRPr="005B6A5A">
              <w:rPr>
                <w:rFonts w:asciiTheme="majorHAnsi" w:hAnsiTheme="majorHAnsi" w:cs="Vrinda"/>
              </w:rPr>
              <w:lastRenderedPageBreak/>
              <w:t>Ministry of education</w:t>
            </w:r>
          </w:p>
        </w:tc>
        <w:tc>
          <w:tcPr>
            <w:tcW w:w="7645" w:type="dxa"/>
          </w:tcPr>
          <w:p w14:paraId="45921CF6" w14:textId="729B0065" w:rsidR="00CF13E0" w:rsidRPr="005B6A5A" w:rsidRDefault="007D4759" w:rsidP="007D4759">
            <w:pPr>
              <w:pStyle w:val="NoSpacing"/>
              <w:rPr>
                <w:rFonts w:asciiTheme="majorHAnsi" w:hAnsiTheme="majorHAnsi" w:cs="Vrinda"/>
              </w:rPr>
            </w:pPr>
            <w:r w:rsidRPr="005B6A5A">
              <w:rPr>
                <w:rFonts w:asciiTheme="majorHAnsi" w:hAnsiTheme="majorHAnsi" w:cs="Vrinda"/>
              </w:rPr>
              <w:t>NCDs and children; NCD risk factors in or near schools; importance of empowering children to turn the tide on NCD</w:t>
            </w:r>
            <w:r w:rsidR="00D008D4" w:rsidRPr="005B6A5A">
              <w:rPr>
                <w:rFonts w:asciiTheme="majorHAnsi" w:hAnsiTheme="majorHAnsi" w:cs="Vrinda"/>
              </w:rPr>
              <w:t>s; school feeding prog</w:t>
            </w:r>
            <w:r w:rsidR="00E24291" w:rsidRPr="005B6A5A">
              <w:rPr>
                <w:rFonts w:asciiTheme="majorHAnsi" w:hAnsiTheme="majorHAnsi" w:cs="Vrinda"/>
              </w:rPr>
              <w:t xml:space="preserve">rammes; vending machine policy; </w:t>
            </w:r>
            <w:r w:rsidR="000F760A" w:rsidRPr="005B6A5A">
              <w:rPr>
                <w:rFonts w:asciiTheme="majorHAnsi" w:hAnsiTheme="majorHAnsi" w:cs="Vrinda"/>
              </w:rPr>
              <w:t>NCDs in home econo</w:t>
            </w:r>
            <w:r w:rsidR="00D008D4" w:rsidRPr="005B6A5A">
              <w:rPr>
                <w:rFonts w:asciiTheme="majorHAnsi" w:hAnsiTheme="majorHAnsi" w:cs="Vrinda"/>
              </w:rPr>
              <w:t>mics curricula.</w:t>
            </w:r>
          </w:p>
        </w:tc>
      </w:tr>
      <w:tr w:rsidR="00CF13E0" w:rsidRPr="005B6A5A" w14:paraId="21CFF8EE" w14:textId="77777777" w:rsidTr="008E6549">
        <w:tc>
          <w:tcPr>
            <w:tcW w:w="2425" w:type="dxa"/>
            <w:shd w:val="clear" w:color="auto" w:fill="F2F2F2" w:themeFill="background1" w:themeFillShade="F2"/>
          </w:tcPr>
          <w:p w14:paraId="40E00C59" w14:textId="5FF547D9" w:rsidR="00CF13E0" w:rsidRPr="005B6A5A" w:rsidRDefault="00502224" w:rsidP="00061791">
            <w:pPr>
              <w:pStyle w:val="NoSpacing"/>
              <w:rPr>
                <w:rFonts w:asciiTheme="majorHAnsi" w:hAnsiTheme="majorHAnsi" w:cs="Vrinda"/>
              </w:rPr>
            </w:pPr>
            <w:r w:rsidRPr="005B6A5A">
              <w:rPr>
                <w:rFonts w:asciiTheme="majorHAnsi" w:hAnsiTheme="majorHAnsi" w:cs="Vrinda"/>
              </w:rPr>
              <w:t>Ministry of culture, gender, entertainment and sports</w:t>
            </w:r>
          </w:p>
        </w:tc>
        <w:tc>
          <w:tcPr>
            <w:tcW w:w="7645" w:type="dxa"/>
          </w:tcPr>
          <w:p w14:paraId="6E468101" w14:textId="1B7AD905" w:rsidR="00CF13E0" w:rsidRPr="005B6A5A" w:rsidRDefault="00CA2CB4" w:rsidP="00E24291">
            <w:pPr>
              <w:pStyle w:val="NoSpacing"/>
              <w:rPr>
                <w:rFonts w:asciiTheme="majorHAnsi" w:hAnsiTheme="majorHAnsi" w:cs="Vrinda"/>
              </w:rPr>
            </w:pPr>
            <w:r w:rsidRPr="005B6A5A">
              <w:rPr>
                <w:rFonts w:asciiTheme="majorHAnsi" w:hAnsiTheme="majorHAnsi" w:cs="Vrinda"/>
              </w:rPr>
              <w:t xml:space="preserve">NCDs and culture (e.g. alcohol consumption, body </w:t>
            </w:r>
            <w:r w:rsidR="00D008D4" w:rsidRPr="005B6A5A">
              <w:rPr>
                <w:rFonts w:asciiTheme="majorHAnsi" w:hAnsiTheme="majorHAnsi" w:cs="Vrinda"/>
              </w:rPr>
              <w:t>image perceptions, associations with traditiona</w:t>
            </w:r>
            <w:r w:rsidR="00E24291" w:rsidRPr="005B6A5A">
              <w:rPr>
                <w:rFonts w:asciiTheme="majorHAnsi" w:hAnsiTheme="majorHAnsi" w:cs="Vrinda"/>
              </w:rPr>
              <w:t>l foodstuffs/</w:t>
            </w:r>
            <w:r w:rsidR="00D008D4" w:rsidRPr="005B6A5A">
              <w:rPr>
                <w:rFonts w:asciiTheme="majorHAnsi" w:hAnsiTheme="majorHAnsi" w:cs="Vrinda"/>
              </w:rPr>
              <w:t>dishes</w:t>
            </w:r>
            <w:r w:rsidR="00E24291" w:rsidRPr="005B6A5A">
              <w:rPr>
                <w:rFonts w:asciiTheme="majorHAnsi" w:hAnsiTheme="majorHAnsi" w:cs="Vrinda"/>
              </w:rPr>
              <w:t xml:space="preserve">, </w:t>
            </w:r>
            <w:r w:rsidRPr="005B6A5A">
              <w:rPr>
                <w:rFonts w:asciiTheme="majorHAnsi" w:hAnsiTheme="majorHAnsi" w:cs="Vrinda"/>
              </w:rPr>
              <w:t>celebrity endorsements for health-harming products vs. for pro-health behaviour;</w:t>
            </w:r>
            <w:r w:rsidR="00E24291" w:rsidRPr="005B6A5A">
              <w:rPr>
                <w:rFonts w:asciiTheme="majorHAnsi" w:hAnsiTheme="majorHAnsi" w:cs="Vrinda"/>
              </w:rPr>
              <w:t>)</w:t>
            </w:r>
            <w:r w:rsidRPr="005B6A5A">
              <w:rPr>
                <w:rFonts w:asciiTheme="majorHAnsi" w:hAnsiTheme="majorHAnsi" w:cs="Vrinda"/>
              </w:rPr>
              <w:t xml:space="preserve"> women and NCDs (e.g. caretaking roles, tobacco industry advertising, </w:t>
            </w:r>
            <w:r w:rsidR="00D008D4" w:rsidRPr="005B6A5A">
              <w:rPr>
                <w:rFonts w:asciiTheme="majorHAnsi" w:hAnsiTheme="majorHAnsi" w:cs="Vrinda"/>
              </w:rPr>
              <w:t xml:space="preserve">second hand smoke </w:t>
            </w:r>
            <w:r w:rsidRPr="005B6A5A">
              <w:rPr>
                <w:rFonts w:asciiTheme="majorHAnsi" w:hAnsiTheme="majorHAnsi" w:cs="Vrinda"/>
              </w:rPr>
              <w:t>exposure, links between alcohol and GBV, influence on children’s behaviour)</w:t>
            </w:r>
            <w:r w:rsidR="00D008D4" w:rsidRPr="005B6A5A">
              <w:rPr>
                <w:rFonts w:asciiTheme="majorHAnsi" w:hAnsiTheme="majorHAnsi" w:cs="Vrinda"/>
              </w:rPr>
              <w:t>;</w:t>
            </w:r>
            <w:r w:rsidRPr="005B6A5A">
              <w:rPr>
                <w:rFonts w:asciiTheme="majorHAnsi" w:hAnsiTheme="majorHAnsi" w:cs="Vrinda"/>
              </w:rPr>
              <w:t xml:space="preserve"> marketing/sponsorship of sport.</w:t>
            </w:r>
          </w:p>
        </w:tc>
      </w:tr>
      <w:tr w:rsidR="00CF13E0" w:rsidRPr="005B6A5A" w14:paraId="587B8287" w14:textId="77777777" w:rsidTr="008E6549">
        <w:tc>
          <w:tcPr>
            <w:tcW w:w="2425" w:type="dxa"/>
            <w:shd w:val="clear" w:color="auto" w:fill="F2F2F2" w:themeFill="background1" w:themeFillShade="F2"/>
          </w:tcPr>
          <w:p w14:paraId="428D75C9" w14:textId="5FD23F19" w:rsidR="00CF13E0" w:rsidRPr="005B6A5A" w:rsidRDefault="00502224" w:rsidP="00061791">
            <w:pPr>
              <w:pStyle w:val="NoSpacing"/>
              <w:rPr>
                <w:rFonts w:asciiTheme="majorHAnsi" w:hAnsiTheme="majorHAnsi" w:cs="Vrinda"/>
              </w:rPr>
            </w:pPr>
            <w:r w:rsidRPr="005B6A5A">
              <w:rPr>
                <w:rFonts w:asciiTheme="majorHAnsi" w:hAnsiTheme="majorHAnsi" w:cs="Vrinda"/>
              </w:rPr>
              <w:t>Local government</w:t>
            </w:r>
          </w:p>
        </w:tc>
        <w:tc>
          <w:tcPr>
            <w:tcW w:w="7645" w:type="dxa"/>
          </w:tcPr>
          <w:p w14:paraId="47EC8A1E" w14:textId="21D294F8" w:rsidR="00CF13E0" w:rsidRPr="005B6A5A" w:rsidRDefault="00E17EC3" w:rsidP="00E17EC3">
            <w:pPr>
              <w:pStyle w:val="NoSpacing"/>
              <w:rPr>
                <w:rFonts w:asciiTheme="majorHAnsi" w:hAnsiTheme="majorHAnsi" w:cs="Vrinda"/>
              </w:rPr>
            </w:pPr>
            <w:r w:rsidRPr="005B6A5A">
              <w:rPr>
                <w:rFonts w:asciiTheme="majorHAnsi" w:hAnsiTheme="majorHAnsi" w:cs="Vrinda"/>
              </w:rPr>
              <w:t xml:space="preserve">NCDs + urbanization; </w:t>
            </w:r>
            <w:r w:rsidR="004474EF" w:rsidRPr="005B6A5A">
              <w:rPr>
                <w:rFonts w:asciiTheme="majorHAnsi" w:hAnsiTheme="majorHAnsi" w:cs="Vrinda"/>
              </w:rPr>
              <w:t xml:space="preserve">NCD coordination; </w:t>
            </w:r>
            <w:r w:rsidRPr="005B6A5A">
              <w:rPr>
                <w:rFonts w:asciiTheme="majorHAnsi" w:hAnsiTheme="majorHAnsi" w:cs="Vrinda"/>
              </w:rPr>
              <w:t>opportunity for leadership/innovation; NCD economics; win-win possibilities (e.g. between housing and health).</w:t>
            </w:r>
          </w:p>
        </w:tc>
      </w:tr>
      <w:tr w:rsidR="00CF13E0" w:rsidRPr="005B6A5A" w14:paraId="6541DE61" w14:textId="77777777" w:rsidTr="008E6549">
        <w:tc>
          <w:tcPr>
            <w:tcW w:w="2425" w:type="dxa"/>
            <w:shd w:val="clear" w:color="auto" w:fill="F2F2F2" w:themeFill="background1" w:themeFillShade="F2"/>
          </w:tcPr>
          <w:p w14:paraId="154B68E3" w14:textId="18DBEF5B" w:rsidR="00CF13E0" w:rsidRPr="005B6A5A" w:rsidRDefault="00D008D4" w:rsidP="00061791">
            <w:pPr>
              <w:pStyle w:val="NoSpacing"/>
              <w:rPr>
                <w:rFonts w:asciiTheme="majorHAnsi" w:hAnsiTheme="majorHAnsi" w:cs="Vrinda"/>
              </w:rPr>
            </w:pPr>
            <w:r w:rsidRPr="005B6A5A">
              <w:rPr>
                <w:rFonts w:asciiTheme="majorHAnsi" w:hAnsiTheme="majorHAnsi" w:cs="Vrinda"/>
              </w:rPr>
              <w:t>National and l</w:t>
            </w:r>
            <w:r w:rsidR="00502224" w:rsidRPr="005B6A5A">
              <w:rPr>
                <w:rFonts w:asciiTheme="majorHAnsi" w:hAnsiTheme="majorHAnsi" w:cs="Vrinda"/>
              </w:rPr>
              <w:t>ocal media</w:t>
            </w:r>
          </w:p>
        </w:tc>
        <w:tc>
          <w:tcPr>
            <w:tcW w:w="7645" w:type="dxa"/>
          </w:tcPr>
          <w:p w14:paraId="090378E7" w14:textId="326637B6" w:rsidR="00CF13E0" w:rsidRPr="005B6A5A" w:rsidRDefault="005E58F9">
            <w:pPr>
              <w:pStyle w:val="NoSpacing"/>
              <w:rPr>
                <w:rFonts w:asciiTheme="majorHAnsi" w:hAnsiTheme="majorHAnsi" w:cs="Vrinda"/>
              </w:rPr>
            </w:pPr>
            <w:r w:rsidRPr="005B6A5A">
              <w:rPr>
                <w:rFonts w:asciiTheme="majorHAnsi" w:hAnsiTheme="majorHAnsi" w:cs="Vrinda"/>
              </w:rPr>
              <w:t>Advertisement of health-harming products/restrictions + regulation; opportunities for engagement (e.g. reporting IC results, profiling people living with NCDs, calling out industry interference</w:t>
            </w:r>
            <w:r w:rsidR="00E24291" w:rsidRPr="005B6A5A">
              <w:rPr>
                <w:rFonts w:asciiTheme="majorHAnsi" w:hAnsiTheme="majorHAnsi" w:cs="Vrinda"/>
              </w:rPr>
              <w:t xml:space="preserve">); </w:t>
            </w:r>
            <w:r w:rsidR="00D008D4" w:rsidRPr="005B6A5A">
              <w:rPr>
                <w:rFonts w:asciiTheme="majorHAnsi" w:hAnsiTheme="majorHAnsi" w:cs="Vrinda"/>
              </w:rPr>
              <w:t>conversation management through med</w:t>
            </w:r>
            <w:r w:rsidR="00E24291" w:rsidRPr="005B6A5A">
              <w:rPr>
                <w:rFonts w:asciiTheme="majorHAnsi" w:hAnsiTheme="majorHAnsi" w:cs="Vrinda"/>
              </w:rPr>
              <w:t>ia channels; traditional health-</w:t>
            </w:r>
            <w:r w:rsidR="00D008D4" w:rsidRPr="005B6A5A">
              <w:rPr>
                <w:rFonts w:asciiTheme="majorHAnsi" w:hAnsiTheme="majorHAnsi" w:cs="Vrinda"/>
              </w:rPr>
              <w:t>related narratives as portrayed by media</w:t>
            </w:r>
            <w:r w:rsidR="00E24291" w:rsidRPr="005B6A5A">
              <w:rPr>
                <w:rFonts w:asciiTheme="majorHAnsi" w:hAnsiTheme="majorHAnsi" w:cs="Vrinda"/>
              </w:rPr>
              <w:t>.</w:t>
            </w:r>
          </w:p>
        </w:tc>
      </w:tr>
      <w:tr w:rsidR="00CF13E0" w:rsidRPr="005B6A5A" w14:paraId="043AA4C5" w14:textId="77777777" w:rsidTr="008E6549">
        <w:tc>
          <w:tcPr>
            <w:tcW w:w="2425" w:type="dxa"/>
            <w:shd w:val="clear" w:color="auto" w:fill="F2F2F2" w:themeFill="background1" w:themeFillShade="F2"/>
          </w:tcPr>
          <w:p w14:paraId="2AFD0C60" w14:textId="7DDC05F2" w:rsidR="00CF13E0" w:rsidRPr="005B6A5A" w:rsidRDefault="00502224" w:rsidP="00061791">
            <w:pPr>
              <w:pStyle w:val="NoSpacing"/>
              <w:rPr>
                <w:rFonts w:asciiTheme="majorHAnsi" w:hAnsiTheme="majorHAnsi" w:cs="Vrinda"/>
              </w:rPr>
            </w:pPr>
            <w:r w:rsidRPr="005B6A5A">
              <w:rPr>
                <w:rFonts w:asciiTheme="majorHAnsi" w:hAnsiTheme="majorHAnsi" w:cs="Vrinda"/>
              </w:rPr>
              <w:t>Ministry of foreign affairs and foreign trade</w:t>
            </w:r>
          </w:p>
        </w:tc>
        <w:tc>
          <w:tcPr>
            <w:tcW w:w="7645" w:type="dxa"/>
          </w:tcPr>
          <w:p w14:paraId="48D0903F" w14:textId="3F6B1841" w:rsidR="00CF13E0" w:rsidRPr="005B6A5A" w:rsidRDefault="00705BC6" w:rsidP="00705BC6">
            <w:pPr>
              <w:pStyle w:val="NoSpacing"/>
              <w:rPr>
                <w:rFonts w:asciiTheme="majorHAnsi" w:hAnsiTheme="majorHAnsi" w:cs="Vrinda"/>
              </w:rPr>
            </w:pPr>
            <w:r w:rsidRPr="005B6A5A">
              <w:rPr>
                <w:rFonts w:asciiTheme="majorHAnsi" w:hAnsiTheme="majorHAnsi" w:cs="Vrinda"/>
              </w:rPr>
              <w:t>NCD economics (as multi-sided); health-harming products, access to medicines and trade; health obligations/human rights; need and possibility for policy coherence</w:t>
            </w:r>
            <w:r w:rsidR="00D008D4" w:rsidRPr="005B6A5A">
              <w:rPr>
                <w:rFonts w:asciiTheme="majorHAnsi" w:hAnsiTheme="majorHAnsi" w:cs="Vrinda"/>
              </w:rPr>
              <w:t>; regional and internation</w:t>
            </w:r>
            <w:r w:rsidR="000F760A" w:rsidRPr="005B6A5A">
              <w:rPr>
                <w:rFonts w:asciiTheme="majorHAnsi" w:hAnsiTheme="majorHAnsi" w:cs="Vrinda"/>
              </w:rPr>
              <w:t>al</w:t>
            </w:r>
            <w:r w:rsidR="00D008D4" w:rsidRPr="005B6A5A">
              <w:rPr>
                <w:rFonts w:asciiTheme="majorHAnsi" w:hAnsiTheme="majorHAnsi" w:cs="Vrinda"/>
              </w:rPr>
              <w:t xml:space="preserve"> influences, standards</w:t>
            </w:r>
            <w:r w:rsidR="00CB70E5" w:rsidRPr="005B6A5A">
              <w:rPr>
                <w:rFonts w:asciiTheme="majorHAnsi" w:hAnsiTheme="majorHAnsi" w:cs="Vrinda"/>
              </w:rPr>
              <w:t>.</w:t>
            </w:r>
          </w:p>
        </w:tc>
      </w:tr>
      <w:tr w:rsidR="00502224" w:rsidRPr="005B6A5A" w14:paraId="7E878DDE" w14:textId="77777777" w:rsidTr="008E6549">
        <w:tc>
          <w:tcPr>
            <w:tcW w:w="2425" w:type="dxa"/>
            <w:shd w:val="clear" w:color="auto" w:fill="F2F2F2" w:themeFill="background1" w:themeFillShade="F2"/>
          </w:tcPr>
          <w:p w14:paraId="00C2662B" w14:textId="315A70AA" w:rsidR="00502224" w:rsidRPr="005B6A5A" w:rsidRDefault="00502224" w:rsidP="00061791">
            <w:pPr>
              <w:pStyle w:val="NoSpacing"/>
              <w:rPr>
                <w:rFonts w:asciiTheme="majorHAnsi" w:hAnsiTheme="majorHAnsi" w:cs="Vrinda"/>
              </w:rPr>
            </w:pPr>
            <w:r w:rsidRPr="005B6A5A">
              <w:rPr>
                <w:rFonts w:asciiTheme="majorHAnsi" w:hAnsiTheme="majorHAnsi" w:cs="Vrinda"/>
              </w:rPr>
              <w:t>Ministry of labour</w:t>
            </w:r>
          </w:p>
        </w:tc>
        <w:tc>
          <w:tcPr>
            <w:tcW w:w="7645" w:type="dxa"/>
          </w:tcPr>
          <w:p w14:paraId="3CD62649" w14:textId="2FABC53C" w:rsidR="00502224" w:rsidRPr="005B6A5A" w:rsidRDefault="00A066DE" w:rsidP="00A066DE">
            <w:pPr>
              <w:pStyle w:val="NoSpacing"/>
              <w:rPr>
                <w:rFonts w:asciiTheme="majorHAnsi" w:hAnsiTheme="majorHAnsi" w:cs="Vrinda"/>
              </w:rPr>
            </w:pPr>
            <w:r w:rsidRPr="005B6A5A">
              <w:rPr>
                <w:rFonts w:asciiTheme="majorHAnsi" w:hAnsiTheme="majorHAnsi" w:cs="Vrinda"/>
              </w:rPr>
              <w:t>Economic impact of NCDs; workplace health and wellness programming; (mis)notions of “job loss” and reduced economic activity from stronger NCD action; broader support to national NCD response.</w:t>
            </w:r>
          </w:p>
        </w:tc>
      </w:tr>
      <w:tr w:rsidR="00502224" w:rsidRPr="005B6A5A" w14:paraId="2C89087F" w14:textId="77777777" w:rsidTr="008E6549">
        <w:tc>
          <w:tcPr>
            <w:tcW w:w="2425" w:type="dxa"/>
            <w:shd w:val="clear" w:color="auto" w:fill="F2F2F2" w:themeFill="background1" w:themeFillShade="F2"/>
          </w:tcPr>
          <w:p w14:paraId="58DD1E6C" w14:textId="2017B5F9" w:rsidR="00502224" w:rsidRPr="005B6A5A" w:rsidRDefault="00502224" w:rsidP="00061791">
            <w:pPr>
              <w:pStyle w:val="NoSpacing"/>
              <w:rPr>
                <w:rFonts w:asciiTheme="majorHAnsi" w:hAnsiTheme="majorHAnsi" w:cs="Vrinda"/>
              </w:rPr>
            </w:pPr>
            <w:r w:rsidRPr="005B6A5A">
              <w:rPr>
                <w:rFonts w:asciiTheme="majorHAnsi" w:hAnsiTheme="majorHAnsi" w:cs="Vrinda"/>
              </w:rPr>
              <w:t>Ministry of economic growth</w:t>
            </w:r>
          </w:p>
        </w:tc>
        <w:tc>
          <w:tcPr>
            <w:tcW w:w="7645" w:type="dxa"/>
          </w:tcPr>
          <w:p w14:paraId="35E4FB4A" w14:textId="1C778FE4" w:rsidR="00502224" w:rsidRPr="005B6A5A" w:rsidRDefault="00CB7131" w:rsidP="00CB7131">
            <w:pPr>
              <w:pStyle w:val="NoSpacing"/>
              <w:rPr>
                <w:rFonts w:asciiTheme="majorHAnsi" w:hAnsiTheme="majorHAnsi" w:cs="Vrinda"/>
              </w:rPr>
            </w:pPr>
            <w:r w:rsidRPr="005B6A5A">
              <w:rPr>
                <w:rFonts w:asciiTheme="majorHAnsi" w:hAnsiTheme="majorHAnsi" w:cs="Vrinda"/>
              </w:rPr>
              <w:t>NCD economics; mis(notions) of job loss, reduced economic activity, regressivity, illicit trade, etc; taxation of health-harming products for health and $$; other innovative strategies (e.g. fuel tax, import/export duties).</w:t>
            </w:r>
          </w:p>
        </w:tc>
      </w:tr>
      <w:tr w:rsidR="00502224" w:rsidRPr="005B6A5A" w14:paraId="4AF9C16E" w14:textId="77777777" w:rsidTr="008E6549">
        <w:tc>
          <w:tcPr>
            <w:tcW w:w="2425" w:type="dxa"/>
            <w:shd w:val="clear" w:color="auto" w:fill="F2F2F2" w:themeFill="background1" w:themeFillShade="F2"/>
          </w:tcPr>
          <w:p w14:paraId="4CE5D758" w14:textId="1F1CF19A" w:rsidR="00502224" w:rsidRPr="005B6A5A" w:rsidRDefault="00502224" w:rsidP="00061791">
            <w:pPr>
              <w:pStyle w:val="NoSpacing"/>
              <w:rPr>
                <w:rFonts w:asciiTheme="majorHAnsi" w:hAnsiTheme="majorHAnsi" w:cs="Vrinda"/>
              </w:rPr>
            </w:pPr>
            <w:r w:rsidRPr="005B6A5A">
              <w:rPr>
                <w:rFonts w:asciiTheme="majorHAnsi" w:hAnsiTheme="majorHAnsi" w:cs="Vrinda"/>
              </w:rPr>
              <w:t>Ministry of Agriculture</w:t>
            </w:r>
          </w:p>
        </w:tc>
        <w:tc>
          <w:tcPr>
            <w:tcW w:w="7645" w:type="dxa"/>
          </w:tcPr>
          <w:p w14:paraId="28832A47" w14:textId="10852713" w:rsidR="00502224" w:rsidRPr="005B6A5A" w:rsidRDefault="00CB7131">
            <w:pPr>
              <w:pStyle w:val="NoSpacing"/>
              <w:rPr>
                <w:rFonts w:asciiTheme="majorHAnsi" w:hAnsiTheme="majorHAnsi" w:cs="Vrinda"/>
              </w:rPr>
            </w:pPr>
            <w:r w:rsidRPr="005B6A5A">
              <w:rPr>
                <w:rFonts w:asciiTheme="majorHAnsi" w:hAnsiTheme="majorHAnsi" w:cs="Vrinda"/>
              </w:rPr>
              <w:t>NCD economics; tobacco and diet/</w:t>
            </w:r>
            <w:r w:rsidR="000F760A" w:rsidRPr="005B6A5A">
              <w:rPr>
                <w:rFonts w:asciiTheme="majorHAnsi" w:hAnsiTheme="majorHAnsi" w:cs="Vrinda"/>
              </w:rPr>
              <w:t>sugar</w:t>
            </w:r>
            <w:r w:rsidR="00D0202A" w:rsidRPr="005B6A5A">
              <w:rPr>
                <w:rFonts w:asciiTheme="majorHAnsi" w:hAnsiTheme="majorHAnsi" w:cs="Vrinda"/>
              </w:rPr>
              <w:t xml:space="preserve"> sweetended beverages </w:t>
            </w:r>
            <w:r w:rsidRPr="005B6A5A">
              <w:rPr>
                <w:rFonts w:asciiTheme="majorHAnsi" w:hAnsiTheme="majorHAnsi" w:cs="Vrinda"/>
              </w:rPr>
              <w:t xml:space="preserve">– taxation, food and social policies, alternative livlihoods; engagement with education/schools; </w:t>
            </w:r>
            <w:r w:rsidR="00D0202A" w:rsidRPr="005B6A5A">
              <w:rPr>
                <w:rFonts w:asciiTheme="majorHAnsi" w:hAnsiTheme="majorHAnsi" w:cs="Vrinda"/>
              </w:rPr>
              <w:t xml:space="preserve">import and export trends; </w:t>
            </w:r>
            <w:r w:rsidRPr="005B6A5A">
              <w:rPr>
                <w:rFonts w:asciiTheme="majorHAnsi" w:hAnsiTheme="majorHAnsi" w:cs="Vrinda"/>
              </w:rPr>
              <w:t>environment and NCDs.</w:t>
            </w:r>
          </w:p>
        </w:tc>
      </w:tr>
      <w:tr w:rsidR="002E65F6" w:rsidRPr="005B6A5A" w14:paraId="095568CF" w14:textId="77777777" w:rsidTr="002E65F6">
        <w:tc>
          <w:tcPr>
            <w:tcW w:w="10070" w:type="dxa"/>
            <w:gridSpan w:val="2"/>
            <w:shd w:val="clear" w:color="auto" w:fill="DEEAF6"/>
          </w:tcPr>
          <w:p w14:paraId="6AF30D62" w14:textId="0ACF6C32" w:rsidR="002E65F6" w:rsidRPr="005B6A5A" w:rsidRDefault="005B6A5A" w:rsidP="00F455D0">
            <w:pPr>
              <w:pStyle w:val="NoSpacing"/>
              <w:jc w:val="both"/>
              <w:rPr>
                <w:rFonts w:asciiTheme="majorHAnsi" w:hAnsiTheme="majorHAnsi" w:cs="Vrinda"/>
              </w:rPr>
            </w:pPr>
            <w:r>
              <w:rPr>
                <w:rFonts w:asciiTheme="majorHAnsi" w:hAnsiTheme="majorHAnsi" w:cs="Vrinda"/>
              </w:rPr>
              <w:t xml:space="preserve">a </w:t>
            </w:r>
            <w:r w:rsidR="002E65F6" w:rsidRPr="005B6A5A">
              <w:rPr>
                <w:rFonts w:asciiTheme="majorHAnsi" w:hAnsiTheme="majorHAnsi" w:cs="Vrinda"/>
              </w:rPr>
              <w:t>Not exhaustive</w:t>
            </w:r>
          </w:p>
        </w:tc>
      </w:tr>
    </w:tbl>
    <w:p w14:paraId="3FE07F5D" w14:textId="77777777" w:rsidR="00F90945" w:rsidRPr="005B6A5A" w:rsidRDefault="00F90945" w:rsidP="00F90945">
      <w:pPr>
        <w:pStyle w:val="NoSpacing"/>
        <w:rPr>
          <w:rFonts w:asciiTheme="majorHAnsi" w:hAnsiTheme="majorHAnsi"/>
        </w:rPr>
      </w:pPr>
    </w:p>
    <w:p w14:paraId="2282F3F8" w14:textId="77777777" w:rsidR="00F90945" w:rsidRPr="005B6A5A" w:rsidRDefault="00F90945" w:rsidP="00F90945">
      <w:pPr>
        <w:pStyle w:val="NoSpacing"/>
        <w:rPr>
          <w:rFonts w:asciiTheme="majorHAnsi" w:hAnsiTheme="majorHAnsi"/>
        </w:rPr>
      </w:pPr>
    </w:p>
    <w:p w14:paraId="79A6FFC8" w14:textId="77777777" w:rsidR="00F90945" w:rsidRPr="005B6A5A" w:rsidRDefault="00F90945" w:rsidP="00F90945">
      <w:pPr>
        <w:pStyle w:val="NoSpacing"/>
        <w:rPr>
          <w:rFonts w:asciiTheme="majorHAnsi" w:hAnsiTheme="majorHAnsi"/>
        </w:rPr>
      </w:pPr>
    </w:p>
    <w:p w14:paraId="16AF8E99" w14:textId="77777777" w:rsidR="00F90945" w:rsidRDefault="00F90945" w:rsidP="00F90945">
      <w:pPr>
        <w:pStyle w:val="NoSpacing"/>
      </w:pPr>
    </w:p>
    <w:p w14:paraId="4C515D1C" w14:textId="77777777" w:rsidR="00F90945" w:rsidRDefault="00F90945" w:rsidP="00F90945">
      <w:pPr>
        <w:pStyle w:val="NoSpacing"/>
      </w:pPr>
    </w:p>
    <w:p w14:paraId="758807EB" w14:textId="77777777" w:rsidR="005B6A5A" w:rsidRDefault="005B6A5A" w:rsidP="00F90945">
      <w:pPr>
        <w:pStyle w:val="NoSpacing"/>
      </w:pPr>
    </w:p>
    <w:p w14:paraId="7EA4B9F4" w14:textId="77777777" w:rsidR="005B6A5A" w:rsidRDefault="005B6A5A" w:rsidP="00F90945">
      <w:pPr>
        <w:pStyle w:val="NoSpacing"/>
      </w:pPr>
    </w:p>
    <w:p w14:paraId="107EC1F3" w14:textId="77777777" w:rsidR="005B6A5A" w:rsidRDefault="005B6A5A" w:rsidP="00F90945">
      <w:pPr>
        <w:pStyle w:val="NoSpacing"/>
      </w:pPr>
    </w:p>
    <w:p w14:paraId="69E347F0" w14:textId="77777777" w:rsidR="005B6A5A" w:rsidRDefault="005B6A5A" w:rsidP="00F90945">
      <w:pPr>
        <w:pStyle w:val="NoSpacing"/>
      </w:pPr>
    </w:p>
    <w:p w14:paraId="4F4BB906" w14:textId="77777777" w:rsidR="005B6A5A" w:rsidRDefault="005B6A5A" w:rsidP="00F90945">
      <w:pPr>
        <w:pStyle w:val="NoSpacing"/>
      </w:pPr>
    </w:p>
    <w:p w14:paraId="2705F82B" w14:textId="77777777" w:rsidR="005B6A5A" w:rsidRDefault="005B6A5A" w:rsidP="00F90945">
      <w:pPr>
        <w:pStyle w:val="NoSpacing"/>
      </w:pPr>
    </w:p>
    <w:p w14:paraId="52766E63" w14:textId="77777777" w:rsidR="005B6A5A" w:rsidRDefault="005B6A5A" w:rsidP="00F90945">
      <w:pPr>
        <w:pStyle w:val="NoSpacing"/>
      </w:pPr>
    </w:p>
    <w:p w14:paraId="2475BCF5" w14:textId="77777777" w:rsidR="005B6A5A" w:rsidRDefault="005B6A5A" w:rsidP="00F90945">
      <w:pPr>
        <w:pStyle w:val="NoSpacing"/>
      </w:pPr>
    </w:p>
    <w:p w14:paraId="53DED98C" w14:textId="77777777" w:rsidR="005B6A5A" w:rsidRDefault="005B6A5A" w:rsidP="00F90945">
      <w:pPr>
        <w:pStyle w:val="NoSpacing"/>
      </w:pPr>
    </w:p>
    <w:p w14:paraId="686DD96E" w14:textId="77777777" w:rsidR="00F90945" w:rsidRDefault="00F90945" w:rsidP="00F90945">
      <w:pPr>
        <w:pStyle w:val="NoSpacing"/>
      </w:pPr>
    </w:p>
    <w:p w14:paraId="67A3F698" w14:textId="40FF48F6" w:rsidR="00C2260B" w:rsidRPr="005B6A5A" w:rsidRDefault="00C2260B" w:rsidP="00B80D04">
      <w:pPr>
        <w:keepNext/>
        <w:keepLines/>
        <w:spacing w:before="240" w:after="0"/>
        <w:outlineLvl w:val="0"/>
        <w:rPr>
          <w:rFonts w:eastAsiaTheme="majorEastAsia" w:cstheme="majorBidi"/>
          <w:b/>
          <w:color w:val="000000" w:themeColor="text1"/>
          <w:sz w:val="36"/>
          <w:szCs w:val="36"/>
        </w:rPr>
      </w:pPr>
      <w:r w:rsidRPr="005B6A5A">
        <w:rPr>
          <w:rFonts w:eastAsiaTheme="majorEastAsia" w:cstheme="majorBidi"/>
          <w:b/>
          <w:color w:val="000000" w:themeColor="text1"/>
          <w:sz w:val="36"/>
          <w:szCs w:val="36"/>
        </w:rPr>
        <w:lastRenderedPageBreak/>
        <w:t>A</w:t>
      </w:r>
      <w:r w:rsidR="004D42E0" w:rsidRPr="005B6A5A">
        <w:rPr>
          <w:rFonts w:eastAsiaTheme="majorEastAsia" w:cstheme="majorBidi"/>
          <w:b/>
          <w:color w:val="000000" w:themeColor="text1"/>
          <w:sz w:val="36"/>
          <w:szCs w:val="36"/>
        </w:rPr>
        <w:t xml:space="preserve">nnex </w:t>
      </w:r>
      <w:r w:rsidR="00CD022F" w:rsidRPr="005B6A5A">
        <w:rPr>
          <w:rFonts w:eastAsiaTheme="majorEastAsia" w:cstheme="majorBidi"/>
          <w:b/>
          <w:color w:val="000000" w:themeColor="text1"/>
          <w:sz w:val="36"/>
          <w:szCs w:val="36"/>
        </w:rPr>
        <w:t>2</w:t>
      </w:r>
      <w:r w:rsidR="00B80D04" w:rsidRPr="005B6A5A">
        <w:rPr>
          <w:rFonts w:eastAsiaTheme="majorEastAsia" w:cstheme="majorBidi"/>
          <w:b/>
          <w:color w:val="000000" w:themeColor="text1"/>
          <w:sz w:val="36"/>
          <w:szCs w:val="36"/>
        </w:rPr>
        <w:t xml:space="preserve"> </w:t>
      </w:r>
      <w:r w:rsidR="004D42E0" w:rsidRPr="005B6A5A">
        <w:rPr>
          <w:rFonts w:eastAsiaTheme="majorEastAsia" w:cstheme="majorBidi"/>
          <w:b/>
          <w:color w:val="000000" w:themeColor="text1"/>
          <w:sz w:val="36"/>
          <w:szCs w:val="36"/>
        </w:rPr>
        <w:t>–</w:t>
      </w:r>
      <w:r w:rsidR="00CD022F" w:rsidRPr="005B6A5A">
        <w:rPr>
          <w:rFonts w:eastAsiaTheme="majorEastAsia" w:cstheme="majorBidi"/>
          <w:b/>
          <w:color w:val="000000" w:themeColor="text1"/>
          <w:sz w:val="36"/>
          <w:szCs w:val="36"/>
        </w:rPr>
        <w:t xml:space="preserve"> NCDs and the SDGs</w:t>
      </w:r>
    </w:p>
    <w:p w14:paraId="6A0F4AAD" w14:textId="77777777" w:rsidR="00B80D04" w:rsidRDefault="00B80D04" w:rsidP="00C2260B">
      <w:pPr>
        <w:spacing w:after="0" w:line="276" w:lineRule="auto"/>
        <w:jc w:val="both"/>
        <w:rPr>
          <w:rFonts w:eastAsia="Batang" w:cs="Times New Roman"/>
          <w:b/>
          <w:i/>
          <w:sz w:val="24"/>
          <w:szCs w:val="24"/>
        </w:rPr>
      </w:pPr>
    </w:p>
    <w:p w14:paraId="6C863485" w14:textId="4D8F579B" w:rsidR="00F06C69" w:rsidRPr="005B6A5A" w:rsidRDefault="00C2260B" w:rsidP="005E2D73">
      <w:pPr>
        <w:pStyle w:val="NoSpacing"/>
        <w:spacing w:line="276" w:lineRule="auto"/>
        <w:jc w:val="both"/>
        <w:rPr>
          <w:rFonts w:eastAsia="Times New Roman" w:cs="Times New Roman"/>
          <w:color w:val="000000"/>
        </w:rPr>
      </w:pPr>
      <w:r w:rsidRPr="00F9442B">
        <w:rPr>
          <w:rFonts w:eastAsia="Times New Roman" w:cs="Times New Roman"/>
          <w:color w:val="000000"/>
          <w:sz w:val="24"/>
          <w:szCs w:val="24"/>
        </w:rPr>
        <w:t>T</w:t>
      </w:r>
      <w:r w:rsidRPr="005B6A5A">
        <w:rPr>
          <w:rFonts w:eastAsia="Times New Roman" w:cs="Times New Roman"/>
          <w:color w:val="000000"/>
        </w:rPr>
        <w:t xml:space="preserve">he </w:t>
      </w:r>
      <w:hyperlink r:id="rId22" w:history="1">
        <w:r w:rsidRPr="005B6A5A">
          <w:rPr>
            <w:color w:val="0000FF"/>
            <w:u w:val="single"/>
          </w:rPr>
          <w:t>2030 Agenda for Sustainable Development</w:t>
        </w:r>
      </w:hyperlink>
      <w:r w:rsidR="001F604D" w:rsidRPr="005B6A5A">
        <w:rPr>
          <w:rFonts w:eastAsia="Times New Roman" w:cs="Times New Roman"/>
          <w:color w:val="000000"/>
        </w:rPr>
        <w:t>, under Sustainable Development Goal (SDG) 3 on health and well-being,</w:t>
      </w:r>
      <w:r w:rsidRPr="005B6A5A">
        <w:rPr>
          <w:rFonts w:eastAsia="Times New Roman" w:cs="Times New Roman"/>
          <w:color w:val="000000"/>
        </w:rPr>
        <w:t xml:space="preserve"> include</w:t>
      </w:r>
      <w:r w:rsidR="001F604D" w:rsidRPr="005B6A5A">
        <w:rPr>
          <w:rFonts w:eastAsia="Times New Roman" w:cs="Times New Roman"/>
          <w:color w:val="000000"/>
        </w:rPr>
        <w:t>s</w:t>
      </w:r>
      <w:r w:rsidRPr="005B6A5A">
        <w:rPr>
          <w:rFonts w:eastAsia="Times New Roman" w:cs="Times New Roman"/>
          <w:color w:val="000000"/>
        </w:rPr>
        <w:t xml:space="preserve"> two NCD-specific targets, and several others that are NCD-relevant</w:t>
      </w:r>
      <w:r w:rsidR="006E0779" w:rsidRPr="005B6A5A">
        <w:rPr>
          <w:rFonts w:eastAsia="Times New Roman" w:cs="Times New Roman"/>
          <w:color w:val="000000"/>
        </w:rPr>
        <w:t xml:space="preserve"> (</w:t>
      </w:r>
      <w:r w:rsidR="005B6A5A">
        <w:rPr>
          <w:rFonts w:eastAsia="Times New Roman" w:cs="Times New Roman"/>
          <w:color w:val="000000"/>
        </w:rPr>
        <w:t>S2 B</w:t>
      </w:r>
      <w:r w:rsidR="006E0779" w:rsidRPr="005B6A5A">
        <w:rPr>
          <w:rFonts w:eastAsia="Times New Roman" w:cs="Times New Roman"/>
          <w:color w:val="000000"/>
        </w:rPr>
        <w:t xml:space="preserve">ox </w:t>
      </w:r>
      <w:r w:rsidR="005B6A5A">
        <w:rPr>
          <w:rFonts w:eastAsia="Times New Roman" w:cs="Times New Roman"/>
          <w:color w:val="000000"/>
        </w:rPr>
        <w:t>2</w:t>
      </w:r>
      <w:r w:rsidR="006E0779" w:rsidRPr="005B6A5A">
        <w:rPr>
          <w:rFonts w:eastAsia="Times New Roman" w:cs="Times New Roman"/>
          <w:color w:val="000000"/>
        </w:rPr>
        <w:t>)</w:t>
      </w:r>
      <w:r w:rsidRPr="005B6A5A">
        <w:rPr>
          <w:rFonts w:eastAsia="Times New Roman" w:cs="Times New Roman"/>
          <w:color w:val="000000"/>
        </w:rPr>
        <w:t xml:space="preserve">. </w:t>
      </w:r>
    </w:p>
    <w:p w14:paraId="061CC6AD" w14:textId="0D3A80C4" w:rsidR="00C2260B" w:rsidRPr="005B6A5A" w:rsidRDefault="005B6A5A" w:rsidP="005B6A5A">
      <w:pPr>
        <w:pStyle w:val="NoSpacing"/>
        <w:rPr>
          <w:b/>
          <w:lang w:val="en-GB"/>
        </w:rPr>
      </w:pPr>
      <w:r w:rsidRPr="005B6A5A">
        <w:rPr>
          <w:b/>
          <w:lang w:val="en-GB"/>
        </w:rPr>
        <w:t xml:space="preserve">S1 Box </w:t>
      </w:r>
      <w:r>
        <w:rPr>
          <w:b/>
          <w:lang w:val="en-GB"/>
        </w:rPr>
        <w:t>2</w:t>
      </w:r>
      <w:r w:rsidRPr="005B6A5A">
        <w:rPr>
          <w:b/>
          <w:lang w:val="en-GB"/>
        </w:rPr>
        <w:t>. Goal 3: ‘Ensure healthy lives and promote well-being for all at all ages’</w:t>
      </w:r>
    </w:p>
    <w:p w14:paraId="42AD54CD" w14:textId="77777777" w:rsidR="006E0779" w:rsidRPr="005B6A5A" w:rsidRDefault="006E0779" w:rsidP="006E0779">
      <w:pPr>
        <w:pBdr>
          <w:top w:val="single" w:sz="12" w:space="1" w:color="auto"/>
          <w:left w:val="single" w:sz="12" w:space="4" w:color="auto"/>
          <w:bottom w:val="single" w:sz="12" w:space="1" w:color="auto"/>
          <w:right w:val="single" w:sz="12" w:space="4" w:color="auto"/>
        </w:pBdr>
        <w:shd w:val="clear" w:color="auto" w:fill="DEEAF6" w:themeFill="accent1" w:themeFillTint="33"/>
        <w:spacing w:after="0" w:line="240" w:lineRule="auto"/>
        <w:ind w:left="1440" w:hanging="1440"/>
        <w:rPr>
          <w:rFonts w:eastAsia="Times New Roman" w:cs="Times New Roman"/>
          <w:b/>
          <w:color w:val="000000"/>
          <w:lang w:val="en-GB"/>
        </w:rPr>
      </w:pPr>
    </w:p>
    <w:p w14:paraId="0E9B0B4D" w14:textId="77777777" w:rsidR="006E0779" w:rsidRPr="005B6A5A" w:rsidRDefault="006E0779" w:rsidP="006E0779">
      <w:pPr>
        <w:pBdr>
          <w:top w:val="single" w:sz="12" w:space="1" w:color="auto"/>
          <w:left w:val="single" w:sz="12" w:space="4" w:color="auto"/>
          <w:bottom w:val="single" w:sz="12" w:space="1" w:color="auto"/>
          <w:right w:val="single" w:sz="12" w:space="4" w:color="auto"/>
        </w:pBdr>
        <w:shd w:val="clear" w:color="auto" w:fill="DEEAF6" w:themeFill="accent1" w:themeFillTint="33"/>
        <w:spacing w:after="0" w:line="240" w:lineRule="auto"/>
        <w:ind w:left="1440" w:hanging="1440"/>
        <w:rPr>
          <w:rFonts w:eastAsia="Times New Roman" w:cs="Times New Roman"/>
          <w:color w:val="000000"/>
          <w:lang w:val="en-GB"/>
        </w:rPr>
      </w:pPr>
      <w:r w:rsidRPr="005B6A5A">
        <w:rPr>
          <w:rFonts w:eastAsia="Times New Roman" w:cs="Times New Roman"/>
          <w:color w:val="000000"/>
          <w:lang w:val="en-GB"/>
        </w:rPr>
        <w:t>Target 3.3</w:t>
      </w:r>
      <w:r w:rsidRPr="005B6A5A">
        <w:rPr>
          <w:rFonts w:eastAsia="Times New Roman" w:cs="Times New Roman"/>
          <w:color w:val="000000"/>
          <w:lang w:val="en-GB"/>
        </w:rPr>
        <w:tab/>
        <w:t>By 2030, end the epidemics of HIV, TB and malaria</w:t>
      </w:r>
      <w:r w:rsidRPr="005B6A5A">
        <w:rPr>
          <w:rFonts w:eastAsia="Times New Roman" w:cs="Times New Roman"/>
          <w:color w:val="000000"/>
          <w:vertAlign w:val="superscript"/>
          <w:lang w:val="en-GB"/>
        </w:rPr>
        <w:footnoteReference w:id="1"/>
      </w:r>
    </w:p>
    <w:p w14:paraId="6D0D3FBE" w14:textId="77777777" w:rsidR="006E0779" w:rsidRPr="005B6A5A" w:rsidRDefault="006E0779" w:rsidP="006E0779">
      <w:pPr>
        <w:pBdr>
          <w:top w:val="single" w:sz="12" w:space="1" w:color="auto"/>
          <w:left w:val="single" w:sz="12" w:space="4" w:color="auto"/>
          <w:bottom w:val="single" w:sz="12" w:space="1" w:color="auto"/>
          <w:right w:val="single" w:sz="12" w:space="4" w:color="auto"/>
        </w:pBdr>
        <w:shd w:val="clear" w:color="auto" w:fill="DEEAF6" w:themeFill="accent1" w:themeFillTint="33"/>
        <w:spacing w:after="0" w:line="240" w:lineRule="auto"/>
        <w:ind w:left="1440" w:hanging="1440"/>
        <w:rPr>
          <w:rFonts w:eastAsia="Times New Roman" w:cs="Times New Roman"/>
          <w:b/>
          <w:color w:val="000000"/>
          <w:lang w:val="en-GB"/>
        </w:rPr>
      </w:pPr>
      <w:r w:rsidRPr="005B6A5A">
        <w:rPr>
          <w:rFonts w:eastAsia="Times New Roman" w:cs="Times New Roman"/>
          <w:b/>
          <w:color w:val="000000"/>
          <w:lang w:val="en-GB"/>
        </w:rPr>
        <w:t>Target 3.4</w:t>
      </w:r>
      <w:r w:rsidRPr="005B6A5A">
        <w:rPr>
          <w:rFonts w:eastAsia="Times New Roman" w:cs="Times New Roman"/>
          <w:b/>
          <w:color w:val="000000"/>
          <w:lang w:val="en-GB"/>
        </w:rPr>
        <w:tab/>
        <w:t>By 2030, reduce by one third premature mortality from NCDs and promote mental health and well-being</w:t>
      </w:r>
    </w:p>
    <w:p w14:paraId="305353C3" w14:textId="77777777" w:rsidR="006E0779" w:rsidRPr="005B6A5A" w:rsidRDefault="006E0779" w:rsidP="006E0779">
      <w:pPr>
        <w:pBdr>
          <w:top w:val="single" w:sz="12" w:space="1" w:color="auto"/>
          <w:left w:val="single" w:sz="12" w:space="4" w:color="auto"/>
          <w:bottom w:val="single" w:sz="12" w:space="1" w:color="auto"/>
          <w:right w:val="single" w:sz="12" w:space="4" w:color="auto"/>
        </w:pBdr>
        <w:shd w:val="clear" w:color="auto" w:fill="DEEAF6" w:themeFill="accent1" w:themeFillTint="33"/>
        <w:spacing w:after="0" w:line="240" w:lineRule="auto"/>
        <w:ind w:left="1440" w:hanging="1440"/>
        <w:rPr>
          <w:rFonts w:eastAsia="Times New Roman" w:cs="Times New Roman"/>
          <w:color w:val="000000"/>
          <w:lang w:val="en-GB"/>
        </w:rPr>
      </w:pPr>
      <w:r w:rsidRPr="005B6A5A">
        <w:rPr>
          <w:rFonts w:eastAsia="Times New Roman" w:cs="Times New Roman"/>
          <w:color w:val="000000"/>
          <w:lang w:val="en-GB"/>
        </w:rPr>
        <w:t>Target 3.5</w:t>
      </w:r>
      <w:r w:rsidRPr="005B6A5A">
        <w:rPr>
          <w:rFonts w:eastAsia="Times New Roman" w:cs="Times New Roman"/>
          <w:color w:val="000000"/>
          <w:lang w:val="en-GB"/>
        </w:rPr>
        <w:tab/>
        <w:t xml:space="preserve">Strengthen the prevention and treatment of substance abuse, including harmful use of alcohol </w:t>
      </w:r>
    </w:p>
    <w:p w14:paraId="07C11D82" w14:textId="77777777" w:rsidR="006E0779" w:rsidRPr="005B6A5A" w:rsidRDefault="006E0779" w:rsidP="006E0779">
      <w:pPr>
        <w:pBdr>
          <w:top w:val="single" w:sz="12" w:space="1" w:color="auto"/>
          <w:left w:val="single" w:sz="12" w:space="4" w:color="auto"/>
          <w:bottom w:val="single" w:sz="12" w:space="1" w:color="auto"/>
          <w:right w:val="single" w:sz="12" w:space="4" w:color="auto"/>
        </w:pBdr>
        <w:shd w:val="clear" w:color="auto" w:fill="DEEAF6" w:themeFill="accent1" w:themeFillTint="33"/>
        <w:spacing w:after="0" w:line="240" w:lineRule="auto"/>
        <w:ind w:left="1440" w:hanging="1440"/>
        <w:rPr>
          <w:rFonts w:eastAsia="Times New Roman" w:cs="Times New Roman"/>
          <w:color w:val="000000"/>
          <w:lang w:val="en-GB"/>
        </w:rPr>
      </w:pPr>
      <w:r w:rsidRPr="005B6A5A">
        <w:rPr>
          <w:rFonts w:eastAsia="Times New Roman" w:cs="Times New Roman"/>
          <w:color w:val="000000"/>
          <w:lang w:val="en-GB"/>
        </w:rPr>
        <w:t>Target 3.6</w:t>
      </w:r>
      <w:r w:rsidRPr="005B6A5A">
        <w:rPr>
          <w:rFonts w:eastAsia="Times New Roman" w:cs="Times New Roman"/>
          <w:color w:val="000000"/>
          <w:lang w:val="en-GB"/>
        </w:rPr>
        <w:tab/>
      </w:r>
      <w:r w:rsidRPr="005B6A5A">
        <w:rPr>
          <w:rFonts w:eastAsia="Times New Roman" w:cs="Times New Roman"/>
          <w:color w:val="000000"/>
        </w:rPr>
        <w:t>By 2020, halve the number of global deaths and injuries from road traffic accidents</w:t>
      </w:r>
    </w:p>
    <w:p w14:paraId="1695CA83" w14:textId="77777777" w:rsidR="006E0779" w:rsidRPr="005B6A5A" w:rsidRDefault="006E0779" w:rsidP="006E0779">
      <w:pPr>
        <w:pBdr>
          <w:top w:val="single" w:sz="12" w:space="1" w:color="auto"/>
          <w:left w:val="single" w:sz="12" w:space="4" w:color="auto"/>
          <w:bottom w:val="single" w:sz="12" w:space="1" w:color="auto"/>
          <w:right w:val="single" w:sz="12" w:space="4" w:color="auto"/>
        </w:pBdr>
        <w:shd w:val="clear" w:color="auto" w:fill="DEEAF6" w:themeFill="accent1" w:themeFillTint="33"/>
        <w:spacing w:after="0" w:line="240" w:lineRule="auto"/>
        <w:ind w:left="1440" w:hanging="1440"/>
        <w:rPr>
          <w:rFonts w:eastAsia="Times New Roman" w:cs="Times New Roman"/>
          <w:color w:val="000000"/>
          <w:lang w:val="en-GB"/>
        </w:rPr>
      </w:pPr>
      <w:r w:rsidRPr="005B6A5A">
        <w:rPr>
          <w:rFonts w:eastAsia="Times New Roman" w:cs="Times New Roman"/>
          <w:color w:val="000000"/>
          <w:lang w:val="en-GB"/>
        </w:rPr>
        <w:t>Target 3.8</w:t>
      </w:r>
      <w:r w:rsidRPr="005B6A5A">
        <w:rPr>
          <w:rFonts w:eastAsia="Times New Roman" w:cs="Times New Roman"/>
          <w:color w:val="000000"/>
          <w:lang w:val="en-GB"/>
        </w:rPr>
        <w:tab/>
        <w:t xml:space="preserve">Achieve universal health coverage, including financial risk protection, access to quality essential health-care services and access to safe, effective, quality and affordable essential medicines and vaccines for all </w:t>
      </w:r>
    </w:p>
    <w:p w14:paraId="0B86C59B" w14:textId="77777777" w:rsidR="006E0779" w:rsidRPr="005B6A5A" w:rsidRDefault="006E0779" w:rsidP="006E0779">
      <w:pPr>
        <w:pBdr>
          <w:top w:val="single" w:sz="12" w:space="1" w:color="auto"/>
          <w:left w:val="single" w:sz="12" w:space="4" w:color="auto"/>
          <w:bottom w:val="single" w:sz="12" w:space="1" w:color="auto"/>
          <w:right w:val="single" w:sz="12" w:space="4" w:color="auto"/>
        </w:pBdr>
        <w:shd w:val="clear" w:color="auto" w:fill="DEEAF6" w:themeFill="accent1" w:themeFillTint="33"/>
        <w:spacing w:after="0" w:line="240" w:lineRule="auto"/>
        <w:ind w:left="1440" w:hanging="1440"/>
        <w:rPr>
          <w:rFonts w:eastAsia="Times New Roman" w:cs="Times New Roman"/>
          <w:color w:val="000000"/>
          <w:lang w:val="en-GB"/>
        </w:rPr>
      </w:pPr>
      <w:r w:rsidRPr="005B6A5A">
        <w:rPr>
          <w:rFonts w:eastAsia="Times New Roman" w:cs="Times New Roman"/>
          <w:color w:val="000000"/>
          <w:lang w:val="en-GB"/>
        </w:rPr>
        <w:t>Target 3.9</w:t>
      </w:r>
      <w:r w:rsidRPr="005B6A5A">
        <w:rPr>
          <w:rFonts w:eastAsia="Times New Roman" w:cs="Times New Roman"/>
          <w:color w:val="000000"/>
          <w:lang w:val="en-GB"/>
        </w:rPr>
        <w:tab/>
      </w:r>
      <w:r w:rsidRPr="005B6A5A">
        <w:rPr>
          <w:rFonts w:eastAsia="Times New Roman" w:cs="Times New Roman"/>
          <w:color w:val="000000"/>
        </w:rPr>
        <w:t>By 2030, substantially reduce the number of deaths and illnesses from hazardous chemicals and air, water and soil pollution and contamination</w:t>
      </w:r>
    </w:p>
    <w:p w14:paraId="4C577FC2" w14:textId="77777777" w:rsidR="006E0779" w:rsidRPr="005B6A5A" w:rsidRDefault="006E0779" w:rsidP="006E0779">
      <w:pPr>
        <w:pBdr>
          <w:top w:val="single" w:sz="12" w:space="1" w:color="auto"/>
          <w:left w:val="single" w:sz="12" w:space="4" w:color="auto"/>
          <w:bottom w:val="single" w:sz="12" w:space="1" w:color="auto"/>
          <w:right w:val="single" w:sz="12" w:space="4" w:color="auto"/>
        </w:pBdr>
        <w:shd w:val="clear" w:color="auto" w:fill="DEEAF6" w:themeFill="accent1" w:themeFillTint="33"/>
        <w:spacing w:after="0" w:line="240" w:lineRule="auto"/>
        <w:ind w:left="1440" w:hanging="1440"/>
        <w:rPr>
          <w:rFonts w:eastAsia="Times New Roman" w:cs="Times New Roman"/>
          <w:b/>
          <w:color w:val="000000"/>
          <w:lang w:val="en-GB"/>
        </w:rPr>
      </w:pPr>
      <w:r w:rsidRPr="005B6A5A">
        <w:rPr>
          <w:rFonts w:eastAsia="Times New Roman" w:cs="Times New Roman"/>
          <w:b/>
          <w:color w:val="000000"/>
          <w:lang w:val="en-GB"/>
        </w:rPr>
        <w:t>Target 3.a</w:t>
      </w:r>
      <w:r w:rsidRPr="005B6A5A">
        <w:rPr>
          <w:rFonts w:eastAsia="Times New Roman" w:cs="Times New Roman"/>
          <w:b/>
          <w:color w:val="000000"/>
          <w:lang w:val="en-GB"/>
        </w:rPr>
        <w:tab/>
        <w:t>Strengthen the implementation of the World Health Organization Framework Convention on Tobacco Control in all countries, as appropriate</w:t>
      </w:r>
    </w:p>
    <w:p w14:paraId="53CD1502" w14:textId="77777777" w:rsidR="006E0779" w:rsidRPr="005B6A5A" w:rsidRDefault="006E0779" w:rsidP="006E0779">
      <w:pPr>
        <w:pBdr>
          <w:top w:val="single" w:sz="12" w:space="1" w:color="auto"/>
          <w:left w:val="single" w:sz="12" w:space="4" w:color="auto"/>
          <w:bottom w:val="single" w:sz="12" w:space="1" w:color="auto"/>
          <w:right w:val="single" w:sz="12" w:space="4" w:color="auto"/>
        </w:pBdr>
        <w:shd w:val="clear" w:color="auto" w:fill="DEEAF6"/>
        <w:spacing w:after="0" w:line="240" w:lineRule="auto"/>
        <w:ind w:left="1440" w:hanging="1440"/>
        <w:rPr>
          <w:rFonts w:eastAsia="Times New Roman" w:cs="Times New Roman"/>
          <w:color w:val="000000"/>
          <w:lang w:val="en-GB"/>
        </w:rPr>
      </w:pPr>
      <w:r w:rsidRPr="005B6A5A">
        <w:rPr>
          <w:rFonts w:eastAsia="Times New Roman" w:cs="Times New Roman"/>
          <w:color w:val="000000"/>
          <w:lang w:val="en-GB"/>
        </w:rPr>
        <w:t xml:space="preserve">Target 3.b </w:t>
      </w:r>
      <w:r w:rsidRPr="005B6A5A">
        <w:rPr>
          <w:rFonts w:eastAsia="Times New Roman" w:cs="Times New Roman"/>
          <w:color w:val="000000"/>
          <w:lang w:val="en-GB"/>
        </w:rPr>
        <w:tab/>
        <w:t>Support the research and development of vaccines and medicines for the…NCDs that primarily affect developing countries</w:t>
      </w:r>
    </w:p>
    <w:p w14:paraId="3734A7A0" w14:textId="77777777" w:rsidR="00CD022F" w:rsidRPr="005B6A5A" w:rsidRDefault="00CD022F" w:rsidP="00CD022F">
      <w:pPr>
        <w:pBdr>
          <w:top w:val="single" w:sz="12" w:space="1" w:color="auto"/>
          <w:left w:val="single" w:sz="12" w:space="4" w:color="auto"/>
          <w:bottom w:val="single" w:sz="12" w:space="1" w:color="auto"/>
          <w:right w:val="single" w:sz="12" w:space="4" w:color="auto"/>
        </w:pBdr>
        <w:shd w:val="clear" w:color="auto" w:fill="DEEAF6" w:themeFill="accent1" w:themeFillTint="33"/>
        <w:spacing w:after="0" w:line="240" w:lineRule="auto"/>
        <w:ind w:left="1440" w:hanging="1440"/>
        <w:rPr>
          <w:rFonts w:eastAsia="Times New Roman" w:cs="Times New Roman"/>
          <w:color w:val="000000"/>
          <w:lang w:val="en-GB"/>
        </w:rPr>
      </w:pPr>
    </w:p>
    <w:p w14:paraId="2D5344D3" w14:textId="77777777" w:rsidR="006E0779" w:rsidRPr="005B6A5A" w:rsidRDefault="006E0779" w:rsidP="00CD022F">
      <w:pPr>
        <w:pStyle w:val="NoSpacing"/>
      </w:pPr>
    </w:p>
    <w:p w14:paraId="5F865120" w14:textId="177CABAF" w:rsidR="006E0779" w:rsidRDefault="006E0779" w:rsidP="006E0779">
      <w:pPr>
        <w:pStyle w:val="NoSpacing"/>
        <w:jc w:val="both"/>
        <w:rPr>
          <w:rFonts w:eastAsia="Times New Roman" w:cs="Times New Roman"/>
          <w:color w:val="000000"/>
        </w:rPr>
      </w:pPr>
      <w:r w:rsidRPr="005B6A5A">
        <w:rPr>
          <w:rFonts w:eastAsia="Times New Roman" w:cs="Times New Roman"/>
          <w:color w:val="000000"/>
        </w:rPr>
        <w:t xml:space="preserve">Moreover, in the </w:t>
      </w:r>
      <w:hyperlink r:id="rId23" w:history="1">
        <w:r w:rsidRPr="005B6A5A">
          <w:rPr>
            <w:color w:val="0000FF"/>
            <w:u w:val="single"/>
          </w:rPr>
          <w:t>Addis Ababa Action Agenda of the Third International Conference on Financing for Development</w:t>
        </w:r>
      </w:hyperlink>
      <w:r w:rsidRPr="005B6A5A">
        <w:rPr>
          <w:rFonts w:eastAsia="Times New Roman" w:cs="Times New Roman"/>
          <w:color w:val="000000"/>
        </w:rPr>
        <w:t>, Member States recognized that price and tax measures on tobacco – as called for in Article 6 of the World Health Organization Framework Convention on Tobacco Control – can reduce tobacco consumption and health-care costs while generating revenue for development financing (</w:t>
      </w:r>
      <w:r w:rsidR="005B6A5A">
        <w:rPr>
          <w:rFonts w:eastAsia="Times New Roman" w:cs="Times New Roman"/>
          <w:color w:val="000000"/>
        </w:rPr>
        <w:t xml:space="preserve">S2 </w:t>
      </w:r>
      <w:r w:rsidRPr="005B6A5A">
        <w:rPr>
          <w:rFonts w:eastAsia="Times New Roman" w:cs="Times New Roman"/>
          <w:color w:val="000000"/>
        </w:rPr>
        <w:t xml:space="preserve">Box </w:t>
      </w:r>
      <w:r w:rsidR="005B6A5A">
        <w:rPr>
          <w:rFonts w:eastAsia="Times New Roman" w:cs="Times New Roman"/>
          <w:color w:val="000000"/>
        </w:rPr>
        <w:t>3</w:t>
      </w:r>
      <w:r w:rsidRPr="005B6A5A">
        <w:rPr>
          <w:rFonts w:eastAsia="Times New Roman" w:cs="Times New Roman"/>
          <w:color w:val="000000"/>
        </w:rPr>
        <w:t>).</w:t>
      </w:r>
    </w:p>
    <w:p w14:paraId="6F68D278" w14:textId="77777777" w:rsidR="005B6A5A" w:rsidRDefault="005B6A5A" w:rsidP="006E0779">
      <w:pPr>
        <w:pStyle w:val="NoSpacing"/>
        <w:jc w:val="both"/>
        <w:rPr>
          <w:rFonts w:eastAsia="Times New Roman" w:cs="Times New Roman"/>
          <w:color w:val="000000"/>
        </w:rPr>
      </w:pPr>
    </w:p>
    <w:p w14:paraId="235F3B88" w14:textId="77777777" w:rsidR="005B6A5A" w:rsidRPr="005B6A5A" w:rsidRDefault="005B6A5A" w:rsidP="006E0779">
      <w:pPr>
        <w:pStyle w:val="NoSpacing"/>
        <w:jc w:val="both"/>
        <w:rPr>
          <w:rFonts w:eastAsia="Times New Roman" w:cs="Times New Roman"/>
          <w:color w:val="000000"/>
        </w:rPr>
      </w:pPr>
    </w:p>
    <w:p w14:paraId="44F2F041" w14:textId="71EC6D7E" w:rsidR="006E0779" w:rsidRPr="005B6A5A" w:rsidRDefault="005B6A5A" w:rsidP="006E0779">
      <w:pPr>
        <w:pStyle w:val="NoSpacing"/>
        <w:jc w:val="both"/>
        <w:rPr>
          <w:rFonts w:eastAsia="Times New Roman" w:cs="Times New Roman"/>
          <w:b/>
          <w:color w:val="000000"/>
        </w:rPr>
      </w:pPr>
      <w:r w:rsidRPr="005B6A5A">
        <w:rPr>
          <w:rFonts w:eastAsia="Times New Roman" w:cs="Times New Roman"/>
          <w:b/>
          <w:color w:val="000000"/>
        </w:rPr>
        <w:t xml:space="preserve">S2 Box </w:t>
      </w:r>
      <w:r>
        <w:rPr>
          <w:rFonts w:eastAsia="Times New Roman" w:cs="Times New Roman"/>
          <w:b/>
          <w:color w:val="000000"/>
        </w:rPr>
        <w:t>3</w:t>
      </w:r>
      <w:r w:rsidRPr="005B6A5A">
        <w:rPr>
          <w:rFonts w:eastAsia="Times New Roman" w:cs="Times New Roman"/>
          <w:b/>
          <w:color w:val="000000"/>
        </w:rPr>
        <w:t>. Tobacco control in the Addis Ababa Action Agenda</w:t>
      </w:r>
    </w:p>
    <w:p w14:paraId="2A038F8C" w14:textId="283DE7BB" w:rsidR="006E0779" w:rsidRPr="005B6A5A" w:rsidRDefault="006E0779" w:rsidP="006E0779">
      <w:pPr>
        <w:pStyle w:val="NoSpacing"/>
        <w:pBdr>
          <w:top w:val="single" w:sz="12" w:space="1" w:color="auto"/>
          <w:left w:val="single" w:sz="12" w:space="4" w:color="auto"/>
          <w:bottom w:val="single" w:sz="12" w:space="1" w:color="auto"/>
          <w:right w:val="single" w:sz="12" w:space="4" w:color="auto"/>
        </w:pBdr>
        <w:shd w:val="clear" w:color="auto" w:fill="DEEAF6"/>
        <w:jc w:val="both"/>
        <w:rPr>
          <w:rFonts w:cs="Vrinda"/>
          <w:b/>
        </w:rPr>
      </w:pPr>
      <w:r w:rsidRPr="005B6A5A">
        <w:rPr>
          <w:rFonts w:cs="Vrinda"/>
          <w:b/>
        </w:rPr>
        <w:t xml:space="preserve">Box </w:t>
      </w:r>
      <w:r w:rsidR="005B6A5A">
        <w:rPr>
          <w:rFonts w:cs="Vrinda"/>
          <w:b/>
        </w:rPr>
        <w:t>3</w:t>
      </w:r>
      <w:r w:rsidRPr="005B6A5A">
        <w:rPr>
          <w:rFonts w:cs="Vrinda"/>
          <w:b/>
        </w:rPr>
        <w:t>. Tobacco control in the Addis Ababa Action Agenda</w:t>
      </w:r>
    </w:p>
    <w:p w14:paraId="65A6B317" w14:textId="77777777" w:rsidR="006E0779" w:rsidRPr="005B6A5A" w:rsidRDefault="006E0779" w:rsidP="006E0779">
      <w:pPr>
        <w:pStyle w:val="NoSpacing"/>
        <w:pBdr>
          <w:top w:val="single" w:sz="12" w:space="1" w:color="auto"/>
          <w:left w:val="single" w:sz="12" w:space="4" w:color="auto"/>
          <w:bottom w:val="single" w:sz="12" w:space="1" w:color="auto"/>
          <w:right w:val="single" w:sz="12" w:space="4" w:color="auto"/>
        </w:pBdr>
        <w:shd w:val="clear" w:color="auto" w:fill="DEEAF6"/>
        <w:jc w:val="both"/>
        <w:rPr>
          <w:rFonts w:cs="Vrinda"/>
        </w:rPr>
      </w:pPr>
    </w:p>
    <w:p w14:paraId="47317344" w14:textId="77777777" w:rsidR="006E0779" w:rsidRPr="005B6A5A" w:rsidRDefault="006E0779" w:rsidP="006E0779">
      <w:pPr>
        <w:pStyle w:val="NoSpacing"/>
        <w:pBdr>
          <w:top w:val="single" w:sz="12" w:space="1" w:color="auto"/>
          <w:left w:val="single" w:sz="12" w:space="4" w:color="auto"/>
          <w:bottom w:val="single" w:sz="12" w:space="1" w:color="auto"/>
          <w:right w:val="single" w:sz="12" w:space="4" w:color="auto"/>
        </w:pBdr>
        <w:shd w:val="clear" w:color="auto" w:fill="DEEAF6"/>
        <w:ind w:left="1440" w:hanging="1440"/>
        <w:jc w:val="both"/>
        <w:rPr>
          <w:rFonts w:cs="Vrinda"/>
        </w:rPr>
      </w:pPr>
      <w:r w:rsidRPr="005B6A5A">
        <w:rPr>
          <w:rFonts w:cs="Vrinda"/>
        </w:rPr>
        <w:t>Paragraph 33:</w:t>
      </w:r>
      <w:r w:rsidRPr="005B6A5A">
        <w:rPr>
          <w:rFonts w:cs="Vrinda"/>
        </w:rPr>
        <w:tab/>
        <w:t xml:space="preserve">“We note the enormous burden that non-communicable diseases place on developed and developing countries. These costs are particularly challenging for small island developing States. We recognize, in particular, that, as part of a comprehensive strategy of prevention and control, </w:t>
      </w:r>
      <w:r w:rsidRPr="005B6A5A">
        <w:rPr>
          <w:rFonts w:cs="Vrinda"/>
          <w:b/>
        </w:rPr>
        <w:t>price and tax measures on tobacco can be an effective and important means to reduce tobacco consumption and health-care costs, and represent a revenue stream for financing for development in many countries</w:t>
      </w:r>
      <w:r w:rsidRPr="005B6A5A">
        <w:rPr>
          <w:rFonts w:cs="Vrinda"/>
        </w:rPr>
        <w:t>.”</w:t>
      </w:r>
    </w:p>
    <w:p w14:paraId="4F1FBF7C" w14:textId="77777777" w:rsidR="006E0779" w:rsidRPr="005B6A5A" w:rsidRDefault="006E0779" w:rsidP="006E0779">
      <w:pPr>
        <w:pStyle w:val="NoSpacing"/>
        <w:pBdr>
          <w:top w:val="single" w:sz="12" w:space="1" w:color="auto"/>
          <w:left w:val="single" w:sz="12" w:space="4" w:color="auto"/>
          <w:bottom w:val="single" w:sz="12" w:space="1" w:color="auto"/>
          <w:right w:val="single" w:sz="12" w:space="4" w:color="auto"/>
        </w:pBdr>
        <w:shd w:val="clear" w:color="auto" w:fill="DEEAF6"/>
        <w:jc w:val="both"/>
        <w:rPr>
          <w:rFonts w:cs="Vrinda"/>
        </w:rPr>
      </w:pPr>
    </w:p>
    <w:p w14:paraId="48128E40" w14:textId="4DBAE556" w:rsidR="006E0779" w:rsidRPr="005B6A5A" w:rsidRDefault="006E0779" w:rsidP="006E0779">
      <w:pPr>
        <w:pStyle w:val="NoSpacing"/>
        <w:pBdr>
          <w:top w:val="single" w:sz="12" w:space="1" w:color="auto"/>
          <w:left w:val="single" w:sz="12" w:space="4" w:color="auto"/>
          <w:bottom w:val="single" w:sz="12" w:space="1" w:color="auto"/>
          <w:right w:val="single" w:sz="12" w:space="4" w:color="auto"/>
        </w:pBdr>
        <w:shd w:val="clear" w:color="auto" w:fill="DEEAF6"/>
        <w:ind w:left="1440" w:hanging="1440"/>
        <w:jc w:val="both"/>
      </w:pPr>
      <w:r w:rsidRPr="005B6A5A">
        <w:t>Paragraph 77:</w:t>
      </w:r>
      <w:r w:rsidRPr="005B6A5A">
        <w:tab/>
        <w:t xml:space="preserve">“Parties to the World Health Organization Framework Convention on Tobacco Control will also </w:t>
      </w:r>
      <w:r w:rsidRPr="005B6A5A">
        <w:rPr>
          <w:b/>
        </w:rPr>
        <w:t>strengthen implementation of the Convention in all countries, as appropriate</w:t>
      </w:r>
      <w:r w:rsidRPr="005B6A5A">
        <w:t>, and will support mechanisms to raise awareness and mobilize resources.”</w:t>
      </w:r>
    </w:p>
    <w:p w14:paraId="36F7CC40" w14:textId="77777777" w:rsidR="006E0779" w:rsidRPr="005B6A5A" w:rsidRDefault="006E0779" w:rsidP="006E0779">
      <w:pPr>
        <w:pStyle w:val="NoSpacing"/>
        <w:jc w:val="both"/>
        <w:rPr>
          <w:rFonts w:eastAsia="Times New Roman" w:cs="Times New Roman"/>
          <w:color w:val="000000"/>
        </w:rPr>
      </w:pPr>
    </w:p>
    <w:p w14:paraId="42283213" w14:textId="518A68FC" w:rsidR="00CD022F" w:rsidRPr="005B6A5A" w:rsidRDefault="006E0779" w:rsidP="00C2260B">
      <w:pPr>
        <w:spacing w:after="0" w:line="276" w:lineRule="auto"/>
        <w:jc w:val="both"/>
        <w:rPr>
          <w:rFonts w:ascii="Calibri" w:eastAsia="Calibri" w:hAnsi="Calibri" w:cs="Times New Roman"/>
        </w:rPr>
      </w:pPr>
      <w:r w:rsidRPr="005B6A5A">
        <w:rPr>
          <w:color w:val="000000"/>
        </w:rPr>
        <w:lastRenderedPageBreak/>
        <w:t>Finally, g</w:t>
      </w:r>
      <w:r w:rsidR="00C2260B" w:rsidRPr="005B6A5A">
        <w:rPr>
          <w:color w:val="000000"/>
        </w:rPr>
        <w:t xml:space="preserve">iven the </w:t>
      </w:r>
      <w:r w:rsidR="005E0BD5" w:rsidRPr="005B6A5A">
        <w:rPr>
          <w:color w:val="000000"/>
        </w:rPr>
        <w:t>interdependence</w:t>
      </w:r>
      <w:r w:rsidR="00C2260B" w:rsidRPr="005B6A5A">
        <w:rPr>
          <w:color w:val="000000"/>
        </w:rPr>
        <w:t xml:space="preserve"> between NCDs and other goals and targets, progress across the SDGs, for example on poverty eradication (SDG 1) and reducing inequalities within and among countries (SDG 10), can advance NCD prevention and control and </w:t>
      </w:r>
      <w:r w:rsidR="00C2260B" w:rsidRPr="005B6A5A">
        <w:rPr>
          <w:rFonts w:eastAsia="SimSun"/>
          <w:color w:val="000000"/>
        </w:rPr>
        <w:t>vice versa</w:t>
      </w:r>
      <w:r w:rsidRPr="005B6A5A">
        <w:rPr>
          <w:rFonts w:eastAsia="SimSun"/>
          <w:color w:val="000000"/>
        </w:rPr>
        <w:t xml:space="preserve"> (</w:t>
      </w:r>
      <w:r w:rsidR="005B6A5A">
        <w:rPr>
          <w:rFonts w:eastAsia="SimSun"/>
          <w:color w:val="000000"/>
        </w:rPr>
        <w:t xml:space="preserve">S2 </w:t>
      </w:r>
      <w:r w:rsidR="00CD022F" w:rsidRPr="005B6A5A">
        <w:rPr>
          <w:rFonts w:ascii="Calibri" w:eastAsia="Calibri" w:hAnsi="Calibri" w:cs="Times New Roman"/>
        </w:rPr>
        <w:t xml:space="preserve">Table </w:t>
      </w:r>
      <w:r w:rsidR="005B6A5A">
        <w:rPr>
          <w:rFonts w:ascii="Calibri" w:eastAsia="Calibri" w:hAnsi="Calibri" w:cs="Times New Roman"/>
        </w:rPr>
        <w:t>3</w:t>
      </w:r>
      <w:r w:rsidRPr="005B6A5A">
        <w:rPr>
          <w:rFonts w:ascii="Calibri" w:eastAsia="Calibri" w:hAnsi="Calibri" w:cs="Times New Roman"/>
        </w:rPr>
        <w:t>)</w:t>
      </w:r>
      <w:r w:rsidR="0062007F" w:rsidRPr="005B6A5A">
        <w:rPr>
          <w:rFonts w:ascii="Calibri" w:eastAsia="Calibri" w:hAnsi="Calibri" w:cs="Times New Roman"/>
        </w:rPr>
        <w:t>.</w:t>
      </w:r>
    </w:p>
    <w:p w14:paraId="6A013435" w14:textId="77777777" w:rsidR="00C2260B" w:rsidRPr="005B6A5A" w:rsidRDefault="00C2260B" w:rsidP="00C2260B">
      <w:pPr>
        <w:pStyle w:val="NoSpacing"/>
        <w:jc w:val="both"/>
        <w:rPr>
          <w:rFonts w:eastAsia="Times New Roman" w:cs="Times New Roman"/>
          <w:b/>
          <w:i/>
        </w:rPr>
      </w:pPr>
    </w:p>
    <w:p w14:paraId="2E915978" w14:textId="4F62548E" w:rsidR="00013374" w:rsidRPr="005B6A5A" w:rsidRDefault="005B6A5A" w:rsidP="00CC1CAF">
      <w:pPr>
        <w:ind w:left="720" w:hanging="720"/>
        <w:rPr>
          <w:b/>
          <w:iCs/>
        </w:rPr>
      </w:pPr>
      <w:r>
        <w:rPr>
          <w:b/>
          <w:iCs/>
        </w:rPr>
        <w:t xml:space="preserve">S2 </w:t>
      </w:r>
      <w:r w:rsidR="00CD022F" w:rsidRPr="005B6A5A">
        <w:rPr>
          <w:b/>
          <w:iCs/>
        </w:rPr>
        <w:t xml:space="preserve">Table </w:t>
      </w:r>
      <w:r>
        <w:rPr>
          <w:b/>
          <w:iCs/>
        </w:rPr>
        <w:t>3</w:t>
      </w:r>
      <w:r w:rsidR="00CD022F" w:rsidRPr="005B6A5A">
        <w:rPr>
          <w:b/>
          <w:iCs/>
        </w:rPr>
        <w:t xml:space="preserve">. NCDs and the </w:t>
      </w:r>
      <w:r w:rsidR="006E0779" w:rsidRPr="005B6A5A">
        <w:rPr>
          <w:b/>
          <w:iCs/>
        </w:rPr>
        <w:t xml:space="preserve">‘non-health’ </w:t>
      </w:r>
      <w:r w:rsidR="00CD022F" w:rsidRPr="005B6A5A">
        <w:rPr>
          <w:b/>
          <w:iCs/>
        </w:rPr>
        <w:t>SDGs</w:t>
      </w:r>
    </w:p>
    <w:tbl>
      <w:tblPr>
        <w:tblStyle w:val="TableGrid"/>
        <w:tblW w:w="0" w:type="auto"/>
        <w:tblLook w:val="04A0" w:firstRow="1" w:lastRow="0" w:firstColumn="1" w:lastColumn="0" w:noHBand="0" w:noVBand="1"/>
      </w:tblPr>
      <w:tblGrid>
        <w:gridCol w:w="1695"/>
        <w:gridCol w:w="8355"/>
      </w:tblGrid>
      <w:tr w:rsidR="00013374" w:rsidRPr="005B6A5A" w14:paraId="312032F9" w14:textId="77777777" w:rsidTr="00072A10">
        <w:trPr>
          <w:trHeight w:hRule="exact" w:val="2163"/>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68BFB586" w14:textId="32ACE433" w:rsidR="00013374" w:rsidRPr="009E0197" w:rsidRDefault="00072A10" w:rsidP="00192CFF">
            <w:pPr>
              <w:rPr>
                <w:rFonts w:eastAsia="Times New Roman" w:cs="Times New Roman"/>
                <w:b/>
                <w:rPrChange w:id="7" w:author="Hutchinson, Brian" w:date="2019-09-26T10:50:00Z">
                  <w:rPr>
                    <w:rFonts w:eastAsia="Times New Roman" w:cs="Times New Roman"/>
                  </w:rPr>
                </w:rPrChange>
              </w:rPr>
            </w:pPr>
            <w:r w:rsidRPr="009E0197">
              <w:rPr>
                <w:rFonts w:eastAsia="Times New Roman" w:cs="Times New Roman"/>
                <w:b/>
                <w:rPrChange w:id="8" w:author="Hutchinson, Brian" w:date="2019-09-26T10:50:00Z">
                  <w:rPr>
                    <w:rFonts w:eastAsia="Times New Roman" w:cs="Times New Roman"/>
                  </w:rPr>
                </w:rPrChange>
              </w:rPr>
              <w:t>1. No poverty</w:t>
            </w:r>
          </w:p>
        </w:tc>
        <w:tc>
          <w:tcPr>
            <w:tcW w:w="8355" w:type="dxa"/>
            <w:tcBorders>
              <w:top w:val="single" w:sz="12" w:space="0" w:color="auto"/>
              <w:left w:val="single" w:sz="12" w:space="0" w:color="auto"/>
              <w:bottom w:val="single" w:sz="12" w:space="0" w:color="auto"/>
              <w:right w:val="single" w:sz="12" w:space="0" w:color="auto"/>
            </w:tcBorders>
            <w:shd w:val="clear" w:color="auto" w:fill="DEEAF6"/>
          </w:tcPr>
          <w:p w14:paraId="1DA3D49C" w14:textId="77777777" w:rsidR="00013374" w:rsidRPr="005B6A5A" w:rsidRDefault="00013374" w:rsidP="00192CFF">
            <w:pPr>
              <w:jc w:val="both"/>
              <w:rPr>
                <w:rFonts w:eastAsia="Times New Roman" w:cs="Times New Roman"/>
              </w:rPr>
            </w:pPr>
            <w:r w:rsidRPr="005B6A5A">
              <w:rPr>
                <w:rFonts w:eastAsia="+mn-ea" w:cs="+mn-cs"/>
                <w:color w:val="000000"/>
                <w:kern w:val="24"/>
              </w:rPr>
              <w:t>NCDs and poverty are interlinked and mutually reinforcing. The poor face disproportionate exposures to various NCD risk factors. They also have reduced access to critical prevention and treatment services, while enduring lower levels of access to education and other health messaging opportunities. Meanwhile, NCDs can expand and deepen poverty – e.g. through catastrophic out-of-pocket medical expenditures, by forcing people to exit the labour market, and/or by pushing children out of school to act as caregivers. This reinforces the importance of adequate social protection, as well as advancing towards universal health coverage.</w:t>
            </w:r>
          </w:p>
        </w:tc>
      </w:tr>
      <w:tr w:rsidR="00013374" w:rsidRPr="005B6A5A" w14:paraId="2AB58CEF" w14:textId="77777777" w:rsidTr="00072A10">
        <w:trPr>
          <w:trHeight w:hRule="exact" w:val="1443"/>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3B504D2E" w14:textId="77FA5117" w:rsidR="00013374" w:rsidRPr="009E0197" w:rsidRDefault="00072A10" w:rsidP="00192CFF">
            <w:pPr>
              <w:rPr>
                <w:rFonts w:eastAsia="Times New Roman" w:cs="Times New Roman"/>
                <w:b/>
                <w:rPrChange w:id="9" w:author="Hutchinson, Brian" w:date="2019-09-26T10:50:00Z">
                  <w:rPr>
                    <w:rFonts w:eastAsia="Times New Roman" w:cs="Times New Roman"/>
                  </w:rPr>
                </w:rPrChange>
              </w:rPr>
            </w:pPr>
            <w:r w:rsidRPr="009E0197">
              <w:rPr>
                <w:rFonts w:eastAsia="Times New Roman" w:cs="Times New Roman"/>
                <w:b/>
                <w:rPrChange w:id="10" w:author="Hutchinson, Brian" w:date="2019-09-26T10:50:00Z">
                  <w:rPr>
                    <w:rFonts w:eastAsia="Times New Roman" w:cs="Times New Roman"/>
                  </w:rPr>
                </w:rPrChange>
              </w:rPr>
              <w:t>2. Zero hunger</w:t>
            </w:r>
          </w:p>
        </w:tc>
        <w:tc>
          <w:tcPr>
            <w:tcW w:w="8355" w:type="dxa"/>
            <w:tcBorders>
              <w:top w:val="single" w:sz="12" w:space="0" w:color="auto"/>
              <w:left w:val="single" w:sz="12" w:space="0" w:color="auto"/>
              <w:bottom w:val="single" w:sz="12" w:space="0" w:color="auto"/>
              <w:right w:val="single" w:sz="12" w:space="0" w:color="auto"/>
            </w:tcBorders>
            <w:shd w:val="clear" w:color="auto" w:fill="BDD6EE" w:themeFill="accent1" w:themeFillTint="66"/>
          </w:tcPr>
          <w:p w14:paraId="12ADA592" w14:textId="77777777" w:rsidR="00013374" w:rsidRPr="005B6A5A" w:rsidRDefault="00013374" w:rsidP="00192CFF">
            <w:pPr>
              <w:jc w:val="both"/>
              <w:rPr>
                <w:rFonts w:eastAsia="Times New Roman" w:cs="Times New Roman"/>
              </w:rPr>
            </w:pPr>
            <w:r w:rsidRPr="005B6A5A">
              <w:rPr>
                <w:rFonts w:eastAsiaTheme="majorEastAsia" w:cs="+mn-cs"/>
                <w:color w:val="000000"/>
                <w:kern w:val="24"/>
              </w:rPr>
              <w:t>Tackling NCDs means addressing malnutrition in all its forms, through approaches that do not lead to an overabundance of particularly nutrient-poor calories. Promoting alternative crops to tobacco can diversify agricultural productivity and increase income for producers, while improving land and soil quality and supporting sustainable food production systems. Reducing household spending on tobacco products can unlock resources to invest in food.</w:t>
            </w:r>
          </w:p>
        </w:tc>
      </w:tr>
      <w:tr w:rsidR="00013374" w:rsidRPr="005B6A5A" w14:paraId="7E56FB40" w14:textId="77777777" w:rsidTr="00072A10">
        <w:trPr>
          <w:trHeight w:hRule="exact" w:val="1713"/>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11EC7DD3" w14:textId="0F5B0697" w:rsidR="00013374" w:rsidRPr="009E0197" w:rsidRDefault="00072A10" w:rsidP="00192CFF">
            <w:pPr>
              <w:rPr>
                <w:rFonts w:eastAsia="Times New Roman" w:cs="Times New Roman"/>
                <w:b/>
                <w:rPrChange w:id="11" w:author="Hutchinson, Brian" w:date="2019-09-26T10:50:00Z">
                  <w:rPr>
                    <w:rFonts w:eastAsia="Times New Roman" w:cs="Times New Roman"/>
                  </w:rPr>
                </w:rPrChange>
              </w:rPr>
            </w:pPr>
            <w:r w:rsidRPr="009E0197">
              <w:rPr>
                <w:rFonts w:eastAsia="Times New Roman" w:cs="Times New Roman"/>
                <w:b/>
                <w:rPrChange w:id="12" w:author="Hutchinson, Brian" w:date="2019-09-26T10:50:00Z">
                  <w:rPr>
                    <w:rFonts w:eastAsia="Times New Roman" w:cs="Times New Roman"/>
                  </w:rPr>
                </w:rPrChange>
              </w:rPr>
              <w:t>4. Quality education</w:t>
            </w:r>
          </w:p>
        </w:tc>
        <w:tc>
          <w:tcPr>
            <w:tcW w:w="8355" w:type="dxa"/>
            <w:tcBorders>
              <w:top w:val="single" w:sz="12" w:space="0" w:color="auto"/>
              <w:left w:val="single" w:sz="12" w:space="0" w:color="auto"/>
              <w:bottom w:val="single" w:sz="12" w:space="0" w:color="auto"/>
              <w:right w:val="single" w:sz="12" w:space="0" w:color="auto"/>
            </w:tcBorders>
            <w:shd w:val="clear" w:color="auto" w:fill="DEEAF6"/>
          </w:tcPr>
          <w:p w14:paraId="38A3C8B1" w14:textId="77777777" w:rsidR="00013374" w:rsidRPr="005B6A5A" w:rsidRDefault="00013374" w:rsidP="00192CFF">
            <w:pPr>
              <w:jc w:val="both"/>
              <w:rPr>
                <w:rFonts w:eastAsia="Times New Roman" w:cs="Times New Roman"/>
              </w:rPr>
            </w:pPr>
            <w:r w:rsidRPr="005B6A5A">
              <w:rPr>
                <w:rFonts w:eastAsiaTheme="majorEastAsia" w:cs="Vrinda"/>
                <w:color w:val="000000"/>
                <w:kern w:val="24"/>
                <w:lang w:val="en-GB"/>
              </w:rPr>
              <w:t xml:space="preserve">Fewer NCDs among families keeps children in school. Reduced exposure to tobacco, alcohol, unhealthy diet and physical inactivity improves cognitive capacities and learning outcomes. Reducing household spending on tobacco can increase investment in education. Meanwhile, </w:t>
            </w:r>
            <w:r w:rsidRPr="005B6A5A">
              <w:rPr>
                <w:rFonts w:eastAsiaTheme="majorEastAsia" w:cs="+mn-cs"/>
                <w:color w:val="000000"/>
                <w:kern w:val="24"/>
              </w:rPr>
              <w:t xml:space="preserve">schools can provide a healthy environment, and an ideal setting for health promotion. Education’s ability to reach children at a young age and </w:t>
            </w:r>
            <w:r w:rsidRPr="005B6A5A">
              <w:rPr>
                <w:rFonts w:eastAsiaTheme="majorEastAsia" w:cs="+mn-cs"/>
                <w:i/>
                <w:iCs/>
                <w:color w:val="000000"/>
                <w:kern w:val="24"/>
              </w:rPr>
              <w:t xml:space="preserve">en masse </w:t>
            </w:r>
            <w:r w:rsidRPr="005B6A5A">
              <w:rPr>
                <w:rFonts w:eastAsiaTheme="majorEastAsia" w:cs="+mn-cs"/>
                <w:color w:val="000000"/>
                <w:kern w:val="24"/>
              </w:rPr>
              <w:t>can help establish healthy behaviours early on that can remain throughout the life course.</w:t>
            </w:r>
          </w:p>
        </w:tc>
      </w:tr>
      <w:tr w:rsidR="00013374" w:rsidRPr="005B6A5A" w14:paraId="7AA8612A" w14:textId="77777777" w:rsidTr="00072A10">
        <w:trPr>
          <w:trHeight w:hRule="exact" w:val="2235"/>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69F1B4FE" w14:textId="01C68B2B" w:rsidR="00013374" w:rsidRPr="009E0197" w:rsidRDefault="00072A10" w:rsidP="00192CFF">
            <w:pPr>
              <w:rPr>
                <w:rFonts w:eastAsia="Times New Roman" w:cs="Times New Roman"/>
                <w:b/>
                <w:rPrChange w:id="13" w:author="Hutchinson, Brian" w:date="2019-09-26T10:50:00Z">
                  <w:rPr>
                    <w:rFonts w:eastAsia="Times New Roman" w:cs="Times New Roman"/>
                  </w:rPr>
                </w:rPrChange>
              </w:rPr>
            </w:pPr>
            <w:r w:rsidRPr="009E0197">
              <w:rPr>
                <w:rFonts w:eastAsia="Times New Roman" w:cs="Times New Roman"/>
                <w:b/>
                <w:rPrChange w:id="14" w:author="Hutchinson, Brian" w:date="2019-09-26T10:50:00Z">
                  <w:rPr>
                    <w:rFonts w:eastAsia="Times New Roman" w:cs="Times New Roman"/>
                  </w:rPr>
                </w:rPrChange>
              </w:rPr>
              <w:t>5. Gender equality</w:t>
            </w:r>
          </w:p>
        </w:tc>
        <w:tc>
          <w:tcPr>
            <w:tcW w:w="8355" w:type="dxa"/>
            <w:tcBorders>
              <w:top w:val="single" w:sz="12" w:space="0" w:color="auto"/>
              <w:left w:val="single" w:sz="12" w:space="0" w:color="auto"/>
              <w:bottom w:val="single" w:sz="12" w:space="0" w:color="auto"/>
              <w:right w:val="single" w:sz="12" w:space="0" w:color="auto"/>
            </w:tcBorders>
            <w:shd w:val="clear" w:color="auto" w:fill="BDD6EE" w:themeFill="accent1" w:themeFillTint="66"/>
          </w:tcPr>
          <w:p w14:paraId="78B96018" w14:textId="77777777" w:rsidR="00013374" w:rsidRPr="005B6A5A" w:rsidRDefault="00013374" w:rsidP="00192CFF">
            <w:pPr>
              <w:jc w:val="both"/>
              <w:rPr>
                <w:rFonts w:eastAsia="Times New Roman" w:cs="Times New Roman"/>
              </w:rPr>
            </w:pPr>
            <w:r w:rsidRPr="005B6A5A">
              <w:rPr>
                <w:rFonts w:eastAsiaTheme="majorEastAsia" w:cs="+mn-cs"/>
                <w:color w:val="000000"/>
                <w:kern w:val="24"/>
              </w:rPr>
              <w:t>Women account for over half of NCD deaths and face unique NCD risk exposures, for example second-hand smoke, indoor air pollution from household chores (e.g. cookstoves) and constrained physical activity opportunities (e.g. because of unsafe neighborhoods, social norms or traditional dress). Cultural norms around ideal body size can affect not just physical but also mental health. Meanwhile, tobacco use is rising rapidly amongst women and girls, largely as a result of targeted tobacco industry campaigns that associate smoking with gender empowerment and equality. NCDs are often misconstrued as being of greater import for men, resulting in gender-related policy, programme and research gaps.</w:t>
            </w:r>
          </w:p>
        </w:tc>
      </w:tr>
      <w:tr w:rsidR="00013374" w:rsidRPr="005B6A5A" w14:paraId="5B845B95" w14:textId="77777777" w:rsidTr="00072A10">
        <w:trPr>
          <w:trHeight w:hRule="exact" w:val="1443"/>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28A4908E" w14:textId="4DABBC06" w:rsidR="00013374" w:rsidRPr="009E0197" w:rsidRDefault="00072A10" w:rsidP="00192CFF">
            <w:pPr>
              <w:rPr>
                <w:rFonts w:eastAsia="Times New Roman" w:cs="Times New Roman"/>
                <w:b/>
                <w:rPrChange w:id="15" w:author="Hutchinson, Brian" w:date="2019-09-26T10:50:00Z">
                  <w:rPr>
                    <w:rFonts w:eastAsia="Times New Roman" w:cs="Times New Roman"/>
                  </w:rPr>
                </w:rPrChange>
              </w:rPr>
            </w:pPr>
            <w:r w:rsidRPr="009E0197">
              <w:rPr>
                <w:rFonts w:eastAsia="Times New Roman" w:cs="Times New Roman"/>
                <w:b/>
                <w:rPrChange w:id="16" w:author="Hutchinson, Brian" w:date="2019-09-26T10:50:00Z">
                  <w:rPr>
                    <w:rFonts w:eastAsia="Times New Roman" w:cs="Times New Roman"/>
                  </w:rPr>
                </w:rPrChange>
              </w:rPr>
              <w:t>6. Clean Water and Sanitation</w:t>
            </w:r>
          </w:p>
        </w:tc>
        <w:tc>
          <w:tcPr>
            <w:tcW w:w="8355" w:type="dxa"/>
            <w:tcBorders>
              <w:top w:val="single" w:sz="12" w:space="0" w:color="auto"/>
              <w:left w:val="single" w:sz="12" w:space="0" w:color="auto"/>
              <w:bottom w:val="single" w:sz="12" w:space="0" w:color="auto"/>
              <w:right w:val="single" w:sz="12" w:space="0" w:color="auto"/>
            </w:tcBorders>
            <w:shd w:val="clear" w:color="auto" w:fill="DEEAF6"/>
          </w:tcPr>
          <w:p w14:paraId="4C4A5AA5" w14:textId="77777777" w:rsidR="00013374" w:rsidRPr="005B6A5A" w:rsidRDefault="00013374" w:rsidP="00192CFF">
            <w:pPr>
              <w:tabs>
                <w:tab w:val="left" w:pos="1014"/>
              </w:tabs>
              <w:jc w:val="both"/>
              <w:rPr>
                <w:rFonts w:eastAsia="Times New Roman" w:cs="Times New Roman"/>
              </w:rPr>
            </w:pPr>
            <w:r w:rsidRPr="005B6A5A">
              <w:rPr>
                <w:rFonts w:eastAsiaTheme="majorEastAsia" w:cs="Times New Roman"/>
                <w:color w:val="000000"/>
                <w:kern w:val="24"/>
                <w:lang w:val="en-GB"/>
              </w:rPr>
              <w:t>Access to clean water is essential for not just nutrition but also physical activity (i.e. hydration). Clean water consumption can support weight management, by contributing to fullness, stoking metabolic processes, and providing an alternative to sugar-sweetened beverages. Schools and workplaces should provide access to clean water as a key element of WHO’s Healthy Settings approach</w:t>
            </w:r>
            <w:r w:rsidRPr="005B6A5A">
              <w:rPr>
                <w:rFonts w:eastAsiaTheme="majorEastAsia" w:cs="+mn-cs"/>
                <w:color w:val="000000"/>
                <w:kern w:val="24"/>
              </w:rPr>
              <w:t>.</w:t>
            </w:r>
          </w:p>
        </w:tc>
      </w:tr>
      <w:tr w:rsidR="00013374" w:rsidRPr="005B6A5A" w14:paraId="19DE0384" w14:textId="77777777" w:rsidTr="00072A10">
        <w:trPr>
          <w:trHeight w:hRule="exact" w:val="1440"/>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7FBA55B1" w14:textId="22DD4D2C" w:rsidR="00013374" w:rsidRPr="009E0197" w:rsidRDefault="00072A10" w:rsidP="00192CFF">
            <w:pPr>
              <w:rPr>
                <w:rFonts w:eastAsia="Times New Roman" w:cs="Times New Roman"/>
                <w:b/>
                <w:rPrChange w:id="17" w:author="Hutchinson, Brian" w:date="2019-09-26T10:50:00Z">
                  <w:rPr>
                    <w:rFonts w:eastAsia="Times New Roman" w:cs="Times New Roman"/>
                  </w:rPr>
                </w:rPrChange>
              </w:rPr>
            </w:pPr>
            <w:r w:rsidRPr="009E0197">
              <w:rPr>
                <w:rFonts w:eastAsia="Times New Roman" w:cs="Times New Roman"/>
                <w:b/>
                <w:rPrChange w:id="18" w:author="Hutchinson, Brian" w:date="2019-09-26T10:50:00Z">
                  <w:rPr>
                    <w:rFonts w:eastAsia="Times New Roman" w:cs="Times New Roman"/>
                  </w:rPr>
                </w:rPrChange>
              </w:rPr>
              <w:t>7. Affordable and clean energy</w:t>
            </w:r>
          </w:p>
        </w:tc>
        <w:tc>
          <w:tcPr>
            <w:tcW w:w="8355" w:type="dxa"/>
            <w:tcBorders>
              <w:top w:val="single" w:sz="12" w:space="0" w:color="auto"/>
              <w:left w:val="single" w:sz="12" w:space="0" w:color="auto"/>
              <w:bottom w:val="single" w:sz="12" w:space="0" w:color="auto"/>
              <w:right w:val="single" w:sz="12" w:space="0" w:color="auto"/>
            </w:tcBorders>
            <w:shd w:val="clear" w:color="auto" w:fill="BDD6EE" w:themeFill="accent1" w:themeFillTint="66"/>
          </w:tcPr>
          <w:p w14:paraId="5BC78079" w14:textId="77777777" w:rsidR="00072A10" w:rsidRDefault="00013374" w:rsidP="00192CFF">
            <w:pPr>
              <w:jc w:val="both"/>
              <w:rPr>
                <w:rFonts w:eastAsiaTheme="majorEastAsia" w:cs="+mn-cs"/>
                <w:color w:val="000000"/>
                <w:kern w:val="24"/>
              </w:rPr>
            </w:pPr>
            <w:r w:rsidRPr="005B6A5A">
              <w:rPr>
                <w:rFonts w:eastAsiaTheme="majorEastAsia" w:cs="+mn-cs"/>
                <w:color w:val="000000"/>
                <w:kern w:val="24"/>
              </w:rPr>
              <w:t>There are win-win innovations in health and sustainable energy with relevance for NCDs. Fuel efficient stoves can increase energy efficiency and reduce indoor air pollution (while also reducing deforestation). Equipping solar panels at health centres can ensure access to affordable, reliable and modern energy services, while also allowing health clinics to maintain cold chains and r</w:t>
            </w:r>
            <w:r w:rsidR="00072A10">
              <w:rPr>
                <w:rFonts w:eastAsiaTheme="majorEastAsia" w:cs="+mn-cs"/>
                <w:color w:val="000000"/>
                <w:kern w:val="24"/>
              </w:rPr>
              <w:t>emain operational and connected.</w:t>
            </w:r>
          </w:p>
          <w:p w14:paraId="2A765D17" w14:textId="0F988C95" w:rsidR="005B6A5A" w:rsidRPr="005B6A5A" w:rsidRDefault="005B6A5A" w:rsidP="00192CFF">
            <w:pPr>
              <w:jc w:val="both"/>
              <w:rPr>
                <w:rFonts w:eastAsiaTheme="majorEastAsia" w:cs="+mn-cs"/>
                <w:color w:val="000000"/>
                <w:kern w:val="24"/>
              </w:rPr>
            </w:pPr>
          </w:p>
        </w:tc>
      </w:tr>
      <w:tr w:rsidR="00013374" w:rsidRPr="005B6A5A" w14:paraId="1DEEC5CD" w14:textId="77777777" w:rsidTr="00072A10">
        <w:trPr>
          <w:trHeight w:hRule="exact" w:val="2280"/>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75398F5B" w14:textId="44FD9023" w:rsidR="00013374" w:rsidRPr="009E0197" w:rsidRDefault="00072A10" w:rsidP="00192CFF">
            <w:pPr>
              <w:rPr>
                <w:rFonts w:eastAsia="Times New Roman" w:cs="Times New Roman"/>
                <w:b/>
                <w:rPrChange w:id="19" w:author="Hutchinson, Brian" w:date="2019-09-26T10:50:00Z">
                  <w:rPr>
                    <w:rFonts w:eastAsia="Times New Roman" w:cs="Times New Roman"/>
                  </w:rPr>
                </w:rPrChange>
              </w:rPr>
            </w:pPr>
            <w:r w:rsidRPr="009E0197">
              <w:rPr>
                <w:rFonts w:ascii="Times New Roman" w:eastAsia="Times New Roman" w:hAnsi="Times New Roman" w:cs="Times New Roman"/>
                <w:b/>
                <w:noProof/>
                <w:rPrChange w:id="20" w:author="Hutchinson, Brian" w:date="2019-09-26T10:50:00Z">
                  <w:rPr>
                    <w:rFonts w:ascii="Times New Roman" w:eastAsia="Times New Roman" w:hAnsi="Times New Roman" w:cs="Times New Roman"/>
                    <w:noProof/>
                  </w:rPr>
                </w:rPrChange>
              </w:rPr>
              <w:lastRenderedPageBreak/>
              <w:t>8. Decent work and economic growth</w:t>
            </w:r>
          </w:p>
        </w:tc>
        <w:tc>
          <w:tcPr>
            <w:tcW w:w="8355" w:type="dxa"/>
            <w:tcBorders>
              <w:top w:val="single" w:sz="12" w:space="0" w:color="auto"/>
              <w:left w:val="single" w:sz="12" w:space="0" w:color="auto"/>
              <w:bottom w:val="single" w:sz="12" w:space="0" w:color="auto"/>
              <w:right w:val="single" w:sz="12" w:space="0" w:color="auto"/>
            </w:tcBorders>
            <w:shd w:val="clear" w:color="auto" w:fill="DEEAF6"/>
          </w:tcPr>
          <w:p w14:paraId="3C3D7CF0" w14:textId="77777777" w:rsidR="00013374" w:rsidRPr="005B6A5A" w:rsidRDefault="00013374" w:rsidP="00192CFF">
            <w:pPr>
              <w:jc w:val="both"/>
              <w:rPr>
                <w:rFonts w:eastAsia="Times New Roman" w:cs="Times New Roman"/>
              </w:rPr>
            </w:pPr>
            <w:r w:rsidRPr="005B6A5A">
              <w:rPr>
                <w:rFonts w:eastAsia="Times New Roman" w:cs="Times New Roman"/>
                <w:lang w:val="en-GB"/>
              </w:rPr>
              <w:t xml:space="preserve">NCDs reduce productive capacities and drag economic growth. </w:t>
            </w:r>
            <w:r w:rsidRPr="005B6A5A">
              <w:rPr>
                <w:rFonts w:eastAsia="Times New Roman" w:cs="Times New Roman"/>
              </w:rPr>
              <w:t xml:space="preserve">Taxation of health-harming products is a win-win synergy between the health and economic sectors (such taxes enable people to be healthier and economies more productive, while raising government revenue and reducing health care costs down the road). Supporting economic alternatives to tobacco growing would help diversify economies. Tackling NCDs would advance better and safer working conditions, for tobacco growers, including child tobacco growers, as well as for those in extraction. Workplaces offer a strong delivery platform for health messaging as well as counselling and services provision.  </w:t>
            </w:r>
          </w:p>
        </w:tc>
      </w:tr>
      <w:tr w:rsidR="00013374" w:rsidRPr="005B6A5A" w14:paraId="48E5C90F" w14:textId="77777777" w:rsidTr="00072A10">
        <w:trPr>
          <w:trHeight w:hRule="exact" w:val="2010"/>
        </w:trPr>
        <w:tc>
          <w:tcPr>
            <w:tcW w:w="1695" w:type="dxa"/>
            <w:tcBorders>
              <w:top w:val="single" w:sz="12" w:space="0" w:color="auto"/>
              <w:left w:val="single" w:sz="12" w:space="0" w:color="auto"/>
              <w:right w:val="single" w:sz="12" w:space="0" w:color="auto"/>
            </w:tcBorders>
            <w:shd w:val="clear" w:color="auto" w:fill="D0CECE" w:themeFill="background2" w:themeFillShade="E6"/>
          </w:tcPr>
          <w:p w14:paraId="6C270F4E" w14:textId="6DDAB442" w:rsidR="00013374" w:rsidRPr="009E0197" w:rsidRDefault="00072A10" w:rsidP="00192CFF">
            <w:pPr>
              <w:rPr>
                <w:rFonts w:eastAsia="Times New Roman" w:cs="Times New Roman"/>
                <w:b/>
                <w:rPrChange w:id="21" w:author="Hutchinson, Brian" w:date="2019-09-26T10:50:00Z">
                  <w:rPr>
                    <w:rFonts w:eastAsia="Times New Roman" w:cs="Times New Roman"/>
                  </w:rPr>
                </w:rPrChange>
              </w:rPr>
            </w:pPr>
            <w:r w:rsidRPr="009E0197">
              <w:rPr>
                <w:rFonts w:eastAsia="Times New Roman" w:cs="Times New Roman"/>
                <w:b/>
                <w:rPrChange w:id="22" w:author="Hutchinson, Brian" w:date="2019-09-26T10:50:00Z">
                  <w:rPr>
                    <w:rFonts w:eastAsia="Times New Roman" w:cs="Times New Roman"/>
                  </w:rPr>
                </w:rPrChange>
              </w:rPr>
              <w:t>9. Industry, innovation, and infrastructure</w:t>
            </w:r>
          </w:p>
          <w:p w14:paraId="31830844" w14:textId="77777777" w:rsidR="00013374" w:rsidRPr="009E0197" w:rsidRDefault="00013374" w:rsidP="00192CFF">
            <w:pPr>
              <w:rPr>
                <w:rFonts w:eastAsia="Times New Roman" w:cs="Times New Roman"/>
                <w:b/>
                <w:rPrChange w:id="23" w:author="Hutchinson, Brian" w:date="2019-09-26T10:50:00Z">
                  <w:rPr>
                    <w:rFonts w:eastAsia="Times New Roman" w:cs="Times New Roman"/>
                  </w:rPr>
                </w:rPrChange>
              </w:rPr>
            </w:pPr>
          </w:p>
          <w:p w14:paraId="0AE0E5F5" w14:textId="77777777" w:rsidR="00013374" w:rsidRPr="009E0197" w:rsidRDefault="00013374" w:rsidP="00192CFF">
            <w:pPr>
              <w:jc w:val="center"/>
              <w:rPr>
                <w:rFonts w:eastAsia="Times New Roman" w:cs="Times New Roman"/>
                <w:b/>
                <w:rPrChange w:id="24" w:author="Hutchinson, Brian" w:date="2019-09-26T10:50:00Z">
                  <w:rPr>
                    <w:rFonts w:eastAsia="Times New Roman" w:cs="Times New Roman"/>
                  </w:rPr>
                </w:rPrChange>
              </w:rPr>
            </w:pPr>
          </w:p>
        </w:tc>
        <w:tc>
          <w:tcPr>
            <w:tcW w:w="8355" w:type="dxa"/>
            <w:tcBorders>
              <w:top w:val="single" w:sz="12" w:space="0" w:color="auto"/>
              <w:left w:val="single" w:sz="12" w:space="0" w:color="auto"/>
              <w:right w:val="single" w:sz="12" w:space="0" w:color="auto"/>
            </w:tcBorders>
            <w:shd w:val="clear" w:color="auto" w:fill="BDD6EE" w:themeFill="accent1" w:themeFillTint="66"/>
          </w:tcPr>
          <w:p w14:paraId="70E2A5E4" w14:textId="77777777" w:rsidR="00013374" w:rsidRPr="005B6A5A" w:rsidRDefault="00013374" w:rsidP="00192CFF">
            <w:pPr>
              <w:jc w:val="both"/>
              <w:rPr>
                <w:rFonts w:eastAsia="Times New Roman" w:cs="Times New Roman"/>
              </w:rPr>
            </w:pPr>
            <w:r w:rsidRPr="005B6A5A">
              <w:rPr>
                <w:rFonts w:eastAsia="Times New Roman" w:cs="Times New Roman"/>
              </w:rPr>
              <w:t>Infrastructure development raises unique health risks for workers and surrounding communities alike, including increased exposure to NCD risk factors such as harmful use of alcohol. Ensuring that capital projects are health-sensitive (i.e. take steps to mitigate increased health risks) and that their benefits are accrued by all can advance health equity, inclusive economic growth and sustainable human development broadly. Meanwhile, access to information, communications technology (including mobile health and wearable technologies), and the internet are all central to health literacy.</w:t>
            </w:r>
          </w:p>
          <w:p w14:paraId="42031D61" w14:textId="77777777" w:rsidR="00013374" w:rsidRPr="005B6A5A" w:rsidRDefault="00013374" w:rsidP="00192CFF">
            <w:pPr>
              <w:jc w:val="both"/>
              <w:rPr>
                <w:rFonts w:eastAsia="Times New Roman" w:cs="Times New Roman"/>
              </w:rPr>
            </w:pPr>
          </w:p>
          <w:p w14:paraId="0C8AEE54" w14:textId="77777777" w:rsidR="00013374" w:rsidRPr="005B6A5A" w:rsidRDefault="00013374" w:rsidP="00192CFF">
            <w:pPr>
              <w:jc w:val="both"/>
              <w:rPr>
                <w:rFonts w:eastAsia="Times New Roman" w:cs="Times New Roman"/>
              </w:rPr>
            </w:pPr>
          </w:p>
        </w:tc>
      </w:tr>
      <w:tr w:rsidR="00013374" w:rsidRPr="005B6A5A" w14:paraId="76145418" w14:textId="77777777" w:rsidTr="00072A10">
        <w:trPr>
          <w:trHeight w:hRule="exact" w:val="2307"/>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325F154C" w14:textId="4B2B52D5" w:rsidR="00013374" w:rsidRPr="009E0197" w:rsidRDefault="00072A10" w:rsidP="00192CFF">
            <w:pPr>
              <w:rPr>
                <w:rFonts w:eastAsia="Times New Roman" w:cs="Times New Roman"/>
                <w:b/>
                <w:rPrChange w:id="25" w:author="Hutchinson, Brian" w:date="2019-09-26T10:50:00Z">
                  <w:rPr>
                    <w:rFonts w:eastAsia="Times New Roman" w:cs="Times New Roman"/>
                  </w:rPr>
                </w:rPrChange>
              </w:rPr>
            </w:pPr>
            <w:r w:rsidRPr="009E0197">
              <w:rPr>
                <w:rFonts w:eastAsia="Times New Roman" w:cs="Times New Roman"/>
                <w:b/>
                <w:rPrChange w:id="26" w:author="Hutchinson, Brian" w:date="2019-09-26T10:50:00Z">
                  <w:rPr>
                    <w:rFonts w:eastAsia="Times New Roman" w:cs="Times New Roman"/>
                  </w:rPr>
                </w:rPrChange>
              </w:rPr>
              <w:t>10. Reduced inequalities</w:t>
            </w:r>
          </w:p>
        </w:tc>
        <w:tc>
          <w:tcPr>
            <w:tcW w:w="8355" w:type="dxa"/>
            <w:tcBorders>
              <w:top w:val="single" w:sz="12" w:space="0" w:color="auto"/>
              <w:left w:val="single" w:sz="12" w:space="0" w:color="auto"/>
              <w:bottom w:val="single" w:sz="12" w:space="0" w:color="auto"/>
              <w:right w:val="single" w:sz="12" w:space="0" w:color="auto"/>
            </w:tcBorders>
            <w:shd w:val="clear" w:color="auto" w:fill="DEEAF6"/>
          </w:tcPr>
          <w:p w14:paraId="04C0DE14" w14:textId="77777777" w:rsidR="00013374" w:rsidRPr="005B6A5A" w:rsidRDefault="00013374" w:rsidP="00192CFF">
            <w:pPr>
              <w:jc w:val="both"/>
              <w:rPr>
                <w:rFonts w:eastAsia="Times New Roman" w:cs="Times New Roman"/>
              </w:rPr>
            </w:pPr>
            <w:r w:rsidRPr="005B6A5A">
              <w:rPr>
                <w:rFonts w:eastAsia="Times New Roman" w:cs="Times New Roman"/>
              </w:rPr>
              <w:t>Lower-income countries face large NCD burdens, especially disproportionately high rates of NCD-related premature mortality. Within countries, various forms of disadvantage tend to be associated with NCDs, owing partly to greater exposure to the four main behavioural risk factors and environmental risks. Many industries are increasi</w:t>
            </w:r>
            <w:r w:rsidRPr="005B6A5A">
              <w:rPr>
                <w:rFonts w:eastAsia="Times New Roman" w:cs="Times New Roman"/>
                <w:shd w:val="clear" w:color="auto" w:fill="DEEAF6"/>
              </w:rPr>
              <w:t>n</w:t>
            </w:r>
            <w:r w:rsidRPr="005B6A5A">
              <w:rPr>
                <w:rFonts w:eastAsia="Times New Roman" w:cs="Times New Roman"/>
              </w:rPr>
              <w:t>gly targeting LMICs and vulnerable populations with advertising for health-harming products. Disadvantaged populations also face difficulties accessing essential health services and information. Conversely, reduced NCD burdens confer opportunities, for example in labour or education, which can lift people out of bad conditions.</w:t>
            </w:r>
          </w:p>
        </w:tc>
      </w:tr>
      <w:tr w:rsidR="00013374" w:rsidRPr="005B6A5A" w14:paraId="4A05FABD" w14:textId="77777777" w:rsidTr="00072A10">
        <w:trPr>
          <w:trHeight w:val="2463"/>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04EB0AB8" w14:textId="7B5A06D8" w:rsidR="00013374" w:rsidRPr="009E0197" w:rsidRDefault="00072A10" w:rsidP="00192CFF">
            <w:pPr>
              <w:rPr>
                <w:rFonts w:eastAsia="Times New Roman" w:cs="Times New Roman"/>
                <w:b/>
                <w:rPrChange w:id="27" w:author="Hutchinson, Brian" w:date="2019-09-26T10:50:00Z">
                  <w:rPr>
                    <w:rFonts w:eastAsia="Times New Roman" w:cs="Times New Roman"/>
                  </w:rPr>
                </w:rPrChange>
              </w:rPr>
            </w:pPr>
            <w:r w:rsidRPr="009E0197">
              <w:rPr>
                <w:rFonts w:eastAsia="Times New Roman" w:cs="Times New Roman"/>
                <w:b/>
                <w:rPrChange w:id="28" w:author="Hutchinson, Brian" w:date="2019-09-26T10:50:00Z">
                  <w:rPr>
                    <w:rFonts w:eastAsia="Times New Roman" w:cs="Times New Roman"/>
                  </w:rPr>
                </w:rPrChange>
              </w:rPr>
              <w:t>11. Sustainable cities and communities</w:t>
            </w:r>
          </w:p>
        </w:tc>
        <w:tc>
          <w:tcPr>
            <w:tcW w:w="8355" w:type="dxa"/>
            <w:tcBorders>
              <w:top w:val="single" w:sz="12" w:space="0" w:color="auto"/>
              <w:left w:val="single" w:sz="12" w:space="0" w:color="auto"/>
              <w:bottom w:val="single" w:sz="12" w:space="0" w:color="auto"/>
              <w:right w:val="single" w:sz="12" w:space="0" w:color="auto"/>
            </w:tcBorders>
            <w:shd w:val="clear" w:color="auto" w:fill="BDD6EE" w:themeFill="accent1" w:themeFillTint="66"/>
          </w:tcPr>
          <w:p w14:paraId="4806DAD5" w14:textId="77777777" w:rsidR="00013374" w:rsidRPr="005B6A5A" w:rsidRDefault="00013374" w:rsidP="00192CFF">
            <w:pPr>
              <w:jc w:val="both"/>
              <w:rPr>
                <w:rFonts w:eastAsia="Times New Roman" w:cs="Times New Roman"/>
              </w:rPr>
            </w:pPr>
            <w:r w:rsidRPr="005B6A5A">
              <w:rPr>
                <w:rFonts w:eastAsia="Times New Roman" w:cs="Times New Roman"/>
              </w:rPr>
              <w:t>Urbanization offers significant opportunities for addressing NCDs, but where it is inadequately managed, urbanization can also increase exposure to NCD risk factors. Sustainable cities and communities are NCD-sensitive cities and communities; they ensure access to healthy food through innovative policy measures that improve the food environment; they focus on cleaner and more efficient forms of public transportation, thereby improving air quality, promoting physical activity (e.g. more walking and cycling) and providing speedy access to health and other services; and they are designed and regulated so as to increase people’s access to safe green spaces and smoke-free places, while reducing the risk of road traffic accidents.</w:t>
            </w:r>
          </w:p>
        </w:tc>
      </w:tr>
      <w:tr w:rsidR="00013374" w:rsidRPr="005B6A5A" w14:paraId="6F998939" w14:textId="77777777" w:rsidTr="00072A10">
        <w:trPr>
          <w:trHeight w:hRule="exact" w:val="1440"/>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62710AEF" w14:textId="3D423159" w:rsidR="00013374" w:rsidRPr="009E0197" w:rsidRDefault="00072A10" w:rsidP="00192CFF">
            <w:pPr>
              <w:rPr>
                <w:rFonts w:eastAsia="Times New Roman" w:cs="Times New Roman"/>
                <w:b/>
                <w:rPrChange w:id="29" w:author="Hutchinson, Brian" w:date="2019-09-26T10:50:00Z">
                  <w:rPr>
                    <w:rFonts w:eastAsia="Times New Roman" w:cs="Times New Roman"/>
                  </w:rPr>
                </w:rPrChange>
              </w:rPr>
            </w:pPr>
            <w:r w:rsidRPr="009E0197">
              <w:rPr>
                <w:rFonts w:eastAsia="Times New Roman" w:cs="Times New Roman"/>
                <w:b/>
                <w:rPrChange w:id="30" w:author="Hutchinson, Brian" w:date="2019-09-26T10:50:00Z">
                  <w:rPr>
                    <w:rFonts w:eastAsia="Times New Roman" w:cs="Times New Roman"/>
                  </w:rPr>
                </w:rPrChange>
              </w:rPr>
              <w:t>12. Responsible consumption and production</w:t>
            </w:r>
          </w:p>
        </w:tc>
        <w:tc>
          <w:tcPr>
            <w:tcW w:w="8355" w:type="dxa"/>
            <w:tcBorders>
              <w:top w:val="single" w:sz="12" w:space="0" w:color="auto"/>
              <w:left w:val="single" w:sz="12" w:space="0" w:color="auto"/>
              <w:bottom w:val="single" w:sz="12" w:space="0" w:color="auto"/>
              <w:right w:val="single" w:sz="12" w:space="0" w:color="auto"/>
            </w:tcBorders>
            <w:shd w:val="clear" w:color="auto" w:fill="DEEAF6"/>
          </w:tcPr>
          <w:p w14:paraId="25BD70B5" w14:textId="77777777" w:rsidR="00013374" w:rsidRPr="005B6A5A" w:rsidRDefault="00013374" w:rsidP="00192CFF">
            <w:pPr>
              <w:jc w:val="both"/>
              <w:rPr>
                <w:rFonts w:eastAsia="Times New Roman" w:cs="Times New Roman"/>
              </w:rPr>
            </w:pPr>
            <w:r w:rsidRPr="005B6A5A">
              <w:rPr>
                <w:rFonts w:eastAsia="Times New Roman" w:cs="Times New Roman"/>
              </w:rPr>
              <w:t>Unsustainable consumption and production patterns have strong links to NCDs, for example by polluting the air, water and soil as well as altering the food supply. Removing fossil fuel subsidies, or taxing fuel, can reduce environmental harms that cause NCDs, while bringing significant revenue to government. Efforts to address NCDs push transnational corporations, and support individuals, to adopt sustainable practices for the health of the planet and its people.</w:t>
            </w:r>
          </w:p>
        </w:tc>
      </w:tr>
      <w:tr w:rsidR="00013374" w:rsidRPr="005B6A5A" w14:paraId="6832B3CA" w14:textId="77777777" w:rsidTr="00072A10">
        <w:trPr>
          <w:trHeight w:hRule="exact" w:val="1450"/>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703235C2" w14:textId="1A614968" w:rsidR="00013374" w:rsidRPr="009E0197" w:rsidRDefault="00072A10" w:rsidP="00192CFF">
            <w:pPr>
              <w:rPr>
                <w:rFonts w:eastAsia="Times New Roman" w:cs="Times New Roman"/>
                <w:b/>
                <w:rPrChange w:id="31" w:author="Hutchinson, Brian" w:date="2019-09-26T10:50:00Z">
                  <w:rPr>
                    <w:rFonts w:eastAsia="Times New Roman" w:cs="Times New Roman"/>
                  </w:rPr>
                </w:rPrChange>
              </w:rPr>
            </w:pPr>
            <w:r w:rsidRPr="009E0197">
              <w:rPr>
                <w:rFonts w:eastAsia="Times New Roman" w:cs="Times New Roman"/>
                <w:b/>
                <w:rPrChange w:id="32" w:author="Hutchinson, Brian" w:date="2019-09-26T10:50:00Z">
                  <w:rPr>
                    <w:rFonts w:eastAsia="Times New Roman" w:cs="Times New Roman"/>
                  </w:rPr>
                </w:rPrChange>
              </w:rPr>
              <w:t>13. Climate action</w:t>
            </w:r>
          </w:p>
        </w:tc>
        <w:tc>
          <w:tcPr>
            <w:tcW w:w="8355" w:type="dxa"/>
            <w:tcBorders>
              <w:top w:val="single" w:sz="12" w:space="0" w:color="auto"/>
              <w:left w:val="single" w:sz="12" w:space="0" w:color="auto"/>
              <w:bottom w:val="single" w:sz="12" w:space="0" w:color="auto"/>
              <w:right w:val="single" w:sz="12" w:space="0" w:color="auto"/>
            </w:tcBorders>
            <w:shd w:val="clear" w:color="auto" w:fill="BDD6EE" w:themeFill="accent1" w:themeFillTint="66"/>
          </w:tcPr>
          <w:p w14:paraId="51453C9A" w14:textId="77777777" w:rsidR="00013374" w:rsidRPr="005B6A5A" w:rsidRDefault="00013374" w:rsidP="00192CFF">
            <w:pPr>
              <w:jc w:val="both"/>
              <w:rPr>
                <w:rFonts w:eastAsia="Times New Roman" w:cs="Times New Roman"/>
              </w:rPr>
            </w:pPr>
            <w:r w:rsidRPr="005B6A5A">
              <w:rPr>
                <w:rFonts w:eastAsia="Times New Roman" w:cs="Times New Roman"/>
              </w:rPr>
              <w:t>The links between climate and health, including NCDs, are increasingly recognized. The majority of air pollution deaths are from NCDs. Extreme weather events such as heat waves increase risk for CVD and stroke. Framing climate action as a public health priority, in addition to a planetary imperative, can generate additional support to push climate change action (e.g. the Paris Agreement of December 2015).</w:t>
            </w:r>
          </w:p>
        </w:tc>
      </w:tr>
      <w:tr w:rsidR="00013374" w:rsidRPr="005B6A5A" w14:paraId="32B11177" w14:textId="77777777" w:rsidTr="00072A10">
        <w:trPr>
          <w:trHeight w:hRule="exact" w:val="1740"/>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7C283009" w14:textId="55B3038D" w:rsidR="00013374" w:rsidRPr="009E0197" w:rsidRDefault="00072A10" w:rsidP="00192CFF">
            <w:pPr>
              <w:rPr>
                <w:rFonts w:eastAsia="Times New Roman" w:cs="Times New Roman"/>
                <w:b/>
                <w:rPrChange w:id="33" w:author="Hutchinson, Brian" w:date="2019-09-26T10:50:00Z">
                  <w:rPr>
                    <w:rFonts w:eastAsia="Times New Roman" w:cs="Times New Roman"/>
                  </w:rPr>
                </w:rPrChange>
              </w:rPr>
            </w:pPr>
            <w:r w:rsidRPr="009E0197">
              <w:rPr>
                <w:rFonts w:eastAsia="Times New Roman" w:cs="Times New Roman"/>
                <w:b/>
                <w:rPrChange w:id="34" w:author="Hutchinson, Brian" w:date="2019-09-26T10:50:00Z">
                  <w:rPr>
                    <w:rFonts w:eastAsia="Times New Roman" w:cs="Times New Roman"/>
                  </w:rPr>
                </w:rPrChange>
              </w:rPr>
              <w:lastRenderedPageBreak/>
              <w:t>14. Life below water</w:t>
            </w:r>
          </w:p>
          <w:p w14:paraId="2CC7B970" w14:textId="77777777" w:rsidR="00013374" w:rsidRPr="009E0197" w:rsidRDefault="00013374" w:rsidP="00192CFF">
            <w:pPr>
              <w:rPr>
                <w:rFonts w:eastAsia="Times New Roman" w:cs="Times New Roman"/>
                <w:b/>
                <w:rPrChange w:id="35" w:author="Hutchinson, Brian" w:date="2019-09-26T10:50:00Z">
                  <w:rPr>
                    <w:rFonts w:eastAsia="Times New Roman" w:cs="Times New Roman"/>
                  </w:rPr>
                </w:rPrChange>
              </w:rPr>
            </w:pPr>
          </w:p>
          <w:p w14:paraId="0521D462" w14:textId="77777777" w:rsidR="00013374" w:rsidRPr="009E0197" w:rsidRDefault="00013374" w:rsidP="00192CFF">
            <w:pPr>
              <w:jc w:val="center"/>
              <w:rPr>
                <w:rFonts w:eastAsia="Times New Roman" w:cs="Times New Roman"/>
                <w:b/>
                <w:rPrChange w:id="36" w:author="Hutchinson, Brian" w:date="2019-09-26T10:50:00Z">
                  <w:rPr>
                    <w:rFonts w:eastAsia="Times New Roman" w:cs="Times New Roman"/>
                  </w:rPr>
                </w:rPrChange>
              </w:rPr>
            </w:pPr>
          </w:p>
        </w:tc>
        <w:tc>
          <w:tcPr>
            <w:tcW w:w="8355" w:type="dxa"/>
            <w:tcBorders>
              <w:top w:val="single" w:sz="12" w:space="0" w:color="auto"/>
              <w:left w:val="single" w:sz="12" w:space="0" w:color="auto"/>
              <w:bottom w:val="single" w:sz="12" w:space="0" w:color="auto"/>
              <w:right w:val="single" w:sz="12" w:space="0" w:color="auto"/>
            </w:tcBorders>
            <w:shd w:val="clear" w:color="auto" w:fill="DEEAF6"/>
          </w:tcPr>
          <w:p w14:paraId="7DDD6D25" w14:textId="77777777" w:rsidR="00013374" w:rsidRPr="005B6A5A" w:rsidRDefault="00013374" w:rsidP="00192CFF">
            <w:pPr>
              <w:jc w:val="both"/>
              <w:rPr>
                <w:rFonts w:eastAsia="Times New Roman" w:cs="Times New Roman"/>
              </w:rPr>
            </w:pPr>
            <w:r w:rsidRPr="005B6A5A">
              <w:rPr>
                <w:rFonts w:eastAsia="MS Mincho" w:cs="Vrinda"/>
                <w:color w:val="000000"/>
                <w:kern w:val="24"/>
                <w:lang w:val="en-GB"/>
              </w:rPr>
              <w:t>The majority of the nearly 6 trillion cigarettes smoked each year are littered; cigarettes are in fact the most commonly littered product worldwide. The filter on cigarettes is comprised of plastic ingredients that are particularly harmful to beaches and oceans. Tobacco control, then, can reduce marine pollution/toxicity for the betterment of aquatic life. The reverse is also true: any serious efforts to improve life below water would have to engage with the specific problem of cigarettes.</w:t>
            </w:r>
          </w:p>
        </w:tc>
      </w:tr>
      <w:tr w:rsidR="00013374" w:rsidRPr="005B6A5A" w14:paraId="4A3910CE" w14:textId="77777777" w:rsidTr="00072A10">
        <w:trPr>
          <w:trHeight w:hRule="exact" w:val="1173"/>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4DF7C0CC" w14:textId="6D56945D" w:rsidR="00013374" w:rsidRPr="009E0197" w:rsidRDefault="00072A10" w:rsidP="00192CFF">
            <w:pPr>
              <w:rPr>
                <w:rFonts w:eastAsia="Times New Roman" w:cs="Times New Roman"/>
                <w:b/>
                <w:rPrChange w:id="37" w:author="Hutchinson, Brian" w:date="2019-09-26T10:50:00Z">
                  <w:rPr>
                    <w:rFonts w:eastAsia="Times New Roman" w:cs="Times New Roman"/>
                  </w:rPr>
                </w:rPrChange>
              </w:rPr>
            </w:pPr>
            <w:r w:rsidRPr="009E0197">
              <w:rPr>
                <w:rFonts w:eastAsia="Times New Roman" w:cs="Times New Roman"/>
                <w:b/>
                <w:rPrChange w:id="38" w:author="Hutchinson, Brian" w:date="2019-09-26T10:50:00Z">
                  <w:rPr>
                    <w:rFonts w:eastAsia="Times New Roman" w:cs="Times New Roman"/>
                  </w:rPr>
                </w:rPrChange>
              </w:rPr>
              <w:t>15. Life on land</w:t>
            </w:r>
          </w:p>
        </w:tc>
        <w:tc>
          <w:tcPr>
            <w:tcW w:w="8355" w:type="dxa"/>
            <w:tcBorders>
              <w:top w:val="single" w:sz="12" w:space="0" w:color="auto"/>
              <w:left w:val="single" w:sz="12" w:space="0" w:color="auto"/>
              <w:bottom w:val="single" w:sz="12" w:space="0" w:color="auto"/>
              <w:right w:val="single" w:sz="12" w:space="0" w:color="auto"/>
            </w:tcBorders>
            <w:shd w:val="clear" w:color="auto" w:fill="BDD6EE" w:themeFill="accent1" w:themeFillTint="66"/>
          </w:tcPr>
          <w:p w14:paraId="34AC1F49" w14:textId="77777777" w:rsidR="00013374" w:rsidRPr="005B6A5A" w:rsidRDefault="00013374" w:rsidP="00192CFF">
            <w:pPr>
              <w:jc w:val="both"/>
              <w:rPr>
                <w:rFonts w:eastAsia="Times New Roman" w:cs="Times New Roman"/>
              </w:rPr>
            </w:pPr>
            <w:r w:rsidRPr="005B6A5A">
              <w:rPr>
                <w:rFonts w:eastAsia="+mn-ea" w:cs="Vrinda"/>
                <w:color w:val="000000"/>
                <w:kern w:val="24"/>
                <w:lang w:val="en-GB"/>
              </w:rPr>
              <w:t xml:space="preserve">Tobacco farming is land intensive and frequently uses large amounts of fertilizer, herbicide and pesticide. Tobacco farming also often requires a large amount of wood for flue-curing. Taken together, tobacco production disrupts the ecosystem and leads to soil and land degradation including deforestation. Biodiversity is reduced and food insecurity increased.  </w:t>
            </w:r>
          </w:p>
        </w:tc>
      </w:tr>
      <w:tr w:rsidR="00013374" w:rsidRPr="005B6A5A" w14:paraId="4644C7B9" w14:textId="77777777" w:rsidTr="00072A10">
        <w:trPr>
          <w:trHeight w:val="2463"/>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0A468E26" w14:textId="064ADF87" w:rsidR="00013374" w:rsidRPr="009E0197" w:rsidRDefault="00072A10" w:rsidP="00072A10">
            <w:pPr>
              <w:rPr>
                <w:rFonts w:eastAsia="Times New Roman" w:cs="Times New Roman"/>
                <w:b/>
                <w:rPrChange w:id="39" w:author="Hutchinson, Brian" w:date="2019-09-26T10:50:00Z">
                  <w:rPr>
                    <w:rFonts w:eastAsia="Times New Roman" w:cs="Times New Roman"/>
                  </w:rPr>
                </w:rPrChange>
              </w:rPr>
            </w:pPr>
            <w:r w:rsidRPr="009E0197">
              <w:rPr>
                <w:rFonts w:eastAsia="Times New Roman" w:cs="Times New Roman"/>
                <w:b/>
                <w:rPrChange w:id="40" w:author="Hutchinson, Brian" w:date="2019-09-26T10:50:00Z">
                  <w:rPr>
                    <w:rFonts w:eastAsia="Times New Roman" w:cs="Times New Roman"/>
                  </w:rPr>
                </w:rPrChange>
              </w:rPr>
              <w:t>16. Peace and justice</w:t>
            </w:r>
          </w:p>
        </w:tc>
        <w:tc>
          <w:tcPr>
            <w:tcW w:w="8355" w:type="dxa"/>
            <w:tcBorders>
              <w:top w:val="single" w:sz="12" w:space="0" w:color="auto"/>
              <w:left w:val="single" w:sz="12" w:space="0" w:color="auto"/>
              <w:bottom w:val="single" w:sz="12" w:space="0" w:color="auto"/>
              <w:right w:val="single" w:sz="12" w:space="0" w:color="auto"/>
            </w:tcBorders>
            <w:shd w:val="clear" w:color="auto" w:fill="DEEAF6"/>
          </w:tcPr>
          <w:p w14:paraId="4FC7FD14" w14:textId="77777777" w:rsidR="00013374" w:rsidRPr="005B6A5A" w:rsidRDefault="00013374" w:rsidP="00192CFF">
            <w:pPr>
              <w:jc w:val="both"/>
              <w:rPr>
                <w:rFonts w:eastAsia="Times New Roman" w:cs="Times New Roman"/>
              </w:rPr>
            </w:pPr>
            <w:r w:rsidRPr="005B6A5A">
              <w:rPr>
                <w:rFonts w:eastAsia="+mn-ea" w:cs="Vrinda"/>
                <w:color w:val="000000"/>
                <w:kern w:val="24"/>
              </w:rPr>
              <w:t>Tackling NCDs requires getting the governance right, whether through national coordination mechanisms and focal points for tobacco control, and/or multisectoral committees for NCDs. Effective governance for NCD prevention and control promotes: intersectoral engagement and conflict of interest management; transparency and accountability; reduced corruption and undue interference in policy making; and addressing organized crime such as the illicit trade of tobacco products. It supports governments to make good on their commitments, not just in addressing the four main NCD risk factors but also in ensuring access to essential medicines, delivering on the promise of universal health coverage, and addressing environmental injustices such as air pollution.</w:t>
            </w:r>
          </w:p>
        </w:tc>
      </w:tr>
      <w:tr w:rsidR="00013374" w:rsidRPr="005B6A5A" w14:paraId="24C69D56" w14:textId="77777777" w:rsidTr="00072A10">
        <w:trPr>
          <w:trHeight w:val="2490"/>
        </w:trPr>
        <w:tc>
          <w:tcPr>
            <w:tcW w:w="1695"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14:paraId="57AEEDC8" w14:textId="76C044D1" w:rsidR="00013374" w:rsidRPr="009E0197" w:rsidRDefault="00072A10" w:rsidP="00072A10">
            <w:pPr>
              <w:rPr>
                <w:rFonts w:eastAsia="Times New Roman" w:cs="Times New Roman"/>
                <w:b/>
                <w:rPrChange w:id="41" w:author="Hutchinson, Brian" w:date="2019-09-26T10:50:00Z">
                  <w:rPr>
                    <w:rFonts w:eastAsia="Times New Roman" w:cs="Times New Roman"/>
                  </w:rPr>
                </w:rPrChange>
              </w:rPr>
            </w:pPr>
            <w:r w:rsidRPr="009E0197">
              <w:rPr>
                <w:rFonts w:eastAsia="Times New Roman" w:cs="Times New Roman"/>
                <w:b/>
                <w:rPrChange w:id="42" w:author="Hutchinson, Brian" w:date="2019-09-26T10:50:00Z">
                  <w:rPr>
                    <w:rFonts w:eastAsia="Times New Roman" w:cs="Times New Roman"/>
                  </w:rPr>
                </w:rPrChange>
              </w:rPr>
              <w:t>17. Partnerships for the goals</w:t>
            </w:r>
          </w:p>
        </w:tc>
        <w:tc>
          <w:tcPr>
            <w:tcW w:w="8355" w:type="dxa"/>
            <w:tcBorders>
              <w:top w:val="single" w:sz="12" w:space="0" w:color="auto"/>
              <w:left w:val="single" w:sz="12" w:space="0" w:color="auto"/>
              <w:bottom w:val="single" w:sz="12" w:space="0" w:color="auto"/>
              <w:right w:val="single" w:sz="12" w:space="0" w:color="auto"/>
            </w:tcBorders>
            <w:shd w:val="clear" w:color="auto" w:fill="BDD6EE" w:themeFill="accent1" w:themeFillTint="66"/>
          </w:tcPr>
          <w:p w14:paraId="6CE4E8DF" w14:textId="77777777" w:rsidR="00013374" w:rsidRPr="005B6A5A" w:rsidRDefault="00013374" w:rsidP="00192CFF">
            <w:pPr>
              <w:jc w:val="both"/>
              <w:rPr>
                <w:rFonts w:eastAsia="Times New Roman" w:cs="Times New Roman"/>
              </w:rPr>
            </w:pPr>
            <w:r w:rsidRPr="005B6A5A">
              <w:rPr>
                <w:rFonts w:eastAsia="+mn-ea" w:cs="Vrinda"/>
                <w:color w:val="000000"/>
                <w:kern w:val="24"/>
              </w:rPr>
              <w:t xml:space="preserve">Nowhere is a “New Global Partnership” needed more than in getting business, trade and health on the same page, whether for addressing NCD risk factors or ensuring access to medicines. Win-wins are possible considering that: NCDs can actually hurt business through reduced productive capacities and increased health insurance premiums; and </w:t>
            </w:r>
            <w:r w:rsidRPr="005B6A5A">
              <w:rPr>
                <w:rFonts w:eastAsia="Calibri" w:cs="Vrinda"/>
                <w:color w:val="000000"/>
                <w:kern w:val="24"/>
                <w:lang w:val="en-GB"/>
              </w:rPr>
              <w:t>consumer markets are fast-developing preferences for healthier products and services. Moreover, domestic capacity for tax and other revenue collection can be enhanced by intersectoral collaboration through NCD/tobacco control mechanisms as well as specific efforts to tax tobacco and other health harming products. Tobacco control efforts can fully utilize south-south and triangular cooperation and knowledge sharing, and vice versa.</w:t>
            </w:r>
          </w:p>
        </w:tc>
      </w:tr>
    </w:tbl>
    <w:p w14:paraId="5E57542E" w14:textId="77777777" w:rsidR="006E0779" w:rsidRDefault="006E0779" w:rsidP="00CD022F">
      <w:pPr>
        <w:spacing w:line="276" w:lineRule="auto"/>
        <w:jc w:val="both"/>
        <w:rPr>
          <w:rFonts w:cs="Times New Roman"/>
          <w:sz w:val="24"/>
          <w:szCs w:val="24"/>
          <w:lang w:val="en-GB"/>
        </w:rPr>
      </w:pPr>
    </w:p>
    <w:p w14:paraId="1922184E" w14:textId="77777777" w:rsidR="00013374" w:rsidRPr="00462B8D" w:rsidRDefault="00013374" w:rsidP="00CC1CAF">
      <w:pPr>
        <w:ind w:left="720" w:hanging="720"/>
        <w:rPr>
          <w:iCs/>
          <w:sz w:val="24"/>
          <w:szCs w:val="24"/>
        </w:rPr>
      </w:pPr>
    </w:p>
    <w:sectPr w:rsidR="00013374" w:rsidRPr="00462B8D" w:rsidSect="00FC2EBD">
      <w:footerReference w:type="default" r:id="rId24"/>
      <w:pgSz w:w="12240" w:h="15840"/>
      <w:pgMar w:top="1440" w:right="1080" w:bottom="1440" w:left="1080" w:header="720" w:footer="720" w:gutter="0"/>
      <w:pgBorders w:display="firstPage" w:offsetFrom="page">
        <w:top w:val="double" w:sz="6" w:space="24" w:color="auto"/>
        <w:left w:val="double" w:sz="6" w:space="24" w:color="auto"/>
        <w:bottom w:val="double" w:sz="6" w:space="24" w:color="auto"/>
        <w:right w:val="double" w:sz="6" w:space="24" w:color="auto"/>
      </w:pgBorders>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530A5D" w14:textId="77777777" w:rsidR="00BD2EF5" w:rsidRDefault="00BD2EF5" w:rsidP="00123F54">
      <w:pPr>
        <w:spacing w:after="0" w:line="240" w:lineRule="auto"/>
      </w:pPr>
      <w:r>
        <w:separator/>
      </w:r>
    </w:p>
  </w:endnote>
  <w:endnote w:type="continuationSeparator" w:id="0">
    <w:p w14:paraId="6893611D" w14:textId="77777777" w:rsidR="00BD2EF5" w:rsidRDefault="00BD2EF5" w:rsidP="00123F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yriad Pro">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Batang">
    <w:altName w:val="바탕"/>
    <w:panose1 w:val="02030600000101010101"/>
    <w:charset w:val="81"/>
    <w:family w:val="roman"/>
    <w:pitch w:val="variable"/>
    <w:sig w:usb0="B00002AF" w:usb1="69D77CFB" w:usb2="00000030" w:usb3="00000000" w:csb0="0008009F" w:csb1="00000000"/>
  </w:font>
  <w:font w:name="Vrinda">
    <w:panose1 w:val="020B0502040204020203"/>
    <w:charset w:val="00"/>
    <w:family w:val="swiss"/>
    <w:pitch w:val="variable"/>
    <w:sig w:usb0="0001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n-ea">
    <w:panose1 w:val="00000000000000000000"/>
    <w:charset w:val="00"/>
    <w:family w:val="roman"/>
    <w:notTrueType/>
    <w:pitch w:val="default"/>
  </w:font>
  <w:font w:name="+mn-cs">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4265775"/>
      <w:docPartObj>
        <w:docPartGallery w:val="Page Numbers (Bottom of Page)"/>
        <w:docPartUnique/>
      </w:docPartObj>
    </w:sdtPr>
    <w:sdtEndPr>
      <w:rPr>
        <w:noProof/>
      </w:rPr>
    </w:sdtEndPr>
    <w:sdtContent>
      <w:p w14:paraId="54DAB2F5" w14:textId="3B9FB747" w:rsidR="006C28FE" w:rsidRDefault="006C28FE">
        <w:pPr>
          <w:pStyle w:val="Footer"/>
          <w:jc w:val="center"/>
        </w:pPr>
        <w:r>
          <w:fldChar w:fldCharType="begin"/>
        </w:r>
        <w:r>
          <w:instrText xml:space="preserve"> PAGE   \* MERGEFORMAT </w:instrText>
        </w:r>
        <w:r>
          <w:fldChar w:fldCharType="separate"/>
        </w:r>
        <w:r w:rsidR="00416A91">
          <w:rPr>
            <w:noProof/>
          </w:rPr>
          <w:t>2</w:t>
        </w:r>
        <w:r>
          <w:rPr>
            <w:noProof/>
          </w:rPr>
          <w:fldChar w:fldCharType="end"/>
        </w:r>
      </w:p>
    </w:sdtContent>
  </w:sdt>
  <w:p w14:paraId="1A9C76ED" w14:textId="77777777" w:rsidR="00605A29" w:rsidRDefault="00605A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F3F24F" w14:textId="77777777" w:rsidR="00BD2EF5" w:rsidRDefault="00BD2EF5" w:rsidP="00123F54">
      <w:pPr>
        <w:spacing w:after="0" w:line="240" w:lineRule="auto"/>
      </w:pPr>
      <w:r>
        <w:separator/>
      </w:r>
    </w:p>
  </w:footnote>
  <w:footnote w:type="continuationSeparator" w:id="0">
    <w:p w14:paraId="7A8F9E4A" w14:textId="77777777" w:rsidR="00BD2EF5" w:rsidRDefault="00BD2EF5" w:rsidP="00123F54">
      <w:pPr>
        <w:spacing w:after="0" w:line="240" w:lineRule="auto"/>
      </w:pPr>
      <w:r>
        <w:continuationSeparator/>
      </w:r>
    </w:p>
  </w:footnote>
  <w:footnote w:id="1">
    <w:p w14:paraId="7DABDE44" w14:textId="77777777" w:rsidR="006E0779" w:rsidRDefault="006E0779" w:rsidP="006E0779">
      <w:pPr>
        <w:pStyle w:val="FootnoteText"/>
        <w:keepLines/>
      </w:pPr>
      <w:r>
        <w:rPr>
          <w:rStyle w:val="FootnoteReference"/>
        </w:rPr>
        <w:footnoteRef/>
      </w:r>
      <w:r>
        <w:t xml:space="preserve"> NCDs are interconnected with HIV, TB and malaria, in terms of shared risk behaviours (e.g. smoking), overlapping social, economic and environmental determinants (SEEDs) and biological interactions.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227135"/>
    <w:multiLevelType w:val="multilevel"/>
    <w:tmpl w:val="74BE283E"/>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9FC3F1D"/>
    <w:multiLevelType w:val="hybridMultilevel"/>
    <w:tmpl w:val="4D8C6C0E"/>
    <w:lvl w:ilvl="0" w:tplc="9BD6E390">
      <w:start w:val="1"/>
      <w:numFmt w:val="bullet"/>
      <w:lvlText w:val=""/>
      <w:lvlJc w:val="left"/>
      <w:pPr>
        <w:ind w:left="720" w:hanging="360"/>
      </w:pPr>
      <w:rPr>
        <w:rFonts w:ascii="Symbol" w:hAnsi="Symbol" w:hint="default"/>
        <w:color w:val="000000"/>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BBB45B1"/>
    <w:multiLevelType w:val="hybridMultilevel"/>
    <w:tmpl w:val="9348C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D91272"/>
    <w:multiLevelType w:val="hybridMultilevel"/>
    <w:tmpl w:val="79BA760A"/>
    <w:lvl w:ilvl="0" w:tplc="A7782CD0">
      <w:start w:val="1"/>
      <w:numFmt w:val="bullet"/>
      <w:lvlText w:val="-"/>
      <w:lvlJc w:val="left"/>
      <w:pPr>
        <w:ind w:left="720" w:hanging="504"/>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A22885"/>
    <w:multiLevelType w:val="hybridMultilevel"/>
    <w:tmpl w:val="8730BB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9A118B"/>
    <w:multiLevelType w:val="hybridMultilevel"/>
    <w:tmpl w:val="5D4ED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6C454F"/>
    <w:multiLevelType w:val="multilevel"/>
    <w:tmpl w:val="71F2F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444E18"/>
    <w:multiLevelType w:val="hybridMultilevel"/>
    <w:tmpl w:val="6F7AF972"/>
    <w:lvl w:ilvl="0" w:tplc="9BD6E390">
      <w:start w:val="1"/>
      <w:numFmt w:val="bullet"/>
      <w:lvlText w:val=""/>
      <w:lvlJc w:val="left"/>
      <w:pPr>
        <w:ind w:left="720" w:hanging="360"/>
      </w:pPr>
      <w:rPr>
        <w:rFonts w:ascii="Symbol" w:hAnsi="Symbo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1F03A6"/>
    <w:multiLevelType w:val="hybridMultilevel"/>
    <w:tmpl w:val="57D62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C6267C"/>
    <w:multiLevelType w:val="hybridMultilevel"/>
    <w:tmpl w:val="19843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E17C3F"/>
    <w:multiLevelType w:val="hybridMultilevel"/>
    <w:tmpl w:val="A278600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A1C0698"/>
    <w:multiLevelType w:val="hybridMultilevel"/>
    <w:tmpl w:val="33267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E76410"/>
    <w:multiLevelType w:val="hybridMultilevel"/>
    <w:tmpl w:val="F53210EA"/>
    <w:lvl w:ilvl="0" w:tplc="04090001">
      <w:start w:val="1"/>
      <w:numFmt w:val="bullet"/>
      <w:lvlText w:val=""/>
      <w:lvlJc w:val="left"/>
      <w:pPr>
        <w:ind w:left="936" w:hanging="360"/>
      </w:pPr>
      <w:rPr>
        <w:rFonts w:ascii="Symbol" w:hAnsi="Symbol" w:hint="default"/>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13" w15:restartNumberingAfterBreak="0">
    <w:nsid w:val="6C065ED5"/>
    <w:multiLevelType w:val="hybridMultilevel"/>
    <w:tmpl w:val="CB867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D04FAF"/>
    <w:multiLevelType w:val="hybridMultilevel"/>
    <w:tmpl w:val="816C7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8"/>
  </w:num>
  <w:num w:numId="4">
    <w:abstractNumId w:val="4"/>
  </w:num>
  <w:num w:numId="5">
    <w:abstractNumId w:val="14"/>
  </w:num>
  <w:num w:numId="6">
    <w:abstractNumId w:val="11"/>
  </w:num>
  <w:num w:numId="7">
    <w:abstractNumId w:val="0"/>
  </w:num>
  <w:num w:numId="8">
    <w:abstractNumId w:val="13"/>
  </w:num>
  <w:num w:numId="9">
    <w:abstractNumId w:val="6"/>
  </w:num>
  <w:num w:numId="10">
    <w:abstractNumId w:val="2"/>
  </w:num>
  <w:num w:numId="11">
    <w:abstractNumId w:val="3"/>
  </w:num>
  <w:num w:numId="12">
    <w:abstractNumId w:val="12"/>
  </w:num>
  <w:num w:numId="13">
    <w:abstractNumId w:val="1"/>
  </w:num>
  <w:num w:numId="14">
    <w:abstractNumId w:val="7"/>
  </w:num>
  <w:num w:numId="15">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utchinson, Brian">
    <w15:presenceInfo w15:providerId="AD" w15:userId="S-1-5-21-2101533902-423532799-1776743176-24857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hideSpellingErrors/>
  <w:hideGrammaticalErrors/>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811"/>
    <w:rsid w:val="00000B09"/>
    <w:rsid w:val="000011B1"/>
    <w:rsid w:val="000014F8"/>
    <w:rsid w:val="000037D6"/>
    <w:rsid w:val="000047AF"/>
    <w:rsid w:val="00006871"/>
    <w:rsid w:val="00007BC8"/>
    <w:rsid w:val="00007F62"/>
    <w:rsid w:val="00011654"/>
    <w:rsid w:val="00011897"/>
    <w:rsid w:val="000123EB"/>
    <w:rsid w:val="00012EBA"/>
    <w:rsid w:val="00013374"/>
    <w:rsid w:val="0001386C"/>
    <w:rsid w:val="00013D4D"/>
    <w:rsid w:val="00016E62"/>
    <w:rsid w:val="00017EA0"/>
    <w:rsid w:val="00020457"/>
    <w:rsid w:val="0002451F"/>
    <w:rsid w:val="00024B22"/>
    <w:rsid w:val="00024E81"/>
    <w:rsid w:val="000257CC"/>
    <w:rsid w:val="00027B41"/>
    <w:rsid w:val="0003061E"/>
    <w:rsid w:val="00030F25"/>
    <w:rsid w:val="0003121B"/>
    <w:rsid w:val="00032468"/>
    <w:rsid w:val="000364ED"/>
    <w:rsid w:val="00036CFC"/>
    <w:rsid w:val="00037230"/>
    <w:rsid w:val="00037DDD"/>
    <w:rsid w:val="00040305"/>
    <w:rsid w:val="0004054A"/>
    <w:rsid w:val="000405D2"/>
    <w:rsid w:val="00040CFF"/>
    <w:rsid w:val="0004104C"/>
    <w:rsid w:val="000426FC"/>
    <w:rsid w:val="000435FC"/>
    <w:rsid w:val="00044CF7"/>
    <w:rsid w:val="00046AD5"/>
    <w:rsid w:val="000474D3"/>
    <w:rsid w:val="000507A4"/>
    <w:rsid w:val="00050EB2"/>
    <w:rsid w:val="00051DAF"/>
    <w:rsid w:val="00052630"/>
    <w:rsid w:val="00054AD8"/>
    <w:rsid w:val="00055569"/>
    <w:rsid w:val="0005570F"/>
    <w:rsid w:val="00055717"/>
    <w:rsid w:val="00055DFA"/>
    <w:rsid w:val="000601DA"/>
    <w:rsid w:val="0006026E"/>
    <w:rsid w:val="00061305"/>
    <w:rsid w:val="00061791"/>
    <w:rsid w:val="00061BD3"/>
    <w:rsid w:val="00062269"/>
    <w:rsid w:val="00062D2D"/>
    <w:rsid w:val="00063A08"/>
    <w:rsid w:val="00065CCF"/>
    <w:rsid w:val="00067F72"/>
    <w:rsid w:val="000714D7"/>
    <w:rsid w:val="000717EC"/>
    <w:rsid w:val="00072A10"/>
    <w:rsid w:val="00072F48"/>
    <w:rsid w:val="00073831"/>
    <w:rsid w:val="000741B1"/>
    <w:rsid w:val="000742D5"/>
    <w:rsid w:val="00075477"/>
    <w:rsid w:val="00076938"/>
    <w:rsid w:val="00080BC1"/>
    <w:rsid w:val="00082053"/>
    <w:rsid w:val="00082392"/>
    <w:rsid w:val="00083D3D"/>
    <w:rsid w:val="00084033"/>
    <w:rsid w:val="00084BEB"/>
    <w:rsid w:val="000865B1"/>
    <w:rsid w:val="00086A1D"/>
    <w:rsid w:val="00086B58"/>
    <w:rsid w:val="000873E2"/>
    <w:rsid w:val="000877EB"/>
    <w:rsid w:val="000878A7"/>
    <w:rsid w:val="000909EE"/>
    <w:rsid w:val="00091E7D"/>
    <w:rsid w:val="00092FE7"/>
    <w:rsid w:val="000935C4"/>
    <w:rsid w:val="00095592"/>
    <w:rsid w:val="00095BE5"/>
    <w:rsid w:val="000964EC"/>
    <w:rsid w:val="000970DF"/>
    <w:rsid w:val="00097326"/>
    <w:rsid w:val="00097978"/>
    <w:rsid w:val="000A06F6"/>
    <w:rsid w:val="000A0F94"/>
    <w:rsid w:val="000A187C"/>
    <w:rsid w:val="000A1A3E"/>
    <w:rsid w:val="000A24BA"/>
    <w:rsid w:val="000A4B7C"/>
    <w:rsid w:val="000A6591"/>
    <w:rsid w:val="000A6B24"/>
    <w:rsid w:val="000B13A5"/>
    <w:rsid w:val="000B21FE"/>
    <w:rsid w:val="000B23FB"/>
    <w:rsid w:val="000B2F1E"/>
    <w:rsid w:val="000B3EEC"/>
    <w:rsid w:val="000B441E"/>
    <w:rsid w:val="000B4601"/>
    <w:rsid w:val="000B6AC4"/>
    <w:rsid w:val="000B6BBD"/>
    <w:rsid w:val="000B794E"/>
    <w:rsid w:val="000C0D6C"/>
    <w:rsid w:val="000C1261"/>
    <w:rsid w:val="000C210C"/>
    <w:rsid w:val="000C2567"/>
    <w:rsid w:val="000C25B7"/>
    <w:rsid w:val="000C2E2E"/>
    <w:rsid w:val="000C3226"/>
    <w:rsid w:val="000C3C81"/>
    <w:rsid w:val="000C75EC"/>
    <w:rsid w:val="000D001B"/>
    <w:rsid w:val="000D1756"/>
    <w:rsid w:val="000D3177"/>
    <w:rsid w:val="000D31FD"/>
    <w:rsid w:val="000D3252"/>
    <w:rsid w:val="000D3879"/>
    <w:rsid w:val="000D4BF0"/>
    <w:rsid w:val="000D5CA1"/>
    <w:rsid w:val="000D61D5"/>
    <w:rsid w:val="000D6D73"/>
    <w:rsid w:val="000D71E2"/>
    <w:rsid w:val="000E1F0E"/>
    <w:rsid w:val="000E234C"/>
    <w:rsid w:val="000E4D1F"/>
    <w:rsid w:val="000E51E0"/>
    <w:rsid w:val="000E5ADF"/>
    <w:rsid w:val="000E7342"/>
    <w:rsid w:val="000E7501"/>
    <w:rsid w:val="000F098A"/>
    <w:rsid w:val="000F1CAB"/>
    <w:rsid w:val="000F20BC"/>
    <w:rsid w:val="000F2BD2"/>
    <w:rsid w:val="000F65FD"/>
    <w:rsid w:val="000F6A01"/>
    <w:rsid w:val="000F760A"/>
    <w:rsid w:val="00101DB7"/>
    <w:rsid w:val="001038C5"/>
    <w:rsid w:val="0010391D"/>
    <w:rsid w:val="00105A10"/>
    <w:rsid w:val="00106974"/>
    <w:rsid w:val="00107DB0"/>
    <w:rsid w:val="00110241"/>
    <w:rsid w:val="00110E2F"/>
    <w:rsid w:val="00111616"/>
    <w:rsid w:val="0011197B"/>
    <w:rsid w:val="00111C60"/>
    <w:rsid w:val="00111D63"/>
    <w:rsid w:val="0011376A"/>
    <w:rsid w:val="001137DE"/>
    <w:rsid w:val="001138F4"/>
    <w:rsid w:val="0011751F"/>
    <w:rsid w:val="0012080F"/>
    <w:rsid w:val="00120DA1"/>
    <w:rsid w:val="00120F0B"/>
    <w:rsid w:val="0012270D"/>
    <w:rsid w:val="00123404"/>
    <w:rsid w:val="00123C6F"/>
    <w:rsid w:val="00123F54"/>
    <w:rsid w:val="00125B91"/>
    <w:rsid w:val="00125EAB"/>
    <w:rsid w:val="00126C00"/>
    <w:rsid w:val="001311E1"/>
    <w:rsid w:val="0013124D"/>
    <w:rsid w:val="00131F92"/>
    <w:rsid w:val="0013243B"/>
    <w:rsid w:val="00132603"/>
    <w:rsid w:val="00132F8D"/>
    <w:rsid w:val="0013328D"/>
    <w:rsid w:val="00133EEC"/>
    <w:rsid w:val="001343DC"/>
    <w:rsid w:val="00134D85"/>
    <w:rsid w:val="001353DE"/>
    <w:rsid w:val="00135525"/>
    <w:rsid w:val="001363F9"/>
    <w:rsid w:val="0013783D"/>
    <w:rsid w:val="0014093B"/>
    <w:rsid w:val="00140CC6"/>
    <w:rsid w:val="00141278"/>
    <w:rsid w:val="00142453"/>
    <w:rsid w:val="00142CCA"/>
    <w:rsid w:val="00147D34"/>
    <w:rsid w:val="00152002"/>
    <w:rsid w:val="00152649"/>
    <w:rsid w:val="00152821"/>
    <w:rsid w:val="00153064"/>
    <w:rsid w:val="00154C09"/>
    <w:rsid w:val="00154CC3"/>
    <w:rsid w:val="00155CF7"/>
    <w:rsid w:val="00157762"/>
    <w:rsid w:val="0016022E"/>
    <w:rsid w:val="0016025E"/>
    <w:rsid w:val="00162B44"/>
    <w:rsid w:val="00164291"/>
    <w:rsid w:val="00164421"/>
    <w:rsid w:val="00166508"/>
    <w:rsid w:val="00171DC7"/>
    <w:rsid w:val="00172279"/>
    <w:rsid w:val="00172E9D"/>
    <w:rsid w:val="0017338A"/>
    <w:rsid w:val="001737A1"/>
    <w:rsid w:val="00173AD5"/>
    <w:rsid w:val="00177C83"/>
    <w:rsid w:val="001801CD"/>
    <w:rsid w:val="00181062"/>
    <w:rsid w:val="00181E81"/>
    <w:rsid w:val="001836EF"/>
    <w:rsid w:val="00185860"/>
    <w:rsid w:val="00185C72"/>
    <w:rsid w:val="0018600D"/>
    <w:rsid w:val="00186771"/>
    <w:rsid w:val="00187147"/>
    <w:rsid w:val="001874A3"/>
    <w:rsid w:val="00187B9D"/>
    <w:rsid w:val="00190E4A"/>
    <w:rsid w:val="00191AC5"/>
    <w:rsid w:val="0019442A"/>
    <w:rsid w:val="00194711"/>
    <w:rsid w:val="00194E29"/>
    <w:rsid w:val="00195256"/>
    <w:rsid w:val="00195635"/>
    <w:rsid w:val="00196767"/>
    <w:rsid w:val="00196C94"/>
    <w:rsid w:val="001A143C"/>
    <w:rsid w:val="001A1708"/>
    <w:rsid w:val="001A171F"/>
    <w:rsid w:val="001A1746"/>
    <w:rsid w:val="001A1891"/>
    <w:rsid w:val="001A1E4A"/>
    <w:rsid w:val="001A1E97"/>
    <w:rsid w:val="001A2D97"/>
    <w:rsid w:val="001A4209"/>
    <w:rsid w:val="001A5300"/>
    <w:rsid w:val="001A5353"/>
    <w:rsid w:val="001A6579"/>
    <w:rsid w:val="001A66DC"/>
    <w:rsid w:val="001A6AE0"/>
    <w:rsid w:val="001B01DE"/>
    <w:rsid w:val="001B056C"/>
    <w:rsid w:val="001B2E57"/>
    <w:rsid w:val="001B3BA9"/>
    <w:rsid w:val="001B41D5"/>
    <w:rsid w:val="001B4DC8"/>
    <w:rsid w:val="001B684D"/>
    <w:rsid w:val="001B6E72"/>
    <w:rsid w:val="001B78F5"/>
    <w:rsid w:val="001C0319"/>
    <w:rsid w:val="001C0DB2"/>
    <w:rsid w:val="001C1AF8"/>
    <w:rsid w:val="001C1EA1"/>
    <w:rsid w:val="001C3730"/>
    <w:rsid w:val="001C40E4"/>
    <w:rsid w:val="001C4592"/>
    <w:rsid w:val="001C5C32"/>
    <w:rsid w:val="001C65CA"/>
    <w:rsid w:val="001C6B79"/>
    <w:rsid w:val="001C734C"/>
    <w:rsid w:val="001C75A5"/>
    <w:rsid w:val="001C7C0F"/>
    <w:rsid w:val="001D01BC"/>
    <w:rsid w:val="001D0ED4"/>
    <w:rsid w:val="001D17D6"/>
    <w:rsid w:val="001D1828"/>
    <w:rsid w:val="001D1C99"/>
    <w:rsid w:val="001D23F0"/>
    <w:rsid w:val="001D3105"/>
    <w:rsid w:val="001D5C06"/>
    <w:rsid w:val="001D61FA"/>
    <w:rsid w:val="001D6A82"/>
    <w:rsid w:val="001D6FB3"/>
    <w:rsid w:val="001D72F4"/>
    <w:rsid w:val="001E06E2"/>
    <w:rsid w:val="001E2246"/>
    <w:rsid w:val="001E40A0"/>
    <w:rsid w:val="001E439E"/>
    <w:rsid w:val="001E454A"/>
    <w:rsid w:val="001E478F"/>
    <w:rsid w:val="001E6185"/>
    <w:rsid w:val="001E6597"/>
    <w:rsid w:val="001E6FCC"/>
    <w:rsid w:val="001F0200"/>
    <w:rsid w:val="001F2653"/>
    <w:rsid w:val="001F3A0D"/>
    <w:rsid w:val="001F41A8"/>
    <w:rsid w:val="001F4991"/>
    <w:rsid w:val="001F4B00"/>
    <w:rsid w:val="001F604D"/>
    <w:rsid w:val="001F6195"/>
    <w:rsid w:val="001F7E05"/>
    <w:rsid w:val="002012ED"/>
    <w:rsid w:val="00201759"/>
    <w:rsid w:val="00203220"/>
    <w:rsid w:val="00203638"/>
    <w:rsid w:val="00204867"/>
    <w:rsid w:val="00204A9C"/>
    <w:rsid w:val="0020677D"/>
    <w:rsid w:val="00206F5C"/>
    <w:rsid w:val="002077FC"/>
    <w:rsid w:val="002104B5"/>
    <w:rsid w:val="00210854"/>
    <w:rsid w:val="0021199D"/>
    <w:rsid w:val="00211BCC"/>
    <w:rsid w:val="00212094"/>
    <w:rsid w:val="00212550"/>
    <w:rsid w:val="00214A61"/>
    <w:rsid w:val="002168E3"/>
    <w:rsid w:val="00216A23"/>
    <w:rsid w:val="00217197"/>
    <w:rsid w:val="00217E63"/>
    <w:rsid w:val="00220955"/>
    <w:rsid w:val="002210BF"/>
    <w:rsid w:val="0022262C"/>
    <w:rsid w:val="00223FE5"/>
    <w:rsid w:val="00224597"/>
    <w:rsid w:val="002273E8"/>
    <w:rsid w:val="0023030E"/>
    <w:rsid w:val="002307D8"/>
    <w:rsid w:val="00230F61"/>
    <w:rsid w:val="002344FB"/>
    <w:rsid w:val="00234898"/>
    <w:rsid w:val="002351A7"/>
    <w:rsid w:val="00235BC9"/>
    <w:rsid w:val="00237539"/>
    <w:rsid w:val="002403E1"/>
    <w:rsid w:val="00240BC0"/>
    <w:rsid w:val="00240C76"/>
    <w:rsid w:val="002431DF"/>
    <w:rsid w:val="002434A8"/>
    <w:rsid w:val="00247EBE"/>
    <w:rsid w:val="00250154"/>
    <w:rsid w:val="00251255"/>
    <w:rsid w:val="00251F27"/>
    <w:rsid w:val="00252149"/>
    <w:rsid w:val="0025339C"/>
    <w:rsid w:val="002537AB"/>
    <w:rsid w:val="00255C8B"/>
    <w:rsid w:val="00255F95"/>
    <w:rsid w:val="0025646B"/>
    <w:rsid w:val="002566C8"/>
    <w:rsid w:val="0025670E"/>
    <w:rsid w:val="002576A4"/>
    <w:rsid w:val="00257F8F"/>
    <w:rsid w:val="00260BF6"/>
    <w:rsid w:val="002610FA"/>
    <w:rsid w:val="002616BE"/>
    <w:rsid w:val="002639D8"/>
    <w:rsid w:val="00264163"/>
    <w:rsid w:val="00264DCC"/>
    <w:rsid w:val="0026514C"/>
    <w:rsid w:val="0026541F"/>
    <w:rsid w:val="00265DF9"/>
    <w:rsid w:val="0026690C"/>
    <w:rsid w:val="00266E45"/>
    <w:rsid w:val="00266EA2"/>
    <w:rsid w:val="0027115A"/>
    <w:rsid w:val="00271AF2"/>
    <w:rsid w:val="0027283C"/>
    <w:rsid w:val="0027292E"/>
    <w:rsid w:val="00272E55"/>
    <w:rsid w:val="002737F7"/>
    <w:rsid w:val="0027395F"/>
    <w:rsid w:val="00274473"/>
    <w:rsid w:val="00274967"/>
    <w:rsid w:val="00274D3D"/>
    <w:rsid w:val="00274D9D"/>
    <w:rsid w:val="00276F86"/>
    <w:rsid w:val="0027794E"/>
    <w:rsid w:val="00281BA8"/>
    <w:rsid w:val="002825F0"/>
    <w:rsid w:val="00282E8B"/>
    <w:rsid w:val="0028511A"/>
    <w:rsid w:val="0028539C"/>
    <w:rsid w:val="002853E9"/>
    <w:rsid w:val="00286026"/>
    <w:rsid w:val="00286D3B"/>
    <w:rsid w:val="00290513"/>
    <w:rsid w:val="00290808"/>
    <w:rsid w:val="00294373"/>
    <w:rsid w:val="00294D67"/>
    <w:rsid w:val="002951A3"/>
    <w:rsid w:val="00295941"/>
    <w:rsid w:val="002959F3"/>
    <w:rsid w:val="0029759D"/>
    <w:rsid w:val="002A0AC1"/>
    <w:rsid w:val="002A26D3"/>
    <w:rsid w:val="002A32AD"/>
    <w:rsid w:val="002A40FF"/>
    <w:rsid w:val="002A444F"/>
    <w:rsid w:val="002A488E"/>
    <w:rsid w:val="002A4E45"/>
    <w:rsid w:val="002A5E58"/>
    <w:rsid w:val="002A66EB"/>
    <w:rsid w:val="002B00D6"/>
    <w:rsid w:val="002B012B"/>
    <w:rsid w:val="002B0AC2"/>
    <w:rsid w:val="002B0FF6"/>
    <w:rsid w:val="002B1179"/>
    <w:rsid w:val="002B15E7"/>
    <w:rsid w:val="002B28F9"/>
    <w:rsid w:val="002B4EEB"/>
    <w:rsid w:val="002C1285"/>
    <w:rsid w:val="002C1E47"/>
    <w:rsid w:val="002C21D9"/>
    <w:rsid w:val="002C410F"/>
    <w:rsid w:val="002C421B"/>
    <w:rsid w:val="002C673C"/>
    <w:rsid w:val="002C6916"/>
    <w:rsid w:val="002C7050"/>
    <w:rsid w:val="002C715D"/>
    <w:rsid w:val="002D5A93"/>
    <w:rsid w:val="002D5B4A"/>
    <w:rsid w:val="002D65EE"/>
    <w:rsid w:val="002D6607"/>
    <w:rsid w:val="002D67A7"/>
    <w:rsid w:val="002D6CFC"/>
    <w:rsid w:val="002D7486"/>
    <w:rsid w:val="002D7973"/>
    <w:rsid w:val="002E130B"/>
    <w:rsid w:val="002E1CB7"/>
    <w:rsid w:val="002E308C"/>
    <w:rsid w:val="002E30BF"/>
    <w:rsid w:val="002E3F8E"/>
    <w:rsid w:val="002E5411"/>
    <w:rsid w:val="002E5B9B"/>
    <w:rsid w:val="002E5C78"/>
    <w:rsid w:val="002E5EC3"/>
    <w:rsid w:val="002E65F6"/>
    <w:rsid w:val="002F04AB"/>
    <w:rsid w:val="002F1351"/>
    <w:rsid w:val="002F354A"/>
    <w:rsid w:val="002F3D1A"/>
    <w:rsid w:val="002F5182"/>
    <w:rsid w:val="002F5288"/>
    <w:rsid w:val="002F6C67"/>
    <w:rsid w:val="002F7A00"/>
    <w:rsid w:val="00300C70"/>
    <w:rsid w:val="00300E2A"/>
    <w:rsid w:val="00301FAB"/>
    <w:rsid w:val="003020E1"/>
    <w:rsid w:val="00302D0B"/>
    <w:rsid w:val="0030354D"/>
    <w:rsid w:val="003037CB"/>
    <w:rsid w:val="003043C3"/>
    <w:rsid w:val="003049E7"/>
    <w:rsid w:val="00305A3D"/>
    <w:rsid w:val="003061EE"/>
    <w:rsid w:val="00306F92"/>
    <w:rsid w:val="0031057F"/>
    <w:rsid w:val="00311344"/>
    <w:rsid w:val="00311377"/>
    <w:rsid w:val="00311587"/>
    <w:rsid w:val="00311ABB"/>
    <w:rsid w:val="003130A8"/>
    <w:rsid w:val="003137B8"/>
    <w:rsid w:val="00315E4C"/>
    <w:rsid w:val="00316464"/>
    <w:rsid w:val="00316480"/>
    <w:rsid w:val="00316938"/>
    <w:rsid w:val="00316CAE"/>
    <w:rsid w:val="00321A50"/>
    <w:rsid w:val="00321C24"/>
    <w:rsid w:val="00323402"/>
    <w:rsid w:val="0032397B"/>
    <w:rsid w:val="003247CC"/>
    <w:rsid w:val="003250DB"/>
    <w:rsid w:val="003251DF"/>
    <w:rsid w:val="003257FF"/>
    <w:rsid w:val="00326861"/>
    <w:rsid w:val="00327C3A"/>
    <w:rsid w:val="00335286"/>
    <w:rsid w:val="003352F8"/>
    <w:rsid w:val="00335769"/>
    <w:rsid w:val="00335AE3"/>
    <w:rsid w:val="00336CBB"/>
    <w:rsid w:val="00342309"/>
    <w:rsid w:val="003435C2"/>
    <w:rsid w:val="00344FC7"/>
    <w:rsid w:val="00345AF0"/>
    <w:rsid w:val="0034639C"/>
    <w:rsid w:val="0035161F"/>
    <w:rsid w:val="0035178D"/>
    <w:rsid w:val="00351B42"/>
    <w:rsid w:val="00351F11"/>
    <w:rsid w:val="0035290A"/>
    <w:rsid w:val="00355270"/>
    <w:rsid w:val="0036101C"/>
    <w:rsid w:val="003638B0"/>
    <w:rsid w:val="00364318"/>
    <w:rsid w:val="00364474"/>
    <w:rsid w:val="0036475B"/>
    <w:rsid w:val="003669AD"/>
    <w:rsid w:val="003669BD"/>
    <w:rsid w:val="00367784"/>
    <w:rsid w:val="00371F92"/>
    <w:rsid w:val="003727B8"/>
    <w:rsid w:val="00376E2A"/>
    <w:rsid w:val="00377206"/>
    <w:rsid w:val="00377ABD"/>
    <w:rsid w:val="0038082D"/>
    <w:rsid w:val="00380A57"/>
    <w:rsid w:val="00380C11"/>
    <w:rsid w:val="00381281"/>
    <w:rsid w:val="00384715"/>
    <w:rsid w:val="00385167"/>
    <w:rsid w:val="00385182"/>
    <w:rsid w:val="00386238"/>
    <w:rsid w:val="003863E1"/>
    <w:rsid w:val="00387110"/>
    <w:rsid w:val="003872F9"/>
    <w:rsid w:val="0039040A"/>
    <w:rsid w:val="0039040B"/>
    <w:rsid w:val="003919D0"/>
    <w:rsid w:val="00392E4E"/>
    <w:rsid w:val="003935C9"/>
    <w:rsid w:val="00393BC4"/>
    <w:rsid w:val="00395D1A"/>
    <w:rsid w:val="00396220"/>
    <w:rsid w:val="003A211A"/>
    <w:rsid w:val="003A2697"/>
    <w:rsid w:val="003A3DBA"/>
    <w:rsid w:val="003A419A"/>
    <w:rsid w:val="003A593F"/>
    <w:rsid w:val="003A60D1"/>
    <w:rsid w:val="003A6153"/>
    <w:rsid w:val="003A6B96"/>
    <w:rsid w:val="003A709D"/>
    <w:rsid w:val="003A7A02"/>
    <w:rsid w:val="003B1D0C"/>
    <w:rsid w:val="003B2C4B"/>
    <w:rsid w:val="003B3099"/>
    <w:rsid w:val="003B428B"/>
    <w:rsid w:val="003B65C9"/>
    <w:rsid w:val="003B65DB"/>
    <w:rsid w:val="003B6718"/>
    <w:rsid w:val="003B74BD"/>
    <w:rsid w:val="003B79E1"/>
    <w:rsid w:val="003C0229"/>
    <w:rsid w:val="003C0873"/>
    <w:rsid w:val="003C0941"/>
    <w:rsid w:val="003C0E63"/>
    <w:rsid w:val="003C1600"/>
    <w:rsid w:val="003C33FF"/>
    <w:rsid w:val="003C4302"/>
    <w:rsid w:val="003C725D"/>
    <w:rsid w:val="003D0548"/>
    <w:rsid w:val="003D0A3E"/>
    <w:rsid w:val="003D0EC6"/>
    <w:rsid w:val="003D11BC"/>
    <w:rsid w:val="003D131B"/>
    <w:rsid w:val="003D180C"/>
    <w:rsid w:val="003D260D"/>
    <w:rsid w:val="003D2C7A"/>
    <w:rsid w:val="003D4126"/>
    <w:rsid w:val="003D5637"/>
    <w:rsid w:val="003D57AF"/>
    <w:rsid w:val="003D5BD6"/>
    <w:rsid w:val="003D697E"/>
    <w:rsid w:val="003E0F75"/>
    <w:rsid w:val="003E130F"/>
    <w:rsid w:val="003E1789"/>
    <w:rsid w:val="003E1D6A"/>
    <w:rsid w:val="003E342E"/>
    <w:rsid w:val="003E3E09"/>
    <w:rsid w:val="003E55E6"/>
    <w:rsid w:val="003E5DEA"/>
    <w:rsid w:val="003E5E2B"/>
    <w:rsid w:val="003E669F"/>
    <w:rsid w:val="003F01C5"/>
    <w:rsid w:val="003F2164"/>
    <w:rsid w:val="003F5545"/>
    <w:rsid w:val="003F5F62"/>
    <w:rsid w:val="003F6525"/>
    <w:rsid w:val="003F76E3"/>
    <w:rsid w:val="00401FD9"/>
    <w:rsid w:val="00404C28"/>
    <w:rsid w:val="00404DEB"/>
    <w:rsid w:val="004055FA"/>
    <w:rsid w:val="00405C47"/>
    <w:rsid w:val="00405D68"/>
    <w:rsid w:val="00406803"/>
    <w:rsid w:val="00411058"/>
    <w:rsid w:val="00411626"/>
    <w:rsid w:val="00412599"/>
    <w:rsid w:val="00413383"/>
    <w:rsid w:val="00414481"/>
    <w:rsid w:val="00414518"/>
    <w:rsid w:val="00414679"/>
    <w:rsid w:val="004163AC"/>
    <w:rsid w:val="00416A91"/>
    <w:rsid w:val="0042094B"/>
    <w:rsid w:val="004229AC"/>
    <w:rsid w:val="0042522C"/>
    <w:rsid w:val="00425C0C"/>
    <w:rsid w:val="00426140"/>
    <w:rsid w:val="004274B6"/>
    <w:rsid w:val="00427710"/>
    <w:rsid w:val="00427815"/>
    <w:rsid w:val="00427B4B"/>
    <w:rsid w:val="00427BA2"/>
    <w:rsid w:val="0043024C"/>
    <w:rsid w:val="00431414"/>
    <w:rsid w:val="00431D96"/>
    <w:rsid w:val="00432A55"/>
    <w:rsid w:val="004362BD"/>
    <w:rsid w:val="004363E8"/>
    <w:rsid w:val="00436D01"/>
    <w:rsid w:val="00441294"/>
    <w:rsid w:val="00441503"/>
    <w:rsid w:val="00441AA4"/>
    <w:rsid w:val="0044220B"/>
    <w:rsid w:val="004433EA"/>
    <w:rsid w:val="00443426"/>
    <w:rsid w:val="0044382A"/>
    <w:rsid w:val="00445088"/>
    <w:rsid w:val="004468F2"/>
    <w:rsid w:val="004474EF"/>
    <w:rsid w:val="00450E3F"/>
    <w:rsid w:val="00452159"/>
    <w:rsid w:val="00452ECC"/>
    <w:rsid w:val="004532A6"/>
    <w:rsid w:val="00453F97"/>
    <w:rsid w:val="004540D0"/>
    <w:rsid w:val="004541FB"/>
    <w:rsid w:val="00454927"/>
    <w:rsid w:val="00454C14"/>
    <w:rsid w:val="004552F0"/>
    <w:rsid w:val="00457D6B"/>
    <w:rsid w:val="004615D7"/>
    <w:rsid w:val="00461E1F"/>
    <w:rsid w:val="00462B8D"/>
    <w:rsid w:val="00463579"/>
    <w:rsid w:val="00465C59"/>
    <w:rsid w:val="0046692D"/>
    <w:rsid w:val="00466E62"/>
    <w:rsid w:val="00467497"/>
    <w:rsid w:val="0047097A"/>
    <w:rsid w:val="00470C8C"/>
    <w:rsid w:val="00471B98"/>
    <w:rsid w:val="00472F78"/>
    <w:rsid w:val="00473109"/>
    <w:rsid w:val="00473165"/>
    <w:rsid w:val="00474257"/>
    <w:rsid w:val="00475309"/>
    <w:rsid w:val="00476F96"/>
    <w:rsid w:val="00480F5A"/>
    <w:rsid w:val="004823C0"/>
    <w:rsid w:val="0048315E"/>
    <w:rsid w:val="00483BD3"/>
    <w:rsid w:val="00485B36"/>
    <w:rsid w:val="00486754"/>
    <w:rsid w:val="0048798E"/>
    <w:rsid w:val="00490D5C"/>
    <w:rsid w:val="00491196"/>
    <w:rsid w:val="00491442"/>
    <w:rsid w:val="00494513"/>
    <w:rsid w:val="004947B9"/>
    <w:rsid w:val="00495E6B"/>
    <w:rsid w:val="00497131"/>
    <w:rsid w:val="004A0C7C"/>
    <w:rsid w:val="004A1666"/>
    <w:rsid w:val="004A29AA"/>
    <w:rsid w:val="004A2BDD"/>
    <w:rsid w:val="004A2F3A"/>
    <w:rsid w:val="004A3072"/>
    <w:rsid w:val="004A3FCC"/>
    <w:rsid w:val="004A401A"/>
    <w:rsid w:val="004A42B4"/>
    <w:rsid w:val="004A431E"/>
    <w:rsid w:val="004A4562"/>
    <w:rsid w:val="004A45FE"/>
    <w:rsid w:val="004A4F42"/>
    <w:rsid w:val="004A5298"/>
    <w:rsid w:val="004A5776"/>
    <w:rsid w:val="004A5825"/>
    <w:rsid w:val="004A5CB5"/>
    <w:rsid w:val="004A6D15"/>
    <w:rsid w:val="004A7A2E"/>
    <w:rsid w:val="004A7A39"/>
    <w:rsid w:val="004B007F"/>
    <w:rsid w:val="004B2886"/>
    <w:rsid w:val="004B2FE8"/>
    <w:rsid w:val="004B3441"/>
    <w:rsid w:val="004B3FD5"/>
    <w:rsid w:val="004B40DA"/>
    <w:rsid w:val="004B5D61"/>
    <w:rsid w:val="004B7ECF"/>
    <w:rsid w:val="004C0456"/>
    <w:rsid w:val="004C0BC7"/>
    <w:rsid w:val="004C1647"/>
    <w:rsid w:val="004C1B18"/>
    <w:rsid w:val="004C2EAB"/>
    <w:rsid w:val="004C2FE4"/>
    <w:rsid w:val="004C3944"/>
    <w:rsid w:val="004C41E4"/>
    <w:rsid w:val="004C56C0"/>
    <w:rsid w:val="004C5A02"/>
    <w:rsid w:val="004C6160"/>
    <w:rsid w:val="004C63DF"/>
    <w:rsid w:val="004C6B50"/>
    <w:rsid w:val="004D0395"/>
    <w:rsid w:val="004D172B"/>
    <w:rsid w:val="004D238F"/>
    <w:rsid w:val="004D2835"/>
    <w:rsid w:val="004D33E0"/>
    <w:rsid w:val="004D3A47"/>
    <w:rsid w:val="004D42E0"/>
    <w:rsid w:val="004D4673"/>
    <w:rsid w:val="004D554F"/>
    <w:rsid w:val="004D72D7"/>
    <w:rsid w:val="004D7D0B"/>
    <w:rsid w:val="004E0B24"/>
    <w:rsid w:val="004E11B8"/>
    <w:rsid w:val="004E1B85"/>
    <w:rsid w:val="004E377E"/>
    <w:rsid w:val="004E3962"/>
    <w:rsid w:val="004E39EE"/>
    <w:rsid w:val="004E4C95"/>
    <w:rsid w:val="004E5A77"/>
    <w:rsid w:val="004E7282"/>
    <w:rsid w:val="004F0B22"/>
    <w:rsid w:val="004F105C"/>
    <w:rsid w:val="004F1325"/>
    <w:rsid w:val="004F1C97"/>
    <w:rsid w:val="004F23FA"/>
    <w:rsid w:val="004F2FFD"/>
    <w:rsid w:val="004F34DC"/>
    <w:rsid w:val="004F3671"/>
    <w:rsid w:val="004F3816"/>
    <w:rsid w:val="004F3827"/>
    <w:rsid w:val="004F3D60"/>
    <w:rsid w:val="004F428C"/>
    <w:rsid w:val="004F46C5"/>
    <w:rsid w:val="004F4D6C"/>
    <w:rsid w:val="004F5411"/>
    <w:rsid w:val="004F56EB"/>
    <w:rsid w:val="004F5A4A"/>
    <w:rsid w:val="004F6072"/>
    <w:rsid w:val="005009E6"/>
    <w:rsid w:val="00500C70"/>
    <w:rsid w:val="00501891"/>
    <w:rsid w:val="00501C7B"/>
    <w:rsid w:val="00501DFA"/>
    <w:rsid w:val="00502224"/>
    <w:rsid w:val="005024BC"/>
    <w:rsid w:val="00504D0D"/>
    <w:rsid w:val="0050746D"/>
    <w:rsid w:val="005106CF"/>
    <w:rsid w:val="005111A9"/>
    <w:rsid w:val="00511D0C"/>
    <w:rsid w:val="00512E09"/>
    <w:rsid w:val="00513B36"/>
    <w:rsid w:val="00514D43"/>
    <w:rsid w:val="00515D64"/>
    <w:rsid w:val="00515DBA"/>
    <w:rsid w:val="0051610E"/>
    <w:rsid w:val="00516DE4"/>
    <w:rsid w:val="0051701C"/>
    <w:rsid w:val="00521183"/>
    <w:rsid w:val="00521200"/>
    <w:rsid w:val="00522E90"/>
    <w:rsid w:val="00523C8F"/>
    <w:rsid w:val="00523DE7"/>
    <w:rsid w:val="00525B82"/>
    <w:rsid w:val="005264B8"/>
    <w:rsid w:val="00527D5C"/>
    <w:rsid w:val="00527E68"/>
    <w:rsid w:val="00530346"/>
    <w:rsid w:val="0053277A"/>
    <w:rsid w:val="00533BD8"/>
    <w:rsid w:val="00534974"/>
    <w:rsid w:val="0053528B"/>
    <w:rsid w:val="005356D9"/>
    <w:rsid w:val="00537BA6"/>
    <w:rsid w:val="00540153"/>
    <w:rsid w:val="005409FC"/>
    <w:rsid w:val="00541E14"/>
    <w:rsid w:val="00542211"/>
    <w:rsid w:val="0054244A"/>
    <w:rsid w:val="00542796"/>
    <w:rsid w:val="005427AE"/>
    <w:rsid w:val="0054285E"/>
    <w:rsid w:val="00543B48"/>
    <w:rsid w:val="00543E58"/>
    <w:rsid w:val="00544F85"/>
    <w:rsid w:val="0054643D"/>
    <w:rsid w:val="005503B3"/>
    <w:rsid w:val="00550B20"/>
    <w:rsid w:val="0055196E"/>
    <w:rsid w:val="005529FA"/>
    <w:rsid w:val="005531E9"/>
    <w:rsid w:val="0055332D"/>
    <w:rsid w:val="005546D4"/>
    <w:rsid w:val="00554822"/>
    <w:rsid w:val="00554CFC"/>
    <w:rsid w:val="00554F8B"/>
    <w:rsid w:val="005572BA"/>
    <w:rsid w:val="005600D4"/>
    <w:rsid w:val="00561440"/>
    <w:rsid w:val="00561565"/>
    <w:rsid w:val="0056190C"/>
    <w:rsid w:val="00561FF1"/>
    <w:rsid w:val="0056440A"/>
    <w:rsid w:val="005659DD"/>
    <w:rsid w:val="005660CC"/>
    <w:rsid w:val="005670BC"/>
    <w:rsid w:val="005672D3"/>
    <w:rsid w:val="00570EE2"/>
    <w:rsid w:val="005718E0"/>
    <w:rsid w:val="00571D3D"/>
    <w:rsid w:val="00571EC8"/>
    <w:rsid w:val="00573263"/>
    <w:rsid w:val="00573BEF"/>
    <w:rsid w:val="00574BA3"/>
    <w:rsid w:val="00574C9A"/>
    <w:rsid w:val="00577C31"/>
    <w:rsid w:val="00580963"/>
    <w:rsid w:val="00582798"/>
    <w:rsid w:val="00582A05"/>
    <w:rsid w:val="00584F80"/>
    <w:rsid w:val="0058567A"/>
    <w:rsid w:val="005858BB"/>
    <w:rsid w:val="00586381"/>
    <w:rsid w:val="00586593"/>
    <w:rsid w:val="005871CD"/>
    <w:rsid w:val="005872B5"/>
    <w:rsid w:val="00587AF5"/>
    <w:rsid w:val="00587B02"/>
    <w:rsid w:val="00594C1D"/>
    <w:rsid w:val="00594E56"/>
    <w:rsid w:val="005967ED"/>
    <w:rsid w:val="00597F82"/>
    <w:rsid w:val="005A0865"/>
    <w:rsid w:val="005A1BF9"/>
    <w:rsid w:val="005A23A6"/>
    <w:rsid w:val="005A355B"/>
    <w:rsid w:val="005A38E0"/>
    <w:rsid w:val="005A3C01"/>
    <w:rsid w:val="005A5230"/>
    <w:rsid w:val="005B14C8"/>
    <w:rsid w:val="005B4F2D"/>
    <w:rsid w:val="005B4FB9"/>
    <w:rsid w:val="005B50B4"/>
    <w:rsid w:val="005B6A5A"/>
    <w:rsid w:val="005B7182"/>
    <w:rsid w:val="005B7D46"/>
    <w:rsid w:val="005C0F5D"/>
    <w:rsid w:val="005C1864"/>
    <w:rsid w:val="005D068D"/>
    <w:rsid w:val="005D0D35"/>
    <w:rsid w:val="005D2108"/>
    <w:rsid w:val="005D4F61"/>
    <w:rsid w:val="005D773B"/>
    <w:rsid w:val="005E0BD5"/>
    <w:rsid w:val="005E2D73"/>
    <w:rsid w:val="005E3DC2"/>
    <w:rsid w:val="005E4AF1"/>
    <w:rsid w:val="005E4F85"/>
    <w:rsid w:val="005E5360"/>
    <w:rsid w:val="005E542A"/>
    <w:rsid w:val="005E58F9"/>
    <w:rsid w:val="005E6C4A"/>
    <w:rsid w:val="005F19DE"/>
    <w:rsid w:val="005F1DD0"/>
    <w:rsid w:val="005F1E02"/>
    <w:rsid w:val="005F2F2E"/>
    <w:rsid w:val="005F38A6"/>
    <w:rsid w:val="005F3C54"/>
    <w:rsid w:val="005F3E24"/>
    <w:rsid w:val="005F49DA"/>
    <w:rsid w:val="005F4EA6"/>
    <w:rsid w:val="005F5A16"/>
    <w:rsid w:val="006009BC"/>
    <w:rsid w:val="00600D35"/>
    <w:rsid w:val="0060172E"/>
    <w:rsid w:val="00602CE2"/>
    <w:rsid w:val="0060313E"/>
    <w:rsid w:val="00603F40"/>
    <w:rsid w:val="00604A6E"/>
    <w:rsid w:val="00605A29"/>
    <w:rsid w:val="00605AB8"/>
    <w:rsid w:val="00605EBE"/>
    <w:rsid w:val="00607557"/>
    <w:rsid w:val="00607F6E"/>
    <w:rsid w:val="0061070E"/>
    <w:rsid w:val="00612D23"/>
    <w:rsid w:val="006131A6"/>
    <w:rsid w:val="00614373"/>
    <w:rsid w:val="00615E20"/>
    <w:rsid w:val="00617283"/>
    <w:rsid w:val="006176EF"/>
    <w:rsid w:val="00617D52"/>
    <w:rsid w:val="0062007F"/>
    <w:rsid w:val="006224D7"/>
    <w:rsid w:val="00624395"/>
    <w:rsid w:val="006245F5"/>
    <w:rsid w:val="0062486B"/>
    <w:rsid w:val="006248CA"/>
    <w:rsid w:val="00625E58"/>
    <w:rsid w:val="006260DA"/>
    <w:rsid w:val="00626B2F"/>
    <w:rsid w:val="0062729E"/>
    <w:rsid w:val="00630F84"/>
    <w:rsid w:val="00632852"/>
    <w:rsid w:val="00632DC4"/>
    <w:rsid w:val="0063388C"/>
    <w:rsid w:val="00635E30"/>
    <w:rsid w:val="006371AE"/>
    <w:rsid w:val="006372BA"/>
    <w:rsid w:val="006405C5"/>
    <w:rsid w:val="006405FC"/>
    <w:rsid w:val="00644295"/>
    <w:rsid w:val="00644EE1"/>
    <w:rsid w:val="0064666A"/>
    <w:rsid w:val="006466BD"/>
    <w:rsid w:val="00646AF4"/>
    <w:rsid w:val="006504B8"/>
    <w:rsid w:val="00650BD2"/>
    <w:rsid w:val="006513EB"/>
    <w:rsid w:val="006515AD"/>
    <w:rsid w:val="006531B3"/>
    <w:rsid w:val="00653F88"/>
    <w:rsid w:val="00655E33"/>
    <w:rsid w:val="006561C2"/>
    <w:rsid w:val="006564A6"/>
    <w:rsid w:val="00656553"/>
    <w:rsid w:val="006575B1"/>
    <w:rsid w:val="00657FF0"/>
    <w:rsid w:val="0066053D"/>
    <w:rsid w:val="006629F3"/>
    <w:rsid w:val="006649A6"/>
    <w:rsid w:val="006651BA"/>
    <w:rsid w:val="006651CE"/>
    <w:rsid w:val="006662B6"/>
    <w:rsid w:val="0066732C"/>
    <w:rsid w:val="00671881"/>
    <w:rsid w:val="00672F74"/>
    <w:rsid w:val="00673AB3"/>
    <w:rsid w:val="00674D09"/>
    <w:rsid w:val="0067666D"/>
    <w:rsid w:val="0068065D"/>
    <w:rsid w:val="00680960"/>
    <w:rsid w:val="00681389"/>
    <w:rsid w:val="006834D8"/>
    <w:rsid w:val="00685CA3"/>
    <w:rsid w:val="0068653B"/>
    <w:rsid w:val="006869F0"/>
    <w:rsid w:val="00686AB6"/>
    <w:rsid w:val="00686EA0"/>
    <w:rsid w:val="00686EBC"/>
    <w:rsid w:val="006879F7"/>
    <w:rsid w:val="00687C3C"/>
    <w:rsid w:val="00690C47"/>
    <w:rsid w:val="00693740"/>
    <w:rsid w:val="006947FC"/>
    <w:rsid w:val="006962ED"/>
    <w:rsid w:val="00696A94"/>
    <w:rsid w:val="00697B91"/>
    <w:rsid w:val="006A2EBE"/>
    <w:rsid w:val="006A341D"/>
    <w:rsid w:val="006A3CD2"/>
    <w:rsid w:val="006A6473"/>
    <w:rsid w:val="006B0998"/>
    <w:rsid w:val="006B09F8"/>
    <w:rsid w:val="006B0A8B"/>
    <w:rsid w:val="006B0E06"/>
    <w:rsid w:val="006B1CCA"/>
    <w:rsid w:val="006B23D9"/>
    <w:rsid w:val="006B2E3A"/>
    <w:rsid w:val="006B46B8"/>
    <w:rsid w:val="006B5150"/>
    <w:rsid w:val="006B611C"/>
    <w:rsid w:val="006B64FA"/>
    <w:rsid w:val="006C064C"/>
    <w:rsid w:val="006C1AF5"/>
    <w:rsid w:val="006C1B35"/>
    <w:rsid w:val="006C1E4C"/>
    <w:rsid w:val="006C2275"/>
    <w:rsid w:val="006C28FE"/>
    <w:rsid w:val="006C2BFF"/>
    <w:rsid w:val="006C4F77"/>
    <w:rsid w:val="006C57E2"/>
    <w:rsid w:val="006C6DE6"/>
    <w:rsid w:val="006C6F28"/>
    <w:rsid w:val="006D1394"/>
    <w:rsid w:val="006D1AFC"/>
    <w:rsid w:val="006D2E5F"/>
    <w:rsid w:val="006D359F"/>
    <w:rsid w:val="006D4839"/>
    <w:rsid w:val="006D564A"/>
    <w:rsid w:val="006D589C"/>
    <w:rsid w:val="006D6B11"/>
    <w:rsid w:val="006D721D"/>
    <w:rsid w:val="006E0779"/>
    <w:rsid w:val="006E1CFD"/>
    <w:rsid w:val="006E2920"/>
    <w:rsid w:val="006E2F98"/>
    <w:rsid w:val="006E3188"/>
    <w:rsid w:val="006E31EE"/>
    <w:rsid w:val="006E47C9"/>
    <w:rsid w:val="006E55C2"/>
    <w:rsid w:val="006E5C49"/>
    <w:rsid w:val="006F00FE"/>
    <w:rsid w:val="006F3D09"/>
    <w:rsid w:val="006F4718"/>
    <w:rsid w:val="006F4F82"/>
    <w:rsid w:val="006F50CD"/>
    <w:rsid w:val="006F53B4"/>
    <w:rsid w:val="006F5C0C"/>
    <w:rsid w:val="006F78D7"/>
    <w:rsid w:val="00701AB5"/>
    <w:rsid w:val="0070203B"/>
    <w:rsid w:val="007033FC"/>
    <w:rsid w:val="0070340D"/>
    <w:rsid w:val="00703FB8"/>
    <w:rsid w:val="00704434"/>
    <w:rsid w:val="007045E9"/>
    <w:rsid w:val="007055FC"/>
    <w:rsid w:val="00705BC6"/>
    <w:rsid w:val="00705FBA"/>
    <w:rsid w:val="007062DA"/>
    <w:rsid w:val="00706647"/>
    <w:rsid w:val="007079FD"/>
    <w:rsid w:val="0071144E"/>
    <w:rsid w:val="00712AFC"/>
    <w:rsid w:val="00715DB5"/>
    <w:rsid w:val="007204E6"/>
    <w:rsid w:val="007205CC"/>
    <w:rsid w:val="007218A8"/>
    <w:rsid w:val="00722FD5"/>
    <w:rsid w:val="0072300F"/>
    <w:rsid w:val="00723338"/>
    <w:rsid w:val="00724206"/>
    <w:rsid w:val="00725436"/>
    <w:rsid w:val="007256EF"/>
    <w:rsid w:val="0072598B"/>
    <w:rsid w:val="00725E97"/>
    <w:rsid w:val="007309DB"/>
    <w:rsid w:val="00731F31"/>
    <w:rsid w:val="0073202F"/>
    <w:rsid w:val="007338EC"/>
    <w:rsid w:val="007338FB"/>
    <w:rsid w:val="00733CBA"/>
    <w:rsid w:val="007341E5"/>
    <w:rsid w:val="007373C8"/>
    <w:rsid w:val="00737CFC"/>
    <w:rsid w:val="00740F62"/>
    <w:rsid w:val="00742014"/>
    <w:rsid w:val="007420C4"/>
    <w:rsid w:val="00742400"/>
    <w:rsid w:val="00743084"/>
    <w:rsid w:val="00746932"/>
    <w:rsid w:val="007479AF"/>
    <w:rsid w:val="00750833"/>
    <w:rsid w:val="007512EF"/>
    <w:rsid w:val="007517B2"/>
    <w:rsid w:val="00752906"/>
    <w:rsid w:val="0075350B"/>
    <w:rsid w:val="0075593B"/>
    <w:rsid w:val="0075627A"/>
    <w:rsid w:val="007566EA"/>
    <w:rsid w:val="00756A8C"/>
    <w:rsid w:val="00757808"/>
    <w:rsid w:val="00757B67"/>
    <w:rsid w:val="00760010"/>
    <w:rsid w:val="007604E3"/>
    <w:rsid w:val="00760D09"/>
    <w:rsid w:val="00763B73"/>
    <w:rsid w:val="00764727"/>
    <w:rsid w:val="00764C63"/>
    <w:rsid w:val="00764CB7"/>
    <w:rsid w:val="00765318"/>
    <w:rsid w:val="0076563D"/>
    <w:rsid w:val="007667E6"/>
    <w:rsid w:val="0076786D"/>
    <w:rsid w:val="00770FA1"/>
    <w:rsid w:val="00771922"/>
    <w:rsid w:val="00772790"/>
    <w:rsid w:val="00773401"/>
    <w:rsid w:val="00774658"/>
    <w:rsid w:val="00774CED"/>
    <w:rsid w:val="00775B8C"/>
    <w:rsid w:val="00776A65"/>
    <w:rsid w:val="00780DF5"/>
    <w:rsid w:val="0078185B"/>
    <w:rsid w:val="00781BF2"/>
    <w:rsid w:val="00786257"/>
    <w:rsid w:val="00787315"/>
    <w:rsid w:val="00790E3B"/>
    <w:rsid w:val="00794136"/>
    <w:rsid w:val="00794230"/>
    <w:rsid w:val="00796EA8"/>
    <w:rsid w:val="00796F73"/>
    <w:rsid w:val="0079724D"/>
    <w:rsid w:val="00797349"/>
    <w:rsid w:val="00797EE9"/>
    <w:rsid w:val="007A0476"/>
    <w:rsid w:val="007A07B7"/>
    <w:rsid w:val="007A1780"/>
    <w:rsid w:val="007A1ADD"/>
    <w:rsid w:val="007A3F8C"/>
    <w:rsid w:val="007A472D"/>
    <w:rsid w:val="007A551A"/>
    <w:rsid w:val="007A5D6E"/>
    <w:rsid w:val="007A6B5C"/>
    <w:rsid w:val="007B00E4"/>
    <w:rsid w:val="007B436B"/>
    <w:rsid w:val="007B4EAC"/>
    <w:rsid w:val="007B575C"/>
    <w:rsid w:val="007B5DA1"/>
    <w:rsid w:val="007B6151"/>
    <w:rsid w:val="007B7CB6"/>
    <w:rsid w:val="007C0EA9"/>
    <w:rsid w:val="007C0F61"/>
    <w:rsid w:val="007C1B93"/>
    <w:rsid w:val="007C1C0A"/>
    <w:rsid w:val="007C27E4"/>
    <w:rsid w:val="007C4249"/>
    <w:rsid w:val="007C5036"/>
    <w:rsid w:val="007C6A0E"/>
    <w:rsid w:val="007C6E35"/>
    <w:rsid w:val="007C76E9"/>
    <w:rsid w:val="007C7B53"/>
    <w:rsid w:val="007D025A"/>
    <w:rsid w:val="007D0BB1"/>
    <w:rsid w:val="007D0E89"/>
    <w:rsid w:val="007D188F"/>
    <w:rsid w:val="007D4759"/>
    <w:rsid w:val="007D49CB"/>
    <w:rsid w:val="007D74CF"/>
    <w:rsid w:val="007D7CC2"/>
    <w:rsid w:val="007E0A34"/>
    <w:rsid w:val="007E172B"/>
    <w:rsid w:val="007E2046"/>
    <w:rsid w:val="007E27C2"/>
    <w:rsid w:val="007E2AD3"/>
    <w:rsid w:val="007E2D4F"/>
    <w:rsid w:val="007E3A65"/>
    <w:rsid w:val="007E5439"/>
    <w:rsid w:val="007E5656"/>
    <w:rsid w:val="007E577C"/>
    <w:rsid w:val="007F08CC"/>
    <w:rsid w:val="007F0B0C"/>
    <w:rsid w:val="007F1931"/>
    <w:rsid w:val="007F3B5C"/>
    <w:rsid w:val="007F4779"/>
    <w:rsid w:val="007F5E86"/>
    <w:rsid w:val="007F6700"/>
    <w:rsid w:val="007F6AB4"/>
    <w:rsid w:val="007F7073"/>
    <w:rsid w:val="007F7512"/>
    <w:rsid w:val="00800BCC"/>
    <w:rsid w:val="00801B43"/>
    <w:rsid w:val="00806435"/>
    <w:rsid w:val="00806532"/>
    <w:rsid w:val="00806AC8"/>
    <w:rsid w:val="00806CDA"/>
    <w:rsid w:val="00806E71"/>
    <w:rsid w:val="00807D73"/>
    <w:rsid w:val="0081156B"/>
    <w:rsid w:val="00812272"/>
    <w:rsid w:val="00812A9B"/>
    <w:rsid w:val="00815B99"/>
    <w:rsid w:val="00816CE9"/>
    <w:rsid w:val="008172CF"/>
    <w:rsid w:val="008201CF"/>
    <w:rsid w:val="008205B9"/>
    <w:rsid w:val="0082180A"/>
    <w:rsid w:val="00821DBB"/>
    <w:rsid w:val="00822DE9"/>
    <w:rsid w:val="0082582D"/>
    <w:rsid w:val="0082720E"/>
    <w:rsid w:val="0083008F"/>
    <w:rsid w:val="00830CF0"/>
    <w:rsid w:val="00830E7B"/>
    <w:rsid w:val="00830E86"/>
    <w:rsid w:val="00830EBB"/>
    <w:rsid w:val="008320BD"/>
    <w:rsid w:val="008321E5"/>
    <w:rsid w:val="00832B7C"/>
    <w:rsid w:val="00835F29"/>
    <w:rsid w:val="00841043"/>
    <w:rsid w:val="0084172E"/>
    <w:rsid w:val="008417C9"/>
    <w:rsid w:val="0084213B"/>
    <w:rsid w:val="0084236A"/>
    <w:rsid w:val="00843E1F"/>
    <w:rsid w:val="00843E77"/>
    <w:rsid w:val="00845A75"/>
    <w:rsid w:val="00845BA5"/>
    <w:rsid w:val="00846A09"/>
    <w:rsid w:val="00846B13"/>
    <w:rsid w:val="00850F84"/>
    <w:rsid w:val="0085291D"/>
    <w:rsid w:val="00852A53"/>
    <w:rsid w:val="00852E47"/>
    <w:rsid w:val="00855B36"/>
    <w:rsid w:val="008563C8"/>
    <w:rsid w:val="008571D8"/>
    <w:rsid w:val="0086094A"/>
    <w:rsid w:val="00860D32"/>
    <w:rsid w:val="008646AE"/>
    <w:rsid w:val="008652CF"/>
    <w:rsid w:val="00865DDC"/>
    <w:rsid w:val="0086724E"/>
    <w:rsid w:val="00867E4A"/>
    <w:rsid w:val="00871811"/>
    <w:rsid w:val="008725A6"/>
    <w:rsid w:val="00872A5D"/>
    <w:rsid w:val="00873749"/>
    <w:rsid w:val="008737C5"/>
    <w:rsid w:val="0087723C"/>
    <w:rsid w:val="00883615"/>
    <w:rsid w:val="00883629"/>
    <w:rsid w:val="00885C8D"/>
    <w:rsid w:val="00890A1B"/>
    <w:rsid w:val="00890E97"/>
    <w:rsid w:val="00891006"/>
    <w:rsid w:val="00892DE4"/>
    <w:rsid w:val="00893A05"/>
    <w:rsid w:val="0089476B"/>
    <w:rsid w:val="008A03AB"/>
    <w:rsid w:val="008A1473"/>
    <w:rsid w:val="008A1DA4"/>
    <w:rsid w:val="008A2047"/>
    <w:rsid w:val="008A2791"/>
    <w:rsid w:val="008A61EC"/>
    <w:rsid w:val="008A62C9"/>
    <w:rsid w:val="008A7091"/>
    <w:rsid w:val="008A7D0B"/>
    <w:rsid w:val="008B0571"/>
    <w:rsid w:val="008B19F4"/>
    <w:rsid w:val="008B1A4D"/>
    <w:rsid w:val="008B557F"/>
    <w:rsid w:val="008B5DEA"/>
    <w:rsid w:val="008C205F"/>
    <w:rsid w:val="008C2405"/>
    <w:rsid w:val="008C2491"/>
    <w:rsid w:val="008C2881"/>
    <w:rsid w:val="008C4D24"/>
    <w:rsid w:val="008C5474"/>
    <w:rsid w:val="008C560A"/>
    <w:rsid w:val="008C79FE"/>
    <w:rsid w:val="008D0D69"/>
    <w:rsid w:val="008D0F14"/>
    <w:rsid w:val="008D23FA"/>
    <w:rsid w:val="008D291C"/>
    <w:rsid w:val="008D34E2"/>
    <w:rsid w:val="008D4008"/>
    <w:rsid w:val="008D413C"/>
    <w:rsid w:val="008D725C"/>
    <w:rsid w:val="008E10F1"/>
    <w:rsid w:val="008E424F"/>
    <w:rsid w:val="008E635D"/>
    <w:rsid w:val="008E6549"/>
    <w:rsid w:val="008F0601"/>
    <w:rsid w:val="008F1DB8"/>
    <w:rsid w:val="008F66A8"/>
    <w:rsid w:val="008F739A"/>
    <w:rsid w:val="00901F54"/>
    <w:rsid w:val="00901F80"/>
    <w:rsid w:val="00903029"/>
    <w:rsid w:val="00904E06"/>
    <w:rsid w:val="00906011"/>
    <w:rsid w:val="009072A7"/>
    <w:rsid w:val="009074DD"/>
    <w:rsid w:val="00907CD6"/>
    <w:rsid w:val="00910784"/>
    <w:rsid w:val="00910985"/>
    <w:rsid w:val="00911500"/>
    <w:rsid w:val="00911C7E"/>
    <w:rsid w:val="00912699"/>
    <w:rsid w:val="009157EE"/>
    <w:rsid w:val="009161B6"/>
    <w:rsid w:val="00916510"/>
    <w:rsid w:val="00917B49"/>
    <w:rsid w:val="00921E57"/>
    <w:rsid w:val="009224A6"/>
    <w:rsid w:val="0092342B"/>
    <w:rsid w:val="00926673"/>
    <w:rsid w:val="009303D2"/>
    <w:rsid w:val="009313FF"/>
    <w:rsid w:val="00932804"/>
    <w:rsid w:val="0093305B"/>
    <w:rsid w:val="00933DFA"/>
    <w:rsid w:val="00934324"/>
    <w:rsid w:val="009343AC"/>
    <w:rsid w:val="00934FA7"/>
    <w:rsid w:val="00936866"/>
    <w:rsid w:val="00936A57"/>
    <w:rsid w:val="00937F3F"/>
    <w:rsid w:val="00940734"/>
    <w:rsid w:val="009428F7"/>
    <w:rsid w:val="009441F7"/>
    <w:rsid w:val="00944C52"/>
    <w:rsid w:val="00945916"/>
    <w:rsid w:val="00945EFF"/>
    <w:rsid w:val="009470CF"/>
    <w:rsid w:val="00947AA1"/>
    <w:rsid w:val="009513F6"/>
    <w:rsid w:val="009516A0"/>
    <w:rsid w:val="00951B20"/>
    <w:rsid w:val="0095302C"/>
    <w:rsid w:val="0095378C"/>
    <w:rsid w:val="00953D2E"/>
    <w:rsid w:val="00953F7F"/>
    <w:rsid w:val="00954F9C"/>
    <w:rsid w:val="009557F5"/>
    <w:rsid w:val="00955F42"/>
    <w:rsid w:val="0095609C"/>
    <w:rsid w:val="00956E9C"/>
    <w:rsid w:val="00962A91"/>
    <w:rsid w:val="00963400"/>
    <w:rsid w:val="00963737"/>
    <w:rsid w:val="00964F6E"/>
    <w:rsid w:val="009655E9"/>
    <w:rsid w:val="00965D47"/>
    <w:rsid w:val="0096700F"/>
    <w:rsid w:val="00971030"/>
    <w:rsid w:val="00972FE3"/>
    <w:rsid w:val="00973158"/>
    <w:rsid w:val="009732F6"/>
    <w:rsid w:val="009739D4"/>
    <w:rsid w:val="00974F48"/>
    <w:rsid w:val="00975A95"/>
    <w:rsid w:val="009776CB"/>
    <w:rsid w:val="0098103B"/>
    <w:rsid w:val="00981DC9"/>
    <w:rsid w:val="0098610E"/>
    <w:rsid w:val="00991ECA"/>
    <w:rsid w:val="0099212A"/>
    <w:rsid w:val="0099249F"/>
    <w:rsid w:val="009927D7"/>
    <w:rsid w:val="00994B1E"/>
    <w:rsid w:val="00994B8E"/>
    <w:rsid w:val="00994DB1"/>
    <w:rsid w:val="0099511B"/>
    <w:rsid w:val="009954B4"/>
    <w:rsid w:val="00995567"/>
    <w:rsid w:val="009955A7"/>
    <w:rsid w:val="00995CCA"/>
    <w:rsid w:val="00997453"/>
    <w:rsid w:val="009A0E46"/>
    <w:rsid w:val="009A1DDD"/>
    <w:rsid w:val="009A468C"/>
    <w:rsid w:val="009A5ADD"/>
    <w:rsid w:val="009A5C38"/>
    <w:rsid w:val="009A5C4B"/>
    <w:rsid w:val="009A5E4F"/>
    <w:rsid w:val="009A7993"/>
    <w:rsid w:val="009A7AD3"/>
    <w:rsid w:val="009A7DF1"/>
    <w:rsid w:val="009B276A"/>
    <w:rsid w:val="009B3DC7"/>
    <w:rsid w:val="009B467C"/>
    <w:rsid w:val="009B50C2"/>
    <w:rsid w:val="009B612C"/>
    <w:rsid w:val="009B6E9C"/>
    <w:rsid w:val="009B78BC"/>
    <w:rsid w:val="009B7A44"/>
    <w:rsid w:val="009C1C95"/>
    <w:rsid w:val="009C26E4"/>
    <w:rsid w:val="009C3924"/>
    <w:rsid w:val="009C4681"/>
    <w:rsid w:val="009D1331"/>
    <w:rsid w:val="009D1535"/>
    <w:rsid w:val="009D1DC2"/>
    <w:rsid w:val="009D45E6"/>
    <w:rsid w:val="009D4B06"/>
    <w:rsid w:val="009D4D6F"/>
    <w:rsid w:val="009D5395"/>
    <w:rsid w:val="009D56E4"/>
    <w:rsid w:val="009D6A3E"/>
    <w:rsid w:val="009E0197"/>
    <w:rsid w:val="009E0E2B"/>
    <w:rsid w:val="009E2FCF"/>
    <w:rsid w:val="009E3D8D"/>
    <w:rsid w:val="009E4E00"/>
    <w:rsid w:val="009E580E"/>
    <w:rsid w:val="009F1892"/>
    <w:rsid w:val="009F29D1"/>
    <w:rsid w:val="009F367A"/>
    <w:rsid w:val="009F3DE4"/>
    <w:rsid w:val="009F494E"/>
    <w:rsid w:val="009F4C5A"/>
    <w:rsid w:val="009F63AF"/>
    <w:rsid w:val="009F6404"/>
    <w:rsid w:val="009F669F"/>
    <w:rsid w:val="009F7B6D"/>
    <w:rsid w:val="009F7C40"/>
    <w:rsid w:val="00A0016F"/>
    <w:rsid w:val="00A00B06"/>
    <w:rsid w:val="00A01491"/>
    <w:rsid w:val="00A015DE"/>
    <w:rsid w:val="00A03789"/>
    <w:rsid w:val="00A03B91"/>
    <w:rsid w:val="00A04890"/>
    <w:rsid w:val="00A04EE9"/>
    <w:rsid w:val="00A066DE"/>
    <w:rsid w:val="00A06948"/>
    <w:rsid w:val="00A07653"/>
    <w:rsid w:val="00A07B33"/>
    <w:rsid w:val="00A10274"/>
    <w:rsid w:val="00A12AB8"/>
    <w:rsid w:val="00A1331D"/>
    <w:rsid w:val="00A13BD8"/>
    <w:rsid w:val="00A14055"/>
    <w:rsid w:val="00A145A9"/>
    <w:rsid w:val="00A153CB"/>
    <w:rsid w:val="00A1567C"/>
    <w:rsid w:val="00A16289"/>
    <w:rsid w:val="00A162B9"/>
    <w:rsid w:val="00A162CF"/>
    <w:rsid w:val="00A17555"/>
    <w:rsid w:val="00A17560"/>
    <w:rsid w:val="00A17A95"/>
    <w:rsid w:val="00A17B58"/>
    <w:rsid w:val="00A208D2"/>
    <w:rsid w:val="00A22B07"/>
    <w:rsid w:val="00A22B2C"/>
    <w:rsid w:val="00A23365"/>
    <w:rsid w:val="00A2456B"/>
    <w:rsid w:val="00A2746D"/>
    <w:rsid w:val="00A27E5D"/>
    <w:rsid w:val="00A30B78"/>
    <w:rsid w:val="00A325C8"/>
    <w:rsid w:val="00A32D55"/>
    <w:rsid w:val="00A33146"/>
    <w:rsid w:val="00A34121"/>
    <w:rsid w:val="00A3488C"/>
    <w:rsid w:val="00A36C03"/>
    <w:rsid w:val="00A36E99"/>
    <w:rsid w:val="00A37251"/>
    <w:rsid w:val="00A40A51"/>
    <w:rsid w:val="00A41C01"/>
    <w:rsid w:val="00A434A5"/>
    <w:rsid w:val="00A437BC"/>
    <w:rsid w:val="00A44F85"/>
    <w:rsid w:val="00A4601A"/>
    <w:rsid w:val="00A5031B"/>
    <w:rsid w:val="00A505DB"/>
    <w:rsid w:val="00A5297C"/>
    <w:rsid w:val="00A54355"/>
    <w:rsid w:val="00A554C4"/>
    <w:rsid w:val="00A617F2"/>
    <w:rsid w:val="00A62944"/>
    <w:rsid w:val="00A72BDA"/>
    <w:rsid w:val="00A7322B"/>
    <w:rsid w:val="00A73237"/>
    <w:rsid w:val="00A74691"/>
    <w:rsid w:val="00A75B53"/>
    <w:rsid w:val="00A75FDC"/>
    <w:rsid w:val="00A763A7"/>
    <w:rsid w:val="00A77968"/>
    <w:rsid w:val="00A81687"/>
    <w:rsid w:val="00A82C29"/>
    <w:rsid w:val="00A85BF8"/>
    <w:rsid w:val="00A85CDE"/>
    <w:rsid w:val="00A87DE1"/>
    <w:rsid w:val="00A911CF"/>
    <w:rsid w:val="00A918E1"/>
    <w:rsid w:val="00A9272F"/>
    <w:rsid w:val="00A92AA5"/>
    <w:rsid w:val="00A93D31"/>
    <w:rsid w:val="00A94D82"/>
    <w:rsid w:val="00A962AC"/>
    <w:rsid w:val="00A973C0"/>
    <w:rsid w:val="00AA1439"/>
    <w:rsid w:val="00AA4136"/>
    <w:rsid w:val="00AA49ED"/>
    <w:rsid w:val="00AA4A9A"/>
    <w:rsid w:val="00AA4E16"/>
    <w:rsid w:val="00AA5E86"/>
    <w:rsid w:val="00AA6D04"/>
    <w:rsid w:val="00AA74A4"/>
    <w:rsid w:val="00AB1AF3"/>
    <w:rsid w:val="00AB2800"/>
    <w:rsid w:val="00AB4AC0"/>
    <w:rsid w:val="00AB6688"/>
    <w:rsid w:val="00AB68C9"/>
    <w:rsid w:val="00AB6E15"/>
    <w:rsid w:val="00AB70E0"/>
    <w:rsid w:val="00AB7478"/>
    <w:rsid w:val="00AB776D"/>
    <w:rsid w:val="00AC0762"/>
    <w:rsid w:val="00AC0E6E"/>
    <w:rsid w:val="00AC1C57"/>
    <w:rsid w:val="00AC2F52"/>
    <w:rsid w:val="00AC4069"/>
    <w:rsid w:val="00AC4366"/>
    <w:rsid w:val="00AC6C4B"/>
    <w:rsid w:val="00AC6D65"/>
    <w:rsid w:val="00AC72AE"/>
    <w:rsid w:val="00AD0B12"/>
    <w:rsid w:val="00AD393B"/>
    <w:rsid w:val="00AD6CC1"/>
    <w:rsid w:val="00AE0B3E"/>
    <w:rsid w:val="00AE38A5"/>
    <w:rsid w:val="00AE392D"/>
    <w:rsid w:val="00AE5A1B"/>
    <w:rsid w:val="00AE7B07"/>
    <w:rsid w:val="00AE7EE0"/>
    <w:rsid w:val="00AF1109"/>
    <w:rsid w:val="00AF19FA"/>
    <w:rsid w:val="00AF291E"/>
    <w:rsid w:val="00AF3116"/>
    <w:rsid w:val="00AF4421"/>
    <w:rsid w:val="00AF53F6"/>
    <w:rsid w:val="00AF54A3"/>
    <w:rsid w:val="00AF564A"/>
    <w:rsid w:val="00AF6C32"/>
    <w:rsid w:val="00AF7BA0"/>
    <w:rsid w:val="00B01504"/>
    <w:rsid w:val="00B01CA1"/>
    <w:rsid w:val="00B03E0B"/>
    <w:rsid w:val="00B04AFC"/>
    <w:rsid w:val="00B04F48"/>
    <w:rsid w:val="00B05270"/>
    <w:rsid w:val="00B05E1B"/>
    <w:rsid w:val="00B075F5"/>
    <w:rsid w:val="00B0792B"/>
    <w:rsid w:val="00B07E07"/>
    <w:rsid w:val="00B1094E"/>
    <w:rsid w:val="00B11706"/>
    <w:rsid w:val="00B12833"/>
    <w:rsid w:val="00B12BE0"/>
    <w:rsid w:val="00B131A1"/>
    <w:rsid w:val="00B13CE9"/>
    <w:rsid w:val="00B167F5"/>
    <w:rsid w:val="00B169A7"/>
    <w:rsid w:val="00B171AC"/>
    <w:rsid w:val="00B20302"/>
    <w:rsid w:val="00B2144C"/>
    <w:rsid w:val="00B2253C"/>
    <w:rsid w:val="00B226DB"/>
    <w:rsid w:val="00B22F2D"/>
    <w:rsid w:val="00B24402"/>
    <w:rsid w:val="00B2523E"/>
    <w:rsid w:val="00B258F5"/>
    <w:rsid w:val="00B25FF4"/>
    <w:rsid w:val="00B275DE"/>
    <w:rsid w:val="00B27D9A"/>
    <w:rsid w:val="00B3081A"/>
    <w:rsid w:val="00B309FA"/>
    <w:rsid w:val="00B312E3"/>
    <w:rsid w:val="00B32F57"/>
    <w:rsid w:val="00B33D02"/>
    <w:rsid w:val="00B3450D"/>
    <w:rsid w:val="00B34530"/>
    <w:rsid w:val="00B3700C"/>
    <w:rsid w:val="00B371E0"/>
    <w:rsid w:val="00B37DE3"/>
    <w:rsid w:val="00B42368"/>
    <w:rsid w:val="00B424A8"/>
    <w:rsid w:val="00B429A7"/>
    <w:rsid w:val="00B4394D"/>
    <w:rsid w:val="00B454B1"/>
    <w:rsid w:val="00B45A45"/>
    <w:rsid w:val="00B45D75"/>
    <w:rsid w:val="00B45E7C"/>
    <w:rsid w:val="00B460A6"/>
    <w:rsid w:val="00B46EAF"/>
    <w:rsid w:val="00B506A7"/>
    <w:rsid w:val="00B53B52"/>
    <w:rsid w:val="00B5402B"/>
    <w:rsid w:val="00B559A0"/>
    <w:rsid w:val="00B56124"/>
    <w:rsid w:val="00B56CF9"/>
    <w:rsid w:val="00B57573"/>
    <w:rsid w:val="00B5772D"/>
    <w:rsid w:val="00B60747"/>
    <w:rsid w:val="00B60870"/>
    <w:rsid w:val="00B613D4"/>
    <w:rsid w:val="00B61416"/>
    <w:rsid w:val="00B61532"/>
    <w:rsid w:val="00B61D6E"/>
    <w:rsid w:val="00B64A57"/>
    <w:rsid w:val="00B664AA"/>
    <w:rsid w:val="00B66BB1"/>
    <w:rsid w:val="00B66E3A"/>
    <w:rsid w:val="00B70194"/>
    <w:rsid w:val="00B70D37"/>
    <w:rsid w:val="00B7278D"/>
    <w:rsid w:val="00B76807"/>
    <w:rsid w:val="00B768D4"/>
    <w:rsid w:val="00B800CB"/>
    <w:rsid w:val="00B8019B"/>
    <w:rsid w:val="00B802FF"/>
    <w:rsid w:val="00B80D04"/>
    <w:rsid w:val="00B822BB"/>
    <w:rsid w:val="00B827C6"/>
    <w:rsid w:val="00B83796"/>
    <w:rsid w:val="00B83D05"/>
    <w:rsid w:val="00B841BB"/>
    <w:rsid w:val="00B85DB6"/>
    <w:rsid w:val="00B8604C"/>
    <w:rsid w:val="00B8641B"/>
    <w:rsid w:val="00B8703C"/>
    <w:rsid w:val="00B90F6C"/>
    <w:rsid w:val="00B91247"/>
    <w:rsid w:val="00B916C3"/>
    <w:rsid w:val="00B91AE8"/>
    <w:rsid w:val="00B932EE"/>
    <w:rsid w:val="00B9437D"/>
    <w:rsid w:val="00B950E6"/>
    <w:rsid w:val="00B96A20"/>
    <w:rsid w:val="00B96A40"/>
    <w:rsid w:val="00B9724E"/>
    <w:rsid w:val="00B977A2"/>
    <w:rsid w:val="00BA2463"/>
    <w:rsid w:val="00BA2EE7"/>
    <w:rsid w:val="00BA4D1C"/>
    <w:rsid w:val="00BA4D25"/>
    <w:rsid w:val="00BA526D"/>
    <w:rsid w:val="00BA5815"/>
    <w:rsid w:val="00BA669E"/>
    <w:rsid w:val="00BB2B42"/>
    <w:rsid w:val="00BB3D95"/>
    <w:rsid w:val="00BB4EAC"/>
    <w:rsid w:val="00BB4F3B"/>
    <w:rsid w:val="00BB5543"/>
    <w:rsid w:val="00BB60FE"/>
    <w:rsid w:val="00BB68D5"/>
    <w:rsid w:val="00BC023D"/>
    <w:rsid w:val="00BC05F5"/>
    <w:rsid w:val="00BC085C"/>
    <w:rsid w:val="00BC09FD"/>
    <w:rsid w:val="00BC1512"/>
    <w:rsid w:val="00BC1AAA"/>
    <w:rsid w:val="00BC1D42"/>
    <w:rsid w:val="00BC20DA"/>
    <w:rsid w:val="00BC3BE9"/>
    <w:rsid w:val="00BC4B97"/>
    <w:rsid w:val="00BC722B"/>
    <w:rsid w:val="00BC7E70"/>
    <w:rsid w:val="00BD1394"/>
    <w:rsid w:val="00BD15D0"/>
    <w:rsid w:val="00BD2EF5"/>
    <w:rsid w:val="00BD3FDC"/>
    <w:rsid w:val="00BD4292"/>
    <w:rsid w:val="00BD5272"/>
    <w:rsid w:val="00BD5B48"/>
    <w:rsid w:val="00BD5D8E"/>
    <w:rsid w:val="00BD7C2C"/>
    <w:rsid w:val="00BE008B"/>
    <w:rsid w:val="00BE1D28"/>
    <w:rsid w:val="00BE27C2"/>
    <w:rsid w:val="00BE2C63"/>
    <w:rsid w:val="00BE313B"/>
    <w:rsid w:val="00BE3841"/>
    <w:rsid w:val="00BE4540"/>
    <w:rsid w:val="00BE4C4B"/>
    <w:rsid w:val="00BE6D1E"/>
    <w:rsid w:val="00BE71EF"/>
    <w:rsid w:val="00BE7A83"/>
    <w:rsid w:val="00BE7F1C"/>
    <w:rsid w:val="00BF1165"/>
    <w:rsid w:val="00BF359C"/>
    <w:rsid w:val="00BF6210"/>
    <w:rsid w:val="00BF76E7"/>
    <w:rsid w:val="00C00375"/>
    <w:rsid w:val="00C01C55"/>
    <w:rsid w:val="00C020CA"/>
    <w:rsid w:val="00C026BA"/>
    <w:rsid w:val="00C02FB1"/>
    <w:rsid w:val="00C03086"/>
    <w:rsid w:val="00C04E4C"/>
    <w:rsid w:val="00C051D8"/>
    <w:rsid w:val="00C06D00"/>
    <w:rsid w:val="00C06D69"/>
    <w:rsid w:val="00C06FC0"/>
    <w:rsid w:val="00C0790F"/>
    <w:rsid w:val="00C07EB7"/>
    <w:rsid w:val="00C10693"/>
    <w:rsid w:val="00C1108F"/>
    <w:rsid w:val="00C113F5"/>
    <w:rsid w:val="00C125A6"/>
    <w:rsid w:val="00C14F26"/>
    <w:rsid w:val="00C15D21"/>
    <w:rsid w:val="00C17259"/>
    <w:rsid w:val="00C17361"/>
    <w:rsid w:val="00C20BFD"/>
    <w:rsid w:val="00C20F6F"/>
    <w:rsid w:val="00C2260B"/>
    <w:rsid w:val="00C242BE"/>
    <w:rsid w:val="00C25C07"/>
    <w:rsid w:val="00C264C7"/>
    <w:rsid w:val="00C26FFB"/>
    <w:rsid w:val="00C2717E"/>
    <w:rsid w:val="00C278F6"/>
    <w:rsid w:val="00C30E1B"/>
    <w:rsid w:val="00C3173F"/>
    <w:rsid w:val="00C31CC6"/>
    <w:rsid w:val="00C328FA"/>
    <w:rsid w:val="00C34D51"/>
    <w:rsid w:val="00C3520E"/>
    <w:rsid w:val="00C35BD9"/>
    <w:rsid w:val="00C36238"/>
    <w:rsid w:val="00C364C9"/>
    <w:rsid w:val="00C37616"/>
    <w:rsid w:val="00C407AF"/>
    <w:rsid w:val="00C411A2"/>
    <w:rsid w:val="00C43AE9"/>
    <w:rsid w:val="00C46812"/>
    <w:rsid w:val="00C478C9"/>
    <w:rsid w:val="00C478E0"/>
    <w:rsid w:val="00C512DD"/>
    <w:rsid w:val="00C51E2C"/>
    <w:rsid w:val="00C52412"/>
    <w:rsid w:val="00C5652E"/>
    <w:rsid w:val="00C569C7"/>
    <w:rsid w:val="00C60730"/>
    <w:rsid w:val="00C60E28"/>
    <w:rsid w:val="00C61602"/>
    <w:rsid w:val="00C622FE"/>
    <w:rsid w:val="00C631FB"/>
    <w:rsid w:val="00C63207"/>
    <w:rsid w:val="00C633E1"/>
    <w:rsid w:val="00C63FB2"/>
    <w:rsid w:val="00C6471B"/>
    <w:rsid w:val="00C70FA8"/>
    <w:rsid w:val="00C7134E"/>
    <w:rsid w:val="00C71979"/>
    <w:rsid w:val="00C72035"/>
    <w:rsid w:val="00C72985"/>
    <w:rsid w:val="00C735D4"/>
    <w:rsid w:val="00C73BD9"/>
    <w:rsid w:val="00C73D6D"/>
    <w:rsid w:val="00C75158"/>
    <w:rsid w:val="00C759D9"/>
    <w:rsid w:val="00C75BB3"/>
    <w:rsid w:val="00C75D2B"/>
    <w:rsid w:val="00C760EB"/>
    <w:rsid w:val="00C7737C"/>
    <w:rsid w:val="00C7788B"/>
    <w:rsid w:val="00C77F2F"/>
    <w:rsid w:val="00C8036E"/>
    <w:rsid w:val="00C8116B"/>
    <w:rsid w:val="00C829F3"/>
    <w:rsid w:val="00C832B2"/>
    <w:rsid w:val="00C837D2"/>
    <w:rsid w:val="00C846DF"/>
    <w:rsid w:val="00C84DFD"/>
    <w:rsid w:val="00C87296"/>
    <w:rsid w:val="00C87792"/>
    <w:rsid w:val="00C87C29"/>
    <w:rsid w:val="00C913D6"/>
    <w:rsid w:val="00C91516"/>
    <w:rsid w:val="00C93C2E"/>
    <w:rsid w:val="00C93C38"/>
    <w:rsid w:val="00C93FB9"/>
    <w:rsid w:val="00C94A5E"/>
    <w:rsid w:val="00C96F32"/>
    <w:rsid w:val="00CA02D7"/>
    <w:rsid w:val="00CA0C64"/>
    <w:rsid w:val="00CA2174"/>
    <w:rsid w:val="00CA262D"/>
    <w:rsid w:val="00CA2CB4"/>
    <w:rsid w:val="00CA2F3F"/>
    <w:rsid w:val="00CA315F"/>
    <w:rsid w:val="00CA323D"/>
    <w:rsid w:val="00CA449D"/>
    <w:rsid w:val="00CA4B4D"/>
    <w:rsid w:val="00CA5B3C"/>
    <w:rsid w:val="00CA5C98"/>
    <w:rsid w:val="00CA6111"/>
    <w:rsid w:val="00CA7FB7"/>
    <w:rsid w:val="00CB217F"/>
    <w:rsid w:val="00CB2949"/>
    <w:rsid w:val="00CB5463"/>
    <w:rsid w:val="00CB59AA"/>
    <w:rsid w:val="00CB70E5"/>
    <w:rsid w:val="00CB7131"/>
    <w:rsid w:val="00CC0034"/>
    <w:rsid w:val="00CC19A8"/>
    <w:rsid w:val="00CC1CAF"/>
    <w:rsid w:val="00CC239E"/>
    <w:rsid w:val="00CC2E5D"/>
    <w:rsid w:val="00CC34AC"/>
    <w:rsid w:val="00CC462D"/>
    <w:rsid w:val="00CC4A40"/>
    <w:rsid w:val="00CC6067"/>
    <w:rsid w:val="00CC6C52"/>
    <w:rsid w:val="00CC6ED5"/>
    <w:rsid w:val="00CC7905"/>
    <w:rsid w:val="00CD022F"/>
    <w:rsid w:val="00CD0BF4"/>
    <w:rsid w:val="00CD2A32"/>
    <w:rsid w:val="00CD34F8"/>
    <w:rsid w:val="00CD3656"/>
    <w:rsid w:val="00CE0633"/>
    <w:rsid w:val="00CE063A"/>
    <w:rsid w:val="00CE0CA5"/>
    <w:rsid w:val="00CE2C0C"/>
    <w:rsid w:val="00CE4122"/>
    <w:rsid w:val="00CE4E2D"/>
    <w:rsid w:val="00CE68C8"/>
    <w:rsid w:val="00CE791B"/>
    <w:rsid w:val="00CF0D19"/>
    <w:rsid w:val="00CF0E9D"/>
    <w:rsid w:val="00CF13E0"/>
    <w:rsid w:val="00CF428E"/>
    <w:rsid w:val="00CF49AF"/>
    <w:rsid w:val="00CF574D"/>
    <w:rsid w:val="00CF7386"/>
    <w:rsid w:val="00D0002B"/>
    <w:rsid w:val="00D008D4"/>
    <w:rsid w:val="00D00F35"/>
    <w:rsid w:val="00D0202A"/>
    <w:rsid w:val="00D03D07"/>
    <w:rsid w:val="00D03E7C"/>
    <w:rsid w:val="00D06079"/>
    <w:rsid w:val="00D06A49"/>
    <w:rsid w:val="00D10527"/>
    <w:rsid w:val="00D107B6"/>
    <w:rsid w:val="00D10CE7"/>
    <w:rsid w:val="00D1232D"/>
    <w:rsid w:val="00D127EE"/>
    <w:rsid w:val="00D136E8"/>
    <w:rsid w:val="00D13CD3"/>
    <w:rsid w:val="00D14AD0"/>
    <w:rsid w:val="00D167DD"/>
    <w:rsid w:val="00D16C43"/>
    <w:rsid w:val="00D17F7D"/>
    <w:rsid w:val="00D22EB8"/>
    <w:rsid w:val="00D23C0F"/>
    <w:rsid w:val="00D23F38"/>
    <w:rsid w:val="00D24454"/>
    <w:rsid w:val="00D24AC6"/>
    <w:rsid w:val="00D2504B"/>
    <w:rsid w:val="00D25648"/>
    <w:rsid w:val="00D25804"/>
    <w:rsid w:val="00D26E10"/>
    <w:rsid w:val="00D27808"/>
    <w:rsid w:val="00D30B57"/>
    <w:rsid w:val="00D31824"/>
    <w:rsid w:val="00D32FC6"/>
    <w:rsid w:val="00D33301"/>
    <w:rsid w:val="00D3379D"/>
    <w:rsid w:val="00D33F6B"/>
    <w:rsid w:val="00D35122"/>
    <w:rsid w:val="00D35740"/>
    <w:rsid w:val="00D36B24"/>
    <w:rsid w:val="00D36DA5"/>
    <w:rsid w:val="00D378BE"/>
    <w:rsid w:val="00D40714"/>
    <w:rsid w:val="00D415C3"/>
    <w:rsid w:val="00D41A0C"/>
    <w:rsid w:val="00D41BC3"/>
    <w:rsid w:val="00D41D62"/>
    <w:rsid w:val="00D4259F"/>
    <w:rsid w:val="00D441ED"/>
    <w:rsid w:val="00D45E1C"/>
    <w:rsid w:val="00D45F81"/>
    <w:rsid w:val="00D47685"/>
    <w:rsid w:val="00D478C2"/>
    <w:rsid w:val="00D47A79"/>
    <w:rsid w:val="00D520E8"/>
    <w:rsid w:val="00D53F36"/>
    <w:rsid w:val="00D5524E"/>
    <w:rsid w:val="00D60A1D"/>
    <w:rsid w:val="00D60DD3"/>
    <w:rsid w:val="00D652AF"/>
    <w:rsid w:val="00D65B56"/>
    <w:rsid w:val="00D65EB8"/>
    <w:rsid w:val="00D67E53"/>
    <w:rsid w:val="00D70FC7"/>
    <w:rsid w:val="00D718AC"/>
    <w:rsid w:val="00D71CA1"/>
    <w:rsid w:val="00D71EE7"/>
    <w:rsid w:val="00D736AB"/>
    <w:rsid w:val="00D7522F"/>
    <w:rsid w:val="00D76411"/>
    <w:rsid w:val="00D81EDC"/>
    <w:rsid w:val="00D82A88"/>
    <w:rsid w:val="00D8328A"/>
    <w:rsid w:val="00D83CB7"/>
    <w:rsid w:val="00D83F2D"/>
    <w:rsid w:val="00D84165"/>
    <w:rsid w:val="00D87CA2"/>
    <w:rsid w:val="00D93026"/>
    <w:rsid w:val="00D946E0"/>
    <w:rsid w:val="00D94775"/>
    <w:rsid w:val="00D95D6F"/>
    <w:rsid w:val="00D977F7"/>
    <w:rsid w:val="00D97925"/>
    <w:rsid w:val="00D97BC3"/>
    <w:rsid w:val="00D97F56"/>
    <w:rsid w:val="00DA042F"/>
    <w:rsid w:val="00DA1B71"/>
    <w:rsid w:val="00DA1E51"/>
    <w:rsid w:val="00DA3AF6"/>
    <w:rsid w:val="00DA490B"/>
    <w:rsid w:val="00DA4CF1"/>
    <w:rsid w:val="00DA6004"/>
    <w:rsid w:val="00DA7687"/>
    <w:rsid w:val="00DB0964"/>
    <w:rsid w:val="00DB0B7F"/>
    <w:rsid w:val="00DB1C03"/>
    <w:rsid w:val="00DB29CC"/>
    <w:rsid w:val="00DB4264"/>
    <w:rsid w:val="00DB467B"/>
    <w:rsid w:val="00DB4E64"/>
    <w:rsid w:val="00DB6CB8"/>
    <w:rsid w:val="00DC0AB7"/>
    <w:rsid w:val="00DC1573"/>
    <w:rsid w:val="00DC1643"/>
    <w:rsid w:val="00DC21D7"/>
    <w:rsid w:val="00DC246F"/>
    <w:rsid w:val="00DC2F87"/>
    <w:rsid w:val="00DC31FF"/>
    <w:rsid w:val="00DC47B4"/>
    <w:rsid w:val="00DC51E0"/>
    <w:rsid w:val="00DC58B7"/>
    <w:rsid w:val="00DC6BE9"/>
    <w:rsid w:val="00DC7D3D"/>
    <w:rsid w:val="00DC7F97"/>
    <w:rsid w:val="00DD05EE"/>
    <w:rsid w:val="00DD2051"/>
    <w:rsid w:val="00DD5716"/>
    <w:rsid w:val="00DE2685"/>
    <w:rsid w:val="00DE3A57"/>
    <w:rsid w:val="00DE60D5"/>
    <w:rsid w:val="00DE69DD"/>
    <w:rsid w:val="00DF05CB"/>
    <w:rsid w:val="00DF0767"/>
    <w:rsid w:val="00DF0858"/>
    <w:rsid w:val="00DF16CD"/>
    <w:rsid w:val="00DF1D87"/>
    <w:rsid w:val="00DF27AF"/>
    <w:rsid w:val="00E026A8"/>
    <w:rsid w:val="00E05945"/>
    <w:rsid w:val="00E05B91"/>
    <w:rsid w:val="00E077A3"/>
    <w:rsid w:val="00E0795B"/>
    <w:rsid w:val="00E07AA1"/>
    <w:rsid w:val="00E07D81"/>
    <w:rsid w:val="00E1051E"/>
    <w:rsid w:val="00E12080"/>
    <w:rsid w:val="00E12982"/>
    <w:rsid w:val="00E14112"/>
    <w:rsid w:val="00E15485"/>
    <w:rsid w:val="00E174B2"/>
    <w:rsid w:val="00E17CF3"/>
    <w:rsid w:val="00E17EC3"/>
    <w:rsid w:val="00E20CA1"/>
    <w:rsid w:val="00E2371B"/>
    <w:rsid w:val="00E24015"/>
    <w:rsid w:val="00E24291"/>
    <w:rsid w:val="00E24364"/>
    <w:rsid w:val="00E24D34"/>
    <w:rsid w:val="00E2657A"/>
    <w:rsid w:val="00E27006"/>
    <w:rsid w:val="00E27657"/>
    <w:rsid w:val="00E278E4"/>
    <w:rsid w:val="00E279C7"/>
    <w:rsid w:val="00E301E1"/>
    <w:rsid w:val="00E3061F"/>
    <w:rsid w:val="00E3289C"/>
    <w:rsid w:val="00E3399D"/>
    <w:rsid w:val="00E33D06"/>
    <w:rsid w:val="00E359E8"/>
    <w:rsid w:val="00E36AB6"/>
    <w:rsid w:val="00E40020"/>
    <w:rsid w:val="00E41068"/>
    <w:rsid w:val="00E4294E"/>
    <w:rsid w:val="00E4310F"/>
    <w:rsid w:val="00E43C44"/>
    <w:rsid w:val="00E43D72"/>
    <w:rsid w:val="00E449C7"/>
    <w:rsid w:val="00E45852"/>
    <w:rsid w:val="00E46912"/>
    <w:rsid w:val="00E4719C"/>
    <w:rsid w:val="00E476AE"/>
    <w:rsid w:val="00E51822"/>
    <w:rsid w:val="00E53566"/>
    <w:rsid w:val="00E5404A"/>
    <w:rsid w:val="00E54D7B"/>
    <w:rsid w:val="00E56E89"/>
    <w:rsid w:val="00E57A50"/>
    <w:rsid w:val="00E602B5"/>
    <w:rsid w:val="00E611A0"/>
    <w:rsid w:val="00E61239"/>
    <w:rsid w:val="00E61C01"/>
    <w:rsid w:val="00E631B6"/>
    <w:rsid w:val="00E635FA"/>
    <w:rsid w:val="00E64249"/>
    <w:rsid w:val="00E66D67"/>
    <w:rsid w:val="00E6734D"/>
    <w:rsid w:val="00E67AF8"/>
    <w:rsid w:val="00E70875"/>
    <w:rsid w:val="00E70B1B"/>
    <w:rsid w:val="00E70E76"/>
    <w:rsid w:val="00E71241"/>
    <w:rsid w:val="00E71738"/>
    <w:rsid w:val="00E71D6A"/>
    <w:rsid w:val="00E72FB5"/>
    <w:rsid w:val="00E73262"/>
    <w:rsid w:val="00E742CC"/>
    <w:rsid w:val="00E756B5"/>
    <w:rsid w:val="00E7695E"/>
    <w:rsid w:val="00E769D7"/>
    <w:rsid w:val="00E776F2"/>
    <w:rsid w:val="00E77D83"/>
    <w:rsid w:val="00E818FB"/>
    <w:rsid w:val="00E81D41"/>
    <w:rsid w:val="00E83F65"/>
    <w:rsid w:val="00E84E76"/>
    <w:rsid w:val="00E878C6"/>
    <w:rsid w:val="00E90054"/>
    <w:rsid w:val="00E90B62"/>
    <w:rsid w:val="00E918CB"/>
    <w:rsid w:val="00E93C60"/>
    <w:rsid w:val="00E948CE"/>
    <w:rsid w:val="00E95601"/>
    <w:rsid w:val="00E959E0"/>
    <w:rsid w:val="00EA10EB"/>
    <w:rsid w:val="00EA15CF"/>
    <w:rsid w:val="00EA2ABE"/>
    <w:rsid w:val="00EA57A4"/>
    <w:rsid w:val="00EA5F15"/>
    <w:rsid w:val="00EA63D9"/>
    <w:rsid w:val="00EA6461"/>
    <w:rsid w:val="00EA66D4"/>
    <w:rsid w:val="00EB03D3"/>
    <w:rsid w:val="00EB0683"/>
    <w:rsid w:val="00EB0992"/>
    <w:rsid w:val="00EB1965"/>
    <w:rsid w:val="00EB2684"/>
    <w:rsid w:val="00EB3434"/>
    <w:rsid w:val="00EB40E7"/>
    <w:rsid w:val="00EB4F44"/>
    <w:rsid w:val="00EB63DF"/>
    <w:rsid w:val="00EB7A18"/>
    <w:rsid w:val="00EC0CDF"/>
    <w:rsid w:val="00EC0D8B"/>
    <w:rsid w:val="00EC126F"/>
    <w:rsid w:val="00EC2B09"/>
    <w:rsid w:val="00EC2F35"/>
    <w:rsid w:val="00EC4058"/>
    <w:rsid w:val="00EC5305"/>
    <w:rsid w:val="00EC63B5"/>
    <w:rsid w:val="00EC701A"/>
    <w:rsid w:val="00EC715B"/>
    <w:rsid w:val="00EC793A"/>
    <w:rsid w:val="00ED0384"/>
    <w:rsid w:val="00ED09A3"/>
    <w:rsid w:val="00ED0D41"/>
    <w:rsid w:val="00ED3441"/>
    <w:rsid w:val="00ED3A0D"/>
    <w:rsid w:val="00ED72B6"/>
    <w:rsid w:val="00EE1498"/>
    <w:rsid w:val="00EE16E4"/>
    <w:rsid w:val="00EE18DD"/>
    <w:rsid w:val="00EE1BC8"/>
    <w:rsid w:val="00EE2304"/>
    <w:rsid w:val="00EE2A97"/>
    <w:rsid w:val="00EE2CEE"/>
    <w:rsid w:val="00EE33A0"/>
    <w:rsid w:val="00EE463E"/>
    <w:rsid w:val="00EE5066"/>
    <w:rsid w:val="00EE6755"/>
    <w:rsid w:val="00EF0C67"/>
    <w:rsid w:val="00EF0E9D"/>
    <w:rsid w:val="00EF1155"/>
    <w:rsid w:val="00EF16CC"/>
    <w:rsid w:val="00EF2EE1"/>
    <w:rsid w:val="00EF3694"/>
    <w:rsid w:val="00EF6080"/>
    <w:rsid w:val="00EF7354"/>
    <w:rsid w:val="00EF7FD4"/>
    <w:rsid w:val="00F005DA"/>
    <w:rsid w:val="00F0096B"/>
    <w:rsid w:val="00F03676"/>
    <w:rsid w:val="00F052E9"/>
    <w:rsid w:val="00F05966"/>
    <w:rsid w:val="00F060BF"/>
    <w:rsid w:val="00F06C69"/>
    <w:rsid w:val="00F06F71"/>
    <w:rsid w:val="00F07E88"/>
    <w:rsid w:val="00F11A98"/>
    <w:rsid w:val="00F13311"/>
    <w:rsid w:val="00F13778"/>
    <w:rsid w:val="00F13ABB"/>
    <w:rsid w:val="00F13CA8"/>
    <w:rsid w:val="00F14356"/>
    <w:rsid w:val="00F154B8"/>
    <w:rsid w:val="00F161E6"/>
    <w:rsid w:val="00F17609"/>
    <w:rsid w:val="00F2145E"/>
    <w:rsid w:val="00F216A8"/>
    <w:rsid w:val="00F21DF4"/>
    <w:rsid w:val="00F2298E"/>
    <w:rsid w:val="00F23E2C"/>
    <w:rsid w:val="00F23F24"/>
    <w:rsid w:val="00F247B6"/>
    <w:rsid w:val="00F24AC0"/>
    <w:rsid w:val="00F258AD"/>
    <w:rsid w:val="00F27306"/>
    <w:rsid w:val="00F30BB2"/>
    <w:rsid w:val="00F30F42"/>
    <w:rsid w:val="00F333B1"/>
    <w:rsid w:val="00F3355C"/>
    <w:rsid w:val="00F35290"/>
    <w:rsid w:val="00F36267"/>
    <w:rsid w:val="00F36853"/>
    <w:rsid w:val="00F36FD8"/>
    <w:rsid w:val="00F40274"/>
    <w:rsid w:val="00F4081B"/>
    <w:rsid w:val="00F40C1B"/>
    <w:rsid w:val="00F41661"/>
    <w:rsid w:val="00F42896"/>
    <w:rsid w:val="00F42F6D"/>
    <w:rsid w:val="00F44723"/>
    <w:rsid w:val="00F45F85"/>
    <w:rsid w:val="00F46A4D"/>
    <w:rsid w:val="00F47363"/>
    <w:rsid w:val="00F50555"/>
    <w:rsid w:val="00F51247"/>
    <w:rsid w:val="00F52C75"/>
    <w:rsid w:val="00F551F3"/>
    <w:rsid w:val="00F55E67"/>
    <w:rsid w:val="00F57395"/>
    <w:rsid w:val="00F57D5A"/>
    <w:rsid w:val="00F60189"/>
    <w:rsid w:val="00F61AD3"/>
    <w:rsid w:val="00F63F91"/>
    <w:rsid w:val="00F64C07"/>
    <w:rsid w:val="00F6658E"/>
    <w:rsid w:val="00F67DC1"/>
    <w:rsid w:val="00F708AE"/>
    <w:rsid w:val="00F71270"/>
    <w:rsid w:val="00F71975"/>
    <w:rsid w:val="00F71B80"/>
    <w:rsid w:val="00F71FF2"/>
    <w:rsid w:val="00F7339C"/>
    <w:rsid w:val="00F73D8E"/>
    <w:rsid w:val="00F74CD3"/>
    <w:rsid w:val="00F75A64"/>
    <w:rsid w:val="00F75E0E"/>
    <w:rsid w:val="00F7608A"/>
    <w:rsid w:val="00F76B69"/>
    <w:rsid w:val="00F80793"/>
    <w:rsid w:val="00F80AAB"/>
    <w:rsid w:val="00F80BD5"/>
    <w:rsid w:val="00F80BEC"/>
    <w:rsid w:val="00F83431"/>
    <w:rsid w:val="00F83487"/>
    <w:rsid w:val="00F844E4"/>
    <w:rsid w:val="00F84B50"/>
    <w:rsid w:val="00F86BBD"/>
    <w:rsid w:val="00F9015F"/>
    <w:rsid w:val="00F908CD"/>
    <w:rsid w:val="00F90945"/>
    <w:rsid w:val="00F90A2D"/>
    <w:rsid w:val="00F90A8D"/>
    <w:rsid w:val="00F91C98"/>
    <w:rsid w:val="00F92101"/>
    <w:rsid w:val="00F9215E"/>
    <w:rsid w:val="00F93742"/>
    <w:rsid w:val="00F9442B"/>
    <w:rsid w:val="00F95842"/>
    <w:rsid w:val="00FA026D"/>
    <w:rsid w:val="00FA110F"/>
    <w:rsid w:val="00FA2094"/>
    <w:rsid w:val="00FA2EB3"/>
    <w:rsid w:val="00FA4943"/>
    <w:rsid w:val="00FA69AE"/>
    <w:rsid w:val="00FA7047"/>
    <w:rsid w:val="00FB2872"/>
    <w:rsid w:val="00FB3475"/>
    <w:rsid w:val="00FB52AC"/>
    <w:rsid w:val="00FB6932"/>
    <w:rsid w:val="00FB713E"/>
    <w:rsid w:val="00FB7458"/>
    <w:rsid w:val="00FB77BA"/>
    <w:rsid w:val="00FB7CB5"/>
    <w:rsid w:val="00FC0579"/>
    <w:rsid w:val="00FC1432"/>
    <w:rsid w:val="00FC2EBD"/>
    <w:rsid w:val="00FC2F81"/>
    <w:rsid w:val="00FC3492"/>
    <w:rsid w:val="00FC378F"/>
    <w:rsid w:val="00FC3F1C"/>
    <w:rsid w:val="00FC4DFB"/>
    <w:rsid w:val="00FC6734"/>
    <w:rsid w:val="00FC68E7"/>
    <w:rsid w:val="00FC7489"/>
    <w:rsid w:val="00FD03E2"/>
    <w:rsid w:val="00FD1283"/>
    <w:rsid w:val="00FD2422"/>
    <w:rsid w:val="00FD267A"/>
    <w:rsid w:val="00FD39EF"/>
    <w:rsid w:val="00FD6154"/>
    <w:rsid w:val="00FD670C"/>
    <w:rsid w:val="00FD78C4"/>
    <w:rsid w:val="00FD7DC8"/>
    <w:rsid w:val="00FE1C2E"/>
    <w:rsid w:val="00FE21EA"/>
    <w:rsid w:val="00FE3EE2"/>
    <w:rsid w:val="00FE448C"/>
    <w:rsid w:val="00FE52FC"/>
    <w:rsid w:val="00FE6602"/>
    <w:rsid w:val="00FE72A1"/>
    <w:rsid w:val="00FE7388"/>
    <w:rsid w:val="00FE7542"/>
    <w:rsid w:val="00FE7A08"/>
    <w:rsid w:val="00FF05CF"/>
    <w:rsid w:val="00FF0AA8"/>
    <w:rsid w:val="00FF162E"/>
    <w:rsid w:val="00FF1C62"/>
    <w:rsid w:val="00FF1C67"/>
    <w:rsid w:val="00FF26D7"/>
    <w:rsid w:val="00FF3031"/>
    <w:rsid w:val="00FF315B"/>
    <w:rsid w:val="00FF56CA"/>
    <w:rsid w:val="00FF5C77"/>
    <w:rsid w:val="00FF657B"/>
    <w:rsid w:val="00FF7A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4A67F42"/>
  <w15:chartTrackingRefBased/>
  <w15:docId w15:val="{3AA28951-0C54-4AEC-A554-22C029358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877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8D725C"/>
    <w:pPr>
      <w:keepNext/>
      <w:spacing w:before="120" w:after="60" w:line="300" w:lineRule="atLeast"/>
      <w:jc w:val="both"/>
      <w:outlineLvl w:val="1"/>
    </w:pPr>
    <w:rPr>
      <w:rFonts w:ascii="Myriad Pro" w:eastAsia="Times New Roman" w:hAnsi="Myriad Pro" w:cs="Times New Roman"/>
      <w:b/>
      <w:color w:val="CC0000"/>
      <w:sz w:val="28"/>
      <w:szCs w:val="28"/>
    </w:rPr>
  </w:style>
  <w:style w:type="paragraph" w:styleId="Heading3">
    <w:name w:val="heading 3"/>
    <w:basedOn w:val="Normal"/>
    <w:next w:val="Normal"/>
    <w:link w:val="Heading3Char"/>
    <w:qFormat/>
    <w:rsid w:val="008D725C"/>
    <w:pPr>
      <w:keepNext/>
      <w:spacing w:after="60" w:line="300" w:lineRule="atLeast"/>
      <w:jc w:val="both"/>
      <w:outlineLvl w:val="2"/>
    </w:pPr>
    <w:rPr>
      <w:rFonts w:ascii="Myriad Pro" w:eastAsia="Times New Roman" w:hAnsi="Myriad Pro" w:cs="Times New Roman"/>
      <w:b/>
      <w:i/>
      <w:color w:val="CC000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877E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77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77E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877EB"/>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0877E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0877EB"/>
    <w:pPr>
      <w:ind w:left="720"/>
      <w:contextualSpacing/>
    </w:pPr>
  </w:style>
  <w:style w:type="character" w:styleId="Hyperlink">
    <w:name w:val="Hyperlink"/>
    <w:basedOn w:val="DefaultParagraphFont"/>
    <w:uiPriority w:val="99"/>
    <w:unhideWhenUsed/>
    <w:rsid w:val="000877EB"/>
    <w:rPr>
      <w:color w:val="0563C1" w:themeColor="hyperlink"/>
      <w:u w:val="single"/>
    </w:rPr>
  </w:style>
  <w:style w:type="paragraph" w:styleId="FootnoteText">
    <w:name w:val="footnote text"/>
    <w:basedOn w:val="Normal"/>
    <w:link w:val="FootnoteTextChar"/>
    <w:uiPriority w:val="99"/>
    <w:semiHidden/>
    <w:unhideWhenUsed/>
    <w:rsid w:val="00123F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23F54"/>
    <w:rPr>
      <w:sz w:val="20"/>
      <w:szCs w:val="20"/>
    </w:rPr>
  </w:style>
  <w:style w:type="character" w:styleId="FootnoteReference">
    <w:name w:val="footnote reference"/>
    <w:aliases w:val="ftref,16 Point,Superscript 6 Point,FNRefe Char Char Char,BVI fnr Char Char Char,BVI fnr Char Char Char Char,BVI fnr Car Car Char Char Char Char,BVI fnr Car Char Char Char Char,BVI fnr Car Car Car Car Char Char Char Char Char Char Char"/>
    <w:basedOn w:val="DefaultParagraphFont"/>
    <w:uiPriority w:val="99"/>
    <w:unhideWhenUsed/>
    <w:qFormat/>
    <w:rsid w:val="00123F54"/>
    <w:rPr>
      <w:vertAlign w:val="superscript"/>
    </w:rPr>
  </w:style>
  <w:style w:type="character" w:customStyle="1" w:styleId="apple-converted-space">
    <w:name w:val="apple-converted-space"/>
    <w:basedOn w:val="DefaultParagraphFont"/>
    <w:rsid w:val="00CE2C0C"/>
  </w:style>
  <w:style w:type="table" w:styleId="TableGrid">
    <w:name w:val="Table Grid"/>
    <w:basedOn w:val="TableNormal"/>
    <w:uiPriority w:val="39"/>
    <w:rsid w:val="003F5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70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70BC"/>
  </w:style>
  <w:style w:type="paragraph" w:styleId="Footer">
    <w:name w:val="footer"/>
    <w:basedOn w:val="Normal"/>
    <w:link w:val="FooterChar"/>
    <w:uiPriority w:val="99"/>
    <w:unhideWhenUsed/>
    <w:rsid w:val="005670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70BC"/>
  </w:style>
  <w:style w:type="character" w:styleId="CommentReference">
    <w:name w:val="annotation reference"/>
    <w:basedOn w:val="DefaultParagraphFont"/>
    <w:uiPriority w:val="99"/>
    <w:semiHidden/>
    <w:unhideWhenUsed/>
    <w:rsid w:val="003D2C7A"/>
    <w:rPr>
      <w:sz w:val="16"/>
      <w:szCs w:val="16"/>
    </w:rPr>
  </w:style>
  <w:style w:type="paragraph" w:styleId="CommentText">
    <w:name w:val="annotation text"/>
    <w:basedOn w:val="Normal"/>
    <w:link w:val="CommentTextChar"/>
    <w:uiPriority w:val="99"/>
    <w:unhideWhenUsed/>
    <w:rsid w:val="003D2C7A"/>
    <w:pPr>
      <w:spacing w:line="240" w:lineRule="auto"/>
    </w:pPr>
    <w:rPr>
      <w:sz w:val="20"/>
      <w:szCs w:val="20"/>
    </w:rPr>
  </w:style>
  <w:style w:type="character" w:customStyle="1" w:styleId="CommentTextChar">
    <w:name w:val="Comment Text Char"/>
    <w:basedOn w:val="DefaultParagraphFont"/>
    <w:link w:val="CommentText"/>
    <w:uiPriority w:val="99"/>
    <w:rsid w:val="003D2C7A"/>
    <w:rPr>
      <w:sz w:val="20"/>
      <w:szCs w:val="20"/>
    </w:rPr>
  </w:style>
  <w:style w:type="paragraph" w:styleId="CommentSubject">
    <w:name w:val="annotation subject"/>
    <w:basedOn w:val="CommentText"/>
    <w:next w:val="CommentText"/>
    <w:link w:val="CommentSubjectChar"/>
    <w:uiPriority w:val="99"/>
    <w:semiHidden/>
    <w:unhideWhenUsed/>
    <w:rsid w:val="003D2C7A"/>
    <w:rPr>
      <w:b/>
      <w:bCs/>
    </w:rPr>
  </w:style>
  <w:style w:type="character" w:customStyle="1" w:styleId="CommentSubjectChar">
    <w:name w:val="Comment Subject Char"/>
    <w:basedOn w:val="CommentTextChar"/>
    <w:link w:val="CommentSubject"/>
    <w:uiPriority w:val="99"/>
    <w:semiHidden/>
    <w:rsid w:val="003D2C7A"/>
    <w:rPr>
      <w:b/>
      <w:bCs/>
      <w:sz w:val="20"/>
      <w:szCs w:val="20"/>
    </w:rPr>
  </w:style>
  <w:style w:type="paragraph" w:styleId="BalloonText">
    <w:name w:val="Balloon Text"/>
    <w:basedOn w:val="Normal"/>
    <w:link w:val="BalloonTextChar"/>
    <w:uiPriority w:val="99"/>
    <w:semiHidden/>
    <w:unhideWhenUsed/>
    <w:rsid w:val="003D2C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2C7A"/>
    <w:rPr>
      <w:rFonts w:ascii="Segoe UI" w:hAnsi="Segoe UI" w:cs="Segoe UI"/>
      <w:sz w:val="18"/>
      <w:szCs w:val="18"/>
    </w:rPr>
  </w:style>
  <w:style w:type="paragraph" w:styleId="Revision">
    <w:name w:val="Revision"/>
    <w:hidden/>
    <w:uiPriority w:val="99"/>
    <w:semiHidden/>
    <w:rsid w:val="00055569"/>
    <w:pPr>
      <w:spacing w:after="0" w:line="240" w:lineRule="auto"/>
    </w:pPr>
  </w:style>
  <w:style w:type="paragraph" w:styleId="NoSpacing">
    <w:name w:val="No Spacing"/>
    <w:link w:val="NoSpacingChar"/>
    <w:uiPriority w:val="1"/>
    <w:qFormat/>
    <w:rsid w:val="003B79E1"/>
    <w:pPr>
      <w:spacing w:after="0" w:line="240" w:lineRule="auto"/>
    </w:pPr>
  </w:style>
  <w:style w:type="character" w:styleId="FollowedHyperlink">
    <w:name w:val="FollowedHyperlink"/>
    <w:basedOn w:val="DefaultParagraphFont"/>
    <w:uiPriority w:val="99"/>
    <w:semiHidden/>
    <w:unhideWhenUsed/>
    <w:rsid w:val="006E3188"/>
    <w:rPr>
      <w:color w:val="954F72" w:themeColor="followedHyperlink"/>
      <w:u w:val="single"/>
    </w:rPr>
  </w:style>
  <w:style w:type="paragraph" w:customStyle="1" w:styleId="Default">
    <w:name w:val="Default"/>
    <w:rsid w:val="004F5A4A"/>
    <w:pPr>
      <w:autoSpaceDE w:val="0"/>
      <w:autoSpaceDN w:val="0"/>
      <w:adjustRightInd w:val="0"/>
      <w:spacing w:after="0" w:line="240" w:lineRule="auto"/>
    </w:pPr>
    <w:rPr>
      <w:rFonts w:ascii="Calibri" w:hAnsi="Calibri" w:cs="Calibri"/>
      <w:color w:val="000000"/>
      <w:sz w:val="24"/>
      <w:szCs w:val="24"/>
    </w:rPr>
  </w:style>
  <w:style w:type="character" w:customStyle="1" w:styleId="Heading3Char">
    <w:name w:val="Heading 3 Char"/>
    <w:basedOn w:val="DefaultParagraphFont"/>
    <w:link w:val="Heading3"/>
    <w:rsid w:val="008D725C"/>
    <w:rPr>
      <w:rFonts w:ascii="Myriad Pro" w:eastAsia="Times New Roman" w:hAnsi="Myriad Pro" w:cs="Times New Roman"/>
      <w:b/>
      <w:i/>
      <w:color w:val="CC0000"/>
      <w:szCs w:val="26"/>
    </w:rPr>
  </w:style>
  <w:style w:type="paragraph" w:customStyle="1" w:styleId="BodyCopy">
    <w:name w:val="Body Copy"/>
    <w:rsid w:val="008D725C"/>
    <w:pPr>
      <w:widowControl w:val="0"/>
      <w:autoSpaceDE w:val="0"/>
      <w:autoSpaceDN w:val="0"/>
      <w:adjustRightInd w:val="0"/>
      <w:spacing w:after="120" w:line="288" w:lineRule="auto"/>
      <w:jc w:val="both"/>
      <w:textAlignment w:val="center"/>
    </w:pPr>
    <w:rPr>
      <w:rFonts w:ascii="Myriad Pro" w:eastAsia="Times New Roman" w:hAnsi="Myriad Pro" w:cs="Times New Roman"/>
      <w:color w:val="000000"/>
      <w:sz w:val="20"/>
      <w:szCs w:val="24"/>
    </w:rPr>
  </w:style>
  <w:style w:type="character" w:customStyle="1" w:styleId="Heading2Char">
    <w:name w:val="Heading 2 Char"/>
    <w:basedOn w:val="DefaultParagraphFont"/>
    <w:link w:val="Heading2"/>
    <w:rsid w:val="008D725C"/>
    <w:rPr>
      <w:rFonts w:ascii="Myriad Pro" w:eastAsia="Times New Roman" w:hAnsi="Myriad Pro" w:cs="Times New Roman"/>
      <w:b/>
      <w:color w:val="CC0000"/>
      <w:sz w:val="28"/>
      <w:szCs w:val="28"/>
    </w:rPr>
  </w:style>
  <w:style w:type="character" w:customStyle="1" w:styleId="highwire-cite-doi">
    <w:name w:val="highwire-cite-doi"/>
    <w:basedOn w:val="DefaultParagraphFont"/>
    <w:rsid w:val="005F5A16"/>
  </w:style>
  <w:style w:type="paragraph" w:styleId="NormalWeb">
    <w:name w:val="Normal (Web)"/>
    <w:basedOn w:val="Normal"/>
    <w:uiPriority w:val="99"/>
    <w:semiHidden/>
    <w:unhideWhenUsed/>
    <w:rsid w:val="00F84B50"/>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NoSpacingChar">
    <w:name w:val="No Spacing Char"/>
    <w:basedOn w:val="DefaultParagraphFont"/>
    <w:link w:val="NoSpacing"/>
    <w:uiPriority w:val="1"/>
    <w:locked/>
    <w:rsid w:val="006E07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498007">
      <w:bodyDiv w:val="1"/>
      <w:marLeft w:val="0"/>
      <w:marRight w:val="0"/>
      <w:marTop w:val="0"/>
      <w:marBottom w:val="0"/>
      <w:divBdr>
        <w:top w:val="none" w:sz="0" w:space="0" w:color="auto"/>
        <w:left w:val="none" w:sz="0" w:space="0" w:color="auto"/>
        <w:bottom w:val="none" w:sz="0" w:space="0" w:color="auto"/>
        <w:right w:val="none" w:sz="0" w:space="0" w:color="auto"/>
      </w:divBdr>
    </w:div>
    <w:div w:id="138235370">
      <w:bodyDiv w:val="1"/>
      <w:marLeft w:val="0"/>
      <w:marRight w:val="0"/>
      <w:marTop w:val="0"/>
      <w:marBottom w:val="0"/>
      <w:divBdr>
        <w:top w:val="none" w:sz="0" w:space="0" w:color="auto"/>
        <w:left w:val="none" w:sz="0" w:space="0" w:color="auto"/>
        <w:bottom w:val="none" w:sz="0" w:space="0" w:color="auto"/>
        <w:right w:val="none" w:sz="0" w:space="0" w:color="auto"/>
      </w:divBdr>
    </w:div>
    <w:div w:id="309789615">
      <w:bodyDiv w:val="1"/>
      <w:marLeft w:val="0"/>
      <w:marRight w:val="0"/>
      <w:marTop w:val="0"/>
      <w:marBottom w:val="0"/>
      <w:divBdr>
        <w:top w:val="none" w:sz="0" w:space="0" w:color="auto"/>
        <w:left w:val="none" w:sz="0" w:space="0" w:color="auto"/>
        <w:bottom w:val="none" w:sz="0" w:space="0" w:color="auto"/>
        <w:right w:val="none" w:sz="0" w:space="0" w:color="auto"/>
      </w:divBdr>
    </w:div>
    <w:div w:id="553271908">
      <w:bodyDiv w:val="1"/>
      <w:marLeft w:val="0"/>
      <w:marRight w:val="0"/>
      <w:marTop w:val="0"/>
      <w:marBottom w:val="0"/>
      <w:divBdr>
        <w:top w:val="none" w:sz="0" w:space="0" w:color="auto"/>
        <w:left w:val="none" w:sz="0" w:space="0" w:color="auto"/>
        <w:bottom w:val="none" w:sz="0" w:space="0" w:color="auto"/>
        <w:right w:val="none" w:sz="0" w:space="0" w:color="auto"/>
      </w:divBdr>
    </w:div>
    <w:div w:id="730933203">
      <w:bodyDiv w:val="1"/>
      <w:marLeft w:val="0"/>
      <w:marRight w:val="0"/>
      <w:marTop w:val="0"/>
      <w:marBottom w:val="0"/>
      <w:divBdr>
        <w:top w:val="none" w:sz="0" w:space="0" w:color="auto"/>
        <w:left w:val="none" w:sz="0" w:space="0" w:color="auto"/>
        <w:bottom w:val="none" w:sz="0" w:space="0" w:color="auto"/>
        <w:right w:val="none" w:sz="0" w:space="0" w:color="auto"/>
      </w:divBdr>
    </w:div>
    <w:div w:id="1093627364">
      <w:bodyDiv w:val="1"/>
      <w:marLeft w:val="0"/>
      <w:marRight w:val="0"/>
      <w:marTop w:val="0"/>
      <w:marBottom w:val="0"/>
      <w:divBdr>
        <w:top w:val="none" w:sz="0" w:space="0" w:color="auto"/>
        <w:left w:val="none" w:sz="0" w:space="0" w:color="auto"/>
        <w:bottom w:val="none" w:sz="0" w:space="0" w:color="auto"/>
        <w:right w:val="none" w:sz="0" w:space="0" w:color="auto"/>
      </w:divBdr>
    </w:div>
    <w:div w:id="1101293730">
      <w:bodyDiv w:val="1"/>
      <w:marLeft w:val="0"/>
      <w:marRight w:val="0"/>
      <w:marTop w:val="0"/>
      <w:marBottom w:val="0"/>
      <w:divBdr>
        <w:top w:val="none" w:sz="0" w:space="0" w:color="auto"/>
        <w:left w:val="none" w:sz="0" w:space="0" w:color="auto"/>
        <w:bottom w:val="none" w:sz="0" w:space="0" w:color="auto"/>
        <w:right w:val="none" w:sz="0" w:space="0" w:color="auto"/>
      </w:divBdr>
    </w:div>
    <w:div w:id="1106383619">
      <w:bodyDiv w:val="1"/>
      <w:marLeft w:val="0"/>
      <w:marRight w:val="0"/>
      <w:marTop w:val="0"/>
      <w:marBottom w:val="0"/>
      <w:divBdr>
        <w:top w:val="none" w:sz="0" w:space="0" w:color="auto"/>
        <w:left w:val="none" w:sz="0" w:space="0" w:color="auto"/>
        <w:bottom w:val="none" w:sz="0" w:space="0" w:color="auto"/>
        <w:right w:val="none" w:sz="0" w:space="0" w:color="auto"/>
      </w:divBdr>
    </w:div>
    <w:div w:id="1305894437">
      <w:bodyDiv w:val="1"/>
      <w:marLeft w:val="0"/>
      <w:marRight w:val="0"/>
      <w:marTop w:val="0"/>
      <w:marBottom w:val="0"/>
      <w:divBdr>
        <w:top w:val="none" w:sz="0" w:space="0" w:color="auto"/>
        <w:left w:val="none" w:sz="0" w:space="0" w:color="auto"/>
        <w:bottom w:val="none" w:sz="0" w:space="0" w:color="auto"/>
        <w:right w:val="none" w:sz="0" w:space="0" w:color="auto"/>
      </w:divBdr>
    </w:div>
    <w:div w:id="1356662630">
      <w:bodyDiv w:val="1"/>
      <w:marLeft w:val="0"/>
      <w:marRight w:val="0"/>
      <w:marTop w:val="0"/>
      <w:marBottom w:val="0"/>
      <w:divBdr>
        <w:top w:val="none" w:sz="0" w:space="0" w:color="auto"/>
        <w:left w:val="none" w:sz="0" w:space="0" w:color="auto"/>
        <w:bottom w:val="none" w:sz="0" w:space="0" w:color="auto"/>
        <w:right w:val="none" w:sz="0" w:space="0" w:color="auto"/>
      </w:divBdr>
    </w:div>
    <w:div w:id="1986809045">
      <w:bodyDiv w:val="1"/>
      <w:marLeft w:val="0"/>
      <w:marRight w:val="0"/>
      <w:marTop w:val="0"/>
      <w:marBottom w:val="0"/>
      <w:divBdr>
        <w:top w:val="none" w:sz="0" w:space="0" w:color="auto"/>
        <w:left w:val="none" w:sz="0" w:space="0" w:color="auto"/>
        <w:bottom w:val="none" w:sz="0" w:space="0" w:color="auto"/>
        <w:right w:val="none" w:sz="0" w:space="0" w:color="auto"/>
      </w:divBdr>
    </w:div>
    <w:div w:id="2128815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www.2030agenda.undp.org/content/dam/2030agenda/Publications/Institutional_and_Context_Analysis_August_2017.pdf" TargetMode="External"/><Relationship Id="rId18" Type="http://schemas.openxmlformats.org/officeDocument/2006/relationships/hyperlink" Target="http://dx.doi.org/10.1136/bmj.d5506" TargetMode="External"/><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hyperlink" Target="http://tobaccocontrol.bmj.com/content/21/2/172.full" TargetMode="External"/><Relationship Id="rId7" Type="http://schemas.openxmlformats.org/officeDocument/2006/relationships/endnotes" Target="endnotes.xml"/><Relationship Id="rId12" Type="http://schemas.openxmlformats.org/officeDocument/2006/relationships/hyperlink" Target="http://www.undp.org/content/undp/en/home/librarypage/democratic-governance/oslo_governance_centre/Institutional_and_Context_Analysis_Guidance_Note.html" TargetMode="External"/><Relationship Id="rId17" Type="http://schemas.openxmlformats.org/officeDocument/2006/relationships/hyperlink" Target="http://www.gsdrc.org/docs/open/pe1.pdf"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undp.org/content/undp/en/home/librarypage/democratic-governance/oslo_governance_centre/Institutional_and_Context_Analysis_Guidance_Note.html" TargetMode="External"/><Relationship Id="rId20" Type="http://schemas.openxmlformats.org/officeDocument/2006/relationships/hyperlink" Target="http://www.un.org/ga/search/view_doc.asp?symbol=A/RES/70/1&amp;Lang=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ho.int/nmh/events/un_ncd_summit2011/political_declaration_en.pdf"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www.who.int/mediacentre/factsheets/fs355/en/" TargetMode="External"/><Relationship Id="rId23" Type="http://schemas.openxmlformats.org/officeDocument/2006/relationships/hyperlink" Target="http://www.un.org/esa/ffd/wp-content/uploads/2015/08/AAAA_Outcome.pdf" TargetMode="External"/><Relationship Id="rId10" Type="http://schemas.openxmlformats.org/officeDocument/2006/relationships/hyperlink" Target="http://www.undp.org/content/undp/en/home/librarypage/hiv-aids/discussion-paper--addressing-the-social-determinants-of-noncommu.html" TargetMode="External"/><Relationship Id="rId19" Type="http://schemas.openxmlformats.org/officeDocument/2006/relationships/hyperlink" Target="http://www.ncdalliance.org/sites/default/files/rfiles/NCD%20Alliance%20Briefing%20Paper%20NCDs%20%20Tobacco%20Control%20and%20the%20FCTC_0.pdf" TargetMode="External"/><Relationship Id="rId4" Type="http://schemas.openxmlformats.org/officeDocument/2006/relationships/settings" Target="settings.xml"/><Relationship Id="rId9" Type="http://schemas.openxmlformats.org/officeDocument/2006/relationships/hyperlink" Target="https://sustainabledevelopment.un.org/post2015/transformingourworld" TargetMode="External"/><Relationship Id="rId14" Type="http://schemas.openxmlformats.org/officeDocument/2006/relationships/hyperlink" Target="http://www.undp.org/content/undp/en/home/librarypage/hiv-aids/what-government-ministries-need-to-know-about-non-communicable-diseases.html" TargetMode="External"/><Relationship Id="rId22" Type="http://schemas.openxmlformats.org/officeDocument/2006/relationships/hyperlink" Target="https://sustainabledevelopment.un.org/post2015/transformingourworld"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Custom 2">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0C3686-A8E3-404C-ADA8-0F9B79F7F1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5</Pages>
  <Words>6245</Words>
  <Characters>35597</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dc:creator>
  <cp:keywords/>
  <dc:description/>
  <cp:lastModifiedBy>Hutchinson, Brian</cp:lastModifiedBy>
  <cp:revision>12</cp:revision>
  <cp:lastPrinted>2017-09-12T20:53:00Z</cp:lastPrinted>
  <dcterms:created xsi:type="dcterms:W3CDTF">2018-10-20T19:16:00Z</dcterms:created>
  <dcterms:modified xsi:type="dcterms:W3CDTF">2019-09-26T18:20:00Z</dcterms:modified>
</cp:coreProperties>
</file>